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A32185" w14:textId="18EE87CD" w:rsidR="00006889" w:rsidRDefault="00A50441">
      <w:pPr>
        <w:rPr>
          <w:rFonts w:ascii="Times New Roman" w:hAnsi="Times New Roman" w:cs="Times New Roman"/>
          <w:b/>
          <w:bCs/>
          <w:lang w:val="en-US"/>
        </w:rPr>
      </w:pPr>
      <w:r w:rsidRPr="008E3E3F">
        <w:rPr>
          <w:rFonts w:ascii="Times New Roman" w:hAnsi="Times New Roman" w:cs="Times New Roman"/>
          <w:b/>
          <w:bCs/>
          <w:lang w:val="en-US"/>
        </w:rPr>
        <w:t>ADDITIONAL FILE 2</w:t>
      </w:r>
    </w:p>
    <w:p w14:paraId="46DF7F02" w14:textId="77777777" w:rsidR="0076746A" w:rsidRPr="008E3E3F" w:rsidRDefault="0076746A">
      <w:pPr>
        <w:rPr>
          <w:rFonts w:ascii="Times New Roman" w:hAnsi="Times New Roman" w:cs="Times New Roman"/>
          <w:b/>
          <w:bCs/>
          <w:lang w:val="en-US"/>
        </w:rPr>
      </w:pPr>
    </w:p>
    <w:p w14:paraId="28B6B29A" w14:textId="009E667D" w:rsidR="00805095" w:rsidRPr="0076746A" w:rsidRDefault="0076746A">
      <w:pPr>
        <w:rPr>
          <w:rFonts w:ascii="Times New Roman" w:hAnsi="Times New Roman" w:cs="Times New Roman"/>
          <w:b/>
          <w:bCs/>
          <w:lang w:val="en-US"/>
        </w:rPr>
      </w:pPr>
      <w:r w:rsidRPr="0076746A">
        <w:rPr>
          <w:rFonts w:ascii="Times New Roman" w:hAnsi="Times New Roman" w:cs="Times New Roman"/>
          <w:b/>
          <w:bCs/>
          <w:lang w:val="en-US"/>
        </w:rPr>
        <w:t xml:space="preserve">Table S2. </w:t>
      </w:r>
      <w:r w:rsidR="00805095" w:rsidRPr="0076746A">
        <w:rPr>
          <w:rFonts w:ascii="Times New Roman" w:hAnsi="Times New Roman" w:cs="Times New Roman"/>
          <w:b/>
          <w:bCs/>
          <w:lang w:val="en-US"/>
        </w:rPr>
        <w:t>Specification of STOPP applied to TILDA Wave 4</w:t>
      </w:r>
      <w:r w:rsidR="00006889" w:rsidRPr="0076746A">
        <w:rPr>
          <w:rFonts w:ascii="Times New Roman" w:hAnsi="Times New Roman" w:cs="Times New Roman"/>
          <w:b/>
          <w:bCs/>
          <w:lang w:val="en-US"/>
        </w:rPr>
        <w:t xml:space="preserve"> data</w:t>
      </w:r>
    </w:p>
    <w:tbl>
      <w:tblPr>
        <w:tblStyle w:val="TableGrid"/>
        <w:tblW w:w="0" w:type="auto"/>
        <w:tblLook w:val="04A0" w:firstRow="1" w:lastRow="0" w:firstColumn="1" w:lastColumn="0" w:noHBand="0" w:noVBand="1"/>
      </w:tblPr>
      <w:tblGrid>
        <w:gridCol w:w="5374"/>
        <w:gridCol w:w="1207"/>
        <w:gridCol w:w="4582"/>
        <w:gridCol w:w="2785"/>
      </w:tblGrid>
      <w:tr w:rsidR="002E0383" w:rsidRPr="008E3E3F" w14:paraId="153D33A3" w14:textId="77777777" w:rsidTr="00D300B5">
        <w:tc>
          <w:tcPr>
            <w:tcW w:w="0" w:type="auto"/>
            <w:vAlign w:val="center"/>
          </w:tcPr>
          <w:p w14:paraId="50E7D880" w14:textId="1F266509" w:rsidR="00805095" w:rsidRPr="008E3E3F" w:rsidRDefault="00805095" w:rsidP="00D300B5">
            <w:pPr>
              <w:rPr>
                <w:rFonts w:ascii="Times New Roman" w:hAnsi="Times New Roman" w:cs="Times New Roman"/>
                <w:b/>
                <w:bCs/>
                <w:sz w:val="20"/>
                <w:szCs w:val="20"/>
                <w:lang w:val="en-US"/>
              </w:rPr>
            </w:pPr>
            <w:r w:rsidRPr="008E3E3F">
              <w:rPr>
                <w:rFonts w:ascii="Times New Roman" w:hAnsi="Times New Roman" w:cs="Times New Roman"/>
                <w:b/>
                <w:bCs/>
                <w:sz w:val="20"/>
                <w:szCs w:val="20"/>
                <w:lang w:val="en-US"/>
              </w:rPr>
              <w:t>Indicator</w:t>
            </w:r>
          </w:p>
        </w:tc>
        <w:tc>
          <w:tcPr>
            <w:tcW w:w="0" w:type="auto"/>
            <w:vAlign w:val="center"/>
          </w:tcPr>
          <w:p w14:paraId="69698941" w14:textId="6B45E0D7" w:rsidR="00805095" w:rsidRPr="00A50441" w:rsidRDefault="00805095" w:rsidP="00D300B5">
            <w:pPr>
              <w:rPr>
                <w:rFonts w:ascii="Times New Roman" w:hAnsi="Times New Roman" w:cs="Times New Roman"/>
                <w:b/>
                <w:bCs/>
                <w:sz w:val="20"/>
                <w:szCs w:val="20"/>
                <w:lang w:val="en-US"/>
              </w:rPr>
            </w:pPr>
            <w:r w:rsidRPr="00A50441">
              <w:rPr>
                <w:rFonts w:ascii="Times New Roman" w:hAnsi="Times New Roman" w:cs="Times New Roman"/>
                <w:b/>
                <w:bCs/>
                <w:sz w:val="20"/>
                <w:szCs w:val="20"/>
                <w:lang w:val="en-US"/>
              </w:rPr>
              <w:t>Reason for exclusion</w:t>
            </w:r>
          </w:p>
        </w:tc>
        <w:tc>
          <w:tcPr>
            <w:tcW w:w="0" w:type="auto"/>
            <w:vAlign w:val="center"/>
          </w:tcPr>
          <w:p w14:paraId="10C36BE4" w14:textId="5A81A80B" w:rsidR="00805095" w:rsidRPr="00A50441" w:rsidRDefault="00A42A07" w:rsidP="00D300B5">
            <w:pPr>
              <w:rPr>
                <w:rFonts w:ascii="Times New Roman" w:hAnsi="Times New Roman" w:cs="Times New Roman"/>
                <w:b/>
                <w:bCs/>
                <w:sz w:val="20"/>
                <w:szCs w:val="20"/>
                <w:lang w:val="en-US"/>
              </w:rPr>
            </w:pPr>
            <w:r w:rsidRPr="00A50441">
              <w:rPr>
                <w:rFonts w:ascii="Times New Roman" w:hAnsi="Times New Roman" w:cs="Times New Roman"/>
                <w:b/>
                <w:bCs/>
                <w:sz w:val="20"/>
                <w:szCs w:val="20"/>
                <w:lang w:val="en-US"/>
              </w:rPr>
              <w:t>Data operationalisation</w:t>
            </w:r>
          </w:p>
        </w:tc>
        <w:tc>
          <w:tcPr>
            <w:tcW w:w="0" w:type="auto"/>
            <w:vAlign w:val="center"/>
          </w:tcPr>
          <w:p w14:paraId="340EC52C" w14:textId="086257E0" w:rsidR="00805095" w:rsidRPr="00A50441" w:rsidRDefault="00805095" w:rsidP="00D300B5">
            <w:pPr>
              <w:rPr>
                <w:rFonts w:ascii="Times New Roman" w:hAnsi="Times New Roman" w:cs="Times New Roman"/>
                <w:b/>
                <w:bCs/>
                <w:sz w:val="20"/>
                <w:szCs w:val="20"/>
                <w:lang w:val="en-US"/>
              </w:rPr>
            </w:pPr>
            <w:r w:rsidRPr="00A50441">
              <w:rPr>
                <w:rFonts w:ascii="Times New Roman" w:hAnsi="Times New Roman" w:cs="Times New Roman"/>
                <w:b/>
                <w:bCs/>
                <w:sz w:val="20"/>
                <w:szCs w:val="20"/>
                <w:lang w:val="en-US"/>
              </w:rPr>
              <w:t>Drug/disease prevalence denominator</w:t>
            </w:r>
          </w:p>
        </w:tc>
      </w:tr>
      <w:tr w:rsidR="002E0383" w:rsidRPr="008E3E3F" w14:paraId="7C284F3F" w14:textId="77777777" w:rsidTr="00D300B5">
        <w:tc>
          <w:tcPr>
            <w:tcW w:w="0" w:type="auto"/>
            <w:vAlign w:val="center"/>
          </w:tcPr>
          <w:p w14:paraId="505EBDC1" w14:textId="5CBBD94F" w:rsidR="00805095" w:rsidRPr="008E3E3F" w:rsidRDefault="00805095" w:rsidP="00D300B5">
            <w:pPr>
              <w:rPr>
                <w:rFonts w:ascii="Times New Roman" w:hAnsi="Times New Roman" w:cs="Times New Roman"/>
                <w:b/>
                <w:bCs/>
                <w:color w:val="000000"/>
                <w:sz w:val="20"/>
                <w:szCs w:val="20"/>
              </w:rPr>
            </w:pPr>
            <w:r w:rsidRPr="008E3E3F">
              <w:rPr>
                <w:rFonts w:ascii="Times New Roman" w:hAnsi="Times New Roman" w:cs="Times New Roman"/>
                <w:b/>
                <w:bCs/>
                <w:color w:val="000000"/>
                <w:sz w:val="20"/>
                <w:szCs w:val="20"/>
              </w:rPr>
              <w:t>Section A: Indication of medication</w:t>
            </w:r>
          </w:p>
        </w:tc>
        <w:tc>
          <w:tcPr>
            <w:tcW w:w="0" w:type="auto"/>
            <w:vAlign w:val="center"/>
          </w:tcPr>
          <w:p w14:paraId="5DA26669" w14:textId="77777777" w:rsidR="00805095" w:rsidRPr="008E3E3F" w:rsidRDefault="00805095" w:rsidP="00D300B5">
            <w:pPr>
              <w:rPr>
                <w:rFonts w:ascii="Times New Roman" w:hAnsi="Times New Roman" w:cs="Times New Roman"/>
                <w:sz w:val="20"/>
                <w:szCs w:val="20"/>
                <w:lang w:val="en-US"/>
              </w:rPr>
            </w:pPr>
          </w:p>
        </w:tc>
        <w:tc>
          <w:tcPr>
            <w:tcW w:w="0" w:type="auto"/>
            <w:vAlign w:val="center"/>
          </w:tcPr>
          <w:p w14:paraId="3A3FA70E" w14:textId="77777777" w:rsidR="00805095" w:rsidRPr="008E3E3F" w:rsidRDefault="00805095" w:rsidP="00D300B5">
            <w:pPr>
              <w:rPr>
                <w:rFonts w:ascii="Times New Roman" w:hAnsi="Times New Roman" w:cs="Times New Roman"/>
                <w:sz w:val="20"/>
                <w:szCs w:val="20"/>
                <w:lang w:val="en-US"/>
              </w:rPr>
            </w:pPr>
          </w:p>
        </w:tc>
        <w:tc>
          <w:tcPr>
            <w:tcW w:w="0" w:type="auto"/>
            <w:vAlign w:val="center"/>
          </w:tcPr>
          <w:p w14:paraId="36F8A6EB" w14:textId="77777777" w:rsidR="00805095" w:rsidRPr="008E3E3F" w:rsidRDefault="00805095" w:rsidP="00D300B5">
            <w:pPr>
              <w:rPr>
                <w:rFonts w:ascii="Times New Roman" w:hAnsi="Times New Roman" w:cs="Times New Roman"/>
                <w:sz w:val="20"/>
                <w:szCs w:val="20"/>
                <w:lang w:val="en-US"/>
              </w:rPr>
            </w:pPr>
          </w:p>
        </w:tc>
      </w:tr>
      <w:tr w:rsidR="002E0383" w:rsidRPr="008E3E3F" w14:paraId="5B41E340" w14:textId="77777777" w:rsidTr="00D300B5">
        <w:tc>
          <w:tcPr>
            <w:tcW w:w="0" w:type="auto"/>
            <w:vAlign w:val="center"/>
          </w:tcPr>
          <w:p w14:paraId="67F2C369" w14:textId="6AEE623E"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  Any drug prescribed without a clinical indication.</w:t>
            </w:r>
          </w:p>
        </w:tc>
        <w:tc>
          <w:tcPr>
            <w:tcW w:w="0" w:type="auto"/>
            <w:vAlign w:val="center"/>
          </w:tcPr>
          <w:p w14:paraId="673F931F" w14:textId="72CF92AF" w:rsidR="00805095" w:rsidRPr="008E3E3F" w:rsidRDefault="00A42A0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0CFBEF65" w14:textId="1C4B40D1" w:rsidR="00805095" w:rsidRPr="008E3E3F" w:rsidRDefault="00805095"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381BB515" w14:textId="0E024B53" w:rsidR="00805095" w:rsidRPr="008E3E3F" w:rsidRDefault="00805095"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r>
      <w:tr w:rsidR="002E0383" w:rsidRPr="008E3E3F" w14:paraId="231B7416" w14:textId="77777777" w:rsidTr="00D300B5">
        <w:tc>
          <w:tcPr>
            <w:tcW w:w="0" w:type="auto"/>
            <w:vAlign w:val="center"/>
          </w:tcPr>
          <w:p w14:paraId="09B7F1AF" w14:textId="563BD690"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  Any drug prescribed beyond the recommended duration, where treatment duration is well defined.</w:t>
            </w:r>
          </w:p>
        </w:tc>
        <w:tc>
          <w:tcPr>
            <w:tcW w:w="0" w:type="auto"/>
            <w:vAlign w:val="center"/>
          </w:tcPr>
          <w:p w14:paraId="70BF7B79" w14:textId="00F905C3" w:rsidR="00805095" w:rsidRPr="008E3E3F" w:rsidRDefault="00805095"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7CF0B3EF" w14:textId="400E3F55"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Use at two consecutive waves defined as continued exposure e.g. use at Wave 3 and Wave 4</w:t>
            </w:r>
            <w:r w:rsidR="009411C0" w:rsidRPr="008E3E3F">
              <w:rPr>
                <w:rFonts w:ascii="Times New Roman" w:hAnsi="Times New Roman" w:cs="Times New Roman"/>
                <w:sz w:val="20"/>
                <w:szCs w:val="20"/>
                <w:lang w:val="en-US"/>
              </w:rPr>
              <w:t>. Examined for z-drugs (N05CF) and NSAIDs (M01A)</w:t>
            </w:r>
          </w:p>
        </w:tc>
        <w:tc>
          <w:tcPr>
            <w:tcW w:w="0" w:type="auto"/>
            <w:vAlign w:val="center"/>
          </w:tcPr>
          <w:p w14:paraId="140220A8" w14:textId="203B4A13"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Total number of participants reporting ATC codes:</w:t>
            </w:r>
          </w:p>
          <w:p w14:paraId="53FB6C47" w14:textId="45A3F83A"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z-drug</w:t>
            </w:r>
            <w:r w:rsidR="00E74CE9" w:rsidRPr="008E3E3F">
              <w:rPr>
                <w:rFonts w:ascii="Times New Roman" w:hAnsi="Times New Roman" w:cs="Times New Roman"/>
                <w:sz w:val="20"/>
                <w:szCs w:val="20"/>
                <w:lang w:val="en-US"/>
              </w:rPr>
              <w:t xml:space="preserve"> (N05CF)</w:t>
            </w:r>
          </w:p>
          <w:p w14:paraId="3933D614" w14:textId="13D5D064"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NSAIDs (M01A)</w:t>
            </w:r>
          </w:p>
        </w:tc>
      </w:tr>
      <w:tr w:rsidR="002E0383" w:rsidRPr="008E3E3F" w14:paraId="71937F7C" w14:textId="77777777" w:rsidTr="00D300B5">
        <w:tc>
          <w:tcPr>
            <w:tcW w:w="0" w:type="auto"/>
            <w:vAlign w:val="center"/>
          </w:tcPr>
          <w:p w14:paraId="6F41305A" w14:textId="50A33DD5"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3.  Any duplicate drug class prescription for daily regular use (as distinct from PRN use) e.g., two concurrent NSAIDs, SSRIs, loop diuretics, ACE inhibitors, anticoagulants, antipsychotics, opioid analgesics (optimisation of monotherapy within a single drug class should be observed prior to considering a new agent).</w:t>
            </w:r>
          </w:p>
        </w:tc>
        <w:tc>
          <w:tcPr>
            <w:tcW w:w="0" w:type="auto"/>
            <w:vAlign w:val="center"/>
          </w:tcPr>
          <w:p w14:paraId="32E8EE06" w14:textId="4EAD0004" w:rsidR="00805095" w:rsidRPr="008E3E3F" w:rsidRDefault="00805095" w:rsidP="00D300B5">
            <w:pPr>
              <w:jc w:val="center"/>
              <w:rPr>
                <w:lang w:val="en-US"/>
              </w:rPr>
            </w:pPr>
            <w:r w:rsidRPr="008E3E3F">
              <w:rPr>
                <w:lang w:val="en-US"/>
              </w:rPr>
              <w:t>-</w:t>
            </w:r>
          </w:p>
        </w:tc>
        <w:tc>
          <w:tcPr>
            <w:tcW w:w="0" w:type="auto"/>
            <w:vAlign w:val="center"/>
          </w:tcPr>
          <w:p w14:paraId="2D002370" w14:textId="5710D142"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Prescription of two ATC codes within the same classification for the following: NSAIDS (M01A); SSRIs (N06AB); loop diuretics (C03C); ACEIs (C09A, C09B); anticoagulants (B01AA, B01AB, B01AE, B01AF, B01AX); antipsychotics (N05A); opioid analgesics (N02A); simulant laxatives (A06AB06; A03AB08; A06AA02; A06AB02); thiazides (C03A); beta blockers (C07); ARBs (C09C, C09D); CCBS (C08); statins (C10); benzodazepines (N05BA, N05CD); tricyclic antidepressants (N06AA)</w:t>
            </w:r>
          </w:p>
        </w:tc>
        <w:tc>
          <w:tcPr>
            <w:tcW w:w="0" w:type="auto"/>
            <w:vAlign w:val="center"/>
          </w:tcPr>
          <w:p w14:paraId="795C4F8F" w14:textId="3763379D"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Total number of participants reporting one ATC code within the relevant classification</w:t>
            </w:r>
          </w:p>
        </w:tc>
      </w:tr>
      <w:tr w:rsidR="002E0383" w:rsidRPr="008E3E3F" w14:paraId="20403453" w14:textId="77777777" w:rsidTr="00D300B5">
        <w:tc>
          <w:tcPr>
            <w:tcW w:w="0" w:type="auto"/>
            <w:vAlign w:val="center"/>
          </w:tcPr>
          <w:p w14:paraId="02E245C6" w14:textId="05D16F71"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B: Cardiovascular system</w:t>
            </w:r>
          </w:p>
        </w:tc>
        <w:tc>
          <w:tcPr>
            <w:tcW w:w="0" w:type="auto"/>
            <w:vAlign w:val="center"/>
          </w:tcPr>
          <w:p w14:paraId="3D9B5ECC" w14:textId="77777777" w:rsidR="00805095" w:rsidRPr="008E3E3F" w:rsidRDefault="00805095" w:rsidP="00D300B5">
            <w:pPr>
              <w:rPr>
                <w:lang w:val="en-US"/>
              </w:rPr>
            </w:pPr>
          </w:p>
        </w:tc>
        <w:tc>
          <w:tcPr>
            <w:tcW w:w="0" w:type="auto"/>
            <w:vAlign w:val="center"/>
          </w:tcPr>
          <w:p w14:paraId="0C9095DA" w14:textId="77777777" w:rsidR="00805095" w:rsidRPr="008E3E3F" w:rsidRDefault="00805095" w:rsidP="00D300B5">
            <w:pPr>
              <w:rPr>
                <w:rFonts w:ascii="Times New Roman" w:hAnsi="Times New Roman" w:cs="Times New Roman"/>
                <w:sz w:val="20"/>
                <w:szCs w:val="20"/>
                <w:lang w:val="en-US"/>
              </w:rPr>
            </w:pPr>
          </w:p>
        </w:tc>
        <w:tc>
          <w:tcPr>
            <w:tcW w:w="0" w:type="auto"/>
            <w:vAlign w:val="center"/>
          </w:tcPr>
          <w:p w14:paraId="21D1793B" w14:textId="77777777" w:rsidR="00805095" w:rsidRPr="008E3E3F" w:rsidRDefault="00805095" w:rsidP="00D300B5">
            <w:pPr>
              <w:rPr>
                <w:rFonts w:ascii="Times New Roman" w:hAnsi="Times New Roman" w:cs="Times New Roman"/>
                <w:sz w:val="20"/>
                <w:szCs w:val="20"/>
                <w:lang w:val="en-US"/>
              </w:rPr>
            </w:pPr>
          </w:p>
        </w:tc>
      </w:tr>
      <w:tr w:rsidR="002E0383" w:rsidRPr="008E3E3F" w14:paraId="46823FE4" w14:textId="77777777" w:rsidTr="00D300B5">
        <w:tc>
          <w:tcPr>
            <w:tcW w:w="0" w:type="auto"/>
            <w:vAlign w:val="center"/>
          </w:tcPr>
          <w:p w14:paraId="5A242898" w14:textId="265A8037"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  Digoxin for heart failure with normal systolic ventricular function (no clear evidence of benefit)</w:t>
            </w:r>
          </w:p>
        </w:tc>
        <w:tc>
          <w:tcPr>
            <w:tcW w:w="0" w:type="auto"/>
            <w:vAlign w:val="center"/>
          </w:tcPr>
          <w:p w14:paraId="38364442" w14:textId="30136D55" w:rsidR="00805095" w:rsidRPr="008E3E3F" w:rsidRDefault="00A42A0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14E5672E" w14:textId="65BA1066"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3FB402F6" w14:textId="53F46C54"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r>
      <w:tr w:rsidR="002E0383" w:rsidRPr="008E3E3F" w14:paraId="029D83ED" w14:textId="77777777" w:rsidTr="00D300B5">
        <w:tc>
          <w:tcPr>
            <w:tcW w:w="0" w:type="auto"/>
            <w:vAlign w:val="center"/>
          </w:tcPr>
          <w:p w14:paraId="0DD9DB15" w14:textId="78F5969E"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  Verapamil or diltiazem with NYHA Class III or IV heart failure (may worsen heart failure with reduced ejection fraction i.e., HFREF).</w:t>
            </w:r>
          </w:p>
        </w:tc>
        <w:tc>
          <w:tcPr>
            <w:tcW w:w="0" w:type="auto"/>
            <w:vAlign w:val="center"/>
          </w:tcPr>
          <w:p w14:paraId="79B67284" w14:textId="6CD081BA" w:rsidR="00805095" w:rsidRPr="008E3E3F" w:rsidRDefault="00A42A0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67543381" w14:textId="2E141849"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2448B7F4" w14:textId="62ECBB1D"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r>
      <w:tr w:rsidR="002E0383" w:rsidRPr="008E3E3F" w14:paraId="7BCFAEEF" w14:textId="77777777" w:rsidTr="00D300B5">
        <w:tc>
          <w:tcPr>
            <w:tcW w:w="0" w:type="auto"/>
            <w:vAlign w:val="center"/>
          </w:tcPr>
          <w:p w14:paraId="74D6AFE3" w14:textId="00A02709"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3.  Beta-blocker in combination with verapamil or diltiazem (risk of heart block).</w:t>
            </w:r>
          </w:p>
        </w:tc>
        <w:tc>
          <w:tcPr>
            <w:tcW w:w="0" w:type="auto"/>
            <w:vAlign w:val="center"/>
          </w:tcPr>
          <w:p w14:paraId="6B268083" w14:textId="160DBBA7"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3F1D14E8" w14:textId="503F81DE" w:rsidR="00805095" w:rsidRPr="008E3E3F" w:rsidRDefault="00A42A0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Use of ATC C07 in combination with either C08DA01, C08DB01, CA08DA51 or C09BB10</w:t>
            </w:r>
          </w:p>
        </w:tc>
        <w:tc>
          <w:tcPr>
            <w:tcW w:w="0" w:type="auto"/>
            <w:vAlign w:val="center"/>
          </w:tcPr>
          <w:p w14:paraId="59B7D0BC" w14:textId="034AE160" w:rsidR="00805095" w:rsidRPr="008E3E3F" w:rsidRDefault="00A42A0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All participants who use either verapamil, diltiazem or combination medications (CA08DA51 or C09BB10)</w:t>
            </w:r>
          </w:p>
        </w:tc>
      </w:tr>
      <w:tr w:rsidR="002E0383" w:rsidRPr="008E3E3F" w14:paraId="52EAC3CF" w14:textId="77777777" w:rsidTr="00D300B5">
        <w:tc>
          <w:tcPr>
            <w:tcW w:w="0" w:type="auto"/>
            <w:vAlign w:val="center"/>
          </w:tcPr>
          <w:p w14:paraId="7D1A79A3" w14:textId="1B062CA9"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4.  Ventricular rate-limiting drugs i.e., beta blocker, verapamil, diltiazem, digoxin with bradycardia (&lt; 50/min), type II heart </w:t>
            </w:r>
            <w:r w:rsidRPr="008E3E3F">
              <w:rPr>
                <w:rFonts w:ascii="Times New Roman" w:hAnsi="Times New Roman" w:cs="Times New Roman"/>
                <w:color w:val="000000"/>
                <w:sz w:val="20"/>
                <w:szCs w:val="20"/>
              </w:rPr>
              <w:lastRenderedPageBreak/>
              <w:t>block or complete heart block (risk of complete heart block, asystole).</w:t>
            </w:r>
          </w:p>
        </w:tc>
        <w:tc>
          <w:tcPr>
            <w:tcW w:w="0" w:type="auto"/>
            <w:vAlign w:val="center"/>
          </w:tcPr>
          <w:p w14:paraId="7BB96C28" w14:textId="5429E16E" w:rsidR="00805095" w:rsidRPr="008E3E3F" w:rsidRDefault="00A42A0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lastRenderedPageBreak/>
              <w:t>Insufficient data</w:t>
            </w:r>
          </w:p>
        </w:tc>
        <w:tc>
          <w:tcPr>
            <w:tcW w:w="0" w:type="auto"/>
            <w:vAlign w:val="center"/>
          </w:tcPr>
          <w:p w14:paraId="137723CF" w14:textId="3B188956"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5CA5779E" w14:textId="37596BD4"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r>
      <w:tr w:rsidR="002E0383" w:rsidRPr="008E3E3F" w14:paraId="0C0CE48B" w14:textId="77777777" w:rsidTr="00D300B5">
        <w:tc>
          <w:tcPr>
            <w:tcW w:w="0" w:type="auto"/>
            <w:vAlign w:val="center"/>
          </w:tcPr>
          <w:p w14:paraId="7A301082" w14:textId="56EBFF33" w:rsidR="00A42A07" w:rsidRPr="008E3E3F" w:rsidRDefault="00A42A0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5.  Beta-blocker as monotherapy for uncomplicated hypertension i.e., not associated with angina pectoris, aortic aneurysm or other condition where beta-blocker therapy is indicated (no firm evidence of efficacy).</w:t>
            </w:r>
          </w:p>
        </w:tc>
        <w:tc>
          <w:tcPr>
            <w:tcW w:w="0" w:type="auto"/>
            <w:vAlign w:val="center"/>
          </w:tcPr>
          <w:p w14:paraId="20F65386" w14:textId="7C8A77B5" w:rsidR="00A42A07" w:rsidRPr="008E3E3F" w:rsidRDefault="00A42A07" w:rsidP="00D300B5">
            <w:pPr>
              <w:jc w:val="center"/>
              <w:rPr>
                <w:lang w:val="en-US"/>
              </w:rPr>
            </w:pPr>
            <w:r w:rsidRPr="008E3E3F">
              <w:rPr>
                <w:lang w:val="en-US"/>
              </w:rPr>
              <w:t>-</w:t>
            </w:r>
          </w:p>
        </w:tc>
        <w:tc>
          <w:tcPr>
            <w:tcW w:w="0" w:type="auto"/>
            <w:vAlign w:val="center"/>
          </w:tcPr>
          <w:p w14:paraId="0C2E0A28" w14:textId="77CDC278" w:rsidR="00A42A07" w:rsidRPr="008E3E3F" w:rsidRDefault="00A42A07"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C07 in those with hypertension and no history of angina, heart attack, heart failure, heart rhythm disorder or atrial fibrillation at any wave and who are not prescribed ATC groups C02, C03, C08 or C09</w:t>
            </w:r>
          </w:p>
          <w:p w14:paraId="24EEFEBE" w14:textId="135A33AA" w:rsidR="00A42A07" w:rsidRPr="008E3E3F" w:rsidRDefault="00A42A07" w:rsidP="00D300B5">
            <w:pPr>
              <w:rPr>
                <w:rFonts w:ascii="Times New Roman" w:hAnsi="Times New Roman" w:cs="Times New Roman"/>
                <w:sz w:val="20"/>
                <w:szCs w:val="20"/>
                <w:lang w:val="en-US"/>
              </w:rPr>
            </w:pPr>
          </w:p>
        </w:tc>
        <w:tc>
          <w:tcPr>
            <w:tcW w:w="0" w:type="auto"/>
            <w:vAlign w:val="center"/>
          </w:tcPr>
          <w:p w14:paraId="7FAF884D" w14:textId="01FD6464" w:rsidR="00A42A07" w:rsidRPr="008E3E3F" w:rsidRDefault="00A42A0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hypertension and no history of angina, heart attack, heart failure, heart rhythm disorder or atrial fibrillation at any wave</w:t>
            </w:r>
          </w:p>
        </w:tc>
      </w:tr>
      <w:tr w:rsidR="002E0383" w:rsidRPr="008E3E3F" w14:paraId="764582A8" w14:textId="77777777" w:rsidTr="00D300B5">
        <w:tc>
          <w:tcPr>
            <w:tcW w:w="0" w:type="auto"/>
            <w:vAlign w:val="center"/>
          </w:tcPr>
          <w:p w14:paraId="1CB47B37" w14:textId="36AA2886"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6.  Amiodarone as first-line antiarrhythmic therapy in supraventricular tachyarrhythmias (higher risk of major side-effects than beta-blockers, digoxin, verapamil or diltiazem).</w:t>
            </w:r>
          </w:p>
        </w:tc>
        <w:tc>
          <w:tcPr>
            <w:tcW w:w="0" w:type="auto"/>
            <w:vAlign w:val="center"/>
          </w:tcPr>
          <w:p w14:paraId="52E7A52D" w14:textId="002B5580" w:rsidR="00805095" w:rsidRPr="008E3E3F" w:rsidRDefault="00A42A07"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1BB89208" w14:textId="671F56D5"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12C6F8DA" w14:textId="385321CA"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r>
      <w:tr w:rsidR="002E0383" w:rsidRPr="008E3E3F" w14:paraId="00A8F678" w14:textId="77777777" w:rsidTr="00D300B5">
        <w:tc>
          <w:tcPr>
            <w:tcW w:w="0" w:type="auto"/>
            <w:vAlign w:val="center"/>
          </w:tcPr>
          <w:p w14:paraId="7A3B93AC" w14:textId="38E16882" w:rsidR="00A42A07" w:rsidRPr="008E3E3F" w:rsidRDefault="00A42A0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7.  Loop diuretic as first-line treatment for hypertension unless there is concurrent heart failure requiring diuretic therapy (safer, more effective alternatives available).</w:t>
            </w:r>
          </w:p>
        </w:tc>
        <w:tc>
          <w:tcPr>
            <w:tcW w:w="0" w:type="auto"/>
            <w:vAlign w:val="center"/>
          </w:tcPr>
          <w:p w14:paraId="5A9D267E" w14:textId="3548E473" w:rsidR="00A42A07" w:rsidRPr="008E3E3F" w:rsidRDefault="00A42A07" w:rsidP="00D300B5">
            <w:pPr>
              <w:jc w:val="center"/>
              <w:rPr>
                <w:lang w:val="en-US"/>
              </w:rPr>
            </w:pPr>
            <w:r w:rsidRPr="008E3E3F">
              <w:rPr>
                <w:lang w:val="en-US"/>
              </w:rPr>
              <w:t>-</w:t>
            </w:r>
          </w:p>
        </w:tc>
        <w:tc>
          <w:tcPr>
            <w:tcW w:w="0" w:type="auto"/>
            <w:vAlign w:val="center"/>
          </w:tcPr>
          <w:p w14:paraId="59DA9719" w14:textId="1D95702E" w:rsidR="00A42A07" w:rsidRPr="008E3E3F" w:rsidRDefault="00A42A07"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Use of ATC group </w:t>
            </w:r>
            <w:r w:rsidR="00117B93" w:rsidRPr="008E3E3F">
              <w:rPr>
                <w:rFonts w:ascii="Times New Roman" w:hAnsi="Times New Roman" w:cs="Times New Roman"/>
                <w:color w:val="000000"/>
                <w:sz w:val="20"/>
                <w:szCs w:val="20"/>
              </w:rPr>
              <w:t>C03CA in those with hypertension and no record of heart failure at any prior wave, as well as no record of a non-loop diuretic antihypertensive at any prior wave.</w:t>
            </w:r>
          </w:p>
        </w:tc>
        <w:tc>
          <w:tcPr>
            <w:tcW w:w="0" w:type="auto"/>
            <w:vAlign w:val="center"/>
          </w:tcPr>
          <w:p w14:paraId="31E3866E" w14:textId="08FD4DCF" w:rsidR="00A42A07" w:rsidRPr="008E3E3F" w:rsidRDefault="00A42A0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All </w:t>
            </w:r>
            <w:r w:rsidR="00117B93" w:rsidRPr="008E3E3F">
              <w:rPr>
                <w:rFonts w:ascii="Times New Roman" w:hAnsi="Times New Roman" w:cs="Times New Roman"/>
                <w:color w:val="000000"/>
                <w:sz w:val="20"/>
                <w:szCs w:val="20"/>
              </w:rPr>
              <w:t xml:space="preserve"> participants with hypertension at Wave 4 and no record if heart failure at any prior wave.</w:t>
            </w:r>
          </w:p>
        </w:tc>
      </w:tr>
      <w:tr w:rsidR="002E0383" w:rsidRPr="008E3E3F" w14:paraId="1A321318" w14:textId="77777777" w:rsidTr="00D300B5">
        <w:tc>
          <w:tcPr>
            <w:tcW w:w="0" w:type="auto"/>
            <w:vAlign w:val="center"/>
          </w:tcPr>
          <w:p w14:paraId="287C9D7F" w14:textId="789EC168"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8.  Loop diuretic for dependent ankle oedema without clinical, biochemical or radiological evidence of heart failure, liver failure, nephrotic syndrome or renal failure (leg elevation and /or compression hosiery usually more appropriate).</w:t>
            </w:r>
          </w:p>
        </w:tc>
        <w:tc>
          <w:tcPr>
            <w:tcW w:w="0" w:type="auto"/>
            <w:vAlign w:val="center"/>
          </w:tcPr>
          <w:p w14:paraId="4FB2EB33" w14:textId="197BBC29" w:rsidR="00805095" w:rsidRPr="008E3E3F" w:rsidRDefault="00A42A07"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1DF5EA1B" w14:textId="105B1F22"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7E22DAD5" w14:textId="12C623BC"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r>
      <w:tr w:rsidR="002E0383" w:rsidRPr="008E3E3F" w14:paraId="587751AB" w14:textId="77777777" w:rsidTr="00D300B5">
        <w:tc>
          <w:tcPr>
            <w:tcW w:w="0" w:type="auto"/>
            <w:vAlign w:val="center"/>
          </w:tcPr>
          <w:p w14:paraId="4A75046A" w14:textId="6C2672BE"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9.  Thiazide diuretic with current significant hypokalaemia (i.e., serum K+ &lt; 3.0 mmol/l), hyponatraemia (i.e., serum Na+ &lt; 130 mmol/l) hypercalcaemia (i.e., corrected serum calcium &gt; 2.65 mmol/l) or with a history of gout (hypokalaemia, hyponatraemia, hypercalcaemia and gout can be precipitated by thiazide diuretic)</w:t>
            </w:r>
          </w:p>
        </w:tc>
        <w:tc>
          <w:tcPr>
            <w:tcW w:w="0" w:type="auto"/>
            <w:vAlign w:val="center"/>
          </w:tcPr>
          <w:p w14:paraId="06372915" w14:textId="3F3179F5" w:rsidR="00805095" w:rsidRPr="008E3E3F" w:rsidRDefault="00117B93" w:rsidP="00D300B5">
            <w:pPr>
              <w:jc w:val="center"/>
              <w:rPr>
                <w:lang w:val="en-US"/>
              </w:rPr>
            </w:pPr>
            <w:r w:rsidRPr="008E3E3F">
              <w:rPr>
                <w:lang w:val="en-US"/>
              </w:rPr>
              <w:t>-</w:t>
            </w:r>
          </w:p>
        </w:tc>
        <w:tc>
          <w:tcPr>
            <w:tcW w:w="0" w:type="auto"/>
            <w:vAlign w:val="center"/>
          </w:tcPr>
          <w:p w14:paraId="0D2FC48D" w14:textId="757142EB" w:rsidR="00805095" w:rsidRPr="008E3E3F" w:rsidRDefault="00117B93"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 xml:space="preserve">Examined as thiazide diuretic in those with a history of gout only. Use of ATC group </w:t>
            </w:r>
            <w:r w:rsidR="00463E1C" w:rsidRPr="008E3E3F">
              <w:rPr>
                <w:rFonts w:ascii="Times New Roman" w:hAnsi="Times New Roman" w:cs="Times New Roman"/>
                <w:sz w:val="20"/>
                <w:szCs w:val="20"/>
                <w:lang w:val="en-US"/>
              </w:rPr>
              <w:t>M04A</w:t>
            </w:r>
            <w:r w:rsidRPr="008E3E3F">
              <w:rPr>
                <w:rFonts w:ascii="Times New Roman" w:hAnsi="Times New Roman" w:cs="Times New Roman"/>
                <w:sz w:val="20"/>
                <w:szCs w:val="20"/>
                <w:lang w:val="en-US"/>
              </w:rPr>
              <w:t xml:space="preserve"> in those who had a record of gout medication (ATC </w:t>
            </w:r>
            <w:r w:rsidR="00463E1C" w:rsidRPr="008E3E3F">
              <w:rPr>
                <w:rFonts w:ascii="Times New Roman" w:hAnsi="Times New Roman" w:cs="Times New Roman"/>
                <w:sz w:val="20"/>
                <w:szCs w:val="20"/>
                <w:lang w:val="en-US"/>
              </w:rPr>
              <w:t>M04A</w:t>
            </w:r>
            <w:r w:rsidRPr="008E3E3F">
              <w:rPr>
                <w:rFonts w:ascii="Times New Roman" w:hAnsi="Times New Roman" w:cs="Times New Roman"/>
                <w:sz w:val="20"/>
                <w:szCs w:val="20"/>
                <w:lang w:val="en-US"/>
              </w:rPr>
              <w:t>) at any prior wave</w:t>
            </w:r>
          </w:p>
        </w:tc>
        <w:tc>
          <w:tcPr>
            <w:tcW w:w="0" w:type="auto"/>
            <w:vAlign w:val="center"/>
          </w:tcPr>
          <w:p w14:paraId="7C94185B" w14:textId="64DA551F" w:rsidR="00805095" w:rsidRPr="008E3E3F" w:rsidRDefault="00117B93"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All participants with a record of gout medication use at any prior wave</w:t>
            </w:r>
          </w:p>
        </w:tc>
      </w:tr>
      <w:tr w:rsidR="002E0383" w:rsidRPr="008E3E3F" w14:paraId="35988462" w14:textId="77777777" w:rsidTr="00D300B5">
        <w:tc>
          <w:tcPr>
            <w:tcW w:w="0" w:type="auto"/>
            <w:vAlign w:val="center"/>
          </w:tcPr>
          <w:p w14:paraId="2576DD4F" w14:textId="60799B80" w:rsidR="00117B93" w:rsidRPr="008E3E3F" w:rsidRDefault="00117B93"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0. Loop diuretic for treatment of hypertension with concurrent urinary incontinence (may exacerbate incontinence).</w:t>
            </w:r>
          </w:p>
        </w:tc>
        <w:tc>
          <w:tcPr>
            <w:tcW w:w="0" w:type="auto"/>
            <w:vAlign w:val="center"/>
          </w:tcPr>
          <w:p w14:paraId="5C14F112" w14:textId="080C9FE7" w:rsidR="00117B93" w:rsidRPr="008E3E3F" w:rsidRDefault="001114B9" w:rsidP="00D300B5">
            <w:pPr>
              <w:jc w:val="center"/>
              <w:rPr>
                <w:lang w:val="en-US"/>
              </w:rPr>
            </w:pPr>
            <w:r w:rsidRPr="008E3E3F">
              <w:rPr>
                <w:lang w:val="en-US"/>
              </w:rPr>
              <w:t>-</w:t>
            </w:r>
          </w:p>
        </w:tc>
        <w:tc>
          <w:tcPr>
            <w:tcW w:w="0" w:type="auto"/>
            <w:vAlign w:val="center"/>
          </w:tcPr>
          <w:p w14:paraId="2A71236C" w14:textId="139DBCA3" w:rsidR="00117B93" w:rsidRPr="008E3E3F" w:rsidRDefault="00117B93"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Use of </w:t>
            </w:r>
            <w:r w:rsidR="001114B9" w:rsidRPr="008E3E3F">
              <w:rPr>
                <w:rFonts w:ascii="Times New Roman" w:hAnsi="Times New Roman" w:cs="Times New Roman"/>
                <w:color w:val="000000"/>
                <w:sz w:val="20"/>
                <w:szCs w:val="20"/>
              </w:rPr>
              <w:t xml:space="preserve">ATC group </w:t>
            </w:r>
            <w:r w:rsidRPr="008E3E3F">
              <w:rPr>
                <w:rFonts w:ascii="Times New Roman" w:hAnsi="Times New Roman" w:cs="Times New Roman"/>
                <w:color w:val="000000"/>
                <w:sz w:val="20"/>
                <w:szCs w:val="20"/>
              </w:rPr>
              <w:t>C03CA in those with hypertension and a concurrent record of incontinence and no record of heart failure at Wave 4.</w:t>
            </w:r>
          </w:p>
        </w:tc>
        <w:tc>
          <w:tcPr>
            <w:tcW w:w="0" w:type="auto"/>
            <w:vAlign w:val="center"/>
          </w:tcPr>
          <w:p w14:paraId="51689E94" w14:textId="255A6E57" w:rsidR="00117B93" w:rsidRPr="008E3E3F" w:rsidRDefault="00117B93"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hypertension and concurrent incontinence.</w:t>
            </w:r>
          </w:p>
        </w:tc>
      </w:tr>
      <w:tr w:rsidR="002E0383" w:rsidRPr="008E3E3F" w14:paraId="632C8940" w14:textId="77777777" w:rsidTr="00D300B5">
        <w:tc>
          <w:tcPr>
            <w:tcW w:w="0" w:type="auto"/>
            <w:vAlign w:val="center"/>
          </w:tcPr>
          <w:p w14:paraId="3FC0B522" w14:textId="7D6EB05C" w:rsidR="00117B93" w:rsidRPr="008E3E3F" w:rsidRDefault="00117B93"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1. Centrally-acting antihypertensives e.g., methyldopa, clonidine, moxonidine, rilmenidine, guanfacine</w:t>
            </w:r>
          </w:p>
        </w:tc>
        <w:tc>
          <w:tcPr>
            <w:tcW w:w="0" w:type="auto"/>
            <w:vAlign w:val="center"/>
          </w:tcPr>
          <w:p w14:paraId="5EF1BB35" w14:textId="675F064E" w:rsidR="00117B93" w:rsidRPr="008E3E3F" w:rsidRDefault="001114B9" w:rsidP="00D300B5">
            <w:pPr>
              <w:jc w:val="center"/>
              <w:rPr>
                <w:lang w:val="en-US"/>
              </w:rPr>
            </w:pPr>
            <w:r w:rsidRPr="008E3E3F">
              <w:rPr>
                <w:lang w:val="en-US"/>
              </w:rPr>
              <w:t>-</w:t>
            </w:r>
          </w:p>
        </w:tc>
        <w:tc>
          <w:tcPr>
            <w:tcW w:w="0" w:type="auto"/>
            <w:vAlign w:val="center"/>
          </w:tcPr>
          <w:p w14:paraId="7AA7C2A2" w14:textId="1A70A3BF" w:rsidR="00117B93" w:rsidRPr="008E3E3F" w:rsidRDefault="00117B93"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Use of </w:t>
            </w:r>
            <w:r w:rsidR="001114B9" w:rsidRPr="008E3E3F">
              <w:rPr>
                <w:rFonts w:ascii="Times New Roman" w:hAnsi="Times New Roman" w:cs="Times New Roman"/>
                <w:color w:val="000000"/>
                <w:sz w:val="20"/>
                <w:szCs w:val="20"/>
              </w:rPr>
              <w:t>ATC group C02A</w:t>
            </w:r>
          </w:p>
        </w:tc>
        <w:tc>
          <w:tcPr>
            <w:tcW w:w="0" w:type="auto"/>
            <w:vAlign w:val="center"/>
          </w:tcPr>
          <w:p w14:paraId="10E2ADA7" w14:textId="0A2D7A1E" w:rsidR="00117B93" w:rsidRPr="008E3E3F" w:rsidRDefault="00117B93"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All </w:t>
            </w:r>
            <w:r w:rsidR="001114B9" w:rsidRPr="008E3E3F">
              <w:rPr>
                <w:rFonts w:ascii="Times New Roman" w:hAnsi="Times New Roman" w:cs="Times New Roman"/>
                <w:color w:val="000000"/>
                <w:sz w:val="20"/>
                <w:szCs w:val="20"/>
              </w:rPr>
              <w:t>participants</w:t>
            </w:r>
            <w:r w:rsidRPr="008E3E3F">
              <w:rPr>
                <w:rFonts w:ascii="Times New Roman" w:hAnsi="Times New Roman" w:cs="Times New Roman"/>
                <w:color w:val="000000"/>
                <w:sz w:val="20"/>
                <w:szCs w:val="20"/>
              </w:rPr>
              <w:t xml:space="preserve"> with</w:t>
            </w:r>
            <w:r w:rsidR="001114B9" w:rsidRPr="008E3E3F">
              <w:rPr>
                <w:rFonts w:ascii="Times New Roman" w:hAnsi="Times New Roman" w:cs="Times New Roman"/>
                <w:color w:val="000000"/>
                <w:sz w:val="20"/>
                <w:szCs w:val="20"/>
              </w:rPr>
              <w:t xml:space="preserve"> a record of</w:t>
            </w:r>
            <w:r w:rsidRPr="008E3E3F">
              <w:rPr>
                <w:rFonts w:ascii="Times New Roman" w:hAnsi="Times New Roman" w:cs="Times New Roman"/>
                <w:color w:val="000000"/>
                <w:sz w:val="20"/>
                <w:szCs w:val="20"/>
              </w:rPr>
              <w:t xml:space="preserve"> hypertension.</w:t>
            </w:r>
          </w:p>
        </w:tc>
      </w:tr>
      <w:tr w:rsidR="002E0383" w:rsidRPr="008E3E3F" w14:paraId="6E8820E0" w14:textId="77777777" w:rsidTr="00D300B5">
        <w:tc>
          <w:tcPr>
            <w:tcW w:w="0" w:type="auto"/>
            <w:vAlign w:val="center"/>
          </w:tcPr>
          <w:p w14:paraId="7D1ADA9B" w14:textId="495CFB5E"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2.</w:t>
            </w:r>
            <w:r w:rsidR="002E4788"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Angiotensin-Converting Enzyme</w:t>
            </w:r>
            <w:r w:rsidRPr="008E3E3F">
              <w:rPr>
                <w:rFonts w:ascii="Times New Roman" w:hAnsi="Times New Roman" w:cs="Times New Roman"/>
                <w:b/>
                <w:bCs/>
                <w:color w:val="000000"/>
                <w:sz w:val="20"/>
                <w:szCs w:val="20"/>
              </w:rPr>
              <w:t xml:space="preserve"> </w:t>
            </w:r>
            <w:r w:rsidRPr="008E3E3F">
              <w:rPr>
                <w:rFonts w:ascii="Times New Roman" w:hAnsi="Times New Roman" w:cs="Times New Roman"/>
                <w:color w:val="000000"/>
                <w:sz w:val="20"/>
                <w:szCs w:val="20"/>
              </w:rPr>
              <w:t>inhibitors (ACEIs) or Angiotensin Receptor Blockers (ARBs) in patients with hyperkalaemia i.e., serum K &gt; 5.5 mmol/l.</w:t>
            </w:r>
          </w:p>
        </w:tc>
        <w:tc>
          <w:tcPr>
            <w:tcW w:w="0" w:type="auto"/>
            <w:vAlign w:val="center"/>
          </w:tcPr>
          <w:p w14:paraId="0A416279" w14:textId="3AEE2E43" w:rsidR="00805095" w:rsidRPr="008E3E3F" w:rsidRDefault="00A42A07"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096B80AC" w14:textId="56B96572"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7C33E93F" w14:textId="05545C07"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r>
      <w:tr w:rsidR="002E0383" w:rsidRPr="008E3E3F" w14:paraId="21101D3E" w14:textId="77777777" w:rsidTr="00D300B5">
        <w:tc>
          <w:tcPr>
            <w:tcW w:w="0" w:type="auto"/>
            <w:vAlign w:val="center"/>
          </w:tcPr>
          <w:p w14:paraId="2DEC804A" w14:textId="31BF7E44"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3.</w:t>
            </w:r>
            <w:r w:rsidR="002E4788"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Aldosterone antagonists (e.g., spironolactone, eplerenone) with concurrent potassiumconserving drugs (e.g., ACEI’s, ARB’s, amiloride, triamterene) without monitoring of serum potassium (risk of dangerous hyperkalaemia i.e., &gt; 6.0 mmol/l – serum K should be monitored regularly, i.e., at least every 6 months).</w:t>
            </w:r>
          </w:p>
        </w:tc>
        <w:tc>
          <w:tcPr>
            <w:tcW w:w="0" w:type="auto"/>
            <w:vAlign w:val="center"/>
          </w:tcPr>
          <w:p w14:paraId="65026136" w14:textId="5E719F7A" w:rsidR="00805095" w:rsidRPr="008E3E3F" w:rsidRDefault="00A42A07"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275835A7" w14:textId="5A4CFE01"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7E0F03C2" w14:textId="72CEDF2B" w:rsidR="00805095" w:rsidRPr="008E3E3F" w:rsidRDefault="00A42A0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r>
      <w:tr w:rsidR="002E0383" w:rsidRPr="008E3E3F" w14:paraId="4F7AF3AF" w14:textId="77777777" w:rsidTr="00D300B5">
        <w:tc>
          <w:tcPr>
            <w:tcW w:w="0" w:type="auto"/>
            <w:vAlign w:val="center"/>
          </w:tcPr>
          <w:p w14:paraId="71F64049" w14:textId="7BBAF0DA" w:rsidR="001114B9" w:rsidRPr="008E3E3F" w:rsidRDefault="001114B9"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14.</w:t>
            </w:r>
            <w:r w:rsidR="002E4788"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Phosphodiesterase type-5 inhibitors (e.g., sildenafil, tadalafil, vardenafil) in severe heart failure characterised by hypotension i.e., systolic BP &lt; 90 mmHg, or concurrent nitrate therapy for angina (risk of cardiovascular collapse).</w:t>
            </w:r>
          </w:p>
        </w:tc>
        <w:tc>
          <w:tcPr>
            <w:tcW w:w="0" w:type="auto"/>
            <w:vAlign w:val="center"/>
          </w:tcPr>
          <w:p w14:paraId="0F0D1FF1" w14:textId="3B454C62" w:rsidR="001114B9" w:rsidRPr="008E3E3F" w:rsidRDefault="001114B9" w:rsidP="00D300B5">
            <w:pPr>
              <w:jc w:val="center"/>
              <w:rPr>
                <w:lang w:val="en-US"/>
              </w:rPr>
            </w:pPr>
            <w:r w:rsidRPr="008E3E3F">
              <w:rPr>
                <w:lang w:val="en-US"/>
              </w:rPr>
              <w:t>-</w:t>
            </w:r>
          </w:p>
        </w:tc>
        <w:tc>
          <w:tcPr>
            <w:tcW w:w="0" w:type="auto"/>
            <w:vAlign w:val="center"/>
          </w:tcPr>
          <w:p w14:paraId="058F17ED" w14:textId="0FEB7431" w:rsidR="001114B9" w:rsidRPr="008E3E3F" w:rsidRDefault="002E4788"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Use of ATC </w:t>
            </w:r>
            <w:r w:rsidR="00230046" w:rsidRPr="008E3E3F">
              <w:rPr>
                <w:rFonts w:ascii="Times New Roman" w:hAnsi="Times New Roman" w:cs="Times New Roman"/>
                <w:color w:val="000000"/>
                <w:sz w:val="20"/>
                <w:szCs w:val="20"/>
              </w:rPr>
              <w:t xml:space="preserve">codes </w:t>
            </w:r>
            <w:r w:rsidR="001114B9" w:rsidRPr="008E3E3F">
              <w:rPr>
                <w:rFonts w:ascii="Times New Roman" w:hAnsi="Times New Roman" w:cs="Times New Roman"/>
                <w:color w:val="000000"/>
                <w:sz w:val="20"/>
                <w:szCs w:val="20"/>
              </w:rPr>
              <w:t>G04BE10</w:t>
            </w:r>
            <w:r w:rsidR="00230046" w:rsidRPr="008E3E3F">
              <w:rPr>
                <w:rFonts w:ascii="Times New Roman" w:hAnsi="Times New Roman" w:cs="Times New Roman"/>
                <w:color w:val="000000"/>
                <w:sz w:val="20"/>
                <w:szCs w:val="20"/>
              </w:rPr>
              <w:t>;</w:t>
            </w:r>
            <w:r w:rsidR="001114B9" w:rsidRPr="008E3E3F">
              <w:rPr>
                <w:rFonts w:ascii="Times New Roman" w:hAnsi="Times New Roman" w:cs="Times New Roman"/>
                <w:color w:val="000000"/>
                <w:sz w:val="20"/>
                <w:szCs w:val="20"/>
              </w:rPr>
              <w:t xml:space="preserve"> G04BE11</w:t>
            </w:r>
            <w:r w:rsidR="00230046" w:rsidRPr="008E3E3F">
              <w:rPr>
                <w:rFonts w:ascii="Times New Roman" w:hAnsi="Times New Roman" w:cs="Times New Roman"/>
                <w:color w:val="000000"/>
                <w:sz w:val="20"/>
                <w:szCs w:val="20"/>
              </w:rPr>
              <w:t>;</w:t>
            </w:r>
            <w:r w:rsidR="001114B9" w:rsidRPr="008E3E3F">
              <w:rPr>
                <w:rFonts w:ascii="Times New Roman" w:hAnsi="Times New Roman" w:cs="Times New Roman"/>
                <w:color w:val="000000"/>
                <w:sz w:val="20"/>
                <w:szCs w:val="20"/>
              </w:rPr>
              <w:t xml:space="preserve"> G04BE03</w:t>
            </w:r>
            <w:r w:rsidR="00230046" w:rsidRPr="008E3E3F">
              <w:rPr>
                <w:rFonts w:ascii="Times New Roman" w:hAnsi="Times New Roman" w:cs="Times New Roman"/>
                <w:color w:val="000000"/>
                <w:sz w:val="20"/>
                <w:szCs w:val="20"/>
              </w:rPr>
              <w:t>;</w:t>
            </w:r>
            <w:r w:rsidR="001114B9" w:rsidRPr="008E3E3F">
              <w:rPr>
                <w:rFonts w:ascii="Times New Roman" w:hAnsi="Times New Roman" w:cs="Times New Roman"/>
                <w:color w:val="000000"/>
                <w:sz w:val="20"/>
                <w:szCs w:val="20"/>
              </w:rPr>
              <w:t xml:space="preserve"> G04BE08</w:t>
            </w:r>
            <w:r w:rsidR="00230046" w:rsidRPr="008E3E3F">
              <w:rPr>
                <w:rFonts w:ascii="Times New Roman" w:hAnsi="Times New Roman" w:cs="Times New Roman"/>
                <w:color w:val="000000"/>
                <w:sz w:val="20"/>
                <w:szCs w:val="20"/>
              </w:rPr>
              <w:t>; or</w:t>
            </w:r>
            <w:r w:rsidR="001114B9" w:rsidRPr="008E3E3F">
              <w:rPr>
                <w:rFonts w:ascii="Times New Roman" w:hAnsi="Times New Roman" w:cs="Times New Roman"/>
                <w:color w:val="000000"/>
                <w:sz w:val="20"/>
                <w:szCs w:val="20"/>
              </w:rPr>
              <w:t xml:space="preserve"> G04BE09) and concomitant use of nitrate (</w:t>
            </w:r>
            <w:r w:rsidR="00230046" w:rsidRPr="008E3E3F">
              <w:rPr>
                <w:rFonts w:ascii="Times New Roman" w:hAnsi="Times New Roman" w:cs="Times New Roman"/>
                <w:color w:val="000000"/>
                <w:sz w:val="20"/>
                <w:szCs w:val="20"/>
              </w:rPr>
              <w:t xml:space="preserve">ATC group </w:t>
            </w:r>
            <w:r w:rsidR="001114B9" w:rsidRPr="008E3E3F">
              <w:rPr>
                <w:rFonts w:ascii="Times New Roman" w:hAnsi="Times New Roman" w:cs="Times New Roman"/>
                <w:color w:val="000000"/>
                <w:sz w:val="20"/>
                <w:szCs w:val="20"/>
              </w:rPr>
              <w:t>C01DA)</w:t>
            </w:r>
          </w:p>
        </w:tc>
        <w:tc>
          <w:tcPr>
            <w:tcW w:w="0" w:type="auto"/>
            <w:vAlign w:val="center"/>
          </w:tcPr>
          <w:p w14:paraId="5D959B7D" w14:textId="6E46A6A2" w:rsidR="001114B9" w:rsidRPr="008E3E3F" w:rsidRDefault="001114B9"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All </w:t>
            </w:r>
            <w:r w:rsidR="0041654A" w:rsidRPr="008E3E3F">
              <w:rPr>
                <w:rFonts w:ascii="Times New Roman" w:hAnsi="Times New Roman" w:cs="Times New Roman"/>
                <w:color w:val="000000"/>
                <w:sz w:val="20"/>
                <w:szCs w:val="20"/>
              </w:rPr>
              <w:t xml:space="preserve"> participants with a record of nitrate use (ATC C01DA)</w:t>
            </w:r>
          </w:p>
        </w:tc>
      </w:tr>
      <w:tr w:rsidR="002E0383" w:rsidRPr="008E3E3F" w14:paraId="0E4451DD" w14:textId="77777777" w:rsidTr="00D300B5">
        <w:tc>
          <w:tcPr>
            <w:tcW w:w="0" w:type="auto"/>
            <w:vAlign w:val="center"/>
          </w:tcPr>
          <w:p w14:paraId="578A1AFB" w14:textId="0DFC7574"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5.</w:t>
            </w:r>
            <w:r w:rsidR="002E4788"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 xml:space="preserve">Drugs that predictably prolong the QTc interval (QTc = QT/RR) in patients with known with demonstrable QTc prolongation (to &gt;450 msec in males and &gt;470 msec in females), including quinolones, macrolides, ondansetron, citalopram (doses &gt; 20 mg/day), escitalopram (doses &gt; 10 mg/day), tricyclic antidepressants, lithium, haloperidol, digoxin, class 1A antiarrhythmics, class III antiarrhythmics, tizanidine, phenothiazines, astemizole, mirabegron (risk of </w:t>
            </w:r>
            <w:r w:rsidR="002E4788" w:rsidRPr="008E3E3F">
              <w:rPr>
                <w:rFonts w:ascii="Times New Roman" w:hAnsi="Times New Roman" w:cs="Times New Roman"/>
                <w:color w:val="000000"/>
                <w:sz w:val="20"/>
                <w:szCs w:val="20"/>
              </w:rPr>
              <w:t>life threatening</w:t>
            </w:r>
            <w:r w:rsidRPr="008E3E3F">
              <w:rPr>
                <w:rFonts w:ascii="Times New Roman" w:hAnsi="Times New Roman" w:cs="Times New Roman"/>
                <w:color w:val="000000"/>
                <w:sz w:val="20"/>
                <w:szCs w:val="20"/>
              </w:rPr>
              <w:t xml:space="preserve"> ventricular arrhythmias).</w:t>
            </w:r>
          </w:p>
        </w:tc>
        <w:tc>
          <w:tcPr>
            <w:tcW w:w="0" w:type="auto"/>
            <w:vAlign w:val="center"/>
          </w:tcPr>
          <w:p w14:paraId="6839F250" w14:textId="48000740" w:rsidR="00805095" w:rsidRPr="008E3E3F" w:rsidRDefault="00A42A07"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1211CCD1" w14:textId="4801F8C8" w:rsidR="00805095" w:rsidRPr="008E3E3F" w:rsidRDefault="00A42A07" w:rsidP="00D300B5">
            <w:pPr>
              <w:jc w:val="center"/>
              <w:rPr>
                <w:lang w:val="en-US"/>
              </w:rPr>
            </w:pPr>
            <w:r w:rsidRPr="008E3E3F">
              <w:rPr>
                <w:lang w:val="en-US"/>
              </w:rPr>
              <w:t>-</w:t>
            </w:r>
          </w:p>
        </w:tc>
        <w:tc>
          <w:tcPr>
            <w:tcW w:w="0" w:type="auto"/>
            <w:vAlign w:val="center"/>
          </w:tcPr>
          <w:p w14:paraId="4FEB3B07" w14:textId="0EB1E93A" w:rsidR="00805095" w:rsidRPr="008E3E3F" w:rsidRDefault="00A42A07" w:rsidP="00D300B5">
            <w:pPr>
              <w:jc w:val="center"/>
              <w:rPr>
                <w:lang w:val="en-US"/>
              </w:rPr>
            </w:pPr>
            <w:r w:rsidRPr="008E3E3F">
              <w:rPr>
                <w:lang w:val="en-US"/>
              </w:rPr>
              <w:t>-</w:t>
            </w:r>
          </w:p>
        </w:tc>
      </w:tr>
      <w:tr w:rsidR="002E0383" w:rsidRPr="008E3E3F" w14:paraId="1FB60B5D" w14:textId="77777777" w:rsidTr="00D300B5">
        <w:tc>
          <w:tcPr>
            <w:tcW w:w="0" w:type="auto"/>
            <w:vAlign w:val="center"/>
          </w:tcPr>
          <w:p w14:paraId="3DB583E9" w14:textId="448E235C" w:rsidR="001114B9" w:rsidRPr="008E3E3F" w:rsidRDefault="001114B9"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6. Statins for primary cardiovascular prevention in persons aged ≥ 85 and established frailty with expected life expectancy likely less than 3 years (lack of evidence of efficacy).</w:t>
            </w:r>
          </w:p>
        </w:tc>
        <w:tc>
          <w:tcPr>
            <w:tcW w:w="0" w:type="auto"/>
            <w:vAlign w:val="center"/>
          </w:tcPr>
          <w:p w14:paraId="779257F5" w14:textId="46EA50D1" w:rsidR="001114B9" w:rsidRPr="008E3E3F" w:rsidRDefault="001114B9" w:rsidP="00D300B5">
            <w:pPr>
              <w:jc w:val="center"/>
              <w:rPr>
                <w:lang w:val="en-US"/>
              </w:rPr>
            </w:pPr>
            <w:r w:rsidRPr="008E3E3F">
              <w:rPr>
                <w:lang w:val="en-US"/>
              </w:rPr>
              <w:t>-</w:t>
            </w:r>
          </w:p>
        </w:tc>
        <w:tc>
          <w:tcPr>
            <w:tcW w:w="0" w:type="auto"/>
            <w:vAlign w:val="center"/>
          </w:tcPr>
          <w:p w14:paraId="60C4E0B0" w14:textId="77777777" w:rsidR="0041654A" w:rsidRPr="008E3E3F" w:rsidRDefault="0041654A" w:rsidP="00D300B5">
            <w:pPr>
              <w:rPr>
                <w:rFonts w:ascii="Times New Roman" w:hAnsi="Times New Roman" w:cs="Times New Roman"/>
                <w:color w:val="000000"/>
                <w:sz w:val="20"/>
                <w:szCs w:val="20"/>
              </w:rPr>
            </w:pPr>
          </w:p>
          <w:p w14:paraId="44455BCC" w14:textId="40E22D2B" w:rsidR="001114B9" w:rsidRPr="008E3E3F" w:rsidRDefault="00A54ABF"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 C10</w:t>
            </w:r>
            <w:r w:rsidR="00907B4B" w:rsidRPr="008E3E3F">
              <w:rPr>
                <w:rFonts w:ascii="Times New Roman" w:hAnsi="Times New Roman" w:cs="Times New Roman"/>
                <w:color w:val="000000"/>
                <w:sz w:val="20"/>
                <w:szCs w:val="20"/>
              </w:rPr>
              <w:t>AA</w:t>
            </w:r>
            <w:r w:rsidRPr="008E3E3F">
              <w:rPr>
                <w:rFonts w:ascii="Times New Roman" w:hAnsi="Times New Roman" w:cs="Times New Roman"/>
                <w:color w:val="000000"/>
                <w:sz w:val="20"/>
                <w:szCs w:val="20"/>
              </w:rPr>
              <w:t xml:space="preserve"> w</w:t>
            </w:r>
            <w:r w:rsidR="00B34D15" w:rsidRPr="008E3E3F">
              <w:rPr>
                <w:rFonts w:ascii="Times New Roman" w:hAnsi="Times New Roman" w:cs="Times New Roman"/>
                <w:color w:val="000000"/>
                <w:sz w:val="20"/>
                <w:szCs w:val="20"/>
              </w:rPr>
              <w:t>ith no record of heart attack</w:t>
            </w:r>
            <w:r w:rsidR="00B96185" w:rsidRPr="008E3E3F">
              <w:rPr>
                <w:rFonts w:ascii="Times New Roman" w:hAnsi="Times New Roman" w:cs="Times New Roman"/>
                <w:color w:val="000000"/>
                <w:sz w:val="20"/>
                <w:szCs w:val="20"/>
              </w:rPr>
              <w:t xml:space="preserve">, </w:t>
            </w:r>
            <w:r w:rsidR="002E0383" w:rsidRPr="008E3E3F">
              <w:rPr>
                <w:rFonts w:ascii="Times New Roman" w:hAnsi="Times New Roman" w:cs="Times New Roman"/>
                <w:color w:val="000000"/>
                <w:sz w:val="20"/>
                <w:szCs w:val="20"/>
              </w:rPr>
              <w:t>angina, an</w:t>
            </w:r>
            <w:r w:rsidR="00B96185" w:rsidRPr="008E3E3F">
              <w:rPr>
                <w:rFonts w:ascii="Times New Roman" w:hAnsi="Times New Roman" w:cs="Times New Roman"/>
                <w:color w:val="000000"/>
                <w:sz w:val="20"/>
                <w:szCs w:val="20"/>
              </w:rPr>
              <w:t>stroke, transient ischemic attack, heart failure</w:t>
            </w:r>
            <w:r w:rsidR="002E0383" w:rsidRPr="008E3E3F">
              <w:rPr>
                <w:rFonts w:ascii="Times New Roman" w:hAnsi="Times New Roman" w:cs="Times New Roman"/>
                <w:color w:val="000000"/>
                <w:sz w:val="20"/>
                <w:szCs w:val="20"/>
              </w:rPr>
              <w:t>, or atrial fibrillation</w:t>
            </w:r>
            <w:r w:rsidR="00B34D15" w:rsidRPr="008E3E3F">
              <w:rPr>
                <w:rFonts w:ascii="Times New Roman" w:hAnsi="Times New Roman" w:cs="Times New Roman"/>
                <w:color w:val="000000"/>
                <w:sz w:val="20"/>
                <w:szCs w:val="20"/>
              </w:rPr>
              <w:t xml:space="preserve"> at any prior wave, where the participant is 85 years or older and defined as frail using the FRAIL scale</w:t>
            </w:r>
            <w:r w:rsidR="00D55AB6" w:rsidRPr="008E3E3F">
              <w:rPr>
                <w:rFonts w:ascii="Times New Roman" w:hAnsi="Times New Roman" w:cs="Times New Roman"/>
                <w:color w:val="000000"/>
                <w:sz w:val="20"/>
                <w:szCs w:val="20"/>
              </w:rPr>
              <w:t xml:space="preserve"> (score ≥3)</w:t>
            </w:r>
          </w:p>
        </w:tc>
        <w:tc>
          <w:tcPr>
            <w:tcW w:w="0" w:type="auto"/>
            <w:vAlign w:val="center"/>
          </w:tcPr>
          <w:p w14:paraId="33DF7C73" w14:textId="04D97AD5" w:rsidR="001114B9" w:rsidRPr="008E3E3F" w:rsidRDefault="00B34D15"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All participants with no prior </w:t>
            </w:r>
            <w:r w:rsidR="00E978D9" w:rsidRPr="008E3E3F">
              <w:rPr>
                <w:rFonts w:ascii="Times New Roman" w:hAnsi="Times New Roman" w:cs="Times New Roman"/>
                <w:color w:val="000000"/>
                <w:sz w:val="20"/>
                <w:szCs w:val="20"/>
              </w:rPr>
              <w:t xml:space="preserve">heart attack, </w:t>
            </w:r>
            <w:r w:rsidR="002E0383" w:rsidRPr="008E3E3F">
              <w:rPr>
                <w:rFonts w:ascii="Times New Roman" w:hAnsi="Times New Roman" w:cs="Times New Roman"/>
                <w:color w:val="000000"/>
                <w:sz w:val="20"/>
                <w:szCs w:val="20"/>
              </w:rPr>
              <w:t xml:space="preserve">angina, </w:t>
            </w:r>
            <w:r w:rsidR="00B96185" w:rsidRPr="008E3E3F">
              <w:rPr>
                <w:rFonts w:ascii="Times New Roman" w:hAnsi="Times New Roman" w:cs="Times New Roman"/>
                <w:color w:val="000000"/>
                <w:sz w:val="20"/>
                <w:szCs w:val="20"/>
              </w:rPr>
              <w:t>stroke, transient ischemic attack</w:t>
            </w:r>
            <w:r w:rsidR="002E0383" w:rsidRPr="008E3E3F">
              <w:rPr>
                <w:rFonts w:ascii="Times New Roman" w:hAnsi="Times New Roman" w:cs="Times New Roman"/>
                <w:color w:val="000000"/>
                <w:sz w:val="20"/>
                <w:szCs w:val="20"/>
              </w:rPr>
              <w:t>,</w:t>
            </w:r>
            <w:r w:rsidR="00B96185" w:rsidRPr="008E3E3F">
              <w:rPr>
                <w:rFonts w:ascii="Times New Roman" w:hAnsi="Times New Roman" w:cs="Times New Roman"/>
                <w:color w:val="000000"/>
                <w:sz w:val="20"/>
                <w:szCs w:val="20"/>
              </w:rPr>
              <w:t xml:space="preserve"> heart failure</w:t>
            </w:r>
            <w:r w:rsidR="002E0383" w:rsidRPr="008E3E3F">
              <w:rPr>
                <w:rFonts w:ascii="Times New Roman" w:hAnsi="Times New Roman" w:cs="Times New Roman"/>
                <w:color w:val="000000"/>
                <w:sz w:val="20"/>
                <w:szCs w:val="20"/>
              </w:rPr>
              <w:t xml:space="preserve"> or atrial fibrillation</w:t>
            </w:r>
            <w:r w:rsidR="00B96185" w:rsidRPr="008E3E3F">
              <w:rPr>
                <w:rFonts w:ascii="Times New Roman" w:hAnsi="Times New Roman" w:cs="Times New Roman"/>
                <w:color w:val="000000"/>
                <w:sz w:val="20"/>
                <w:szCs w:val="20"/>
              </w:rPr>
              <w:t xml:space="preserve"> at any prior wave, </w:t>
            </w:r>
            <w:r w:rsidR="00E978D9" w:rsidRPr="008E3E3F">
              <w:rPr>
                <w:rFonts w:ascii="Times New Roman" w:hAnsi="Times New Roman" w:cs="Times New Roman"/>
                <w:color w:val="000000"/>
                <w:sz w:val="20"/>
                <w:szCs w:val="20"/>
              </w:rPr>
              <w:t>who are 85 years and older and defined as frail using the FRAIL scale</w:t>
            </w:r>
            <w:r w:rsidR="00D55AB6" w:rsidRPr="008E3E3F">
              <w:rPr>
                <w:rFonts w:ascii="Times New Roman" w:hAnsi="Times New Roman" w:cs="Times New Roman"/>
                <w:color w:val="000000"/>
                <w:sz w:val="20"/>
                <w:szCs w:val="20"/>
              </w:rPr>
              <w:t xml:space="preserve"> (score ≥3)</w:t>
            </w:r>
          </w:p>
        </w:tc>
      </w:tr>
      <w:tr w:rsidR="002E0383" w:rsidRPr="008E3E3F" w14:paraId="4791A2D4" w14:textId="77777777" w:rsidTr="00D300B5">
        <w:tc>
          <w:tcPr>
            <w:tcW w:w="0" w:type="auto"/>
            <w:vAlign w:val="center"/>
          </w:tcPr>
          <w:p w14:paraId="726C5CEF" w14:textId="2FE88693" w:rsidR="001114B9" w:rsidRPr="008E3E3F" w:rsidRDefault="001114B9"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7.</w:t>
            </w:r>
            <w:r w:rsidR="005D5A56"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Long-term systemic i.e., non-topical NSAIDs with known history of coronary, cerebral or peripheral vascular disease (increased risk of thrombosis).</w:t>
            </w:r>
          </w:p>
        </w:tc>
        <w:tc>
          <w:tcPr>
            <w:tcW w:w="0" w:type="auto"/>
            <w:vAlign w:val="center"/>
          </w:tcPr>
          <w:p w14:paraId="42362CD8" w14:textId="1F18A46B" w:rsidR="001114B9" w:rsidRPr="008E3E3F" w:rsidRDefault="001114B9" w:rsidP="00D300B5">
            <w:pPr>
              <w:jc w:val="center"/>
              <w:rPr>
                <w:lang w:val="en-US"/>
              </w:rPr>
            </w:pPr>
            <w:r w:rsidRPr="008E3E3F">
              <w:rPr>
                <w:lang w:val="en-US"/>
              </w:rPr>
              <w:t>-</w:t>
            </w:r>
          </w:p>
        </w:tc>
        <w:tc>
          <w:tcPr>
            <w:tcW w:w="0" w:type="auto"/>
            <w:vAlign w:val="center"/>
          </w:tcPr>
          <w:p w14:paraId="12656EDA" w14:textId="77777777" w:rsidR="005D5A56" w:rsidRPr="008E3E3F" w:rsidRDefault="005D5A56" w:rsidP="00D300B5">
            <w:pPr>
              <w:rPr>
                <w:rFonts w:ascii="Times New Roman" w:hAnsi="Times New Roman" w:cs="Times New Roman"/>
                <w:color w:val="000000"/>
                <w:sz w:val="20"/>
                <w:szCs w:val="20"/>
              </w:rPr>
            </w:pPr>
          </w:p>
          <w:p w14:paraId="3363233A" w14:textId="2773834C" w:rsidR="001114B9" w:rsidRPr="008E3E3F" w:rsidRDefault="005D5A56"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Use at Wave 3 and Wave 4 assumed </w:t>
            </w:r>
            <w:r w:rsidR="002510E0" w:rsidRPr="008E3E3F">
              <w:rPr>
                <w:rFonts w:ascii="Times New Roman" w:hAnsi="Times New Roman" w:cs="Times New Roman"/>
                <w:color w:val="000000"/>
                <w:sz w:val="20"/>
                <w:szCs w:val="20"/>
              </w:rPr>
              <w:t xml:space="preserve">to be continuous use. Use of ATC group M01A at </w:t>
            </w:r>
            <w:r w:rsidR="00DB351C" w:rsidRPr="008E3E3F">
              <w:rPr>
                <w:rFonts w:ascii="Times New Roman" w:hAnsi="Times New Roman" w:cs="Times New Roman"/>
                <w:color w:val="000000"/>
                <w:sz w:val="20"/>
                <w:szCs w:val="20"/>
              </w:rPr>
              <w:t>waves 3 and 4</w:t>
            </w:r>
            <w:r w:rsidR="002510E0" w:rsidRPr="008E3E3F">
              <w:rPr>
                <w:rFonts w:ascii="Times New Roman" w:hAnsi="Times New Roman" w:cs="Times New Roman"/>
                <w:color w:val="000000"/>
                <w:sz w:val="20"/>
                <w:szCs w:val="20"/>
              </w:rPr>
              <w:t xml:space="preserve">, and a record of either a heart attack, angina, heart failure, atrial </w:t>
            </w:r>
            <w:r w:rsidR="00CD0ED0" w:rsidRPr="008E3E3F">
              <w:rPr>
                <w:rFonts w:ascii="Times New Roman" w:hAnsi="Times New Roman" w:cs="Times New Roman"/>
                <w:color w:val="000000"/>
                <w:sz w:val="20"/>
                <w:szCs w:val="20"/>
              </w:rPr>
              <w:t>fibrillation</w:t>
            </w:r>
            <w:r w:rsidR="002510E0" w:rsidRPr="008E3E3F">
              <w:rPr>
                <w:rFonts w:ascii="Times New Roman" w:hAnsi="Times New Roman" w:cs="Times New Roman"/>
                <w:color w:val="000000"/>
                <w:sz w:val="20"/>
                <w:szCs w:val="20"/>
              </w:rPr>
              <w:t>, stroke or transient ischaemic attack at any prior wave</w:t>
            </w:r>
          </w:p>
        </w:tc>
        <w:tc>
          <w:tcPr>
            <w:tcW w:w="0" w:type="auto"/>
            <w:vAlign w:val="center"/>
          </w:tcPr>
          <w:p w14:paraId="7D4B29DB" w14:textId="1580CA90" w:rsidR="001114B9" w:rsidRPr="008E3E3F" w:rsidRDefault="00CD0ED0"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All participants with a record of either a heart attack, angina, heart failure, atrial fibrillation, stroke or transient ischaemic attack at any prior wave</w:t>
            </w:r>
          </w:p>
        </w:tc>
      </w:tr>
      <w:tr w:rsidR="002E0383" w:rsidRPr="008E3E3F" w14:paraId="5263C93A" w14:textId="77777777" w:rsidTr="00D300B5">
        <w:tc>
          <w:tcPr>
            <w:tcW w:w="0" w:type="auto"/>
            <w:vAlign w:val="center"/>
          </w:tcPr>
          <w:p w14:paraId="2962ADCA" w14:textId="08E7A286" w:rsidR="001114B9" w:rsidRPr="008E3E3F" w:rsidRDefault="001114B9"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8.</w:t>
            </w:r>
            <w:r w:rsidR="00594C9F"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Long-term antipsychotics with known history of coronary, cerebral or peripheral vascular disease (increased risk of thrombosis).</w:t>
            </w:r>
          </w:p>
        </w:tc>
        <w:tc>
          <w:tcPr>
            <w:tcW w:w="0" w:type="auto"/>
            <w:vAlign w:val="center"/>
          </w:tcPr>
          <w:p w14:paraId="49B1EB1C" w14:textId="0F685AD7" w:rsidR="001114B9" w:rsidRPr="008E3E3F" w:rsidRDefault="001114B9" w:rsidP="00D300B5">
            <w:pPr>
              <w:jc w:val="center"/>
              <w:rPr>
                <w:lang w:val="en-US"/>
              </w:rPr>
            </w:pPr>
            <w:r w:rsidRPr="008E3E3F">
              <w:rPr>
                <w:lang w:val="en-US"/>
              </w:rPr>
              <w:t>-</w:t>
            </w:r>
          </w:p>
        </w:tc>
        <w:tc>
          <w:tcPr>
            <w:tcW w:w="0" w:type="auto"/>
            <w:vAlign w:val="center"/>
          </w:tcPr>
          <w:p w14:paraId="49956B03" w14:textId="0FA3778F" w:rsidR="001114B9" w:rsidRPr="008E3E3F" w:rsidRDefault="00C44CE9"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at Wave 3 and Wave 4 assumed to be continuous use. Use of ATC group N05A at waves 3 and 4</w:t>
            </w:r>
            <w:r w:rsidR="00594C9F" w:rsidRPr="008E3E3F">
              <w:rPr>
                <w:rFonts w:ascii="Times New Roman" w:hAnsi="Times New Roman" w:cs="Times New Roman"/>
                <w:color w:val="000000"/>
                <w:sz w:val="20"/>
                <w:szCs w:val="20"/>
              </w:rPr>
              <w:t>, and a record of either a heart attack, angina, heart failure, atrial fibrillation, stroke or transient ischaemic attack at any prior wave</w:t>
            </w:r>
          </w:p>
        </w:tc>
        <w:tc>
          <w:tcPr>
            <w:tcW w:w="0" w:type="auto"/>
            <w:vAlign w:val="center"/>
          </w:tcPr>
          <w:p w14:paraId="043723C4" w14:textId="3952A89A" w:rsidR="00594C9F" w:rsidRPr="008E3E3F" w:rsidRDefault="00594C9F"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All participants with a record of either a heart attack, angina, heart failure, atrial fibrillation, stroke or transient ischaemic attack at any prior wave</w:t>
            </w:r>
          </w:p>
        </w:tc>
      </w:tr>
      <w:tr w:rsidR="002E0383" w:rsidRPr="008E3E3F" w14:paraId="7B7D437C" w14:textId="77777777" w:rsidTr="00D300B5">
        <w:tc>
          <w:tcPr>
            <w:tcW w:w="0" w:type="auto"/>
            <w:vAlign w:val="center"/>
          </w:tcPr>
          <w:p w14:paraId="7BBDA164" w14:textId="452AB3E8" w:rsidR="001114B9" w:rsidRPr="008E3E3F" w:rsidRDefault="001114B9"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9.</w:t>
            </w:r>
            <w:r w:rsidR="00463E1C"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NSAIDs or systemic corticosteroids with heart failure requiring loop diuretic therapy (risk of exacerbation of heart failure).</w:t>
            </w:r>
          </w:p>
        </w:tc>
        <w:tc>
          <w:tcPr>
            <w:tcW w:w="0" w:type="auto"/>
            <w:vAlign w:val="center"/>
          </w:tcPr>
          <w:p w14:paraId="34E56D18" w14:textId="3171A5E6" w:rsidR="001114B9" w:rsidRPr="008E3E3F" w:rsidRDefault="001114B9" w:rsidP="00D300B5">
            <w:pPr>
              <w:jc w:val="center"/>
              <w:rPr>
                <w:lang w:val="en-US"/>
              </w:rPr>
            </w:pPr>
            <w:r w:rsidRPr="008E3E3F">
              <w:rPr>
                <w:lang w:val="en-US"/>
              </w:rPr>
              <w:t>-</w:t>
            </w:r>
          </w:p>
        </w:tc>
        <w:tc>
          <w:tcPr>
            <w:tcW w:w="0" w:type="auto"/>
            <w:vAlign w:val="center"/>
          </w:tcPr>
          <w:p w14:paraId="36019FF1" w14:textId="77777777" w:rsidR="00463E1C" w:rsidRPr="008E3E3F" w:rsidRDefault="00463E1C" w:rsidP="00D300B5">
            <w:pPr>
              <w:rPr>
                <w:rFonts w:ascii="Times New Roman" w:hAnsi="Times New Roman" w:cs="Times New Roman"/>
                <w:color w:val="000000"/>
                <w:sz w:val="20"/>
                <w:szCs w:val="20"/>
              </w:rPr>
            </w:pPr>
          </w:p>
          <w:p w14:paraId="6096FD9F" w14:textId="331ADF15" w:rsidR="001114B9" w:rsidRPr="008E3E3F" w:rsidRDefault="003D142B"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Use of ATC group M01A or systemic corticosteroid (ATC group H02AA or H02AB) in those with </w:t>
            </w:r>
            <w:r w:rsidR="005B6557" w:rsidRPr="008E3E3F">
              <w:rPr>
                <w:rFonts w:ascii="Times New Roman" w:hAnsi="Times New Roman" w:cs="Times New Roman"/>
                <w:color w:val="000000"/>
                <w:sz w:val="20"/>
                <w:szCs w:val="20"/>
              </w:rPr>
              <w:t>a record of heart failure and concomitant use of a loop diuretic (ATC group C03CA) at Wave 4.</w:t>
            </w:r>
          </w:p>
        </w:tc>
        <w:tc>
          <w:tcPr>
            <w:tcW w:w="0" w:type="auto"/>
            <w:vAlign w:val="center"/>
          </w:tcPr>
          <w:p w14:paraId="1B8C96AE" w14:textId="28ECF8E1" w:rsidR="001114B9" w:rsidRPr="008E3E3F" w:rsidRDefault="009C4D0E"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All participants with a record of heart failure and a loop diuretic at Wave 4.</w:t>
            </w:r>
          </w:p>
        </w:tc>
      </w:tr>
      <w:tr w:rsidR="002E0383" w:rsidRPr="008E3E3F" w14:paraId="5B03F0DA" w14:textId="77777777" w:rsidTr="00D300B5">
        <w:tc>
          <w:tcPr>
            <w:tcW w:w="0" w:type="auto"/>
            <w:vAlign w:val="center"/>
          </w:tcPr>
          <w:p w14:paraId="0E9A3DD9" w14:textId="77D7E040"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20. Antihypertensive drugs in severe symptomatic aortic stenosis (risk of severe hypotension, syncope).</w:t>
            </w:r>
          </w:p>
        </w:tc>
        <w:tc>
          <w:tcPr>
            <w:tcW w:w="0" w:type="auto"/>
            <w:vAlign w:val="center"/>
          </w:tcPr>
          <w:p w14:paraId="4E4369B3" w14:textId="44230CB9" w:rsidR="00805095" w:rsidRPr="008E3E3F" w:rsidRDefault="00A42A07"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0B3AD6E4" w14:textId="1A303F88" w:rsidR="00805095" w:rsidRPr="008E3E3F" w:rsidRDefault="00A42A07" w:rsidP="00D300B5">
            <w:pPr>
              <w:jc w:val="center"/>
              <w:rPr>
                <w:lang w:val="en-US"/>
              </w:rPr>
            </w:pPr>
            <w:r w:rsidRPr="008E3E3F">
              <w:rPr>
                <w:lang w:val="en-US"/>
              </w:rPr>
              <w:t>-</w:t>
            </w:r>
          </w:p>
        </w:tc>
        <w:tc>
          <w:tcPr>
            <w:tcW w:w="0" w:type="auto"/>
            <w:vAlign w:val="center"/>
          </w:tcPr>
          <w:p w14:paraId="6B529AA7" w14:textId="4A2C2264" w:rsidR="00805095" w:rsidRPr="008E3E3F" w:rsidRDefault="00A42A07" w:rsidP="00D300B5">
            <w:pPr>
              <w:jc w:val="center"/>
              <w:rPr>
                <w:lang w:val="en-US"/>
              </w:rPr>
            </w:pPr>
            <w:r w:rsidRPr="008E3E3F">
              <w:rPr>
                <w:lang w:val="en-US"/>
              </w:rPr>
              <w:t>-</w:t>
            </w:r>
          </w:p>
        </w:tc>
      </w:tr>
      <w:tr w:rsidR="002E0383" w:rsidRPr="008E3E3F" w14:paraId="7DC9CAB1" w14:textId="77777777" w:rsidTr="00D300B5">
        <w:tc>
          <w:tcPr>
            <w:tcW w:w="0" w:type="auto"/>
            <w:vAlign w:val="center"/>
          </w:tcPr>
          <w:p w14:paraId="0EA12878" w14:textId="2FC2DF2D"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1.</w:t>
            </w:r>
            <w:r w:rsidR="00236B99"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Digoxin as first line treatment for long-term (&gt; 3 months) ventricular rate control in atrial fibrillation (increased mortality from long-term digoxin use; cardio-selective beta-blockers are generally preferable).</w:t>
            </w:r>
          </w:p>
        </w:tc>
        <w:tc>
          <w:tcPr>
            <w:tcW w:w="0" w:type="auto"/>
            <w:vAlign w:val="center"/>
          </w:tcPr>
          <w:p w14:paraId="579A357F" w14:textId="0FABF352" w:rsidR="00805095" w:rsidRPr="008E3E3F" w:rsidRDefault="00A42A07"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520321ED" w14:textId="52A249A9" w:rsidR="00805095" w:rsidRPr="008E3E3F" w:rsidRDefault="00A42A07" w:rsidP="00D300B5">
            <w:pPr>
              <w:jc w:val="center"/>
              <w:rPr>
                <w:lang w:val="en-US"/>
              </w:rPr>
            </w:pPr>
            <w:r w:rsidRPr="008E3E3F">
              <w:rPr>
                <w:lang w:val="en-US"/>
              </w:rPr>
              <w:t>-</w:t>
            </w:r>
          </w:p>
        </w:tc>
        <w:tc>
          <w:tcPr>
            <w:tcW w:w="0" w:type="auto"/>
            <w:vAlign w:val="center"/>
          </w:tcPr>
          <w:p w14:paraId="5D39644D" w14:textId="36F0AD10" w:rsidR="00805095" w:rsidRPr="008E3E3F" w:rsidRDefault="00A42A07" w:rsidP="00D300B5">
            <w:pPr>
              <w:jc w:val="center"/>
              <w:rPr>
                <w:lang w:val="en-US"/>
              </w:rPr>
            </w:pPr>
            <w:r w:rsidRPr="008E3E3F">
              <w:rPr>
                <w:lang w:val="en-US"/>
              </w:rPr>
              <w:t>-</w:t>
            </w:r>
          </w:p>
        </w:tc>
      </w:tr>
      <w:tr w:rsidR="002E0383" w:rsidRPr="008E3E3F" w14:paraId="3C117856" w14:textId="77777777" w:rsidTr="00D300B5">
        <w:tc>
          <w:tcPr>
            <w:tcW w:w="0" w:type="auto"/>
            <w:vAlign w:val="center"/>
          </w:tcPr>
          <w:p w14:paraId="45E83415" w14:textId="0D71A9C2"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C: Coagulation System</w:t>
            </w:r>
          </w:p>
        </w:tc>
        <w:tc>
          <w:tcPr>
            <w:tcW w:w="0" w:type="auto"/>
            <w:vAlign w:val="center"/>
          </w:tcPr>
          <w:p w14:paraId="7822DBD2" w14:textId="77777777" w:rsidR="00805095" w:rsidRPr="008E3E3F" w:rsidRDefault="00805095" w:rsidP="00D300B5">
            <w:pPr>
              <w:rPr>
                <w:lang w:val="en-US"/>
              </w:rPr>
            </w:pPr>
          </w:p>
        </w:tc>
        <w:tc>
          <w:tcPr>
            <w:tcW w:w="0" w:type="auto"/>
            <w:vAlign w:val="center"/>
          </w:tcPr>
          <w:p w14:paraId="6C581174" w14:textId="77777777" w:rsidR="00805095" w:rsidRPr="008E3E3F" w:rsidRDefault="00805095" w:rsidP="00D300B5">
            <w:pPr>
              <w:jc w:val="center"/>
              <w:rPr>
                <w:lang w:val="en-US"/>
              </w:rPr>
            </w:pPr>
          </w:p>
        </w:tc>
        <w:tc>
          <w:tcPr>
            <w:tcW w:w="0" w:type="auto"/>
            <w:vAlign w:val="center"/>
          </w:tcPr>
          <w:p w14:paraId="09A28D40" w14:textId="77777777" w:rsidR="00805095" w:rsidRPr="008E3E3F" w:rsidRDefault="00805095" w:rsidP="00D300B5">
            <w:pPr>
              <w:jc w:val="center"/>
              <w:rPr>
                <w:lang w:val="en-US"/>
              </w:rPr>
            </w:pPr>
          </w:p>
        </w:tc>
      </w:tr>
      <w:tr w:rsidR="002E0383" w:rsidRPr="008E3E3F" w14:paraId="7CDEAE3B" w14:textId="77777777" w:rsidTr="00D300B5">
        <w:tc>
          <w:tcPr>
            <w:tcW w:w="0" w:type="auto"/>
            <w:vAlign w:val="center"/>
          </w:tcPr>
          <w:p w14:paraId="1C03C66C" w14:textId="3E3DE89A" w:rsidR="00323D57" w:rsidRPr="008E3E3F" w:rsidRDefault="00323D5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w:t>
            </w:r>
            <w:r w:rsidR="00236B99"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Long-term aspirin at doses greater than 100mg per day (increased risk of bleeding, no evidence for increased efficacy).</w:t>
            </w:r>
          </w:p>
        </w:tc>
        <w:tc>
          <w:tcPr>
            <w:tcW w:w="0" w:type="auto"/>
            <w:vAlign w:val="center"/>
          </w:tcPr>
          <w:p w14:paraId="57DFEDEE" w14:textId="37040095" w:rsidR="00323D57" w:rsidRPr="008E3E3F" w:rsidRDefault="00323D57"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44B7B55A" w14:textId="2F9723EE" w:rsidR="00323D57" w:rsidRPr="008E3E3F" w:rsidRDefault="00323D57" w:rsidP="00D300B5">
            <w:pPr>
              <w:jc w:val="center"/>
              <w:rPr>
                <w:lang w:val="en-US"/>
              </w:rPr>
            </w:pPr>
            <w:r w:rsidRPr="008E3E3F">
              <w:rPr>
                <w:lang w:val="en-US"/>
              </w:rPr>
              <w:t>-</w:t>
            </w:r>
          </w:p>
        </w:tc>
        <w:tc>
          <w:tcPr>
            <w:tcW w:w="0" w:type="auto"/>
            <w:vAlign w:val="center"/>
          </w:tcPr>
          <w:p w14:paraId="56B51B21" w14:textId="544A2618" w:rsidR="00323D57" w:rsidRPr="008E3E3F" w:rsidRDefault="00323D57" w:rsidP="00D300B5">
            <w:pPr>
              <w:jc w:val="center"/>
              <w:rPr>
                <w:lang w:val="en-US"/>
              </w:rPr>
            </w:pPr>
            <w:r w:rsidRPr="008E3E3F">
              <w:rPr>
                <w:lang w:val="en-US"/>
              </w:rPr>
              <w:t>-</w:t>
            </w:r>
          </w:p>
        </w:tc>
      </w:tr>
      <w:tr w:rsidR="002E0383" w:rsidRPr="008E3E3F" w14:paraId="5F495A3F" w14:textId="77777777" w:rsidTr="00D300B5">
        <w:tc>
          <w:tcPr>
            <w:tcW w:w="0" w:type="auto"/>
            <w:vAlign w:val="center"/>
          </w:tcPr>
          <w:p w14:paraId="43FEFC3E" w14:textId="61F898CA" w:rsidR="00323D57" w:rsidRPr="008E3E3F" w:rsidRDefault="00323D5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 Antiplatelet agents, vitamin K antagonists, direct thrombin inhibitors or factor Xa inhibitors with concurrent significant risk of major bleeding, i.e. uncontrolled severe hypertension, bleeding diathesis, recent non-trivial spontaneous bleeding (high risk of bleeding).</w:t>
            </w:r>
          </w:p>
        </w:tc>
        <w:tc>
          <w:tcPr>
            <w:tcW w:w="0" w:type="auto"/>
            <w:vAlign w:val="center"/>
          </w:tcPr>
          <w:p w14:paraId="281FA653" w14:textId="3BA44F3F" w:rsidR="00323D57" w:rsidRPr="008E3E3F" w:rsidRDefault="00323D57"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613C82C9" w14:textId="2980E646" w:rsidR="00323D57" w:rsidRPr="008E3E3F" w:rsidRDefault="00323D57" w:rsidP="00D300B5">
            <w:pPr>
              <w:jc w:val="center"/>
              <w:rPr>
                <w:lang w:val="en-US"/>
              </w:rPr>
            </w:pPr>
            <w:r w:rsidRPr="008E3E3F">
              <w:rPr>
                <w:lang w:val="en-US"/>
              </w:rPr>
              <w:t>-</w:t>
            </w:r>
          </w:p>
        </w:tc>
        <w:tc>
          <w:tcPr>
            <w:tcW w:w="0" w:type="auto"/>
            <w:vAlign w:val="center"/>
          </w:tcPr>
          <w:p w14:paraId="6972418B" w14:textId="510EE2B8" w:rsidR="00323D57" w:rsidRPr="008E3E3F" w:rsidRDefault="00323D57" w:rsidP="00D300B5">
            <w:pPr>
              <w:jc w:val="center"/>
              <w:rPr>
                <w:lang w:val="en-US"/>
              </w:rPr>
            </w:pPr>
            <w:r w:rsidRPr="008E3E3F">
              <w:rPr>
                <w:lang w:val="en-US"/>
              </w:rPr>
              <w:t>-</w:t>
            </w:r>
          </w:p>
        </w:tc>
      </w:tr>
      <w:tr w:rsidR="002E0383" w:rsidRPr="008E3E3F" w14:paraId="7CB12045" w14:textId="77777777" w:rsidTr="00D300B5">
        <w:tc>
          <w:tcPr>
            <w:tcW w:w="0" w:type="auto"/>
            <w:vAlign w:val="center"/>
          </w:tcPr>
          <w:p w14:paraId="397BDE01" w14:textId="190A5640" w:rsidR="00323D57" w:rsidRPr="008E3E3F" w:rsidRDefault="00323D5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3. Aspirin plus clopidogrel as long-term secondary stroke prevention i.e., &gt; 4 weeks, unless the patient has a coronary stent(s) inserted in the previous 12 months or concurrent acute coronary syndrome or has a high grade symptomatic carotid arterial stenosis (no evidence of added long-term benefit over clopidogrel monotherapy).</w:t>
            </w:r>
          </w:p>
        </w:tc>
        <w:tc>
          <w:tcPr>
            <w:tcW w:w="0" w:type="auto"/>
            <w:vAlign w:val="center"/>
          </w:tcPr>
          <w:p w14:paraId="6000A261" w14:textId="431C9E23" w:rsidR="00323D57" w:rsidRPr="008E3E3F" w:rsidRDefault="00323D57"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13625129" w14:textId="3BEB70C5" w:rsidR="00323D57" w:rsidRPr="008E3E3F" w:rsidRDefault="00323D57" w:rsidP="00D300B5">
            <w:pPr>
              <w:jc w:val="center"/>
              <w:rPr>
                <w:lang w:val="en-US"/>
              </w:rPr>
            </w:pPr>
            <w:r w:rsidRPr="008E3E3F">
              <w:rPr>
                <w:lang w:val="en-US"/>
              </w:rPr>
              <w:t>-</w:t>
            </w:r>
          </w:p>
        </w:tc>
        <w:tc>
          <w:tcPr>
            <w:tcW w:w="0" w:type="auto"/>
            <w:vAlign w:val="center"/>
          </w:tcPr>
          <w:p w14:paraId="3DD05747" w14:textId="5251F70E" w:rsidR="00323D57" w:rsidRPr="008E3E3F" w:rsidRDefault="00323D57" w:rsidP="00D300B5">
            <w:pPr>
              <w:jc w:val="center"/>
              <w:rPr>
                <w:lang w:val="en-US"/>
              </w:rPr>
            </w:pPr>
            <w:r w:rsidRPr="008E3E3F">
              <w:rPr>
                <w:lang w:val="en-US"/>
              </w:rPr>
              <w:t>-</w:t>
            </w:r>
          </w:p>
        </w:tc>
      </w:tr>
      <w:tr w:rsidR="002E0383" w:rsidRPr="008E3E3F" w14:paraId="2C0D8A29" w14:textId="77777777" w:rsidTr="00D300B5">
        <w:tc>
          <w:tcPr>
            <w:tcW w:w="0" w:type="auto"/>
            <w:vAlign w:val="center"/>
          </w:tcPr>
          <w:p w14:paraId="1447232F" w14:textId="3C9B9910" w:rsidR="00323D57" w:rsidRPr="008E3E3F" w:rsidRDefault="00323D5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4. Antiplatelet agents in combination with vitamin K antagonist, direct thrombin inhibitor or factor Xa inhibitors in patients with chronic atrial fibrillation, unless there is concurrent coronary artery stent(s) inserted or angiographically proven high grade (&gt; 50%) coronary artery stenosis (no added benefit from antiplatelet agents).</w:t>
            </w:r>
          </w:p>
        </w:tc>
        <w:tc>
          <w:tcPr>
            <w:tcW w:w="0" w:type="auto"/>
            <w:vAlign w:val="center"/>
          </w:tcPr>
          <w:p w14:paraId="081D739B" w14:textId="2D7FA47C" w:rsidR="00323D57" w:rsidRPr="008E3E3F" w:rsidRDefault="00323D57"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6CE8B741" w14:textId="14D5FF11" w:rsidR="00323D57" w:rsidRPr="008E3E3F" w:rsidRDefault="00323D57" w:rsidP="00D300B5">
            <w:pPr>
              <w:jc w:val="center"/>
              <w:rPr>
                <w:lang w:val="en-US"/>
              </w:rPr>
            </w:pPr>
            <w:r w:rsidRPr="008E3E3F">
              <w:rPr>
                <w:lang w:val="en-US"/>
              </w:rPr>
              <w:t>-</w:t>
            </w:r>
          </w:p>
        </w:tc>
        <w:tc>
          <w:tcPr>
            <w:tcW w:w="0" w:type="auto"/>
            <w:vAlign w:val="center"/>
          </w:tcPr>
          <w:p w14:paraId="36CB306D" w14:textId="70A6F6BB" w:rsidR="00323D57" w:rsidRPr="008E3E3F" w:rsidRDefault="00323D57" w:rsidP="00D300B5">
            <w:pPr>
              <w:jc w:val="center"/>
              <w:rPr>
                <w:lang w:val="en-US"/>
              </w:rPr>
            </w:pPr>
            <w:r w:rsidRPr="008E3E3F">
              <w:rPr>
                <w:lang w:val="en-US"/>
              </w:rPr>
              <w:t>-</w:t>
            </w:r>
          </w:p>
        </w:tc>
      </w:tr>
      <w:tr w:rsidR="002E0383" w:rsidRPr="008E3E3F" w14:paraId="5D68D758" w14:textId="77777777" w:rsidTr="00D300B5">
        <w:tc>
          <w:tcPr>
            <w:tcW w:w="0" w:type="auto"/>
            <w:vAlign w:val="center"/>
          </w:tcPr>
          <w:p w14:paraId="23BC9644" w14:textId="384BBD0D" w:rsidR="00DE1459" w:rsidRPr="008E3E3F" w:rsidRDefault="00DE1459"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5. Antiplatelet agents with vitamin K antagonist, direct thrombin inhibitor or factor Xa inhibitors in patients with stable coronary, cerebrovascular or peripheral arterial disease (no evidence of added benefit from dual therapy).</w:t>
            </w:r>
          </w:p>
        </w:tc>
        <w:tc>
          <w:tcPr>
            <w:tcW w:w="0" w:type="auto"/>
            <w:vAlign w:val="center"/>
          </w:tcPr>
          <w:p w14:paraId="14DD6E52" w14:textId="442CB59E" w:rsidR="00DE1459" w:rsidRPr="008E3E3F" w:rsidRDefault="00DE1459"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0DDDFB6F" w14:textId="024045EB" w:rsidR="00DE1459" w:rsidRPr="008E3E3F" w:rsidRDefault="00DE1459" w:rsidP="00D300B5">
            <w:pPr>
              <w:jc w:val="center"/>
              <w:rPr>
                <w:lang w:val="en-US"/>
              </w:rPr>
            </w:pPr>
            <w:r w:rsidRPr="008E3E3F">
              <w:rPr>
                <w:lang w:val="en-US"/>
              </w:rPr>
              <w:t>-</w:t>
            </w:r>
          </w:p>
        </w:tc>
        <w:tc>
          <w:tcPr>
            <w:tcW w:w="0" w:type="auto"/>
            <w:vAlign w:val="center"/>
          </w:tcPr>
          <w:p w14:paraId="18039B48" w14:textId="76C701D7" w:rsidR="00DE1459" w:rsidRPr="008E3E3F" w:rsidRDefault="00DE1459" w:rsidP="00D300B5">
            <w:pPr>
              <w:jc w:val="center"/>
              <w:rPr>
                <w:lang w:val="en-US"/>
              </w:rPr>
            </w:pPr>
            <w:r w:rsidRPr="008E3E3F">
              <w:rPr>
                <w:lang w:val="en-US"/>
              </w:rPr>
              <w:t>-</w:t>
            </w:r>
          </w:p>
        </w:tc>
      </w:tr>
      <w:tr w:rsidR="002E0383" w:rsidRPr="008E3E3F" w14:paraId="18B45490" w14:textId="77777777" w:rsidTr="00D300B5">
        <w:tc>
          <w:tcPr>
            <w:tcW w:w="0" w:type="auto"/>
            <w:vAlign w:val="center"/>
          </w:tcPr>
          <w:p w14:paraId="76E69E78" w14:textId="4CA06514"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6. Ticlopidine in any circumstances (clopidogrel and prasugrel have similar efficacy, stronger evidence and fewer side-effects).</w:t>
            </w:r>
          </w:p>
        </w:tc>
        <w:tc>
          <w:tcPr>
            <w:tcW w:w="0" w:type="auto"/>
            <w:vAlign w:val="center"/>
          </w:tcPr>
          <w:p w14:paraId="085A640C" w14:textId="2E7578E9" w:rsidR="00805095" w:rsidRPr="008E3E3F" w:rsidRDefault="00DE1459" w:rsidP="00D300B5">
            <w:pPr>
              <w:jc w:val="center"/>
              <w:rPr>
                <w:lang w:val="en-US"/>
              </w:rPr>
            </w:pPr>
            <w:r w:rsidRPr="008E3E3F">
              <w:rPr>
                <w:lang w:val="en-US"/>
              </w:rPr>
              <w:t>-</w:t>
            </w:r>
          </w:p>
        </w:tc>
        <w:tc>
          <w:tcPr>
            <w:tcW w:w="0" w:type="auto"/>
            <w:vAlign w:val="center"/>
          </w:tcPr>
          <w:p w14:paraId="79A33332" w14:textId="26CB21EB" w:rsidR="00DE1459" w:rsidRPr="008E3E3F" w:rsidRDefault="00DE1459"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Use of </w:t>
            </w:r>
            <w:r w:rsidR="009211CF" w:rsidRPr="008E3E3F">
              <w:rPr>
                <w:rFonts w:ascii="Times New Roman" w:hAnsi="Times New Roman" w:cs="Times New Roman"/>
                <w:color w:val="000000"/>
                <w:sz w:val="20"/>
                <w:szCs w:val="20"/>
              </w:rPr>
              <w:t xml:space="preserve">ticlodipine (ATC </w:t>
            </w:r>
            <w:r w:rsidRPr="008E3E3F">
              <w:rPr>
                <w:rFonts w:ascii="Times New Roman" w:hAnsi="Times New Roman" w:cs="Times New Roman"/>
                <w:color w:val="000000"/>
                <w:sz w:val="20"/>
                <w:szCs w:val="20"/>
              </w:rPr>
              <w:t>B01AC05</w:t>
            </w:r>
            <w:r w:rsidR="009211CF" w:rsidRPr="008E3E3F">
              <w:rPr>
                <w:rFonts w:ascii="Times New Roman" w:hAnsi="Times New Roman" w:cs="Times New Roman"/>
                <w:color w:val="000000"/>
                <w:sz w:val="20"/>
                <w:szCs w:val="20"/>
              </w:rPr>
              <w:t>)</w:t>
            </w:r>
          </w:p>
          <w:p w14:paraId="0EBCDCFB" w14:textId="77777777" w:rsidR="00805095" w:rsidRPr="008E3E3F" w:rsidRDefault="00805095" w:rsidP="00D300B5">
            <w:pPr>
              <w:rPr>
                <w:rFonts w:ascii="Times New Roman" w:hAnsi="Times New Roman" w:cs="Times New Roman"/>
                <w:sz w:val="20"/>
                <w:szCs w:val="20"/>
                <w:lang w:val="en-US"/>
              </w:rPr>
            </w:pPr>
          </w:p>
        </w:tc>
        <w:tc>
          <w:tcPr>
            <w:tcW w:w="0" w:type="auto"/>
            <w:vAlign w:val="center"/>
          </w:tcPr>
          <w:p w14:paraId="7E763AA2" w14:textId="6BAC5271" w:rsidR="00805095" w:rsidRPr="008E3E3F" w:rsidRDefault="00DE1459"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r>
      <w:tr w:rsidR="002E0383" w:rsidRPr="008E3E3F" w14:paraId="4003F9A8" w14:textId="77777777" w:rsidTr="00D300B5">
        <w:tc>
          <w:tcPr>
            <w:tcW w:w="0" w:type="auto"/>
            <w:vAlign w:val="center"/>
          </w:tcPr>
          <w:p w14:paraId="51E5D7F3" w14:textId="40528370" w:rsidR="003442FC" w:rsidRPr="008E3E3F" w:rsidRDefault="003442F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7. Antiplatelet agents as alternatives to vitamin K antagonists, direct thrombin inhibitors or factor Xa inhibitors for stroke prevention in patients with chronic atrial fibrillation (no evidence of efficacy).</w:t>
            </w:r>
          </w:p>
        </w:tc>
        <w:tc>
          <w:tcPr>
            <w:tcW w:w="0" w:type="auto"/>
            <w:vAlign w:val="center"/>
          </w:tcPr>
          <w:p w14:paraId="799A5440" w14:textId="7D020170" w:rsidR="003442FC" w:rsidRPr="008E3E3F" w:rsidRDefault="009965E9" w:rsidP="00D300B5">
            <w:pPr>
              <w:jc w:val="center"/>
              <w:rPr>
                <w:lang w:val="en-US"/>
              </w:rPr>
            </w:pPr>
            <w:r w:rsidRPr="008E3E3F">
              <w:rPr>
                <w:lang w:val="en-US"/>
              </w:rPr>
              <w:t>-</w:t>
            </w:r>
          </w:p>
        </w:tc>
        <w:tc>
          <w:tcPr>
            <w:tcW w:w="0" w:type="auto"/>
            <w:vAlign w:val="center"/>
          </w:tcPr>
          <w:p w14:paraId="6D026B10" w14:textId="76D71811" w:rsidR="009211CF" w:rsidRPr="008E3E3F" w:rsidRDefault="009211CF"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Use of ATC group B01AC in those </w:t>
            </w:r>
            <w:r w:rsidR="001D5663" w:rsidRPr="008E3E3F">
              <w:rPr>
                <w:rFonts w:ascii="Times New Roman" w:hAnsi="Times New Roman" w:cs="Times New Roman"/>
                <w:color w:val="000000"/>
                <w:sz w:val="20"/>
                <w:szCs w:val="20"/>
              </w:rPr>
              <w:t xml:space="preserve">with a record of atrial fibrillation </w:t>
            </w:r>
            <w:r w:rsidR="006E704E" w:rsidRPr="008E3E3F">
              <w:rPr>
                <w:rFonts w:ascii="Times New Roman" w:hAnsi="Times New Roman" w:cs="Times New Roman"/>
                <w:color w:val="000000"/>
                <w:sz w:val="20"/>
                <w:szCs w:val="20"/>
              </w:rPr>
              <w:t xml:space="preserve">at Wave 4 </w:t>
            </w:r>
            <w:r w:rsidR="001D5663" w:rsidRPr="008E3E3F">
              <w:rPr>
                <w:rFonts w:ascii="Times New Roman" w:hAnsi="Times New Roman" w:cs="Times New Roman"/>
                <w:color w:val="000000"/>
                <w:sz w:val="20"/>
                <w:szCs w:val="20"/>
              </w:rPr>
              <w:t>and no record of stroke or transient ischaemic attack at any prior wave</w:t>
            </w:r>
            <w:r w:rsidR="007150FB" w:rsidRPr="008E3E3F">
              <w:rPr>
                <w:rFonts w:ascii="Times New Roman" w:hAnsi="Times New Roman" w:cs="Times New Roman"/>
                <w:color w:val="000000"/>
                <w:sz w:val="20"/>
                <w:szCs w:val="20"/>
              </w:rPr>
              <w:t>, and with no use of ATC groups (B01AA; B01AE; or B01AF)</w:t>
            </w:r>
          </w:p>
          <w:p w14:paraId="6C5E2B67" w14:textId="77777777" w:rsidR="009211CF" w:rsidRPr="008E3E3F" w:rsidRDefault="009211CF" w:rsidP="00D300B5">
            <w:pPr>
              <w:rPr>
                <w:rFonts w:ascii="Times New Roman" w:hAnsi="Times New Roman" w:cs="Times New Roman"/>
                <w:color w:val="000000"/>
                <w:sz w:val="20"/>
                <w:szCs w:val="20"/>
              </w:rPr>
            </w:pPr>
          </w:p>
          <w:p w14:paraId="309F0653" w14:textId="3555E236" w:rsidR="003442FC" w:rsidRPr="008E3E3F" w:rsidRDefault="003442FC" w:rsidP="00D300B5">
            <w:pPr>
              <w:rPr>
                <w:rFonts w:ascii="Times New Roman" w:hAnsi="Times New Roman" w:cs="Times New Roman"/>
                <w:sz w:val="20"/>
                <w:szCs w:val="20"/>
                <w:lang w:val="en-US"/>
              </w:rPr>
            </w:pPr>
          </w:p>
        </w:tc>
        <w:tc>
          <w:tcPr>
            <w:tcW w:w="0" w:type="auto"/>
            <w:vAlign w:val="center"/>
          </w:tcPr>
          <w:p w14:paraId="5FC2675B" w14:textId="472D01CB" w:rsidR="003442FC" w:rsidRPr="008E3E3F" w:rsidRDefault="00CD618B"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All participants </w:t>
            </w:r>
            <w:r w:rsidR="009965E9" w:rsidRPr="008E3E3F">
              <w:rPr>
                <w:rFonts w:ascii="Times New Roman" w:hAnsi="Times New Roman" w:cs="Times New Roman"/>
                <w:color w:val="000000"/>
                <w:sz w:val="20"/>
                <w:szCs w:val="20"/>
              </w:rPr>
              <w:t>with a record of atrial fibrillation at Wave 4 and no record of stroke or transient ischaemic attack at any prior wave</w:t>
            </w:r>
          </w:p>
        </w:tc>
      </w:tr>
      <w:tr w:rsidR="002E0383" w:rsidRPr="008E3E3F" w14:paraId="03BEECF7" w14:textId="77777777" w:rsidTr="00D300B5">
        <w:tc>
          <w:tcPr>
            <w:tcW w:w="0" w:type="auto"/>
            <w:vAlign w:val="center"/>
          </w:tcPr>
          <w:p w14:paraId="66D3518A" w14:textId="06682416" w:rsidR="00067E9C" w:rsidRPr="008E3E3F" w:rsidRDefault="00067E9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8.</w:t>
            </w:r>
            <w:r w:rsidR="00236B99"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Vitamin K antagonist, direct thrombin inhibitor or factor Xa inhibitors for first deep venous thrombosis without continuing provoking risk factors (e.g., thrombophilia) for longer than 6 months, (no proven added benefit).</w:t>
            </w:r>
          </w:p>
        </w:tc>
        <w:tc>
          <w:tcPr>
            <w:tcW w:w="0" w:type="auto"/>
            <w:vAlign w:val="center"/>
          </w:tcPr>
          <w:p w14:paraId="53EC12B8" w14:textId="56F98D60" w:rsidR="00067E9C" w:rsidRPr="008E3E3F" w:rsidRDefault="00067E9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2296F2CA" w14:textId="3EB18B98" w:rsidR="00067E9C" w:rsidRPr="008E3E3F" w:rsidRDefault="00067E9C" w:rsidP="00D300B5">
            <w:pPr>
              <w:jc w:val="center"/>
              <w:rPr>
                <w:lang w:val="en-US"/>
              </w:rPr>
            </w:pPr>
            <w:r w:rsidRPr="008E3E3F">
              <w:rPr>
                <w:lang w:val="en-US"/>
              </w:rPr>
              <w:t>-</w:t>
            </w:r>
          </w:p>
        </w:tc>
        <w:tc>
          <w:tcPr>
            <w:tcW w:w="0" w:type="auto"/>
            <w:vAlign w:val="center"/>
          </w:tcPr>
          <w:p w14:paraId="13ECEFF9" w14:textId="3C451964" w:rsidR="00067E9C" w:rsidRPr="008E3E3F" w:rsidRDefault="00067E9C" w:rsidP="00D300B5">
            <w:pPr>
              <w:jc w:val="center"/>
              <w:rPr>
                <w:lang w:val="en-US"/>
              </w:rPr>
            </w:pPr>
            <w:r w:rsidRPr="008E3E3F">
              <w:rPr>
                <w:lang w:val="en-US"/>
              </w:rPr>
              <w:t>-</w:t>
            </w:r>
          </w:p>
        </w:tc>
      </w:tr>
      <w:tr w:rsidR="002E0383" w:rsidRPr="008E3E3F" w14:paraId="26DD0339" w14:textId="77777777" w:rsidTr="00D300B5">
        <w:tc>
          <w:tcPr>
            <w:tcW w:w="0" w:type="auto"/>
            <w:vAlign w:val="center"/>
          </w:tcPr>
          <w:p w14:paraId="65C34AC2" w14:textId="5C748F8F" w:rsidR="00067E9C" w:rsidRPr="008E3E3F" w:rsidRDefault="00067E9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9.      Vitamin K antagonist, direct thrombin inhibitor or factor Xa inhibitors for first pulmonary embolus without continuing provoking risk factors (e.g., thrombophilia) for longer than 12 months (no proven added benefit).</w:t>
            </w:r>
          </w:p>
        </w:tc>
        <w:tc>
          <w:tcPr>
            <w:tcW w:w="0" w:type="auto"/>
            <w:vAlign w:val="center"/>
          </w:tcPr>
          <w:p w14:paraId="1017E300" w14:textId="7FF50A32" w:rsidR="00067E9C" w:rsidRPr="008E3E3F" w:rsidRDefault="00067E9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7F6C2766" w14:textId="7695186C" w:rsidR="00067E9C" w:rsidRPr="008E3E3F" w:rsidRDefault="00067E9C" w:rsidP="00D300B5">
            <w:pPr>
              <w:jc w:val="center"/>
              <w:rPr>
                <w:lang w:val="en-US"/>
              </w:rPr>
            </w:pPr>
            <w:r w:rsidRPr="008E3E3F">
              <w:rPr>
                <w:lang w:val="en-US"/>
              </w:rPr>
              <w:t>-</w:t>
            </w:r>
          </w:p>
        </w:tc>
        <w:tc>
          <w:tcPr>
            <w:tcW w:w="0" w:type="auto"/>
            <w:vAlign w:val="center"/>
          </w:tcPr>
          <w:p w14:paraId="7330814B" w14:textId="50D6D59A" w:rsidR="00067E9C" w:rsidRPr="008E3E3F" w:rsidRDefault="00067E9C" w:rsidP="00D300B5">
            <w:pPr>
              <w:jc w:val="center"/>
              <w:rPr>
                <w:lang w:val="en-US"/>
              </w:rPr>
            </w:pPr>
            <w:r w:rsidRPr="008E3E3F">
              <w:rPr>
                <w:lang w:val="en-US"/>
              </w:rPr>
              <w:t>-</w:t>
            </w:r>
          </w:p>
        </w:tc>
      </w:tr>
      <w:tr w:rsidR="002E0383" w:rsidRPr="008E3E3F" w14:paraId="3D6E7FFD" w14:textId="77777777" w:rsidTr="00D300B5">
        <w:tc>
          <w:tcPr>
            <w:tcW w:w="0" w:type="auto"/>
            <w:vAlign w:val="center"/>
          </w:tcPr>
          <w:p w14:paraId="3F6FB7FE" w14:textId="7EB4511D" w:rsidR="00236B99" w:rsidRPr="008E3E3F" w:rsidRDefault="00236B99"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0.  Nonsteroidal anti-inflammatory drugs (NSAIDs) and vitamin K antagonist, direct thrombin inhibitor or factor Xa inhibitors in combination (risk of major gastrointestinal bleeding).</w:t>
            </w:r>
          </w:p>
        </w:tc>
        <w:tc>
          <w:tcPr>
            <w:tcW w:w="0" w:type="auto"/>
            <w:vAlign w:val="center"/>
          </w:tcPr>
          <w:p w14:paraId="3BF2603E" w14:textId="688A9847" w:rsidR="00236B99" w:rsidRPr="008E3E3F" w:rsidRDefault="00061432" w:rsidP="00D300B5">
            <w:pPr>
              <w:jc w:val="center"/>
              <w:rPr>
                <w:lang w:val="en-US"/>
              </w:rPr>
            </w:pPr>
            <w:r w:rsidRPr="008E3E3F">
              <w:rPr>
                <w:lang w:val="en-US"/>
              </w:rPr>
              <w:t>-</w:t>
            </w:r>
          </w:p>
        </w:tc>
        <w:tc>
          <w:tcPr>
            <w:tcW w:w="0" w:type="auto"/>
            <w:vAlign w:val="center"/>
          </w:tcPr>
          <w:p w14:paraId="47F96C5E" w14:textId="77777777" w:rsidR="00236B99" w:rsidRPr="008E3E3F" w:rsidRDefault="00236B99" w:rsidP="00D300B5">
            <w:pPr>
              <w:rPr>
                <w:rFonts w:ascii="Times New Roman" w:hAnsi="Times New Roman" w:cs="Times New Roman"/>
                <w:color w:val="000000"/>
                <w:sz w:val="20"/>
                <w:szCs w:val="20"/>
              </w:rPr>
            </w:pPr>
          </w:p>
          <w:p w14:paraId="5C63039D" w14:textId="67A65F58" w:rsidR="00236B99" w:rsidRPr="008E3E3F" w:rsidRDefault="006E704E"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 M01A and concomitant use of ATC group B01AA; B01AE or B01AF at Wave 4</w:t>
            </w:r>
          </w:p>
        </w:tc>
        <w:tc>
          <w:tcPr>
            <w:tcW w:w="0" w:type="auto"/>
            <w:vAlign w:val="center"/>
          </w:tcPr>
          <w:p w14:paraId="5D8E76C0" w14:textId="402C4914" w:rsidR="00236B99" w:rsidRPr="008E3E3F" w:rsidRDefault="00061432"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All participants with a record of ATC group B01AA; B01AE or B01AF at Wave 4</w:t>
            </w:r>
          </w:p>
        </w:tc>
      </w:tr>
      <w:tr w:rsidR="002E0383" w:rsidRPr="008E3E3F" w14:paraId="78D9DE9E" w14:textId="77777777" w:rsidTr="00D300B5">
        <w:tc>
          <w:tcPr>
            <w:tcW w:w="0" w:type="auto"/>
            <w:vAlign w:val="center"/>
          </w:tcPr>
          <w:p w14:paraId="214B7ACE" w14:textId="261497D2" w:rsidR="00067E9C" w:rsidRPr="008E3E3F" w:rsidRDefault="00067E9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1.  Vitamin K antagonist as first-line anticoagulant for atrial fibrillation, unless there is concurrent metallic heart valve in-situ, moderate-to-severe mitral stenosis, or eGFR &lt; 15 mls/min./1.73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xml:space="preserve"> (direct thrombin inhibitors or factor Xa inhibitors are equally efficacious and safer than vitamin K antagonists).</w:t>
            </w:r>
          </w:p>
        </w:tc>
        <w:tc>
          <w:tcPr>
            <w:tcW w:w="0" w:type="auto"/>
            <w:vAlign w:val="center"/>
          </w:tcPr>
          <w:p w14:paraId="67B300EF" w14:textId="5E609721" w:rsidR="00067E9C" w:rsidRPr="008E3E3F" w:rsidRDefault="00067E9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5937B155" w14:textId="3A92BDD5" w:rsidR="00067E9C" w:rsidRPr="008E3E3F" w:rsidRDefault="00067E9C" w:rsidP="00D300B5">
            <w:pPr>
              <w:jc w:val="center"/>
              <w:rPr>
                <w:lang w:val="en-US"/>
              </w:rPr>
            </w:pPr>
            <w:r w:rsidRPr="008E3E3F">
              <w:rPr>
                <w:lang w:val="en-US"/>
              </w:rPr>
              <w:t>-</w:t>
            </w:r>
          </w:p>
        </w:tc>
        <w:tc>
          <w:tcPr>
            <w:tcW w:w="0" w:type="auto"/>
            <w:vAlign w:val="center"/>
          </w:tcPr>
          <w:p w14:paraId="489AE1EB" w14:textId="2A895CFC" w:rsidR="00067E9C" w:rsidRPr="008E3E3F" w:rsidRDefault="00067E9C" w:rsidP="00D300B5">
            <w:pPr>
              <w:jc w:val="center"/>
              <w:rPr>
                <w:lang w:val="en-US"/>
              </w:rPr>
            </w:pPr>
            <w:r w:rsidRPr="008E3E3F">
              <w:rPr>
                <w:lang w:val="en-US"/>
              </w:rPr>
              <w:t>-</w:t>
            </w:r>
          </w:p>
        </w:tc>
      </w:tr>
      <w:tr w:rsidR="002E0383" w:rsidRPr="008E3E3F" w14:paraId="0C700E3B" w14:textId="77777777" w:rsidTr="00D300B5">
        <w:tc>
          <w:tcPr>
            <w:tcW w:w="0" w:type="auto"/>
            <w:vAlign w:val="center"/>
          </w:tcPr>
          <w:p w14:paraId="03EB11B7" w14:textId="7F112316" w:rsidR="00067E9C" w:rsidRPr="008E3E3F" w:rsidRDefault="00067E9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2.  Selective serotonin reuptake inhibitors (SSRIs) in combination with Vitamin K antagonist, direct thrombin inhibitor or factor Xa inhibitor with a previous history of major haemorrhage (increased risk of bleeding due to antiplatelet effects of SSRIs).</w:t>
            </w:r>
          </w:p>
        </w:tc>
        <w:tc>
          <w:tcPr>
            <w:tcW w:w="0" w:type="auto"/>
            <w:vAlign w:val="center"/>
          </w:tcPr>
          <w:p w14:paraId="6C1344DD" w14:textId="40629512" w:rsidR="00067E9C" w:rsidRPr="008E3E3F" w:rsidRDefault="00067E9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3A45B2A5" w14:textId="20FDB5A0" w:rsidR="00067E9C" w:rsidRPr="008E3E3F" w:rsidRDefault="00067E9C" w:rsidP="00D300B5">
            <w:pPr>
              <w:jc w:val="center"/>
              <w:rPr>
                <w:lang w:val="en-US"/>
              </w:rPr>
            </w:pPr>
            <w:r w:rsidRPr="008E3E3F">
              <w:rPr>
                <w:lang w:val="en-US"/>
              </w:rPr>
              <w:t>-</w:t>
            </w:r>
          </w:p>
        </w:tc>
        <w:tc>
          <w:tcPr>
            <w:tcW w:w="0" w:type="auto"/>
            <w:vAlign w:val="center"/>
          </w:tcPr>
          <w:p w14:paraId="1EE32E33" w14:textId="402D7CB0" w:rsidR="00067E9C" w:rsidRPr="008E3E3F" w:rsidRDefault="00067E9C" w:rsidP="00D300B5">
            <w:pPr>
              <w:jc w:val="center"/>
              <w:rPr>
                <w:lang w:val="en-US"/>
              </w:rPr>
            </w:pPr>
            <w:r w:rsidRPr="008E3E3F">
              <w:rPr>
                <w:lang w:val="en-US"/>
              </w:rPr>
              <w:t>-</w:t>
            </w:r>
          </w:p>
        </w:tc>
      </w:tr>
      <w:tr w:rsidR="002E0383" w:rsidRPr="008E3E3F" w14:paraId="0887088A" w14:textId="77777777" w:rsidTr="00D300B5">
        <w:tc>
          <w:tcPr>
            <w:tcW w:w="0" w:type="auto"/>
            <w:vAlign w:val="center"/>
          </w:tcPr>
          <w:p w14:paraId="4A4270A6" w14:textId="60F38DF8" w:rsidR="001D15F4" w:rsidRPr="008E3E3F" w:rsidRDefault="001D15F4"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3.  Direct thrombin inhibitor (e.g., dabigatran) and diltiazem or verapamil (increased risk of bleeding).</w:t>
            </w:r>
          </w:p>
        </w:tc>
        <w:tc>
          <w:tcPr>
            <w:tcW w:w="0" w:type="auto"/>
            <w:vAlign w:val="center"/>
          </w:tcPr>
          <w:p w14:paraId="71E876CE" w14:textId="4D41AFC4" w:rsidR="001D15F4" w:rsidRPr="008E3E3F" w:rsidRDefault="001D15F4" w:rsidP="00D300B5">
            <w:pPr>
              <w:jc w:val="center"/>
              <w:rPr>
                <w:lang w:val="en-US"/>
              </w:rPr>
            </w:pPr>
            <w:r w:rsidRPr="008E3E3F">
              <w:rPr>
                <w:lang w:val="en-US"/>
              </w:rPr>
              <w:t>-</w:t>
            </w:r>
          </w:p>
        </w:tc>
        <w:tc>
          <w:tcPr>
            <w:tcW w:w="0" w:type="auto"/>
            <w:vAlign w:val="center"/>
          </w:tcPr>
          <w:p w14:paraId="7E22A941" w14:textId="7B4198FB" w:rsidR="001D15F4" w:rsidRPr="008E3E3F" w:rsidRDefault="001D15F4"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Use of ATC group B01AE </w:t>
            </w:r>
            <w:r w:rsidR="008B043D" w:rsidRPr="008E3E3F">
              <w:rPr>
                <w:rFonts w:ascii="Times New Roman" w:hAnsi="Times New Roman" w:cs="Times New Roman"/>
                <w:sz w:val="20"/>
                <w:szCs w:val="20"/>
                <w:lang w:val="en-US"/>
              </w:rPr>
              <w:t>in combination with either C08DA01, C08DB01, CA08DA51 or C09BB10</w:t>
            </w:r>
          </w:p>
        </w:tc>
        <w:tc>
          <w:tcPr>
            <w:tcW w:w="0" w:type="auto"/>
            <w:vAlign w:val="center"/>
          </w:tcPr>
          <w:p w14:paraId="12C41C86" w14:textId="4F7BEDFD" w:rsidR="001D15F4" w:rsidRPr="008E3E3F" w:rsidRDefault="008B043D" w:rsidP="00D300B5">
            <w:pPr>
              <w:rPr>
                <w:rFonts w:ascii="Times New Roman" w:hAnsi="Times New Roman" w:cs="Times New Roman"/>
                <w:color w:val="000000"/>
                <w:sz w:val="20"/>
                <w:szCs w:val="20"/>
              </w:rPr>
            </w:pPr>
            <w:r w:rsidRPr="008E3E3F">
              <w:rPr>
                <w:rFonts w:ascii="Calibri" w:hAnsi="Calibri" w:cs="Calibri"/>
                <w:color w:val="000000"/>
              </w:rPr>
              <w:t xml:space="preserve">All participants with a record of </w:t>
            </w:r>
            <w:r w:rsidR="008F5F4B" w:rsidRPr="008E3E3F">
              <w:rPr>
                <w:rFonts w:ascii="Times New Roman" w:hAnsi="Times New Roman" w:cs="Times New Roman"/>
                <w:sz w:val="20"/>
                <w:szCs w:val="20"/>
                <w:lang w:val="en-US"/>
              </w:rPr>
              <w:t>either C08DA01, C08DB01, CA08DA51 or C09BB10 at Wave 4</w:t>
            </w:r>
          </w:p>
        </w:tc>
      </w:tr>
      <w:tr w:rsidR="002E0383" w:rsidRPr="008E3E3F" w14:paraId="163C8D99" w14:textId="77777777" w:rsidTr="00D300B5">
        <w:tc>
          <w:tcPr>
            <w:tcW w:w="0" w:type="auto"/>
            <w:vAlign w:val="center"/>
          </w:tcPr>
          <w:p w14:paraId="65707496" w14:textId="6065EB6F" w:rsidR="001D15F4" w:rsidRPr="008E3E3F" w:rsidRDefault="001D15F4"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4.  Apixaban, dabigatran, edoxaban, rivaroxaban and P-glycoprotein (P-gp) drug efflux pump inhibitors e.g., amiodarone, azithromycin, carvedilol, cyclosporin, dronedarone, itraconazole, ketoconazole (systemic), macrolides, quinine, ranolazine, tamoxifen, ticagrelor, verapamil (increased risk of bleeding).</w:t>
            </w:r>
          </w:p>
        </w:tc>
        <w:tc>
          <w:tcPr>
            <w:tcW w:w="0" w:type="auto"/>
            <w:vAlign w:val="center"/>
          </w:tcPr>
          <w:p w14:paraId="26358A2B" w14:textId="6C00D0FC" w:rsidR="001D15F4" w:rsidRPr="008E3E3F" w:rsidRDefault="001D15F4" w:rsidP="00D300B5">
            <w:pPr>
              <w:jc w:val="center"/>
              <w:rPr>
                <w:lang w:val="en-US"/>
              </w:rPr>
            </w:pPr>
            <w:r w:rsidRPr="008E3E3F">
              <w:rPr>
                <w:lang w:val="en-US"/>
              </w:rPr>
              <w:t>-</w:t>
            </w:r>
          </w:p>
        </w:tc>
        <w:tc>
          <w:tcPr>
            <w:tcW w:w="0" w:type="auto"/>
            <w:vAlign w:val="center"/>
          </w:tcPr>
          <w:p w14:paraId="6F0247C5" w14:textId="19736DA7" w:rsidR="001D15F4" w:rsidRPr="008E3E3F" w:rsidRDefault="008F5F4B"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Use of </w:t>
            </w:r>
            <w:r w:rsidR="00733293" w:rsidRPr="008E3E3F">
              <w:rPr>
                <w:rFonts w:ascii="Times New Roman" w:hAnsi="Times New Roman" w:cs="Times New Roman"/>
                <w:color w:val="000000"/>
                <w:sz w:val="20"/>
                <w:szCs w:val="20"/>
              </w:rPr>
              <w:t xml:space="preserve">ATC code B01AF02; B01AE07; B01AF03; B01AF01; or B01AF51 in combination with a </w:t>
            </w:r>
            <w:r w:rsidR="00B80E94" w:rsidRPr="008E3E3F">
              <w:rPr>
                <w:rFonts w:ascii="Times New Roman" w:hAnsi="Times New Roman" w:cs="Times New Roman"/>
                <w:color w:val="000000"/>
                <w:sz w:val="20"/>
                <w:szCs w:val="20"/>
              </w:rPr>
              <w:t>P</w:t>
            </w:r>
            <w:r w:rsidR="00733293" w:rsidRPr="008E3E3F">
              <w:rPr>
                <w:rFonts w:ascii="Times New Roman" w:hAnsi="Times New Roman" w:cs="Times New Roman"/>
                <w:color w:val="000000"/>
                <w:sz w:val="20"/>
                <w:szCs w:val="20"/>
              </w:rPr>
              <w:t>-glycop</w:t>
            </w:r>
            <w:r w:rsidR="00FB3525" w:rsidRPr="008E3E3F">
              <w:rPr>
                <w:rFonts w:ascii="Times New Roman" w:hAnsi="Times New Roman" w:cs="Times New Roman"/>
                <w:color w:val="000000"/>
                <w:sz w:val="20"/>
                <w:szCs w:val="20"/>
              </w:rPr>
              <w:t>rotein pump inhibitor</w:t>
            </w:r>
            <w:r w:rsidR="00555C67" w:rsidRPr="008E3E3F">
              <w:rPr>
                <w:rFonts w:ascii="Times New Roman" w:hAnsi="Times New Roman" w:cs="Times New Roman"/>
                <w:color w:val="000000"/>
                <w:sz w:val="20"/>
                <w:szCs w:val="20"/>
              </w:rPr>
              <w:t xml:space="preserve"> (C01BD01; J01AF10; C07AG02; L04AD01;  C01BD07; J02AC02; J02AB02; J01FA; P01BC01; C01EB18; L02BA01; B01AC24;  C08DA01)</w:t>
            </w:r>
          </w:p>
        </w:tc>
        <w:tc>
          <w:tcPr>
            <w:tcW w:w="0" w:type="auto"/>
            <w:vAlign w:val="center"/>
          </w:tcPr>
          <w:p w14:paraId="45883A97" w14:textId="4105EA13" w:rsidR="001D15F4" w:rsidRPr="008E3E3F" w:rsidRDefault="00FB352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a P-glycoprotein inhibitor at Wave 4</w:t>
            </w:r>
          </w:p>
        </w:tc>
      </w:tr>
      <w:tr w:rsidR="002E0383" w:rsidRPr="008E3E3F" w14:paraId="5EAC4D4B" w14:textId="77777777" w:rsidTr="00D300B5">
        <w:tc>
          <w:tcPr>
            <w:tcW w:w="0" w:type="auto"/>
            <w:vAlign w:val="center"/>
          </w:tcPr>
          <w:p w14:paraId="228410AC" w14:textId="1AF1B232" w:rsidR="00067E9C" w:rsidRPr="008E3E3F" w:rsidRDefault="00067E9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5.  Systemic oestrogens or androgens with pervious history of venous thromboembolism (increased risk of recurrent venous thromboembolism).</w:t>
            </w:r>
          </w:p>
        </w:tc>
        <w:tc>
          <w:tcPr>
            <w:tcW w:w="0" w:type="auto"/>
            <w:vAlign w:val="center"/>
          </w:tcPr>
          <w:p w14:paraId="3F80677B" w14:textId="4F698F5D" w:rsidR="00067E9C" w:rsidRPr="008E3E3F" w:rsidRDefault="00067E9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3C0EC116" w14:textId="1FADD414" w:rsidR="00067E9C" w:rsidRPr="008E3E3F" w:rsidRDefault="00067E9C" w:rsidP="00D300B5">
            <w:pPr>
              <w:jc w:val="center"/>
              <w:rPr>
                <w:lang w:val="en-US"/>
              </w:rPr>
            </w:pPr>
            <w:r w:rsidRPr="008E3E3F">
              <w:rPr>
                <w:lang w:val="en-US"/>
              </w:rPr>
              <w:t>-</w:t>
            </w:r>
          </w:p>
        </w:tc>
        <w:tc>
          <w:tcPr>
            <w:tcW w:w="0" w:type="auto"/>
            <w:vAlign w:val="center"/>
          </w:tcPr>
          <w:p w14:paraId="1D1235F2" w14:textId="6AADCF51" w:rsidR="00067E9C" w:rsidRPr="008E3E3F" w:rsidRDefault="00067E9C" w:rsidP="00D300B5">
            <w:pPr>
              <w:jc w:val="center"/>
              <w:rPr>
                <w:lang w:val="en-US"/>
              </w:rPr>
            </w:pPr>
            <w:r w:rsidRPr="008E3E3F">
              <w:rPr>
                <w:lang w:val="en-US"/>
              </w:rPr>
              <w:t>-</w:t>
            </w:r>
          </w:p>
        </w:tc>
      </w:tr>
      <w:tr w:rsidR="002E0383" w:rsidRPr="008E3E3F" w14:paraId="46CDA4C1" w14:textId="77777777" w:rsidTr="00D300B5">
        <w:tc>
          <w:tcPr>
            <w:tcW w:w="0" w:type="auto"/>
            <w:vAlign w:val="center"/>
          </w:tcPr>
          <w:p w14:paraId="1BA084A2" w14:textId="444A9400" w:rsidR="00555C67" w:rsidRPr="008E3E3F" w:rsidRDefault="00555C6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16.  Aspirin for primary prevention in cardiovascular disease (no evidence of benefit).</w:t>
            </w:r>
          </w:p>
        </w:tc>
        <w:tc>
          <w:tcPr>
            <w:tcW w:w="0" w:type="auto"/>
            <w:vAlign w:val="center"/>
          </w:tcPr>
          <w:p w14:paraId="780CF4D8" w14:textId="7ED20EC8" w:rsidR="00555C67" w:rsidRPr="008E3E3F" w:rsidRDefault="00555C67" w:rsidP="00D300B5">
            <w:pPr>
              <w:jc w:val="center"/>
              <w:rPr>
                <w:lang w:val="en-US"/>
              </w:rPr>
            </w:pPr>
            <w:r w:rsidRPr="008E3E3F">
              <w:rPr>
                <w:lang w:val="en-US"/>
              </w:rPr>
              <w:t>-</w:t>
            </w:r>
          </w:p>
        </w:tc>
        <w:tc>
          <w:tcPr>
            <w:tcW w:w="0" w:type="auto"/>
            <w:vAlign w:val="center"/>
          </w:tcPr>
          <w:p w14:paraId="2419F2F0" w14:textId="448F2E44" w:rsidR="00555C67" w:rsidRPr="008E3E3F" w:rsidRDefault="00555C67"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code B01AC06 in those with no record of heart attack, angina, heart failure</w:t>
            </w:r>
            <w:r w:rsidR="00E276D1" w:rsidRPr="008E3E3F">
              <w:rPr>
                <w:rFonts w:ascii="Times New Roman" w:hAnsi="Times New Roman" w:cs="Times New Roman"/>
                <w:color w:val="000000"/>
                <w:sz w:val="20"/>
                <w:szCs w:val="20"/>
              </w:rPr>
              <w:t>, stroke, transient ischemic attack,</w:t>
            </w:r>
            <w:r w:rsidRPr="008E3E3F">
              <w:rPr>
                <w:rFonts w:ascii="Times New Roman" w:hAnsi="Times New Roman" w:cs="Times New Roman"/>
                <w:color w:val="000000"/>
                <w:sz w:val="20"/>
                <w:szCs w:val="20"/>
              </w:rPr>
              <w:t xml:space="preserve"> or atrial fibrillation at any prior wave</w:t>
            </w:r>
          </w:p>
        </w:tc>
        <w:tc>
          <w:tcPr>
            <w:tcW w:w="0" w:type="auto"/>
            <w:vAlign w:val="center"/>
          </w:tcPr>
          <w:p w14:paraId="1289AD65" w14:textId="32D48C87" w:rsidR="00555C67" w:rsidRPr="008E3E3F" w:rsidRDefault="00555C6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no record of heart attack, angina,</w:t>
            </w:r>
            <w:r w:rsidR="00E276D1"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heart failure</w:t>
            </w:r>
            <w:r w:rsidR="00E276D1" w:rsidRPr="008E3E3F">
              <w:rPr>
                <w:rFonts w:ascii="Times New Roman" w:hAnsi="Times New Roman" w:cs="Times New Roman"/>
                <w:color w:val="000000"/>
                <w:sz w:val="20"/>
                <w:szCs w:val="20"/>
              </w:rPr>
              <w:t>, stroke, transient ischemic attack,</w:t>
            </w:r>
            <w:r w:rsidRPr="008E3E3F">
              <w:rPr>
                <w:rFonts w:ascii="Times New Roman" w:hAnsi="Times New Roman" w:cs="Times New Roman"/>
                <w:color w:val="000000"/>
                <w:sz w:val="20"/>
                <w:szCs w:val="20"/>
              </w:rPr>
              <w:t xml:space="preserve"> or atrial fibrillation at any prior wave</w:t>
            </w:r>
          </w:p>
        </w:tc>
      </w:tr>
      <w:tr w:rsidR="002E0383" w:rsidRPr="008E3E3F" w14:paraId="40F17EBE" w14:textId="77777777" w:rsidTr="00D300B5">
        <w:tc>
          <w:tcPr>
            <w:tcW w:w="0" w:type="auto"/>
            <w:vAlign w:val="center"/>
          </w:tcPr>
          <w:p w14:paraId="76653396" w14:textId="454DF318"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D: Central Nervous System</w:t>
            </w:r>
          </w:p>
        </w:tc>
        <w:tc>
          <w:tcPr>
            <w:tcW w:w="0" w:type="auto"/>
            <w:vAlign w:val="center"/>
          </w:tcPr>
          <w:p w14:paraId="2378F628" w14:textId="77777777" w:rsidR="00805095" w:rsidRPr="008E3E3F" w:rsidRDefault="00805095" w:rsidP="00D300B5">
            <w:pPr>
              <w:rPr>
                <w:lang w:val="en-US"/>
              </w:rPr>
            </w:pPr>
          </w:p>
        </w:tc>
        <w:tc>
          <w:tcPr>
            <w:tcW w:w="0" w:type="auto"/>
            <w:vAlign w:val="center"/>
          </w:tcPr>
          <w:p w14:paraId="72882F53" w14:textId="77777777" w:rsidR="00805095" w:rsidRPr="008E3E3F" w:rsidRDefault="00805095" w:rsidP="00D300B5">
            <w:pPr>
              <w:rPr>
                <w:lang w:val="en-US"/>
              </w:rPr>
            </w:pPr>
          </w:p>
        </w:tc>
        <w:tc>
          <w:tcPr>
            <w:tcW w:w="0" w:type="auto"/>
            <w:vAlign w:val="center"/>
          </w:tcPr>
          <w:p w14:paraId="6D8C7856" w14:textId="77777777" w:rsidR="00805095" w:rsidRPr="008E3E3F" w:rsidRDefault="00805095" w:rsidP="00D300B5">
            <w:pPr>
              <w:rPr>
                <w:lang w:val="en-US"/>
              </w:rPr>
            </w:pPr>
          </w:p>
        </w:tc>
      </w:tr>
      <w:tr w:rsidR="002E0383" w:rsidRPr="008E3E3F" w14:paraId="4CDD560E" w14:textId="77777777" w:rsidTr="00D300B5">
        <w:tc>
          <w:tcPr>
            <w:tcW w:w="0" w:type="auto"/>
            <w:vAlign w:val="center"/>
          </w:tcPr>
          <w:p w14:paraId="25434CCC" w14:textId="791C7712"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 TriCyclic Antidepressants (TCAs) in patients with dementia, narrow angle glaucoma, cardiac conduction abnormalities, prostatism, chronic constipation, recent falls, prior history of urinary retention or orthostatic hypotension (risk of worsening these conditions).</w:t>
            </w:r>
          </w:p>
        </w:tc>
        <w:tc>
          <w:tcPr>
            <w:tcW w:w="0" w:type="auto"/>
            <w:vAlign w:val="center"/>
          </w:tcPr>
          <w:p w14:paraId="21E60015" w14:textId="12288078" w:rsidR="004562CC" w:rsidRPr="008E3E3F" w:rsidRDefault="004562CC" w:rsidP="00D300B5">
            <w:pPr>
              <w:jc w:val="center"/>
              <w:rPr>
                <w:lang w:val="en-US"/>
              </w:rPr>
            </w:pPr>
            <w:r w:rsidRPr="008E3E3F">
              <w:rPr>
                <w:lang w:val="en-US"/>
              </w:rPr>
              <w:t>-</w:t>
            </w:r>
          </w:p>
        </w:tc>
        <w:tc>
          <w:tcPr>
            <w:tcW w:w="0" w:type="auto"/>
            <w:vAlign w:val="center"/>
          </w:tcPr>
          <w:p w14:paraId="1DEC4542" w14:textId="77777777" w:rsidR="00B02797" w:rsidRPr="008E3E3F" w:rsidRDefault="00B02797" w:rsidP="00D300B5">
            <w:pPr>
              <w:rPr>
                <w:rFonts w:ascii="Times New Roman" w:hAnsi="Times New Roman" w:cs="Times New Roman"/>
                <w:color w:val="000000"/>
                <w:sz w:val="20"/>
                <w:szCs w:val="20"/>
              </w:rPr>
            </w:pPr>
          </w:p>
          <w:p w14:paraId="0F9DF488" w14:textId="5A73ABC5" w:rsidR="004562CC" w:rsidRPr="008E3E3F" w:rsidRDefault="007D2109"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Use of ATC group N06AA, in those with </w:t>
            </w:r>
            <w:r w:rsidR="0079269B" w:rsidRPr="008E3E3F">
              <w:rPr>
                <w:rFonts w:ascii="Times New Roman" w:hAnsi="Times New Roman" w:cs="Times New Roman"/>
                <w:color w:val="000000"/>
                <w:sz w:val="20"/>
                <w:szCs w:val="20"/>
              </w:rPr>
              <w:t xml:space="preserve">Alzheimer’s disease, dementia or other serious cognitive impairment, </w:t>
            </w:r>
            <w:r w:rsidR="006C3912" w:rsidRPr="008E3E3F">
              <w:rPr>
                <w:rFonts w:ascii="Times New Roman" w:hAnsi="Times New Roman" w:cs="Times New Roman"/>
                <w:color w:val="000000"/>
                <w:sz w:val="20"/>
                <w:szCs w:val="20"/>
              </w:rPr>
              <w:t>OR</w:t>
            </w:r>
            <w:r w:rsidR="0079269B" w:rsidRPr="008E3E3F">
              <w:rPr>
                <w:rFonts w:ascii="Times New Roman" w:hAnsi="Times New Roman" w:cs="Times New Roman"/>
                <w:color w:val="000000"/>
                <w:sz w:val="20"/>
                <w:szCs w:val="20"/>
              </w:rPr>
              <w:t xml:space="preserve"> glaucoma, </w:t>
            </w:r>
            <w:r w:rsidR="001B2CA3" w:rsidRPr="008E3E3F">
              <w:rPr>
                <w:rFonts w:ascii="Times New Roman" w:hAnsi="Times New Roman" w:cs="Times New Roman"/>
                <w:color w:val="000000"/>
                <w:sz w:val="20"/>
                <w:szCs w:val="20"/>
              </w:rPr>
              <w:t xml:space="preserve">OR </w:t>
            </w:r>
            <w:r w:rsidR="00CB5055" w:rsidRPr="008E3E3F">
              <w:rPr>
                <w:rFonts w:ascii="Times New Roman" w:hAnsi="Times New Roman" w:cs="Times New Roman"/>
                <w:color w:val="000000"/>
                <w:sz w:val="20"/>
                <w:szCs w:val="20"/>
              </w:rPr>
              <w:t xml:space="preserve">experienced </w:t>
            </w:r>
            <w:r w:rsidR="001B2CA3" w:rsidRPr="008E3E3F">
              <w:rPr>
                <w:rFonts w:ascii="Times New Roman" w:hAnsi="Times New Roman" w:cs="Times New Roman"/>
                <w:color w:val="000000"/>
                <w:sz w:val="20"/>
                <w:szCs w:val="20"/>
              </w:rPr>
              <w:t>a fall in the 12 months preceding the Wave 4 interview or since the Wave 3 interview</w:t>
            </w:r>
          </w:p>
        </w:tc>
        <w:tc>
          <w:tcPr>
            <w:tcW w:w="0" w:type="auto"/>
            <w:vAlign w:val="center"/>
          </w:tcPr>
          <w:p w14:paraId="39BAC326" w14:textId="500EF32D" w:rsidR="004562CC" w:rsidRPr="008E3E3F" w:rsidRDefault="007D6055"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All participants with cognitive impairment, glaucoma or a fall in the 12 months preceding the </w:t>
            </w:r>
            <w:r w:rsidR="00C3268B" w:rsidRPr="008E3E3F">
              <w:rPr>
                <w:rFonts w:ascii="Times New Roman" w:hAnsi="Times New Roman" w:cs="Times New Roman"/>
                <w:color w:val="000000"/>
                <w:sz w:val="20"/>
                <w:szCs w:val="20"/>
              </w:rPr>
              <w:t>Wave 4 interview or since the Wave 3 interview</w:t>
            </w:r>
          </w:p>
        </w:tc>
      </w:tr>
      <w:tr w:rsidR="002E0383" w:rsidRPr="008E3E3F" w14:paraId="16624773" w14:textId="77777777" w:rsidTr="00D300B5">
        <w:tc>
          <w:tcPr>
            <w:tcW w:w="0" w:type="auto"/>
            <w:vAlign w:val="center"/>
          </w:tcPr>
          <w:p w14:paraId="08CB8B7B" w14:textId="0556F387" w:rsidR="00805095" w:rsidRPr="008E3E3F" w:rsidRDefault="00805095"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 Initiation of TriCyclic Antidepressants (TCAs) as first-line treatment for major depression (higher risk of adverse drug reactions with TCAs than with SSRIs or SNRIs).</w:t>
            </w:r>
          </w:p>
        </w:tc>
        <w:tc>
          <w:tcPr>
            <w:tcW w:w="0" w:type="auto"/>
            <w:vAlign w:val="center"/>
          </w:tcPr>
          <w:p w14:paraId="03B2A06A" w14:textId="56D267E6" w:rsidR="00805095"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76C0B4DB" w14:textId="12D6866D" w:rsidR="00805095" w:rsidRPr="008E3E3F" w:rsidRDefault="00B02797" w:rsidP="00D300B5">
            <w:pPr>
              <w:jc w:val="center"/>
              <w:rPr>
                <w:lang w:val="en-US"/>
              </w:rPr>
            </w:pPr>
            <w:r w:rsidRPr="008E3E3F">
              <w:rPr>
                <w:lang w:val="en-US"/>
              </w:rPr>
              <w:t>-</w:t>
            </w:r>
          </w:p>
        </w:tc>
        <w:tc>
          <w:tcPr>
            <w:tcW w:w="0" w:type="auto"/>
            <w:vAlign w:val="center"/>
          </w:tcPr>
          <w:p w14:paraId="59E73828" w14:textId="4AEFBF17" w:rsidR="00805095" w:rsidRPr="008E3E3F" w:rsidRDefault="00B02797" w:rsidP="00D300B5">
            <w:pPr>
              <w:jc w:val="center"/>
              <w:rPr>
                <w:lang w:val="en-US"/>
              </w:rPr>
            </w:pPr>
            <w:r w:rsidRPr="008E3E3F">
              <w:rPr>
                <w:lang w:val="en-US"/>
              </w:rPr>
              <w:t>-</w:t>
            </w:r>
          </w:p>
        </w:tc>
      </w:tr>
      <w:tr w:rsidR="002E0383" w:rsidRPr="008E3E3F" w14:paraId="0F8F5D7E" w14:textId="77777777" w:rsidTr="00D300B5">
        <w:tc>
          <w:tcPr>
            <w:tcW w:w="0" w:type="auto"/>
            <w:vAlign w:val="center"/>
          </w:tcPr>
          <w:p w14:paraId="4C630023" w14:textId="73C93511"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3. Serotonin/noradrenaline reuptake inhibitors (SNRI’s e.g., venlafaxine, duloxetine) and severe hypertension i.e., systolic blood pressure &gt; 180 mmHg +/- diastolic blood pressure &gt; 105 mmHg (likely to make hypertension worse).</w:t>
            </w:r>
          </w:p>
        </w:tc>
        <w:tc>
          <w:tcPr>
            <w:tcW w:w="0" w:type="auto"/>
            <w:vAlign w:val="center"/>
          </w:tcPr>
          <w:p w14:paraId="0D092119" w14:textId="51B40584"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32478284" w14:textId="42ACD915" w:rsidR="00B02797" w:rsidRPr="008E3E3F" w:rsidRDefault="00B02797" w:rsidP="00D300B5">
            <w:pPr>
              <w:jc w:val="center"/>
              <w:rPr>
                <w:lang w:val="en-US"/>
              </w:rPr>
            </w:pPr>
            <w:r w:rsidRPr="008E3E3F">
              <w:rPr>
                <w:lang w:val="en-US"/>
              </w:rPr>
              <w:t>-</w:t>
            </w:r>
          </w:p>
        </w:tc>
        <w:tc>
          <w:tcPr>
            <w:tcW w:w="0" w:type="auto"/>
            <w:vAlign w:val="center"/>
          </w:tcPr>
          <w:p w14:paraId="7C66D1E6" w14:textId="7C10E313" w:rsidR="00B02797" w:rsidRPr="008E3E3F" w:rsidRDefault="00B02797" w:rsidP="00D300B5">
            <w:pPr>
              <w:jc w:val="center"/>
              <w:rPr>
                <w:lang w:val="en-US"/>
              </w:rPr>
            </w:pPr>
            <w:r w:rsidRPr="008E3E3F">
              <w:rPr>
                <w:lang w:val="en-US"/>
              </w:rPr>
              <w:t>-</w:t>
            </w:r>
          </w:p>
        </w:tc>
      </w:tr>
      <w:tr w:rsidR="002E0383" w:rsidRPr="008E3E3F" w14:paraId="79C9DCA9" w14:textId="77777777" w:rsidTr="00D300B5">
        <w:tc>
          <w:tcPr>
            <w:tcW w:w="0" w:type="auto"/>
            <w:vAlign w:val="center"/>
          </w:tcPr>
          <w:p w14:paraId="6F79096B" w14:textId="0905C1C5"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4. Antipsychotics with moderate-marked antimuscarinic/anticholinergic effects (acepromazine, chlorpromazine, clozapine, flupenthixol, fluphenzine, levomepromazine, olanzapine, pipothiazine, promazine, thioridazine) with a history of lower urinary tract symptoms associated with benign prostatic hyperplasia or previous urinary retention (high risk of urinary retention).</w:t>
            </w:r>
          </w:p>
        </w:tc>
        <w:tc>
          <w:tcPr>
            <w:tcW w:w="0" w:type="auto"/>
            <w:vAlign w:val="center"/>
          </w:tcPr>
          <w:p w14:paraId="116B3606" w14:textId="2B1D6BB7"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59044A3D" w14:textId="2EE4580C" w:rsidR="00B02797" w:rsidRPr="008E3E3F" w:rsidRDefault="00B02797" w:rsidP="00D300B5">
            <w:pPr>
              <w:jc w:val="center"/>
              <w:rPr>
                <w:lang w:val="en-US"/>
              </w:rPr>
            </w:pPr>
            <w:r w:rsidRPr="008E3E3F">
              <w:rPr>
                <w:lang w:val="en-US"/>
              </w:rPr>
              <w:t>-</w:t>
            </w:r>
          </w:p>
        </w:tc>
        <w:tc>
          <w:tcPr>
            <w:tcW w:w="0" w:type="auto"/>
            <w:vAlign w:val="center"/>
          </w:tcPr>
          <w:p w14:paraId="14A0D9A2" w14:textId="09129FDA" w:rsidR="00B02797" w:rsidRPr="008E3E3F" w:rsidRDefault="00B02797" w:rsidP="00D300B5">
            <w:pPr>
              <w:jc w:val="center"/>
              <w:rPr>
                <w:lang w:val="en-US"/>
              </w:rPr>
            </w:pPr>
            <w:r w:rsidRPr="008E3E3F">
              <w:rPr>
                <w:lang w:val="en-US"/>
              </w:rPr>
              <w:t>-</w:t>
            </w:r>
          </w:p>
        </w:tc>
      </w:tr>
      <w:tr w:rsidR="002E0383" w:rsidRPr="008E3E3F" w14:paraId="1A9FFA80" w14:textId="77777777" w:rsidTr="00D300B5">
        <w:tc>
          <w:tcPr>
            <w:tcW w:w="0" w:type="auto"/>
            <w:vAlign w:val="center"/>
          </w:tcPr>
          <w:p w14:paraId="67AADAEE" w14:textId="263C898D"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5. Antipsychotics prescribed for behavioural and psychological symptoms of dementia (BPSD) an unchanged dose for &gt; 3 months without medication review (increased risk of extrapyramidal side-effects and chronic worsening of cognition, increased risk of major cardiovascular morbidity and mortality).</w:t>
            </w:r>
          </w:p>
        </w:tc>
        <w:tc>
          <w:tcPr>
            <w:tcW w:w="0" w:type="auto"/>
            <w:vAlign w:val="center"/>
          </w:tcPr>
          <w:p w14:paraId="209DD699" w14:textId="5A46AF8E"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623E61E7" w14:textId="2A8B195B" w:rsidR="00B02797" w:rsidRPr="008E3E3F" w:rsidRDefault="00B02797" w:rsidP="00D300B5">
            <w:pPr>
              <w:jc w:val="center"/>
              <w:rPr>
                <w:lang w:val="en-US"/>
              </w:rPr>
            </w:pPr>
            <w:r w:rsidRPr="008E3E3F">
              <w:rPr>
                <w:lang w:val="en-US"/>
              </w:rPr>
              <w:t>-</w:t>
            </w:r>
          </w:p>
        </w:tc>
        <w:tc>
          <w:tcPr>
            <w:tcW w:w="0" w:type="auto"/>
            <w:vAlign w:val="center"/>
          </w:tcPr>
          <w:p w14:paraId="0E3ECF36" w14:textId="35588383" w:rsidR="00B02797" w:rsidRPr="008E3E3F" w:rsidRDefault="00B02797" w:rsidP="00D300B5">
            <w:pPr>
              <w:jc w:val="center"/>
              <w:rPr>
                <w:lang w:val="en-US"/>
              </w:rPr>
            </w:pPr>
            <w:r w:rsidRPr="008E3E3F">
              <w:rPr>
                <w:lang w:val="en-US"/>
              </w:rPr>
              <w:t>-</w:t>
            </w:r>
          </w:p>
        </w:tc>
      </w:tr>
      <w:tr w:rsidR="002E0383" w:rsidRPr="008E3E3F" w14:paraId="48ED4F93" w14:textId="77777777" w:rsidTr="00D300B5">
        <w:tc>
          <w:tcPr>
            <w:tcW w:w="0" w:type="auto"/>
            <w:vAlign w:val="center"/>
          </w:tcPr>
          <w:p w14:paraId="3B3745B7" w14:textId="5F7C7710"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6. Selective serotonin re-uptake inhibitors (SSRI’s) with current or recent significant hyponatraemia i.e., serum Na+ &lt; 130 mmol/l (risk of exacerbating or precipitating hyponatraemia).</w:t>
            </w:r>
          </w:p>
        </w:tc>
        <w:tc>
          <w:tcPr>
            <w:tcW w:w="0" w:type="auto"/>
            <w:vAlign w:val="center"/>
          </w:tcPr>
          <w:p w14:paraId="527A512D" w14:textId="2D2C0461"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39890111" w14:textId="1FBA0F0F" w:rsidR="00B02797" w:rsidRPr="008E3E3F" w:rsidRDefault="00B02797" w:rsidP="00D300B5">
            <w:pPr>
              <w:jc w:val="center"/>
              <w:rPr>
                <w:lang w:val="en-US"/>
              </w:rPr>
            </w:pPr>
            <w:r w:rsidRPr="008E3E3F">
              <w:rPr>
                <w:lang w:val="en-US"/>
              </w:rPr>
              <w:t>-</w:t>
            </w:r>
          </w:p>
        </w:tc>
        <w:tc>
          <w:tcPr>
            <w:tcW w:w="0" w:type="auto"/>
            <w:vAlign w:val="center"/>
          </w:tcPr>
          <w:p w14:paraId="57FABB39" w14:textId="3FE07D74" w:rsidR="00B02797" w:rsidRPr="008E3E3F" w:rsidRDefault="00B02797" w:rsidP="00D300B5">
            <w:pPr>
              <w:jc w:val="center"/>
              <w:rPr>
                <w:lang w:val="en-US"/>
              </w:rPr>
            </w:pPr>
            <w:r w:rsidRPr="008E3E3F">
              <w:rPr>
                <w:lang w:val="en-US"/>
              </w:rPr>
              <w:t>-</w:t>
            </w:r>
          </w:p>
        </w:tc>
      </w:tr>
      <w:tr w:rsidR="002E0383" w:rsidRPr="008E3E3F" w14:paraId="36906323" w14:textId="77777777" w:rsidTr="00D300B5">
        <w:tc>
          <w:tcPr>
            <w:tcW w:w="0" w:type="auto"/>
            <w:vAlign w:val="center"/>
          </w:tcPr>
          <w:p w14:paraId="02694394" w14:textId="7B75AB9A"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7. Selective serotonin re-uptake inhibitors (SSRI’s) with current or recent significant bleeding (risk of exacerbation or recurrence of bleeding due to antiplatelet effects of SSRI’s).</w:t>
            </w:r>
          </w:p>
        </w:tc>
        <w:tc>
          <w:tcPr>
            <w:tcW w:w="0" w:type="auto"/>
            <w:vAlign w:val="center"/>
          </w:tcPr>
          <w:p w14:paraId="1B5228BC" w14:textId="7D2C832B"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39F16EF8" w14:textId="22399E2A" w:rsidR="00B02797" w:rsidRPr="008E3E3F" w:rsidRDefault="00B02797" w:rsidP="00D300B5">
            <w:pPr>
              <w:jc w:val="center"/>
              <w:rPr>
                <w:lang w:val="en-US"/>
              </w:rPr>
            </w:pPr>
            <w:r w:rsidRPr="008E3E3F">
              <w:rPr>
                <w:lang w:val="en-US"/>
              </w:rPr>
              <w:t>-</w:t>
            </w:r>
          </w:p>
        </w:tc>
        <w:tc>
          <w:tcPr>
            <w:tcW w:w="0" w:type="auto"/>
            <w:vAlign w:val="center"/>
          </w:tcPr>
          <w:p w14:paraId="7E3AF330" w14:textId="17756EA0" w:rsidR="00B02797" w:rsidRPr="008E3E3F" w:rsidRDefault="00B02797" w:rsidP="00D300B5">
            <w:pPr>
              <w:jc w:val="center"/>
              <w:rPr>
                <w:lang w:val="en-US"/>
              </w:rPr>
            </w:pPr>
            <w:r w:rsidRPr="008E3E3F">
              <w:rPr>
                <w:lang w:val="en-US"/>
              </w:rPr>
              <w:t>-</w:t>
            </w:r>
          </w:p>
        </w:tc>
      </w:tr>
      <w:tr w:rsidR="002E0383" w:rsidRPr="008E3E3F" w14:paraId="4B990D1C" w14:textId="77777777" w:rsidTr="00D300B5">
        <w:tc>
          <w:tcPr>
            <w:tcW w:w="0" w:type="auto"/>
            <w:vAlign w:val="center"/>
          </w:tcPr>
          <w:p w14:paraId="7289F28D" w14:textId="5D91D14E"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8. Benzodiazepines for ≥ 4 weeks (no indication for longer treatment; risk of prolonged sedation, confusion, impaired balance, falls, road traffic accidents; all benzodiazepines should be withdrawn gradually if taken for more than 4 weeks as there is a risk of causing a benzodiazepine withdrawal syndrome if stopped abruptly).</w:t>
            </w:r>
          </w:p>
        </w:tc>
        <w:tc>
          <w:tcPr>
            <w:tcW w:w="0" w:type="auto"/>
            <w:vAlign w:val="center"/>
          </w:tcPr>
          <w:p w14:paraId="312B0DD3" w14:textId="3D18B747" w:rsidR="00F2114A"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5BBE2234" w14:textId="0BDF48D1"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Use of </w:t>
            </w:r>
            <w:r w:rsidR="006B2D1C" w:rsidRPr="008E3E3F">
              <w:rPr>
                <w:rFonts w:ascii="Times New Roman" w:hAnsi="Times New Roman" w:cs="Times New Roman"/>
                <w:color w:val="000000"/>
                <w:sz w:val="20"/>
                <w:szCs w:val="20"/>
              </w:rPr>
              <w:t xml:space="preserve">ATC groups </w:t>
            </w:r>
            <w:r w:rsidRPr="008E3E3F">
              <w:rPr>
                <w:rFonts w:ascii="Times New Roman" w:hAnsi="Times New Roman" w:cs="Times New Roman"/>
                <w:color w:val="000000"/>
                <w:sz w:val="20"/>
                <w:szCs w:val="20"/>
              </w:rPr>
              <w:t xml:space="preserve">N05BA </w:t>
            </w:r>
            <w:r w:rsidR="006B2D1C" w:rsidRPr="008E3E3F">
              <w:rPr>
                <w:rFonts w:ascii="Times New Roman" w:hAnsi="Times New Roman" w:cs="Times New Roman"/>
                <w:color w:val="000000"/>
                <w:sz w:val="20"/>
                <w:szCs w:val="20"/>
              </w:rPr>
              <w:t xml:space="preserve">or </w:t>
            </w:r>
            <w:r w:rsidRPr="008E3E3F">
              <w:rPr>
                <w:rFonts w:ascii="Times New Roman" w:hAnsi="Times New Roman" w:cs="Times New Roman"/>
                <w:color w:val="000000"/>
                <w:sz w:val="20"/>
                <w:szCs w:val="20"/>
              </w:rPr>
              <w:t xml:space="preserve">N05CD at Wave </w:t>
            </w:r>
            <w:r w:rsidR="006B2D1C" w:rsidRPr="008E3E3F">
              <w:rPr>
                <w:rFonts w:ascii="Times New Roman" w:hAnsi="Times New Roman" w:cs="Times New Roman"/>
                <w:color w:val="000000"/>
                <w:sz w:val="20"/>
                <w:szCs w:val="20"/>
              </w:rPr>
              <w:t>4</w:t>
            </w:r>
            <w:r w:rsidRPr="008E3E3F">
              <w:rPr>
                <w:rFonts w:ascii="Times New Roman" w:hAnsi="Times New Roman" w:cs="Times New Roman"/>
                <w:color w:val="000000"/>
                <w:sz w:val="20"/>
                <w:szCs w:val="20"/>
              </w:rPr>
              <w:t xml:space="preserve"> and </w:t>
            </w:r>
            <w:r w:rsidR="006B2D1C" w:rsidRPr="008E3E3F">
              <w:rPr>
                <w:rFonts w:ascii="Times New Roman" w:hAnsi="Times New Roman" w:cs="Times New Roman"/>
                <w:color w:val="000000"/>
                <w:sz w:val="20"/>
                <w:szCs w:val="20"/>
              </w:rPr>
              <w:t>Wave 3 assumed continuous use</w:t>
            </w:r>
          </w:p>
        </w:tc>
        <w:tc>
          <w:tcPr>
            <w:tcW w:w="0" w:type="auto"/>
            <w:vAlign w:val="center"/>
          </w:tcPr>
          <w:p w14:paraId="28331AD4" w14:textId="5688B1A1"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w:t>
            </w:r>
            <w:r w:rsidR="00493EC8" w:rsidRPr="008E3E3F">
              <w:rPr>
                <w:rFonts w:ascii="Times New Roman" w:hAnsi="Times New Roman" w:cs="Times New Roman"/>
                <w:color w:val="000000"/>
                <w:sz w:val="20"/>
                <w:szCs w:val="20"/>
              </w:rPr>
              <w:t>articipants</w:t>
            </w:r>
            <w:r w:rsidRPr="008E3E3F">
              <w:rPr>
                <w:rFonts w:ascii="Times New Roman" w:hAnsi="Times New Roman" w:cs="Times New Roman"/>
                <w:color w:val="000000"/>
                <w:sz w:val="20"/>
                <w:szCs w:val="20"/>
              </w:rPr>
              <w:t xml:space="preserve"> who use N05BA or N05CD at Wave </w:t>
            </w:r>
            <w:r w:rsidR="00493EC8" w:rsidRPr="008E3E3F">
              <w:rPr>
                <w:rFonts w:ascii="Times New Roman" w:hAnsi="Times New Roman" w:cs="Times New Roman"/>
                <w:color w:val="000000"/>
                <w:sz w:val="20"/>
                <w:szCs w:val="20"/>
              </w:rPr>
              <w:t>4</w:t>
            </w:r>
          </w:p>
        </w:tc>
      </w:tr>
      <w:tr w:rsidR="002E0383" w:rsidRPr="008E3E3F" w14:paraId="0C7AEE20" w14:textId="77777777" w:rsidTr="00D300B5">
        <w:tc>
          <w:tcPr>
            <w:tcW w:w="0" w:type="auto"/>
            <w:vAlign w:val="center"/>
          </w:tcPr>
          <w:p w14:paraId="2E52696F" w14:textId="28CD4249"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9. Benzodiazepines for agitated behaviour or psychotic symptoms of dementia (no evidence of efficacy).</w:t>
            </w:r>
          </w:p>
        </w:tc>
        <w:tc>
          <w:tcPr>
            <w:tcW w:w="0" w:type="auto"/>
            <w:vAlign w:val="center"/>
          </w:tcPr>
          <w:p w14:paraId="2AA38E35" w14:textId="783C066B" w:rsidR="00F2114A"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6E2E8469" w14:textId="38880EB7" w:rsidR="00D07523" w:rsidRPr="008E3E3F" w:rsidRDefault="00D07523"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s N05BA or N05CD in those with Alzheimer’s disease, dementia or other serious cognitive impairment and with no record of sleep disturbance or anxiety at Wave 4</w:t>
            </w:r>
          </w:p>
          <w:p w14:paraId="5F935AA6" w14:textId="1DE5FD67" w:rsidR="00F2114A" w:rsidRPr="008E3E3F" w:rsidRDefault="00F2114A" w:rsidP="00D300B5">
            <w:pPr>
              <w:rPr>
                <w:rFonts w:ascii="Times New Roman" w:hAnsi="Times New Roman" w:cs="Times New Roman"/>
                <w:sz w:val="20"/>
                <w:szCs w:val="20"/>
                <w:lang w:val="en-US"/>
              </w:rPr>
            </w:pPr>
          </w:p>
        </w:tc>
        <w:tc>
          <w:tcPr>
            <w:tcW w:w="0" w:type="auto"/>
            <w:vAlign w:val="center"/>
          </w:tcPr>
          <w:p w14:paraId="33097284" w14:textId="3B128FE1"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All </w:t>
            </w:r>
            <w:r w:rsidR="00D07523" w:rsidRPr="008E3E3F">
              <w:rPr>
                <w:rFonts w:ascii="Times New Roman" w:hAnsi="Times New Roman" w:cs="Times New Roman"/>
                <w:color w:val="000000"/>
                <w:sz w:val="20"/>
                <w:szCs w:val="20"/>
              </w:rPr>
              <w:t>participants with a record of Alzheimer’s disease, dementia or other serious cognitive impairment and with no record of sleep disturbance or anxiety at Wave 4</w:t>
            </w:r>
          </w:p>
        </w:tc>
      </w:tr>
      <w:tr w:rsidR="002E0383" w:rsidRPr="008E3E3F" w14:paraId="70C4F2F0" w14:textId="77777777" w:rsidTr="00D300B5">
        <w:tc>
          <w:tcPr>
            <w:tcW w:w="0" w:type="auto"/>
            <w:vAlign w:val="center"/>
          </w:tcPr>
          <w:p w14:paraId="58B974FD" w14:textId="6574A3C3"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0. Benzodiazepines for insomnia for ≥ 2 weeks (high risk of dependency, increased risk of falls, fractures and road traffic accidents).</w:t>
            </w:r>
          </w:p>
        </w:tc>
        <w:tc>
          <w:tcPr>
            <w:tcW w:w="0" w:type="auto"/>
            <w:vAlign w:val="center"/>
          </w:tcPr>
          <w:p w14:paraId="5DC9E20E" w14:textId="31CF2FBB" w:rsidR="00F2114A"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24F20C41" w14:textId="7F22C906" w:rsidR="00F2114A" w:rsidRPr="008E3E3F" w:rsidRDefault="00B77FFA"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s N05BA or N05CD at both Wave 4 and Wave 3 assumed continuous use. Use of benzodiazepi</w:t>
            </w:r>
            <w:r w:rsidR="00AC041E" w:rsidRPr="008E3E3F">
              <w:rPr>
                <w:rFonts w:ascii="Times New Roman" w:hAnsi="Times New Roman" w:cs="Times New Roman"/>
                <w:color w:val="000000"/>
                <w:sz w:val="20"/>
                <w:szCs w:val="20"/>
              </w:rPr>
              <w:t xml:space="preserve">nes at Wave 3 and Wave 4, in those with a record of sleep disturbance at </w:t>
            </w:r>
            <w:r w:rsidR="00280B8A" w:rsidRPr="008E3E3F">
              <w:rPr>
                <w:rFonts w:ascii="Times New Roman" w:hAnsi="Times New Roman" w:cs="Times New Roman"/>
                <w:color w:val="000000"/>
                <w:sz w:val="20"/>
                <w:szCs w:val="20"/>
              </w:rPr>
              <w:t xml:space="preserve">Wave 3 and </w:t>
            </w:r>
            <w:r w:rsidR="00AC041E" w:rsidRPr="008E3E3F">
              <w:rPr>
                <w:rFonts w:ascii="Times New Roman" w:hAnsi="Times New Roman" w:cs="Times New Roman"/>
                <w:color w:val="000000"/>
                <w:sz w:val="20"/>
                <w:szCs w:val="20"/>
              </w:rPr>
              <w:t>Wave 4</w:t>
            </w:r>
          </w:p>
        </w:tc>
        <w:tc>
          <w:tcPr>
            <w:tcW w:w="0" w:type="auto"/>
            <w:vAlign w:val="center"/>
          </w:tcPr>
          <w:p w14:paraId="74CCD2EE" w14:textId="45782273" w:rsidR="00F2114A" w:rsidRPr="008E3E3F" w:rsidRDefault="00AC041E"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All participants with a record of sleep disturbance at </w:t>
            </w:r>
            <w:r w:rsidR="00280B8A" w:rsidRPr="008E3E3F">
              <w:rPr>
                <w:rFonts w:ascii="Times New Roman" w:hAnsi="Times New Roman" w:cs="Times New Roman"/>
                <w:color w:val="000000"/>
                <w:sz w:val="20"/>
                <w:szCs w:val="20"/>
              </w:rPr>
              <w:t xml:space="preserve">Wave 3 and </w:t>
            </w:r>
            <w:r w:rsidRPr="008E3E3F">
              <w:rPr>
                <w:rFonts w:ascii="Times New Roman" w:hAnsi="Times New Roman" w:cs="Times New Roman"/>
                <w:color w:val="000000"/>
                <w:sz w:val="20"/>
                <w:szCs w:val="20"/>
              </w:rPr>
              <w:t>Wave 4</w:t>
            </w:r>
          </w:p>
        </w:tc>
      </w:tr>
      <w:tr w:rsidR="002E0383" w:rsidRPr="008E3E3F" w14:paraId="1EAD09C0" w14:textId="77777777" w:rsidTr="00D300B5">
        <w:tc>
          <w:tcPr>
            <w:tcW w:w="0" w:type="auto"/>
            <w:vAlign w:val="center"/>
          </w:tcPr>
          <w:p w14:paraId="5F079BBE" w14:textId="1804A932"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1. Z-drugs (zolpidem, zopiclone, zaleplon) for insomnia for ≥ 2 weeks (increased risk of falls, fractures).</w:t>
            </w:r>
          </w:p>
        </w:tc>
        <w:tc>
          <w:tcPr>
            <w:tcW w:w="0" w:type="auto"/>
            <w:vAlign w:val="center"/>
          </w:tcPr>
          <w:p w14:paraId="41EEA0AA" w14:textId="7466F252" w:rsidR="00F2114A"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7A966F06" w14:textId="00406093" w:rsidR="00F2114A" w:rsidRPr="008E3E3F" w:rsidRDefault="00A94890"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 N05CF at Wave 4 and Wave 3 assumed continuous use. Use of NO5CF at Wave 3 and Wave 4, in those with a record of sleep disturbance at</w:t>
            </w:r>
            <w:r w:rsidR="00AF34A1" w:rsidRPr="008E3E3F">
              <w:rPr>
                <w:rFonts w:ascii="Times New Roman" w:hAnsi="Times New Roman" w:cs="Times New Roman"/>
                <w:color w:val="000000"/>
                <w:sz w:val="20"/>
                <w:szCs w:val="20"/>
              </w:rPr>
              <w:t xml:space="preserve"> </w:t>
            </w:r>
            <w:r w:rsidR="00280B8A" w:rsidRPr="008E3E3F">
              <w:rPr>
                <w:rFonts w:ascii="Times New Roman" w:hAnsi="Times New Roman" w:cs="Times New Roman"/>
                <w:color w:val="000000"/>
                <w:sz w:val="20"/>
                <w:szCs w:val="20"/>
              </w:rPr>
              <w:t xml:space="preserve">Wave 3 and </w:t>
            </w:r>
            <w:r w:rsidRPr="008E3E3F">
              <w:rPr>
                <w:rFonts w:ascii="Times New Roman" w:hAnsi="Times New Roman" w:cs="Times New Roman"/>
                <w:color w:val="000000"/>
                <w:sz w:val="20"/>
                <w:szCs w:val="20"/>
              </w:rPr>
              <w:t>Wave 4</w:t>
            </w:r>
          </w:p>
        </w:tc>
        <w:tc>
          <w:tcPr>
            <w:tcW w:w="0" w:type="auto"/>
            <w:vAlign w:val="center"/>
          </w:tcPr>
          <w:p w14:paraId="782E2E24" w14:textId="4502FC0B" w:rsidR="00F2114A" w:rsidRPr="008E3E3F" w:rsidRDefault="00C61FF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All participants with a record of sleep disturbance at </w:t>
            </w:r>
            <w:r w:rsidR="00280B8A" w:rsidRPr="008E3E3F">
              <w:rPr>
                <w:rFonts w:ascii="Times New Roman" w:hAnsi="Times New Roman" w:cs="Times New Roman"/>
                <w:color w:val="000000"/>
                <w:sz w:val="20"/>
                <w:szCs w:val="20"/>
              </w:rPr>
              <w:t xml:space="preserve">Wave 3 and </w:t>
            </w:r>
            <w:r w:rsidRPr="008E3E3F">
              <w:rPr>
                <w:rFonts w:ascii="Times New Roman" w:hAnsi="Times New Roman" w:cs="Times New Roman"/>
                <w:color w:val="000000"/>
                <w:sz w:val="20"/>
                <w:szCs w:val="20"/>
              </w:rPr>
              <w:t>Wave 4</w:t>
            </w:r>
          </w:p>
        </w:tc>
      </w:tr>
      <w:tr w:rsidR="002E0383" w:rsidRPr="008E3E3F" w14:paraId="79A5141E" w14:textId="77777777" w:rsidTr="00D300B5">
        <w:tc>
          <w:tcPr>
            <w:tcW w:w="0" w:type="auto"/>
            <w:vAlign w:val="center"/>
          </w:tcPr>
          <w:p w14:paraId="0FBEC613" w14:textId="1E78B6AC"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2. Antipsychotics (i.e., other than clozapine or quetiapine) in those with parkinsonism or Dementia with Lewy Bodies (risk of severe extra-pyramidal symptoms).</w:t>
            </w:r>
          </w:p>
        </w:tc>
        <w:tc>
          <w:tcPr>
            <w:tcW w:w="0" w:type="auto"/>
            <w:vAlign w:val="center"/>
          </w:tcPr>
          <w:p w14:paraId="24C190C9" w14:textId="2C6B2861" w:rsidR="00F2114A"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30DC263E" w14:textId="0D45EB68" w:rsidR="00F2114A" w:rsidRPr="008E3E3F" w:rsidRDefault="004D0EED"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Use of ATC group N05A, </w:t>
            </w:r>
            <w:r w:rsidR="00F2114A" w:rsidRPr="008E3E3F">
              <w:rPr>
                <w:rFonts w:ascii="Times New Roman" w:hAnsi="Times New Roman" w:cs="Times New Roman"/>
                <w:color w:val="000000"/>
                <w:sz w:val="20"/>
                <w:szCs w:val="20"/>
              </w:rPr>
              <w:t>but not N05AH02 or N05AH04</w:t>
            </w:r>
            <w:r w:rsidRPr="008E3E3F">
              <w:rPr>
                <w:rFonts w:ascii="Times New Roman" w:hAnsi="Times New Roman" w:cs="Times New Roman"/>
                <w:color w:val="000000"/>
                <w:sz w:val="20"/>
                <w:szCs w:val="20"/>
              </w:rPr>
              <w:t>,</w:t>
            </w:r>
            <w:r w:rsidR="00F2114A" w:rsidRPr="008E3E3F">
              <w:rPr>
                <w:rFonts w:ascii="Times New Roman" w:hAnsi="Times New Roman" w:cs="Times New Roman"/>
                <w:color w:val="000000"/>
                <w:sz w:val="20"/>
                <w:szCs w:val="20"/>
              </w:rPr>
              <w:t xml:space="preserve"> in those with </w:t>
            </w:r>
            <w:r w:rsidRPr="008E3E3F">
              <w:rPr>
                <w:rFonts w:ascii="Times New Roman" w:hAnsi="Times New Roman" w:cs="Times New Roman"/>
                <w:color w:val="000000"/>
                <w:sz w:val="20"/>
                <w:szCs w:val="20"/>
              </w:rPr>
              <w:t>a record of Parkinson’s disease at Wave 4</w:t>
            </w:r>
          </w:p>
        </w:tc>
        <w:tc>
          <w:tcPr>
            <w:tcW w:w="0" w:type="auto"/>
            <w:vAlign w:val="center"/>
          </w:tcPr>
          <w:p w14:paraId="08B3ED59" w14:textId="5E8043F4"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All </w:t>
            </w:r>
            <w:r w:rsidR="004D0EED" w:rsidRPr="008E3E3F">
              <w:rPr>
                <w:rFonts w:ascii="Times New Roman" w:hAnsi="Times New Roman" w:cs="Times New Roman"/>
                <w:color w:val="000000"/>
                <w:sz w:val="20"/>
                <w:szCs w:val="20"/>
              </w:rPr>
              <w:t>participants with a record of Parkinson’s disease at Wave 4</w:t>
            </w:r>
          </w:p>
        </w:tc>
      </w:tr>
      <w:tr w:rsidR="002E0383" w:rsidRPr="008E3E3F" w14:paraId="7367087D" w14:textId="77777777" w:rsidTr="00D300B5">
        <w:tc>
          <w:tcPr>
            <w:tcW w:w="0" w:type="auto"/>
            <w:vAlign w:val="center"/>
          </w:tcPr>
          <w:p w14:paraId="10CC9963" w14:textId="576D9DE0"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3. Anticholinergic/antimuscarinic drugs (biperiden, orphenadrine, procyclidine, trihexyphenidyl) to treat extra-pyramidal side-effects of antipsychotic medications (risk of anticholinergic toxicity).</w:t>
            </w:r>
          </w:p>
        </w:tc>
        <w:tc>
          <w:tcPr>
            <w:tcW w:w="0" w:type="auto"/>
            <w:vAlign w:val="center"/>
          </w:tcPr>
          <w:p w14:paraId="14252EEE" w14:textId="25F8DCFE" w:rsidR="00F2114A"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71860A45" w14:textId="01C1F3B6"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Use of </w:t>
            </w:r>
            <w:r w:rsidR="00F36CE7" w:rsidRPr="008E3E3F">
              <w:rPr>
                <w:rFonts w:ascii="Times New Roman" w:hAnsi="Times New Roman" w:cs="Times New Roman"/>
                <w:color w:val="000000"/>
                <w:sz w:val="20"/>
                <w:szCs w:val="20"/>
              </w:rPr>
              <w:t>ATC codes</w:t>
            </w:r>
            <w:r w:rsidRPr="008E3E3F">
              <w:rPr>
                <w:rFonts w:ascii="Times New Roman" w:hAnsi="Times New Roman" w:cs="Times New Roman"/>
                <w:color w:val="000000"/>
                <w:sz w:val="20"/>
                <w:szCs w:val="20"/>
              </w:rPr>
              <w:t xml:space="preserve"> N04AA02, N04AB02, N04AA04, </w:t>
            </w:r>
            <w:r w:rsidR="00F36CE7" w:rsidRPr="008E3E3F">
              <w:rPr>
                <w:rFonts w:ascii="Times New Roman" w:hAnsi="Times New Roman" w:cs="Times New Roman"/>
                <w:color w:val="000000"/>
                <w:sz w:val="20"/>
                <w:szCs w:val="20"/>
              </w:rPr>
              <w:t xml:space="preserve">or </w:t>
            </w:r>
            <w:r w:rsidRPr="008E3E3F">
              <w:rPr>
                <w:rFonts w:ascii="Times New Roman" w:hAnsi="Times New Roman" w:cs="Times New Roman"/>
                <w:color w:val="000000"/>
                <w:sz w:val="20"/>
                <w:szCs w:val="20"/>
              </w:rPr>
              <w:t>N04AA01 and antipsychotic</w:t>
            </w:r>
            <w:r w:rsidR="00F36CE7" w:rsidRPr="008E3E3F">
              <w:rPr>
                <w:rFonts w:ascii="Times New Roman" w:hAnsi="Times New Roman" w:cs="Times New Roman"/>
                <w:color w:val="000000"/>
                <w:sz w:val="20"/>
                <w:szCs w:val="20"/>
              </w:rPr>
              <w:t>s</w:t>
            </w:r>
            <w:r w:rsidRPr="008E3E3F">
              <w:rPr>
                <w:rFonts w:ascii="Times New Roman" w:hAnsi="Times New Roman" w:cs="Times New Roman"/>
                <w:color w:val="000000"/>
                <w:sz w:val="20"/>
                <w:szCs w:val="20"/>
              </w:rPr>
              <w:t xml:space="preserve"> (</w:t>
            </w:r>
            <w:r w:rsidR="00F36CE7" w:rsidRPr="008E3E3F">
              <w:rPr>
                <w:rFonts w:ascii="Times New Roman" w:hAnsi="Times New Roman" w:cs="Times New Roman"/>
                <w:color w:val="000000"/>
                <w:sz w:val="20"/>
                <w:szCs w:val="20"/>
              </w:rPr>
              <w:t xml:space="preserve">ATC group </w:t>
            </w:r>
            <w:r w:rsidRPr="008E3E3F">
              <w:rPr>
                <w:rFonts w:ascii="Times New Roman" w:hAnsi="Times New Roman" w:cs="Times New Roman"/>
                <w:color w:val="000000"/>
                <w:sz w:val="20"/>
                <w:szCs w:val="20"/>
              </w:rPr>
              <w:t xml:space="preserve">N05A) at Wave </w:t>
            </w:r>
            <w:r w:rsidR="00F36CE7" w:rsidRPr="008E3E3F">
              <w:rPr>
                <w:rFonts w:ascii="Times New Roman" w:hAnsi="Times New Roman" w:cs="Times New Roman"/>
                <w:color w:val="000000"/>
                <w:sz w:val="20"/>
                <w:szCs w:val="20"/>
              </w:rPr>
              <w:t>4,</w:t>
            </w:r>
            <w:r w:rsidRPr="008E3E3F">
              <w:rPr>
                <w:rFonts w:ascii="Times New Roman" w:hAnsi="Times New Roman" w:cs="Times New Roman"/>
                <w:color w:val="000000"/>
                <w:sz w:val="20"/>
                <w:szCs w:val="20"/>
              </w:rPr>
              <w:t xml:space="preserve"> with use of antipsychotic only at wave </w:t>
            </w:r>
            <w:r w:rsidR="00F36CE7" w:rsidRPr="008E3E3F">
              <w:rPr>
                <w:rFonts w:ascii="Times New Roman" w:hAnsi="Times New Roman" w:cs="Times New Roman"/>
                <w:color w:val="000000"/>
                <w:sz w:val="20"/>
                <w:szCs w:val="20"/>
              </w:rPr>
              <w:t>3</w:t>
            </w:r>
            <w:r w:rsidR="004C2BB3" w:rsidRPr="008E3E3F">
              <w:rPr>
                <w:rFonts w:ascii="Times New Roman" w:hAnsi="Times New Roman" w:cs="Times New Roman"/>
                <w:color w:val="000000"/>
                <w:sz w:val="20"/>
                <w:szCs w:val="20"/>
              </w:rPr>
              <w:t>, and with no record of Parkinson’s disease at Wave 4</w:t>
            </w:r>
          </w:p>
        </w:tc>
        <w:tc>
          <w:tcPr>
            <w:tcW w:w="0" w:type="auto"/>
            <w:vAlign w:val="center"/>
          </w:tcPr>
          <w:p w14:paraId="3E44E08B" w14:textId="335A975E" w:rsidR="00F2114A" w:rsidRPr="008E3E3F" w:rsidRDefault="00F36CE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use of an antipsychotic (N05A) at Wave 4</w:t>
            </w:r>
          </w:p>
        </w:tc>
      </w:tr>
      <w:tr w:rsidR="002E0383" w:rsidRPr="008E3E3F" w14:paraId="55CDEEF4" w14:textId="77777777" w:rsidTr="00D300B5">
        <w:tc>
          <w:tcPr>
            <w:tcW w:w="0" w:type="auto"/>
            <w:vAlign w:val="center"/>
          </w:tcPr>
          <w:p w14:paraId="6796FFFE" w14:textId="45169005"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4. Drugs with potent anticholinergics/antimuscarinic effects** in patients with delirium or dementia (risk of exacerbation of cognitive impairment).</w:t>
            </w:r>
          </w:p>
        </w:tc>
        <w:tc>
          <w:tcPr>
            <w:tcW w:w="0" w:type="auto"/>
            <w:vAlign w:val="center"/>
          </w:tcPr>
          <w:p w14:paraId="26E7A278" w14:textId="5742C840" w:rsidR="00F2114A"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1F509E5A" w14:textId="18BAF970"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Use of amitriptyline (N06AA09) OR doxepin (N06AA12) OR imipramine (N06AA02) OR nortriptyline (N06AA10) OR chlorpromazine (N05AA01) OR clozapine (N05AH02) OR thioridazine (N05AC02) OR first generation antihistamines(R06AA or R06AB or R06AC or RO6AD) OR urinary </w:t>
            </w:r>
            <w:r w:rsidR="00D300B5" w:rsidRPr="008E3E3F">
              <w:rPr>
                <w:rFonts w:ascii="Times New Roman" w:hAnsi="Times New Roman" w:cs="Times New Roman"/>
                <w:color w:val="000000"/>
                <w:sz w:val="20"/>
                <w:szCs w:val="20"/>
              </w:rPr>
              <w:t>anticholinergics</w:t>
            </w:r>
            <w:r w:rsidRPr="008E3E3F">
              <w:rPr>
                <w:rFonts w:ascii="Times New Roman" w:hAnsi="Times New Roman" w:cs="Times New Roman"/>
                <w:color w:val="000000"/>
                <w:sz w:val="20"/>
                <w:szCs w:val="20"/>
              </w:rPr>
              <w:t xml:space="preserve"> (G04BD02, G04BD04, G04BD06, G04BD07, G04BD08, G04BD09, G04BD10, G04BD11) OR hyoscine (A03AB05) OR procyclidine (N04AA04) OR benzatropine (N04AC01) OR tizanidine (M03BX02)</w:t>
            </w:r>
            <w:r w:rsidR="0067280F" w:rsidRPr="008E3E3F">
              <w:rPr>
                <w:rFonts w:ascii="Times New Roman" w:hAnsi="Times New Roman" w:cs="Times New Roman"/>
                <w:color w:val="000000"/>
                <w:sz w:val="20"/>
                <w:szCs w:val="20"/>
              </w:rPr>
              <w:t>,</w:t>
            </w:r>
            <w:r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lastRenderedPageBreak/>
              <w:t xml:space="preserve">in those </w:t>
            </w:r>
            <w:r w:rsidR="0067280F" w:rsidRPr="008E3E3F">
              <w:rPr>
                <w:rFonts w:ascii="Times New Roman" w:hAnsi="Times New Roman" w:cs="Times New Roman"/>
                <w:color w:val="000000"/>
                <w:sz w:val="20"/>
                <w:szCs w:val="20"/>
              </w:rPr>
              <w:t>with Alzheimer’s disease, dementia or other serious cognitive impairment at Wave 4</w:t>
            </w:r>
          </w:p>
        </w:tc>
        <w:tc>
          <w:tcPr>
            <w:tcW w:w="0" w:type="auto"/>
            <w:vAlign w:val="center"/>
          </w:tcPr>
          <w:p w14:paraId="72D7A47B" w14:textId="2CFA23EA" w:rsidR="00F2114A"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 xml:space="preserve">All </w:t>
            </w:r>
            <w:r w:rsidR="000E37D8" w:rsidRPr="008E3E3F">
              <w:rPr>
                <w:rFonts w:ascii="Times New Roman" w:hAnsi="Times New Roman" w:cs="Times New Roman"/>
                <w:color w:val="000000"/>
                <w:sz w:val="20"/>
                <w:szCs w:val="20"/>
              </w:rPr>
              <w:t>participants with Alzheimer’s disease, dementia or other serious cognitive impairment at Wave 4</w:t>
            </w:r>
          </w:p>
        </w:tc>
      </w:tr>
      <w:tr w:rsidR="002E0383" w:rsidRPr="008E3E3F" w14:paraId="2ED38D88" w14:textId="77777777" w:rsidTr="00D300B5">
        <w:tc>
          <w:tcPr>
            <w:tcW w:w="0" w:type="auto"/>
            <w:vAlign w:val="center"/>
          </w:tcPr>
          <w:p w14:paraId="10A11587" w14:textId="0F07BECA"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5.  Antipsychotics in patients with behavioural and psychological symptoms of dementia (BPSD) for longer than 12 weeks unless BPSD symptoms are severe and other nonpharmacological treatments have failed (increased risk of stroke, myocardial infarction).</w:t>
            </w:r>
          </w:p>
        </w:tc>
        <w:tc>
          <w:tcPr>
            <w:tcW w:w="0" w:type="auto"/>
            <w:vAlign w:val="center"/>
          </w:tcPr>
          <w:p w14:paraId="0EC38841" w14:textId="7D6DCE31" w:rsidR="004562CC" w:rsidRPr="008E3E3F" w:rsidRDefault="00F2114A"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7E4EDF88" w14:textId="1B0553D4" w:rsidR="004562CC" w:rsidRPr="008E3E3F" w:rsidRDefault="00F04D42" w:rsidP="00D300B5">
            <w:pPr>
              <w:jc w:val="center"/>
              <w:rPr>
                <w:lang w:val="en-US"/>
              </w:rPr>
            </w:pPr>
            <w:r w:rsidRPr="008E3E3F">
              <w:rPr>
                <w:lang w:val="en-US"/>
              </w:rPr>
              <w:t>-</w:t>
            </w:r>
          </w:p>
        </w:tc>
        <w:tc>
          <w:tcPr>
            <w:tcW w:w="0" w:type="auto"/>
            <w:vAlign w:val="center"/>
          </w:tcPr>
          <w:p w14:paraId="32E24DE8" w14:textId="366DB11A" w:rsidR="004562CC" w:rsidRPr="008E3E3F" w:rsidRDefault="00F04D42" w:rsidP="00D300B5">
            <w:pPr>
              <w:jc w:val="center"/>
              <w:rPr>
                <w:lang w:val="en-US"/>
              </w:rPr>
            </w:pPr>
            <w:r w:rsidRPr="008E3E3F">
              <w:rPr>
                <w:lang w:val="en-US"/>
              </w:rPr>
              <w:t>-</w:t>
            </w:r>
          </w:p>
        </w:tc>
      </w:tr>
      <w:tr w:rsidR="002E0383" w:rsidRPr="008E3E3F" w14:paraId="5F05F51C" w14:textId="77777777" w:rsidTr="00D300B5">
        <w:tc>
          <w:tcPr>
            <w:tcW w:w="0" w:type="auto"/>
            <w:vAlign w:val="center"/>
          </w:tcPr>
          <w:p w14:paraId="7D2A2CC0" w14:textId="372F1677" w:rsidR="008C2232" w:rsidRPr="008E3E3F" w:rsidRDefault="008C2232"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6.  Antipsychotics as hypnotics, unless sleep disorder is due to psychosis or BPSD effects of dementia (not recommended in summary of product characteristics; increased risk of confusion, hypotension, extra-pyramidal side effects, falls).</w:t>
            </w:r>
          </w:p>
        </w:tc>
        <w:tc>
          <w:tcPr>
            <w:tcW w:w="0" w:type="auto"/>
            <w:vAlign w:val="center"/>
          </w:tcPr>
          <w:p w14:paraId="5603C65F" w14:textId="3C1250C7" w:rsidR="008C2232"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69DE17D4" w14:textId="4DE4078C" w:rsidR="008C2232" w:rsidRPr="008E3E3F" w:rsidRDefault="00E4269E"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Use of ATC group N05A, </w:t>
            </w:r>
            <w:r w:rsidR="008E61C1" w:rsidRPr="008E3E3F">
              <w:rPr>
                <w:rFonts w:ascii="Times New Roman" w:hAnsi="Times New Roman" w:cs="Times New Roman"/>
                <w:color w:val="000000"/>
                <w:sz w:val="20"/>
                <w:szCs w:val="20"/>
              </w:rPr>
              <w:t>in those with a record of sleep disturbance at Wave 4, and no record of psychosis</w:t>
            </w:r>
            <w:r w:rsidR="00470219" w:rsidRPr="008E3E3F">
              <w:rPr>
                <w:rFonts w:ascii="Times New Roman" w:hAnsi="Times New Roman" w:cs="Times New Roman"/>
                <w:color w:val="000000"/>
                <w:sz w:val="20"/>
                <w:szCs w:val="20"/>
              </w:rPr>
              <w:t>,</w:t>
            </w:r>
            <w:r w:rsidR="008E61C1" w:rsidRPr="008E3E3F">
              <w:rPr>
                <w:rFonts w:ascii="Times New Roman" w:hAnsi="Times New Roman" w:cs="Times New Roman"/>
                <w:color w:val="000000"/>
                <w:sz w:val="20"/>
                <w:szCs w:val="20"/>
              </w:rPr>
              <w:t xml:space="preserve"> schizophrenia</w:t>
            </w:r>
            <w:r w:rsidR="00470219" w:rsidRPr="008E3E3F">
              <w:rPr>
                <w:rFonts w:ascii="Times New Roman" w:hAnsi="Times New Roman" w:cs="Times New Roman"/>
                <w:color w:val="000000"/>
                <w:sz w:val="20"/>
                <w:szCs w:val="20"/>
              </w:rPr>
              <w:t>,</w:t>
            </w:r>
            <w:r w:rsidR="008E61C1" w:rsidRPr="008E3E3F">
              <w:rPr>
                <w:rFonts w:ascii="Times New Roman" w:hAnsi="Times New Roman" w:cs="Times New Roman"/>
                <w:color w:val="000000"/>
                <w:sz w:val="20"/>
                <w:szCs w:val="20"/>
              </w:rPr>
              <w:t xml:space="preserve"> </w:t>
            </w:r>
            <w:r w:rsidR="00470219" w:rsidRPr="008E3E3F">
              <w:rPr>
                <w:rFonts w:ascii="Times New Roman" w:hAnsi="Times New Roman" w:cs="Times New Roman"/>
                <w:color w:val="000000"/>
                <w:sz w:val="20"/>
                <w:szCs w:val="20"/>
              </w:rPr>
              <w:t>Alzheimer’s</w:t>
            </w:r>
            <w:r w:rsidR="008E61C1" w:rsidRPr="008E3E3F">
              <w:rPr>
                <w:rFonts w:ascii="Times New Roman" w:hAnsi="Times New Roman" w:cs="Times New Roman"/>
                <w:color w:val="000000"/>
                <w:sz w:val="20"/>
                <w:szCs w:val="20"/>
              </w:rPr>
              <w:t xml:space="preserve"> disease, dementia or other serious cognitive impairment</w:t>
            </w:r>
          </w:p>
        </w:tc>
        <w:tc>
          <w:tcPr>
            <w:tcW w:w="0" w:type="auto"/>
            <w:vAlign w:val="center"/>
          </w:tcPr>
          <w:p w14:paraId="084520BF" w14:textId="4BC5EEF3" w:rsidR="008C2232" w:rsidRPr="008E3E3F" w:rsidRDefault="008C2232"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All </w:t>
            </w:r>
            <w:r w:rsidR="00470219" w:rsidRPr="008E3E3F">
              <w:rPr>
                <w:rFonts w:ascii="Times New Roman" w:hAnsi="Times New Roman" w:cs="Times New Roman"/>
                <w:color w:val="000000"/>
                <w:sz w:val="20"/>
                <w:szCs w:val="20"/>
              </w:rPr>
              <w:t>participants with a record of sleep disturbance</w:t>
            </w:r>
            <w:r w:rsidR="008118DF" w:rsidRPr="008E3E3F">
              <w:rPr>
                <w:rFonts w:ascii="Times New Roman" w:hAnsi="Times New Roman" w:cs="Times New Roman"/>
                <w:color w:val="000000"/>
                <w:sz w:val="20"/>
                <w:szCs w:val="20"/>
              </w:rPr>
              <w:t xml:space="preserve"> at Wave 4</w:t>
            </w:r>
            <w:r w:rsidR="00470219" w:rsidRPr="008E3E3F">
              <w:rPr>
                <w:rFonts w:ascii="Times New Roman" w:hAnsi="Times New Roman" w:cs="Times New Roman"/>
                <w:color w:val="000000"/>
                <w:sz w:val="20"/>
                <w:szCs w:val="20"/>
              </w:rPr>
              <w:t>, and no record of psychosis, schizophrenia, Alzheimer’s disease, dementia or other serious cognitive impairment</w:t>
            </w:r>
          </w:p>
        </w:tc>
      </w:tr>
      <w:tr w:rsidR="002E0383" w:rsidRPr="008E3E3F" w14:paraId="6CDC5520" w14:textId="77777777" w:rsidTr="00D300B5">
        <w:tc>
          <w:tcPr>
            <w:tcW w:w="0" w:type="auto"/>
            <w:vAlign w:val="center"/>
          </w:tcPr>
          <w:p w14:paraId="62DC6717" w14:textId="247D9DDC"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7.  Acetylcholinesterase inhibitors with a known history of persistent bradycardia (&lt; 60 beats/min.), heart block or recurrent unexplained syncope (risk of cardiac conduction failure, syncope and injury).</w:t>
            </w:r>
          </w:p>
        </w:tc>
        <w:tc>
          <w:tcPr>
            <w:tcW w:w="0" w:type="auto"/>
            <w:vAlign w:val="center"/>
          </w:tcPr>
          <w:p w14:paraId="3C6BD0E5" w14:textId="4B7D623E" w:rsidR="004562CC" w:rsidRPr="008E3E3F" w:rsidRDefault="008C2232"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0F39BE7B" w14:textId="2BB9B67C" w:rsidR="004562CC" w:rsidRPr="008E3E3F" w:rsidRDefault="00B02797" w:rsidP="00D300B5">
            <w:pPr>
              <w:jc w:val="center"/>
              <w:rPr>
                <w:lang w:val="en-US"/>
              </w:rPr>
            </w:pPr>
            <w:r w:rsidRPr="008E3E3F">
              <w:rPr>
                <w:lang w:val="en-US"/>
              </w:rPr>
              <w:t>-</w:t>
            </w:r>
          </w:p>
        </w:tc>
        <w:tc>
          <w:tcPr>
            <w:tcW w:w="0" w:type="auto"/>
            <w:vAlign w:val="center"/>
          </w:tcPr>
          <w:p w14:paraId="354D2DA1" w14:textId="25B1A954" w:rsidR="004562CC" w:rsidRPr="008E3E3F" w:rsidRDefault="00B02797" w:rsidP="00D300B5">
            <w:pPr>
              <w:jc w:val="center"/>
              <w:rPr>
                <w:lang w:val="en-US"/>
              </w:rPr>
            </w:pPr>
            <w:r w:rsidRPr="008E3E3F">
              <w:rPr>
                <w:lang w:val="en-US"/>
              </w:rPr>
              <w:t>-</w:t>
            </w:r>
          </w:p>
        </w:tc>
      </w:tr>
      <w:tr w:rsidR="002E0383" w:rsidRPr="008E3E3F" w14:paraId="61836A05" w14:textId="77777777" w:rsidTr="00D300B5">
        <w:tc>
          <w:tcPr>
            <w:tcW w:w="0" w:type="auto"/>
            <w:vAlign w:val="center"/>
          </w:tcPr>
          <w:p w14:paraId="39CDAFEE" w14:textId="021DD778"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8.  Acetylcholinesterase inhibitors with concurrent treatment with drugs that induce persistent bradycardia (&lt; 60 beats/min.) such as beta-blockers, digoxin, diltiazem, verapamil (risk of cardiac conduction failure, syncope and injury).</w:t>
            </w:r>
          </w:p>
        </w:tc>
        <w:tc>
          <w:tcPr>
            <w:tcW w:w="0" w:type="auto"/>
            <w:vAlign w:val="center"/>
          </w:tcPr>
          <w:p w14:paraId="22E31DE5" w14:textId="0E9A8B04" w:rsidR="00B02797"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7DFEAB43" w14:textId="32CB2624"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Use of </w:t>
            </w:r>
            <w:r w:rsidR="00D63000" w:rsidRPr="008E3E3F">
              <w:rPr>
                <w:rFonts w:ascii="Times New Roman" w:hAnsi="Times New Roman" w:cs="Times New Roman"/>
                <w:color w:val="000000"/>
                <w:sz w:val="20"/>
                <w:szCs w:val="20"/>
              </w:rPr>
              <w:t xml:space="preserve">ATC group </w:t>
            </w:r>
            <w:r w:rsidRPr="008E3E3F">
              <w:rPr>
                <w:rFonts w:ascii="Times New Roman" w:hAnsi="Times New Roman" w:cs="Times New Roman"/>
                <w:color w:val="000000"/>
                <w:sz w:val="20"/>
                <w:szCs w:val="20"/>
              </w:rPr>
              <w:t>N06D in combination with beta</w:t>
            </w:r>
            <w:r w:rsidR="00D63000"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blockers (C07)</w:t>
            </w:r>
            <w:r w:rsidR="00D63000" w:rsidRPr="008E3E3F">
              <w:rPr>
                <w:rFonts w:ascii="Times New Roman" w:hAnsi="Times New Roman" w:cs="Times New Roman"/>
                <w:color w:val="000000"/>
                <w:sz w:val="20"/>
                <w:szCs w:val="20"/>
              </w:rPr>
              <w:t>,</w:t>
            </w:r>
            <w:r w:rsidRPr="008E3E3F">
              <w:rPr>
                <w:rFonts w:ascii="Times New Roman" w:hAnsi="Times New Roman" w:cs="Times New Roman"/>
                <w:color w:val="000000"/>
                <w:sz w:val="20"/>
                <w:szCs w:val="20"/>
              </w:rPr>
              <w:t xml:space="preserve"> digoxin (C01AA05)</w:t>
            </w:r>
            <w:r w:rsidR="006C45C7" w:rsidRPr="008E3E3F">
              <w:rPr>
                <w:rFonts w:ascii="Times New Roman" w:hAnsi="Times New Roman" w:cs="Times New Roman"/>
                <w:color w:val="000000"/>
                <w:sz w:val="20"/>
                <w:szCs w:val="20"/>
              </w:rPr>
              <w:t>, diltiazem</w:t>
            </w:r>
            <w:r w:rsidRPr="008E3E3F">
              <w:rPr>
                <w:rFonts w:ascii="Times New Roman" w:hAnsi="Times New Roman" w:cs="Times New Roman"/>
                <w:color w:val="000000"/>
                <w:sz w:val="20"/>
                <w:szCs w:val="20"/>
              </w:rPr>
              <w:t xml:space="preserve"> or verapamil (C08DA01</w:t>
            </w:r>
            <w:r w:rsidR="006C45C7" w:rsidRPr="008E3E3F">
              <w:rPr>
                <w:rFonts w:ascii="Times New Roman" w:hAnsi="Times New Roman" w:cs="Times New Roman"/>
                <w:color w:val="000000"/>
                <w:sz w:val="20"/>
                <w:szCs w:val="20"/>
              </w:rPr>
              <w:t xml:space="preserve">; </w:t>
            </w:r>
            <w:r w:rsidR="005C61CD" w:rsidRPr="008E3E3F">
              <w:rPr>
                <w:rFonts w:ascii="Times New Roman" w:hAnsi="Times New Roman" w:cs="Times New Roman"/>
                <w:color w:val="000000"/>
                <w:sz w:val="20"/>
                <w:szCs w:val="20"/>
              </w:rPr>
              <w:t>C08DB01; C08DA51; C09BB10)</w:t>
            </w:r>
          </w:p>
        </w:tc>
        <w:tc>
          <w:tcPr>
            <w:tcW w:w="0" w:type="auto"/>
            <w:vAlign w:val="center"/>
          </w:tcPr>
          <w:p w14:paraId="2DFD17B6" w14:textId="18D32FCA"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w:t>
            </w:r>
            <w:r w:rsidR="00561D49" w:rsidRPr="008E3E3F">
              <w:rPr>
                <w:rFonts w:ascii="Times New Roman" w:hAnsi="Times New Roman" w:cs="Times New Roman"/>
                <w:color w:val="000000"/>
                <w:sz w:val="20"/>
                <w:szCs w:val="20"/>
              </w:rPr>
              <w:t>articipants with use of a</w:t>
            </w:r>
            <w:r w:rsidRPr="008E3E3F">
              <w:rPr>
                <w:rFonts w:ascii="Times New Roman" w:hAnsi="Times New Roman" w:cs="Times New Roman"/>
                <w:color w:val="000000"/>
                <w:sz w:val="20"/>
                <w:szCs w:val="20"/>
              </w:rPr>
              <w:t xml:space="preserve"> beta</w:t>
            </w:r>
            <w:r w:rsidR="00561D49"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blocker</w:t>
            </w:r>
            <w:r w:rsidR="00561D49" w:rsidRPr="008E3E3F">
              <w:rPr>
                <w:rFonts w:ascii="Times New Roman" w:hAnsi="Times New Roman" w:cs="Times New Roman"/>
                <w:color w:val="000000"/>
                <w:sz w:val="20"/>
                <w:szCs w:val="20"/>
              </w:rPr>
              <w:t xml:space="preserve">, </w:t>
            </w:r>
            <w:r w:rsidRPr="008E3E3F">
              <w:rPr>
                <w:rFonts w:ascii="Times New Roman" w:hAnsi="Times New Roman" w:cs="Times New Roman"/>
                <w:color w:val="000000"/>
                <w:sz w:val="20"/>
                <w:szCs w:val="20"/>
              </w:rPr>
              <w:t>digoxin or verapamil</w:t>
            </w:r>
            <w:r w:rsidR="00561D49" w:rsidRPr="008E3E3F">
              <w:rPr>
                <w:rFonts w:ascii="Times New Roman" w:hAnsi="Times New Roman" w:cs="Times New Roman"/>
                <w:color w:val="000000"/>
                <w:sz w:val="20"/>
                <w:szCs w:val="20"/>
              </w:rPr>
              <w:t xml:space="preserve"> at Wave 4</w:t>
            </w:r>
          </w:p>
        </w:tc>
      </w:tr>
      <w:tr w:rsidR="002E0383" w:rsidRPr="008E3E3F" w14:paraId="4195129B" w14:textId="77777777" w:rsidTr="00D300B5">
        <w:tc>
          <w:tcPr>
            <w:tcW w:w="0" w:type="auto"/>
            <w:vAlign w:val="center"/>
          </w:tcPr>
          <w:p w14:paraId="0F9FA4F8" w14:textId="4DDFC234"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9.  Memantine with known current or previous seizure disorder (increased risk of seizures).</w:t>
            </w:r>
          </w:p>
        </w:tc>
        <w:tc>
          <w:tcPr>
            <w:tcW w:w="0" w:type="auto"/>
            <w:vAlign w:val="center"/>
          </w:tcPr>
          <w:p w14:paraId="7A887743" w14:textId="59D3D55E" w:rsidR="00B02797"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605435E1" w14:textId="4E7AEBA7"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Use of </w:t>
            </w:r>
            <w:r w:rsidR="00F04D42" w:rsidRPr="008E3E3F">
              <w:rPr>
                <w:rFonts w:ascii="Times New Roman" w:hAnsi="Times New Roman" w:cs="Times New Roman"/>
                <w:color w:val="000000"/>
                <w:sz w:val="20"/>
                <w:szCs w:val="20"/>
              </w:rPr>
              <w:t>ATC codes</w:t>
            </w:r>
            <w:r w:rsidRPr="008E3E3F">
              <w:rPr>
                <w:rFonts w:ascii="Times New Roman" w:hAnsi="Times New Roman" w:cs="Times New Roman"/>
                <w:color w:val="000000"/>
                <w:sz w:val="20"/>
                <w:szCs w:val="20"/>
              </w:rPr>
              <w:t xml:space="preserve"> N06DX01, N06DA52</w:t>
            </w:r>
            <w:r w:rsidR="00F04D42" w:rsidRPr="008E3E3F">
              <w:rPr>
                <w:rFonts w:ascii="Times New Roman" w:hAnsi="Times New Roman" w:cs="Times New Roman"/>
                <w:color w:val="000000"/>
                <w:sz w:val="20"/>
                <w:szCs w:val="20"/>
              </w:rPr>
              <w:t>, or</w:t>
            </w:r>
            <w:r w:rsidRPr="008E3E3F">
              <w:rPr>
                <w:rFonts w:ascii="Times New Roman" w:hAnsi="Times New Roman" w:cs="Times New Roman"/>
                <w:color w:val="000000"/>
                <w:sz w:val="20"/>
                <w:szCs w:val="20"/>
              </w:rPr>
              <w:t xml:space="preserve"> N06DA53 in those </w:t>
            </w:r>
            <w:r w:rsidR="00F04D42" w:rsidRPr="008E3E3F">
              <w:rPr>
                <w:rFonts w:ascii="Times New Roman" w:hAnsi="Times New Roman" w:cs="Times New Roman"/>
                <w:color w:val="000000"/>
                <w:sz w:val="20"/>
                <w:szCs w:val="20"/>
              </w:rPr>
              <w:t xml:space="preserve">with a record of epilepsy at </w:t>
            </w:r>
            <w:r w:rsidR="002D766A" w:rsidRPr="008E3E3F">
              <w:rPr>
                <w:rFonts w:ascii="Times New Roman" w:hAnsi="Times New Roman" w:cs="Times New Roman"/>
                <w:color w:val="000000"/>
                <w:sz w:val="20"/>
                <w:szCs w:val="20"/>
              </w:rPr>
              <w:t>Wave 4</w:t>
            </w:r>
          </w:p>
        </w:tc>
        <w:tc>
          <w:tcPr>
            <w:tcW w:w="0" w:type="auto"/>
            <w:vAlign w:val="center"/>
          </w:tcPr>
          <w:p w14:paraId="19A3F259" w14:textId="4E5840E9"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All </w:t>
            </w:r>
            <w:r w:rsidR="00F04D42" w:rsidRPr="008E3E3F">
              <w:rPr>
                <w:rFonts w:ascii="Times New Roman" w:hAnsi="Times New Roman" w:cs="Times New Roman"/>
                <w:color w:val="000000"/>
                <w:sz w:val="20"/>
                <w:szCs w:val="20"/>
              </w:rPr>
              <w:t xml:space="preserve">participants who have a record of epilepsy at </w:t>
            </w:r>
            <w:r w:rsidR="00D424A7" w:rsidRPr="008E3E3F">
              <w:rPr>
                <w:rFonts w:ascii="Times New Roman" w:hAnsi="Times New Roman" w:cs="Times New Roman"/>
                <w:color w:val="000000"/>
                <w:sz w:val="20"/>
                <w:szCs w:val="20"/>
              </w:rPr>
              <w:t>Wave 4</w:t>
            </w:r>
          </w:p>
        </w:tc>
      </w:tr>
      <w:tr w:rsidR="002E0383" w:rsidRPr="008E3E3F" w14:paraId="0C7112AB" w14:textId="77777777" w:rsidTr="00D300B5">
        <w:tc>
          <w:tcPr>
            <w:tcW w:w="0" w:type="auto"/>
            <w:vAlign w:val="center"/>
          </w:tcPr>
          <w:p w14:paraId="792D1A56" w14:textId="6C453ACA"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0.  Nootropics in dementia including Gingko Biloba, piracetam, pramiracetam, phenylpiracetam, aniracetam, phosphatidylserine, modafinil, L-theanine, omega-3 fatty acids, panax ginseng, rhodiola, creatine (no evidence of efficacy).</w:t>
            </w:r>
          </w:p>
        </w:tc>
        <w:tc>
          <w:tcPr>
            <w:tcW w:w="0" w:type="auto"/>
            <w:vAlign w:val="center"/>
          </w:tcPr>
          <w:p w14:paraId="525846AF" w14:textId="2EAD6AD7" w:rsidR="00B02797"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1F9C81B7" w14:textId="7FF27D54" w:rsidR="00B02797" w:rsidRPr="008E3E3F" w:rsidRDefault="000D13D2"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Restricted to only those nootropics with an ATC code. </w:t>
            </w:r>
            <w:r w:rsidR="00B02797" w:rsidRPr="008E3E3F">
              <w:rPr>
                <w:rFonts w:ascii="Times New Roman" w:hAnsi="Times New Roman" w:cs="Times New Roman"/>
                <w:color w:val="000000"/>
                <w:sz w:val="20"/>
                <w:szCs w:val="20"/>
              </w:rPr>
              <w:t xml:space="preserve">Use of </w:t>
            </w:r>
            <w:r w:rsidR="00F04D42" w:rsidRPr="008E3E3F">
              <w:rPr>
                <w:rFonts w:ascii="Times New Roman" w:hAnsi="Times New Roman" w:cs="Times New Roman"/>
                <w:color w:val="000000"/>
                <w:sz w:val="20"/>
                <w:szCs w:val="20"/>
              </w:rPr>
              <w:t>ATC codes</w:t>
            </w:r>
            <w:r w:rsidR="00B02797" w:rsidRPr="008E3E3F">
              <w:rPr>
                <w:rFonts w:ascii="Times New Roman" w:hAnsi="Times New Roman" w:cs="Times New Roman"/>
                <w:color w:val="000000"/>
                <w:sz w:val="20"/>
                <w:szCs w:val="20"/>
              </w:rPr>
              <w:t xml:space="preserve"> N06BX03</w:t>
            </w:r>
            <w:r w:rsidR="00C25C6B" w:rsidRPr="008E3E3F">
              <w:rPr>
                <w:rFonts w:ascii="Times New Roman" w:hAnsi="Times New Roman" w:cs="Times New Roman"/>
                <w:color w:val="000000"/>
                <w:sz w:val="20"/>
                <w:szCs w:val="20"/>
              </w:rPr>
              <w:t>,</w:t>
            </w:r>
            <w:r w:rsidR="00B02797" w:rsidRPr="008E3E3F">
              <w:rPr>
                <w:rFonts w:ascii="Times New Roman" w:hAnsi="Times New Roman" w:cs="Times New Roman"/>
                <w:color w:val="000000"/>
                <w:sz w:val="20"/>
                <w:szCs w:val="20"/>
              </w:rPr>
              <w:t xml:space="preserve"> N06BX11</w:t>
            </w:r>
            <w:r w:rsidR="00C25C6B" w:rsidRPr="008E3E3F">
              <w:rPr>
                <w:rFonts w:ascii="Times New Roman" w:hAnsi="Times New Roman" w:cs="Times New Roman"/>
                <w:color w:val="000000"/>
                <w:sz w:val="20"/>
                <w:szCs w:val="20"/>
              </w:rPr>
              <w:t>,</w:t>
            </w:r>
            <w:r w:rsidR="00B02797" w:rsidRPr="008E3E3F">
              <w:rPr>
                <w:rFonts w:ascii="Times New Roman" w:hAnsi="Times New Roman" w:cs="Times New Roman"/>
                <w:color w:val="000000"/>
                <w:sz w:val="20"/>
                <w:szCs w:val="20"/>
              </w:rPr>
              <w:t xml:space="preserve"> N06BA07 or C10AX06 in those </w:t>
            </w:r>
            <w:r w:rsidR="00C25C6B" w:rsidRPr="008E3E3F">
              <w:rPr>
                <w:rFonts w:ascii="Times New Roman" w:hAnsi="Times New Roman" w:cs="Times New Roman"/>
                <w:color w:val="000000"/>
                <w:sz w:val="20"/>
                <w:szCs w:val="20"/>
              </w:rPr>
              <w:t>with a record of Alzheimer’s dis</w:t>
            </w:r>
            <w:r w:rsidRPr="008E3E3F">
              <w:rPr>
                <w:rFonts w:ascii="Times New Roman" w:hAnsi="Times New Roman" w:cs="Times New Roman"/>
                <w:color w:val="000000"/>
                <w:sz w:val="20"/>
                <w:szCs w:val="20"/>
              </w:rPr>
              <w:t>ease, dementia or other serious cognitive impairment at Wave 4</w:t>
            </w:r>
          </w:p>
        </w:tc>
        <w:tc>
          <w:tcPr>
            <w:tcW w:w="0" w:type="auto"/>
            <w:vAlign w:val="center"/>
          </w:tcPr>
          <w:p w14:paraId="522910A9" w14:textId="3117A345" w:rsidR="00B02797" w:rsidRPr="008E3E3F" w:rsidRDefault="000D13D2"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 xml:space="preserve">All participants with a record of </w:t>
            </w:r>
            <w:r w:rsidRPr="008E3E3F">
              <w:rPr>
                <w:rFonts w:ascii="Times New Roman" w:hAnsi="Times New Roman" w:cs="Times New Roman"/>
                <w:color w:val="000000"/>
                <w:sz w:val="20"/>
                <w:szCs w:val="20"/>
              </w:rPr>
              <w:t>Alzheimer’s disease, dementia or other serious cognitive impairment at Wave 4</w:t>
            </w:r>
          </w:p>
        </w:tc>
      </w:tr>
      <w:tr w:rsidR="002E0383" w:rsidRPr="008E3E3F" w14:paraId="11C80AF1" w14:textId="77777777" w:rsidTr="00D300B5">
        <w:tc>
          <w:tcPr>
            <w:tcW w:w="0" w:type="auto"/>
            <w:vAlign w:val="center"/>
          </w:tcPr>
          <w:p w14:paraId="18F534CC" w14:textId="1546277E"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1.  Phenothiazines as first-line treatment for psychosis or non-cognitive symptoms of dementia, since safer and more efficacious alternatives exist (phenothiazines are sedative, have significant anti-muscarinic toxicity in older people, except for prochlorperazine for nausea/vomiting/vertigo, chlorpromazine for relief of persistent hiccoughs and levomepromazine as an anti-emetic in palliative care).</w:t>
            </w:r>
          </w:p>
        </w:tc>
        <w:tc>
          <w:tcPr>
            <w:tcW w:w="0" w:type="auto"/>
            <w:vAlign w:val="center"/>
          </w:tcPr>
          <w:p w14:paraId="11F72F48" w14:textId="3BEA4356" w:rsidR="004562CC"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52DDA756" w14:textId="4DE87EF7" w:rsidR="004562CC" w:rsidRPr="008E3E3F" w:rsidRDefault="00B02797" w:rsidP="00D300B5">
            <w:pPr>
              <w:jc w:val="center"/>
              <w:rPr>
                <w:lang w:val="en-US"/>
              </w:rPr>
            </w:pPr>
            <w:r w:rsidRPr="008E3E3F">
              <w:rPr>
                <w:lang w:val="en-US"/>
              </w:rPr>
              <w:t>-</w:t>
            </w:r>
          </w:p>
        </w:tc>
        <w:tc>
          <w:tcPr>
            <w:tcW w:w="0" w:type="auto"/>
            <w:vAlign w:val="center"/>
          </w:tcPr>
          <w:p w14:paraId="1C696157" w14:textId="6B5BA0CB" w:rsidR="004562CC" w:rsidRPr="008E3E3F" w:rsidRDefault="00B02797" w:rsidP="00D300B5">
            <w:pPr>
              <w:jc w:val="center"/>
              <w:rPr>
                <w:lang w:val="en-US"/>
              </w:rPr>
            </w:pPr>
            <w:r w:rsidRPr="008E3E3F">
              <w:rPr>
                <w:lang w:val="en-US"/>
              </w:rPr>
              <w:t>-</w:t>
            </w:r>
          </w:p>
        </w:tc>
      </w:tr>
      <w:tr w:rsidR="002E0383" w:rsidRPr="008E3E3F" w14:paraId="19159FE6" w14:textId="77777777" w:rsidTr="00D300B5">
        <w:tc>
          <w:tcPr>
            <w:tcW w:w="0" w:type="auto"/>
            <w:vAlign w:val="center"/>
          </w:tcPr>
          <w:p w14:paraId="204CB466" w14:textId="3F65D0F5"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2.  Levodopa or dopamine agonists for benign essential tremor (no evidence of efficacy)</w:t>
            </w:r>
          </w:p>
        </w:tc>
        <w:tc>
          <w:tcPr>
            <w:tcW w:w="0" w:type="auto"/>
            <w:vAlign w:val="center"/>
          </w:tcPr>
          <w:p w14:paraId="39B1670D" w14:textId="25260C4A" w:rsidR="004562CC"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65CB27D3" w14:textId="35348E7F" w:rsidR="004562CC" w:rsidRPr="008E3E3F" w:rsidRDefault="00B02797" w:rsidP="00D300B5">
            <w:pPr>
              <w:jc w:val="center"/>
              <w:rPr>
                <w:lang w:val="en-US"/>
              </w:rPr>
            </w:pPr>
            <w:r w:rsidRPr="008E3E3F">
              <w:rPr>
                <w:lang w:val="en-US"/>
              </w:rPr>
              <w:t>-</w:t>
            </w:r>
          </w:p>
        </w:tc>
        <w:tc>
          <w:tcPr>
            <w:tcW w:w="0" w:type="auto"/>
            <w:vAlign w:val="center"/>
          </w:tcPr>
          <w:p w14:paraId="3DC3BC25" w14:textId="3C4B76A1" w:rsidR="004562CC" w:rsidRPr="008E3E3F" w:rsidRDefault="00B02797" w:rsidP="00D300B5">
            <w:pPr>
              <w:jc w:val="center"/>
              <w:rPr>
                <w:lang w:val="en-US"/>
              </w:rPr>
            </w:pPr>
            <w:r w:rsidRPr="008E3E3F">
              <w:rPr>
                <w:lang w:val="en-US"/>
              </w:rPr>
              <w:t>-</w:t>
            </w:r>
          </w:p>
        </w:tc>
      </w:tr>
      <w:tr w:rsidR="002E0383" w:rsidRPr="008E3E3F" w14:paraId="66F416B0" w14:textId="77777777" w:rsidTr="00D300B5">
        <w:tc>
          <w:tcPr>
            <w:tcW w:w="0" w:type="auto"/>
            <w:vAlign w:val="center"/>
          </w:tcPr>
          <w:p w14:paraId="1D2BBC42" w14:textId="36ED3D5C"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23.  Levodopa or dopamine agonists for treatment of extrapyramidal side-effects of antipsychotics or other forms of drug-induced Parkinsonism (inappropriate prescribing cascade to be avoided).</w:t>
            </w:r>
          </w:p>
        </w:tc>
        <w:tc>
          <w:tcPr>
            <w:tcW w:w="0" w:type="auto"/>
            <w:vAlign w:val="center"/>
          </w:tcPr>
          <w:p w14:paraId="31E204A6" w14:textId="3612C5D2" w:rsidR="00B02797" w:rsidRPr="008E3E3F" w:rsidRDefault="00B02797"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0" w:type="auto"/>
            <w:vAlign w:val="center"/>
          </w:tcPr>
          <w:p w14:paraId="46D91185" w14:textId="753DBBE5"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Use of levodopa (N04BA01) OR dopamine agonist (N04BC) AND antipsychotic (N05A) at Wave </w:t>
            </w:r>
            <w:r w:rsidR="00055997" w:rsidRPr="008E3E3F">
              <w:rPr>
                <w:rFonts w:ascii="Times New Roman" w:hAnsi="Times New Roman" w:cs="Times New Roman"/>
                <w:color w:val="000000"/>
                <w:sz w:val="20"/>
                <w:szCs w:val="20"/>
              </w:rPr>
              <w:t>4</w:t>
            </w:r>
            <w:r w:rsidRPr="008E3E3F">
              <w:rPr>
                <w:rFonts w:ascii="Times New Roman" w:hAnsi="Times New Roman" w:cs="Times New Roman"/>
                <w:color w:val="000000"/>
                <w:sz w:val="20"/>
                <w:szCs w:val="20"/>
              </w:rPr>
              <w:t xml:space="preserve"> with use of antipsychotic only at </w:t>
            </w:r>
            <w:r w:rsidR="00055997" w:rsidRPr="008E3E3F">
              <w:rPr>
                <w:rFonts w:ascii="Times New Roman" w:hAnsi="Times New Roman" w:cs="Times New Roman"/>
                <w:color w:val="000000"/>
                <w:sz w:val="20"/>
                <w:szCs w:val="20"/>
              </w:rPr>
              <w:t>Wave 3</w:t>
            </w:r>
            <w:r w:rsidR="00241AB2" w:rsidRPr="008E3E3F">
              <w:rPr>
                <w:rFonts w:ascii="Times New Roman" w:hAnsi="Times New Roman" w:cs="Times New Roman"/>
                <w:color w:val="000000"/>
                <w:sz w:val="20"/>
                <w:szCs w:val="20"/>
              </w:rPr>
              <w:t>, and with no record of Parkinson’s disease at Wave 4</w:t>
            </w:r>
          </w:p>
        </w:tc>
        <w:tc>
          <w:tcPr>
            <w:tcW w:w="0" w:type="auto"/>
            <w:vAlign w:val="center"/>
          </w:tcPr>
          <w:p w14:paraId="10820485" w14:textId="2A02F689" w:rsidR="00B02797"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All </w:t>
            </w:r>
            <w:r w:rsidR="00241AB2" w:rsidRPr="008E3E3F">
              <w:rPr>
                <w:rFonts w:ascii="Times New Roman" w:hAnsi="Times New Roman" w:cs="Times New Roman"/>
                <w:color w:val="000000"/>
                <w:sz w:val="20"/>
                <w:szCs w:val="20"/>
              </w:rPr>
              <w:t>participants with use of an</w:t>
            </w:r>
            <w:r w:rsidRPr="008E3E3F">
              <w:rPr>
                <w:rFonts w:ascii="Times New Roman" w:hAnsi="Times New Roman" w:cs="Times New Roman"/>
                <w:color w:val="000000"/>
                <w:sz w:val="20"/>
                <w:szCs w:val="20"/>
              </w:rPr>
              <w:t xml:space="preserve"> antipsychotic (N05A) at Wave </w:t>
            </w:r>
            <w:r w:rsidR="00241AB2" w:rsidRPr="008E3E3F">
              <w:rPr>
                <w:rFonts w:ascii="Times New Roman" w:hAnsi="Times New Roman" w:cs="Times New Roman"/>
                <w:color w:val="000000"/>
                <w:sz w:val="20"/>
                <w:szCs w:val="20"/>
              </w:rPr>
              <w:t>4</w:t>
            </w:r>
          </w:p>
        </w:tc>
      </w:tr>
      <w:tr w:rsidR="002E0383" w:rsidRPr="008E3E3F" w14:paraId="09841681" w14:textId="77777777" w:rsidTr="00D300B5">
        <w:tc>
          <w:tcPr>
            <w:tcW w:w="0" w:type="auto"/>
            <w:vAlign w:val="center"/>
          </w:tcPr>
          <w:p w14:paraId="2D1A58D1" w14:textId="7ABDFCBD"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4.  First-generation antihistamines as first-line treatment for allergy or pruritus (safer antihistamines with fewer side-effects now widely available).</w:t>
            </w:r>
          </w:p>
        </w:tc>
        <w:tc>
          <w:tcPr>
            <w:tcW w:w="0" w:type="auto"/>
            <w:vAlign w:val="center"/>
          </w:tcPr>
          <w:p w14:paraId="66CE1AEC" w14:textId="3FB248C0" w:rsidR="004562CC"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0BEBB724" w14:textId="093BE022" w:rsidR="004562CC" w:rsidRPr="008E3E3F" w:rsidRDefault="00B02797" w:rsidP="00D300B5">
            <w:pPr>
              <w:jc w:val="center"/>
              <w:rPr>
                <w:lang w:val="en-US"/>
              </w:rPr>
            </w:pPr>
            <w:r w:rsidRPr="008E3E3F">
              <w:rPr>
                <w:lang w:val="en-US"/>
              </w:rPr>
              <w:t>-</w:t>
            </w:r>
          </w:p>
        </w:tc>
        <w:tc>
          <w:tcPr>
            <w:tcW w:w="0" w:type="auto"/>
            <w:vAlign w:val="center"/>
          </w:tcPr>
          <w:p w14:paraId="6CDD86AA" w14:textId="59123FD5" w:rsidR="004562CC" w:rsidRPr="008E3E3F" w:rsidRDefault="00B02797" w:rsidP="00D300B5">
            <w:pPr>
              <w:jc w:val="center"/>
              <w:rPr>
                <w:lang w:val="en-US"/>
              </w:rPr>
            </w:pPr>
            <w:r w:rsidRPr="008E3E3F">
              <w:rPr>
                <w:lang w:val="en-US"/>
              </w:rPr>
              <w:t>-</w:t>
            </w:r>
          </w:p>
        </w:tc>
      </w:tr>
      <w:tr w:rsidR="002E0383" w:rsidRPr="008E3E3F" w14:paraId="50D664E8" w14:textId="77777777" w:rsidTr="00D300B5">
        <w:tc>
          <w:tcPr>
            <w:tcW w:w="0" w:type="auto"/>
            <w:vAlign w:val="center"/>
          </w:tcPr>
          <w:p w14:paraId="0170654A" w14:textId="4657D481"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5.  First-generation antihistamines for insomnia (high risk of side-effects, Z-drugs safer and more appropriate for short-term use).</w:t>
            </w:r>
          </w:p>
        </w:tc>
        <w:tc>
          <w:tcPr>
            <w:tcW w:w="0" w:type="auto"/>
            <w:vAlign w:val="center"/>
          </w:tcPr>
          <w:p w14:paraId="4FEA7118" w14:textId="359DCDBC" w:rsidR="004562CC" w:rsidRPr="008E3E3F" w:rsidRDefault="00B02797"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0" w:type="auto"/>
            <w:vAlign w:val="center"/>
          </w:tcPr>
          <w:p w14:paraId="70017BCF" w14:textId="0A10EB23" w:rsidR="004562CC" w:rsidRPr="008E3E3F" w:rsidRDefault="00B02797" w:rsidP="00D300B5">
            <w:pPr>
              <w:jc w:val="center"/>
              <w:rPr>
                <w:lang w:val="en-US"/>
              </w:rPr>
            </w:pPr>
            <w:r w:rsidRPr="008E3E3F">
              <w:rPr>
                <w:lang w:val="en-US"/>
              </w:rPr>
              <w:t>-</w:t>
            </w:r>
          </w:p>
        </w:tc>
        <w:tc>
          <w:tcPr>
            <w:tcW w:w="0" w:type="auto"/>
            <w:vAlign w:val="center"/>
          </w:tcPr>
          <w:p w14:paraId="03F7B48E" w14:textId="2C27B329" w:rsidR="004562CC" w:rsidRPr="008E3E3F" w:rsidRDefault="00B02797" w:rsidP="00D300B5">
            <w:pPr>
              <w:jc w:val="center"/>
              <w:rPr>
                <w:lang w:val="en-US"/>
              </w:rPr>
            </w:pPr>
            <w:r w:rsidRPr="008E3E3F">
              <w:rPr>
                <w:lang w:val="en-US"/>
              </w:rPr>
              <w:t>-</w:t>
            </w:r>
          </w:p>
        </w:tc>
      </w:tr>
      <w:tr w:rsidR="002E0383" w:rsidRPr="008E3E3F" w14:paraId="4CF794B3" w14:textId="77777777" w:rsidTr="00D300B5">
        <w:tc>
          <w:tcPr>
            <w:tcW w:w="0" w:type="auto"/>
            <w:vAlign w:val="center"/>
          </w:tcPr>
          <w:p w14:paraId="2034F148" w14:textId="38069B02"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E: Renal System</w:t>
            </w:r>
          </w:p>
        </w:tc>
        <w:tc>
          <w:tcPr>
            <w:tcW w:w="0" w:type="auto"/>
            <w:vAlign w:val="center"/>
          </w:tcPr>
          <w:p w14:paraId="2A190D69" w14:textId="77777777" w:rsidR="004562CC" w:rsidRPr="008E3E3F" w:rsidRDefault="004562CC" w:rsidP="00D300B5">
            <w:pPr>
              <w:rPr>
                <w:lang w:val="en-US"/>
              </w:rPr>
            </w:pPr>
          </w:p>
        </w:tc>
        <w:tc>
          <w:tcPr>
            <w:tcW w:w="0" w:type="auto"/>
            <w:vAlign w:val="center"/>
          </w:tcPr>
          <w:p w14:paraId="1E242CBE" w14:textId="77777777" w:rsidR="004562CC" w:rsidRPr="008E3E3F" w:rsidRDefault="004562CC" w:rsidP="00D300B5">
            <w:pPr>
              <w:jc w:val="center"/>
              <w:rPr>
                <w:lang w:val="en-US"/>
              </w:rPr>
            </w:pPr>
          </w:p>
        </w:tc>
        <w:tc>
          <w:tcPr>
            <w:tcW w:w="0" w:type="auto"/>
            <w:vAlign w:val="center"/>
          </w:tcPr>
          <w:p w14:paraId="6CD54651" w14:textId="77777777" w:rsidR="004562CC" w:rsidRPr="008E3E3F" w:rsidRDefault="004562CC" w:rsidP="00D300B5">
            <w:pPr>
              <w:jc w:val="center"/>
              <w:rPr>
                <w:lang w:val="en-US"/>
              </w:rPr>
            </w:pPr>
          </w:p>
        </w:tc>
      </w:tr>
      <w:tr w:rsidR="002E0383" w:rsidRPr="008E3E3F" w14:paraId="4BF84EA1" w14:textId="77777777" w:rsidTr="00D300B5">
        <w:tc>
          <w:tcPr>
            <w:tcW w:w="0" w:type="auto"/>
            <w:vAlign w:val="center"/>
          </w:tcPr>
          <w:p w14:paraId="624EC89B" w14:textId="328029C9"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 Digoxin at a long-term (i.e. more than 90 days) maintenance dose ≥ 125µg/day if eGFR &lt; 30 ml/min/1.73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xml:space="preserve"> (risk of digoxin toxicity if plasma levels not measured).</w:t>
            </w:r>
          </w:p>
        </w:tc>
        <w:tc>
          <w:tcPr>
            <w:tcW w:w="0" w:type="auto"/>
            <w:vAlign w:val="center"/>
          </w:tcPr>
          <w:p w14:paraId="0372BE79" w14:textId="01DB7319"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6401EB77" w14:textId="5ADB397B" w:rsidR="004562CC" w:rsidRPr="008E3E3F" w:rsidRDefault="004562CC" w:rsidP="00D300B5">
            <w:pPr>
              <w:jc w:val="center"/>
              <w:rPr>
                <w:lang w:val="en-US"/>
              </w:rPr>
            </w:pPr>
            <w:r w:rsidRPr="008E3E3F">
              <w:rPr>
                <w:lang w:val="en-US"/>
              </w:rPr>
              <w:t>-</w:t>
            </w:r>
          </w:p>
        </w:tc>
        <w:tc>
          <w:tcPr>
            <w:tcW w:w="0" w:type="auto"/>
            <w:vAlign w:val="center"/>
          </w:tcPr>
          <w:p w14:paraId="38B32752" w14:textId="273914C1" w:rsidR="004562CC" w:rsidRPr="008E3E3F" w:rsidRDefault="004562CC" w:rsidP="00D300B5">
            <w:pPr>
              <w:jc w:val="center"/>
              <w:rPr>
                <w:lang w:val="en-US"/>
              </w:rPr>
            </w:pPr>
            <w:r w:rsidRPr="008E3E3F">
              <w:rPr>
                <w:lang w:val="en-US"/>
              </w:rPr>
              <w:t>-</w:t>
            </w:r>
          </w:p>
        </w:tc>
      </w:tr>
      <w:tr w:rsidR="002E0383" w:rsidRPr="008E3E3F" w14:paraId="67B75149" w14:textId="77777777" w:rsidTr="00D300B5">
        <w:tc>
          <w:tcPr>
            <w:tcW w:w="0" w:type="auto"/>
            <w:vAlign w:val="center"/>
          </w:tcPr>
          <w:p w14:paraId="5E68FC0E" w14:textId="54EB215B"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 Direct thrombin inhibitors (e.g., dabigatran) if eGFR &lt; 30 ml/min/1.73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xml:space="preserve"> (risk of bleeding)</w:t>
            </w:r>
          </w:p>
        </w:tc>
        <w:tc>
          <w:tcPr>
            <w:tcW w:w="0" w:type="auto"/>
            <w:vAlign w:val="center"/>
          </w:tcPr>
          <w:p w14:paraId="7C9A85F7" w14:textId="53DDFE43"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4F124F9D" w14:textId="06703B7E" w:rsidR="004562CC" w:rsidRPr="008E3E3F" w:rsidRDefault="004562CC" w:rsidP="00D300B5">
            <w:pPr>
              <w:jc w:val="center"/>
              <w:rPr>
                <w:lang w:val="en-US"/>
              </w:rPr>
            </w:pPr>
            <w:r w:rsidRPr="008E3E3F">
              <w:rPr>
                <w:lang w:val="en-US"/>
              </w:rPr>
              <w:t>-</w:t>
            </w:r>
          </w:p>
        </w:tc>
        <w:tc>
          <w:tcPr>
            <w:tcW w:w="0" w:type="auto"/>
            <w:vAlign w:val="center"/>
          </w:tcPr>
          <w:p w14:paraId="0C850FAF" w14:textId="1AA6FA83" w:rsidR="004562CC" w:rsidRPr="008E3E3F" w:rsidRDefault="004562CC" w:rsidP="00D300B5">
            <w:pPr>
              <w:jc w:val="center"/>
              <w:rPr>
                <w:lang w:val="en-US"/>
              </w:rPr>
            </w:pPr>
            <w:r w:rsidRPr="008E3E3F">
              <w:rPr>
                <w:lang w:val="en-US"/>
              </w:rPr>
              <w:t>-</w:t>
            </w:r>
          </w:p>
        </w:tc>
      </w:tr>
      <w:tr w:rsidR="002E0383" w:rsidRPr="008E3E3F" w14:paraId="2ADA995F" w14:textId="77777777" w:rsidTr="00D300B5">
        <w:tc>
          <w:tcPr>
            <w:tcW w:w="0" w:type="auto"/>
            <w:vAlign w:val="center"/>
          </w:tcPr>
          <w:p w14:paraId="6BCDF078" w14:textId="5B6B9073"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3.  Factor Xa inhibitors (e.g., rivaroxaban, apixaban, edoxaban) if eGFR &lt; 15 ml/min/1.73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xml:space="preserve"> (risk of bleeding)</w:t>
            </w:r>
          </w:p>
        </w:tc>
        <w:tc>
          <w:tcPr>
            <w:tcW w:w="0" w:type="auto"/>
            <w:vAlign w:val="center"/>
          </w:tcPr>
          <w:p w14:paraId="568F1B16" w14:textId="12E52DBD"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4B0EFF9F" w14:textId="7D185D56" w:rsidR="004562CC" w:rsidRPr="008E3E3F" w:rsidRDefault="004562CC" w:rsidP="00D300B5">
            <w:pPr>
              <w:jc w:val="center"/>
              <w:rPr>
                <w:lang w:val="en-US"/>
              </w:rPr>
            </w:pPr>
            <w:r w:rsidRPr="008E3E3F">
              <w:rPr>
                <w:lang w:val="en-US"/>
              </w:rPr>
              <w:t>-</w:t>
            </w:r>
          </w:p>
        </w:tc>
        <w:tc>
          <w:tcPr>
            <w:tcW w:w="0" w:type="auto"/>
            <w:vAlign w:val="center"/>
          </w:tcPr>
          <w:p w14:paraId="19714E6E" w14:textId="2AC1967E" w:rsidR="004562CC" w:rsidRPr="008E3E3F" w:rsidRDefault="004562CC" w:rsidP="00D300B5">
            <w:pPr>
              <w:jc w:val="center"/>
              <w:rPr>
                <w:lang w:val="en-US"/>
              </w:rPr>
            </w:pPr>
            <w:r w:rsidRPr="008E3E3F">
              <w:rPr>
                <w:lang w:val="en-US"/>
              </w:rPr>
              <w:t>-</w:t>
            </w:r>
          </w:p>
        </w:tc>
      </w:tr>
      <w:tr w:rsidR="002E0383" w:rsidRPr="008E3E3F" w14:paraId="5C3E72E5" w14:textId="77777777" w:rsidTr="00D300B5">
        <w:tc>
          <w:tcPr>
            <w:tcW w:w="0" w:type="auto"/>
            <w:vAlign w:val="center"/>
          </w:tcPr>
          <w:p w14:paraId="600942CE" w14:textId="4891774D"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4. NSAID’s if eGFR &lt; 50 ml/min/1.73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xml:space="preserve"> (risk of deterioration in renal function).</w:t>
            </w:r>
          </w:p>
        </w:tc>
        <w:tc>
          <w:tcPr>
            <w:tcW w:w="0" w:type="auto"/>
            <w:vAlign w:val="center"/>
          </w:tcPr>
          <w:p w14:paraId="5E54B944" w14:textId="5FB72920"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73545D23" w14:textId="10B1AA29" w:rsidR="004562CC" w:rsidRPr="008E3E3F" w:rsidRDefault="004562CC" w:rsidP="00D300B5">
            <w:pPr>
              <w:jc w:val="center"/>
              <w:rPr>
                <w:lang w:val="en-US"/>
              </w:rPr>
            </w:pPr>
            <w:r w:rsidRPr="008E3E3F">
              <w:rPr>
                <w:lang w:val="en-US"/>
              </w:rPr>
              <w:t>-</w:t>
            </w:r>
          </w:p>
        </w:tc>
        <w:tc>
          <w:tcPr>
            <w:tcW w:w="0" w:type="auto"/>
            <w:vAlign w:val="center"/>
          </w:tcPr>
          <w:p w14:paraId="0685F617" w14:textId="0AD9B233" w:rsidR="004562CC" w:rsidRPr="008E3E3F" w:rsidRDefault="004562CC" w:rsidP="00D300B5">
            <w:pPr>
              <w:jc w:val="center"/>
              <w:rPr>
                <w:lang w:val="en-US"/>
              </w:rPr>
            </w:pPr>
            <w:r w:rsidRPr="008E3E3F">
              <w:rPr>
                <w:lang w:val="en-US"/>
              </w:rPr>
              <w:t>-</w:t>
            </w:r>
          </w:p>
        </w:tc>
      </w:tr>
      <w:tr w:rsidR="002E0383" w:rsidRPr="008E3E3F" w14:paraId="140E1248" w14:textId="77777777" w:rsidTr="00D300B5">
        <w:tc>
          <w:tcPr>
            <w:tcW w:w="0" w:type="auto"/>
            <w:vAlign w:val="center"/>
          </w:tcPr>
          <w:p w14:paraId="718B5C56" w14:textId="0F9A918D"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5. Colchicine if eGFR &lt; 10 ml/min/1.73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xml:space="preserve"> (risk of colchicine toxicity)</w:t>
            </w:r>
          </w:p>
        </w:tc>
        <w:tc>
          <w:tcPr>
            <w:tcW w:w="0" w:type="auto"/>
            <w:vAlign w:val="center"/>
          </w:tcPr>
          <w:p w14:paraId="0A625525" w14:textId="5C96170E"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79691054" w14:textId="04FF6DB3" w:rsidR="004562CC" w:rsidRPr="008E3E3F" w:rsidRDefault="004562CC" w:rsidP="00D300B5">
            <w:pPr>
              <w:jc w:val="center"/>
              <w:rPr>
                <w:lang w:val="en-US"/>
              </w:rPr>
            </w:pPr>
            <w:r w:rsidRPr="008E3E3F">
              <w:rPr>
                <w:lang w:val="en-US"/>
              </w:rPr>
              <w:t>-</w:t>
            </w:r>
          </w:p>
        </w:tc>
        <w:tc>
          <w:tcPr>
            <w:tcW w:w="0" w:type="auto"/>
            <w:vAlign w:val="center"/>
          </w:tcPr>
          <w:p w14:paraId="4EA466F1" w14:textId="562017EF" w:rsidR="004562CC" w:rsidRPr="008E3E3F" w:rsidRDefault="004562CC" w:rsidP="00D300B5">
            <w:pPr>
              <w:jc w:val="center"/>
              <w:rPr>
                <w:lang w:val="en-US"/>
              </w:rPr>
            </w:pPr>
            <w:r w:rsidRPr="008E3E3F">
              <w:rPr>
                <w:lang w:val="en-US"/>
              </w:rPr>
              <w:t>-</w:t>
            </w:r>
          </w:p>
        </w:tc>
      </w:tr>
      <w:tr w:rsidR="002E0383" w:rsidRPr="008E3E3F" w14:paraId="319EBB56" w14:textId="77777777" w:rsidTr="00D300B5">
        <w:tc>
          <w:tcPr>
            <w:tcW w:w="0" w:type="auto"/>
            <w:vAlign w:val="center"/>
          </w:tcPr>
          <w:p w14:paraId="5B42A040" w14:textId="37CE9A20"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6. Metformin if eGFR &lt; 30 ml/min/1.73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xml:space="preserve"> (risk of lactic acidosis).</w:t>
            </w:r>
          </w:p>
        </w:tc>
        <w:tc>
          <w:tcPr>
            <w:tcW w:w="0" w:type="auto"/>
            <w:vAlign w:val="center"/>
          </w:tcPr>
          <w:p w14:paraId="260AA3AC" w14:textId="28431699"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0135D0F5" w14:textId="30C6BF34" w:rsidR="004562CC" w:rsidRPr="008E3E3F" w:rsidRDefault="004562CC" w:rsidP="00D300B5">
            <w:pPr>
              <w:jc w:val="center"/>
              <w:rPr>
                <w:lang w:val="en-US"/>
              </w:rPr>
            </w:pPr>
            <w:r w:rsidRPr="008E3E3F">
              <w:rPr>
                <w:lang w:val="en-US"/>
              </w:rPr>
              <w:t>-</w:t>
            </w:r>
          </w:p>
        </w:tc>
        <w:tc>
          <w:tcPr>
            <w:tcW w:w="0" w:type="auto"/>
            <w:vAlign w:val="center"/>
          </w:tcPr>
          <w:p w14:paraId="089E07D2" w14:textId="53A1FCA4" w:rsidR="004562CC" w:rsidRPr="008E3E3F" w:rsidRDefault="004562CC" w:rsidP="00D300B5">
            <w:pPr>
              <w:jc w:val="center"/>
              <w:rPr>
                <w:lang w:val="en-US"/>
              </w:rPr>
            </w:pPr>
            <w:r w:rsidRPr="008E3E3F">
              <w:rPr>
                <w:lang w:val="en-US"/>
              </w:rPr>
              <w:t>-</w:t>
            </w:r>
          </w:p>
        </w:tc>
      </w:tr>
      <w:tr w:rsidR="002E0383" w:rsidRPr="008E3E3F" w14:paraId="4A409972" w14:textId="77777777" w:rsidTr="00D300B5">
        <w:tc>
          <w:tcPr>
            <w:tcW w:w="0" w:type="auto"/>
            <w:vAlign w:val="center"/>
          </w:tcPr>
          <w:p w14:paraId="128E7CB3" w14:textId="0BFB978B"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7. Mineralocorticoid receptor antagonists (e.g. spironolactone, eplerenone) if eGFR &lt; 30 ml/min/1.73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xml:space="preserve"> (risk of dangerous hyperkalaemia).</w:t>
            </w:r>
          </w:p>
        </w:tc>
        <w:tc>
          <w:tcPr>
            <w:tcW w:w="0" w:type="auto"/>
            <w:vAlign w:val="center"/>
          </w:tcPr>
          <w:p w14:paraId="7F52A7C7" w14:textId="0865F5C0"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20FB8BCF" w14:textId="4A9175E1" w:rsidR="004562CC" w:rsidRPr="008E3E3F" w:rsidRDefault="004562CC" w:rsidP="00D300B5">
            <w:pPr>
              <w:jc w:val="center"/>
              <w:rPr>
                <w:lang w:val="en-US"/>
              </w:rPr>
            </w:pPr>
            <w:r w:rsidRPr="008E3E3F">
              <w:rPr>
                <w:lang w:val="en-US"/>
              </w:rPr>
              <w:t>-</w:t>
            </w:r>
          </w:p>
        </w:tc>
        <w:tc>
          <w:tcPr>
            <w:tcW w:w="0" w:type="auto"/>
            <w:vAlign w:val="center"/>
          </w:tcPr>
          <w:p w14:paraId="6D2F4A41" w14:textId="49641C3E" w:rsidR="004562CC" w:rsidRPr="008E3E3F" w:rsidRDefault="004562CC" w:rsidP="00D300B5">
            <w:pPr>
              <w:jc w:val="center"/>
              <w:rPr>
                <w:lang w:val="en-US"/>
              </w:rPr>
            </w:pPr>
            <w:r w:rsidRPr="008E3E3F">
              <w:rPr>
                <w:lang w:val="en-US"/>
              </w:rPr>
              <w:t>-</w:t>
            </w:r>
          </w:p>
        </w:tc>
      </w:tr>
      <w:tr w:rsidR="002E0383" w:rsidRPr="008E3E3F" w14:paraId="5B0A5CE9" w14:textId="77777777" w:rsidTr="00D300B5">
        <w:tc>
          <w:tcPr>
            <w:tcW w:w="0" w:type="auto"/>
            <w:vAlign w:val="center"/>
          </w:tcPr>
          <w:p w14:paraId="44E8DD2F" w14:textId="4DF161C6"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8.  Nitrofurantoin if eGFR &lt; 45 ml/min/1.73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xml:space="preserve"> (increased risk of nitrofurantoin toxicity).</w:t>
            </w:r>
          </w:p>
        </w:tc>
        <w:tc>
          <w:tcPr>
            <w:tcW w:w="0" w:type="auto"/>
            <w:vAlign w:val="center"/>
          </w:tcPr>
          <w:p w14:paraId="347A2C57" w14:textId="209C58C2"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4E03DE65" w14:textId="2905C2F9" w:rsidR="004562CC" w:rsidRPr="008E3E3F" w:rsidRDefault="004562CC" w:rsidP="00D300B5">
            <w:pPr>
              <w:jc w:val="center"/>
              <w:rPr>
                <w:lang w:val="en-US"/>
              </w:rPr>
            </w:pPr>
            <w:r w:rsidRPr="008E3E3F">
              <w:rPr>
                <w:lang w:val="en-US"/>
              </w:rPr>
              <w:t>-</w:t>
            </w:r>
          </w:p>
        </w:tc>
        <w:tc>
          <w:tcPr>
            <w:tcW w:w="0" w:type="auto"/>
            <w:vAlign w:val="center"/>
          </w:tcPr>
          <w:p w14:paraId="0577ABE6" w14:textId="5D15A2A5" w:rsidR="004562CC" w:rsidRPr="008E3E3F" w:rsidRDefault="004562CC" w:rsidP="00D300B5">
            <w:pPr>
              <w:jc w:val="center"/>
              <w:rPr>
                <w:lang w:val="en-US"/>
              </w:rPr>
            </w:pPr>
            <w:r w:rsidRPr="008E3E3F">
              <w:rPr>
                <w:lang w:val="en-US"/>
              </w:rPr>
              <w:t>-</w:t>
            </w:r>
          </w:p>
        </w:tc>
      </w:tr>
      <w:tr w:rsidR="002E0383" w:rsidRPr="008E3E3F" w14:paraId="06CE8264" w14:textId="77777777" w:rsidTr="00D300B5">
        <w:tc>
          <w:tcPr>
            <w:tcW w:w="0" w:type="auto"/>
            <w:vAlign w:val="center"/>
          </w:tcPr>
          <w:p w14:paraId="525A3AD5" w14:textId="79CFE473"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9. Bisphosphonates if eGFR&lt;30 ml/min/1.73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xml:space="preserve"> (increased risk of acute renal failure).</w:t>
            </w:r>
          </w:p>
        </w:tc>
        <w:tc>
          <w:tcPr>
            <w:tcW w:w="0" w:type="auto"/>
            <w:vAlign w:val="center"/>
          </w:tcPr>
          <w:p w14:paraId="6A8FE9F3" w14:textId="220D8C21"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2E0EF0AF" w14:textId="7CC58EF3" w:rsidR="004562CC" w:rsidRPr="008E3E3F" w:rsidRDefault="004562CC" w:rsidP="00D300B5">
            <w:pPr>
              <w:jc w:val="center"/>
              <w:rPr>
                <w:lang w:val="en-US"/>
              </w:rPr>
            </w:pPr>
            <w:r w:rsidRPr="008E3E3F">
              <w:rPr>
                <w:lang w:val="en-US"/>
              </w:rPr>
              <w:t>-</w:t>
            </w:r>
          </w:p>
        </w:tc>
        <w:tc>
          <w:tcPr>
            <w:tcW w:w="0" w:type="auto"/>
            <w:vAlign w:val="center"/>
          </w:tcPr>
          <w:p w14:paraId="0E344883" w14:textId="4209ECA0" w:rsidR="004562CC" w:rsidRPr="008E3E3F" w:rsidRDefault="004562CC" w:rsidP="00D300B5">
            <w:pPr>
              <w:jc w:val="center"/>
              <w:rPr>
                <w:lang w:val="en-US"/>
              </w:rPr>
            </w:pPr>
            <w:r w:rsidRPr="008E3E3F">
              <w:rPr>
                <w:lang w:val="en-US"/>
              </w:rPr>
              <w:t>-</w:t>
            </w:r>
          </w:p>
        </w:tc>
      </w:tr>
      <w:tr w:rsidR="002E0383" w:rsidRPr="008E3E3F" w14:paraId="02A433BC" w14:textId="77777777" w:rsidTr="00D300B5">
        <w:tc>
          <w:tcPr>
            <w:tcW w:w="0" w:type="auto"/>
            <w:vAlign w:val="center"/>
          </w:tcPr>
          <w:p w14:paraId="3548C81A" w14:textId="377C0737"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0.  Methotrexate if eGFR &lt;30 ml/min/1.73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xml:space="preserve"> (increased risk of methotrexate toxicity).</w:t>
            </w:r>
          </w:p>
        </w:tc>
        <w:tc>
          <w:tcPr>
            <w:tcW w:w="0" w:type="auto"/>
            <w:vAlign w:val="center"/>
          </w:tcPr>
          <w:p w14:paraId="443159DF" w14:textId="11C782C8"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3451A457" w14:textId="2DF0DF2A" w:rsidR="004562CC" w:rsidRPr="008E3E3F" w:rsidRDefault="004562CC" w:rsidP="00D300B5">
            <w:pPr>
              <w:jc w:val="center"/>
              <w:rPr>
                <w:lang w:val="en-US"/>
              </w:rPr>
            </w:pPr>
            <w:r w:rsidRPr="008E3E3F">
              <w:rPr>
                <w:lang w:val="en-US"/>
              </w:rPr>
              <w:t>-</w:t>
            </w:r>
          </w:p>
        </w:tc>
        <w:tc>
          <w:tcPr>
            <w:tcW w:w="0" w:type="auto"/>
            <w:vAlign w:val="center"/>
          </w:tcPr>
          <w:p w14:paraId="3B1A7FC3" w14:textId="0CAE240E" w:rsidR="004562CC" w:rsidRPr="008E3E3F" w:rsidRDefault="004562CC" w:rsidP="00D300B5">
            <w:pPr>
              <w:jc w:val="center"/>
              <w:rPr>
                <w:lang w:val="en-US"/>
              </w:rPr>
            </w:pPr>
            <w:r w:rsidRPr="008E3E3F">
              <w:rPr>
                <w:lang w:val="en-US"/>
              </w:rPr>
              <w:t>-</w:t>
            </w:r>
          </w:p>
        </w:tc>
      </w:tr>
      <w:tr w:rsidR="002E0383" w:rsidRPr="008E3E3F" w14:paraId="1942597A" w14:textId="77777777" w:rsidTr="00D300B5">
        <w:tc>
          <w:tcPr>
            <w:tcW w:w="0" w:type="auto"/>
            <w:vAlign w:val="center"/>
          </w:tcPr>
          <w:p w14:paraId="751F9FF4" w14:textId="3B718F9B"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F: Gastrointestinal System</w:t>
            </w:r>
          </w:p>
        </w:tc>
        <w:tc>
          <w:tcPr>
            <w:tcW w:w="0" w:type="auto"/>
            <w:vAlign w:val="center"/>
          </w:tcPr>
          <w:p w14:paraId="59485078" w14:textId="77777777" w:rsidR="004562CC" w:rsidRPr="008E3E3F" w:rsidRDefault="004562CC" w:rsidP="00D300B5">
            <w:pPr>
              <w:rPr>
                <w:lang w:val="en-US"/>
              </w:rPr>
            </w:pPr>
          </w:p>
        </w:tc>
        <w:tc>
          <w:tcPr>
            <w:tcW w:w="0" w:type="auto"/>
            <w:vAlign w:val="center"/>
          </w:tcPr>
          <w:p w14:paraId="4643FD1C" w14:textId="77777777" w:rsidR="004562CC" w:rsidRPr="008E3E3F" w:rsidRDefault="004562CC" w:rsidP="00D300B5">
            <w:pPr>
              <w:rPr>
                <w:lang w:val="en-US"/>
              </w:rPr>
            </w:pPr>
          </w:p>
        </w:tc>
        <w:tc>
          <w:tcPr>
            <w:tcW w:w="0" w:type="auto"/>
            <w:vAlign w:val="center"/>
          </w:tcPr>
          <w:p w14:paraId="3951FC21" w14:textId="77777777" w:rsidR="004562CC" w:rsidRPr="008E3E3F" w:rsidRDefault="004562CC" w:rsidP="00D300B5">
            <w:pPr>
              <w:rPr>
                <w:lang w:val="en-US"/>
              </w:rPr>
            </w:pPr>
          </w:p>
        </w:tc>
      </w:tr>
      <w:tr w:rsidR="002E0383" w:rsidRPr="008E3E3F" w14:paraId="55A8A9A6" w14:textId="77777777" w:rsidTr="00D300B5">
        <w:tc>
          <w:tcPr>
            <w:tcW w:w="0" w:type="auto"/>
            <w:vAlign w:val="center"/>
          </w:tcPr>
          <w:p w14:paraId="3728B436" w14:textId="0E9EF23F"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  Prochlorperazine or metoclopramide with Parkinsonism (risk of exacerbating Parkinsonian symptoms).</w:t>
            </w:r>
          </w:p>
        </w:tc>
        <w:tc>
          <w:tcPr>
            <w:tcW w:w="0" w:type="auto"/>
            <w:vAlign w:val="center"/>
          </w:tcPr>
          <w:p w14:paraId="2F965F59" w14:textId="77777777" w:rsidR="004562CC" w:rsidRPr="008E3E3F" w:rsidRDefault="004562CC" w:rsidP="00D300B5">
            <w:pPr>
              <w:rPr>
                <w:lang w:val="en-US"/>
              </w:rPr>
            </w:pPr>
          </w:p>
        </w:tc>
        <w:tc>
          <w:tcPr>
            <w:tcW w:w="0" w:type="auto"/>
            <w:vAlign w:val="center"/>
          </w:tcPr>
          <w:p w14:paraId="36D4AA1B" w14:textId="0610B35B" w:rsidR="004562CC" w:rsidRPr="008E3E3F" w:rsidRDefault="004562CC" w:rsidP="00D300B5">
            <w:pPr>
              <w:rPr>
                <w:rFonts w:ascii="Times New Roman" w:hAnsi="Times New Roman" w:cs="Times New Roman"/>
                <w:lang w:val="en-US"/>
              </w:rPr>
            </w:pPr>
            <w:r w:rsidRPr="008E3E3F">
              <w:rPr>
                <w:rFonts w:ascii="Times New Roman" w:hAnsi="Times New Roman" w:cs="Times New Roman"/>
                <w:color w:val="000000"/>
                <w:sz w:val="20"/>
                <w:szCs w:val="20"/>
              </w:rPr>
              <w:t>Use of prochlorperazine (N05AB04) or metoclopramide (A03FA01) in those with a record of Parkinson's at Wave 4</w:t>
            </w:r>
          </w:p>
        </w:tc>
        <w:tc>
          <w:tcPr>
            <w:tcW w:w="0" w:type="auto"/>
            <w:vAlign w:val="center"/>
          </w:tcPr>
          <w:p w14:paraId="178EA04F" w14:textId="52EA70A9" w:rsidR="004562CC" w:rsidRPr="008E3E3F" w:rsidRDefault="004562CC" w:rsidP="00D300B5">
            <w:pPr>
              <w:rPr>
                <w:rFonts w:ascii="Times New Roman" w:hAnsi="Times New Roman" w:cs="Times New Roman"/>
                <w:lang w:val="en-US"/>
              </w:rPr>
            </w:pPr>
            <w:r w:rsidRPr="008E3E3F">
              <w:rPr>
                <w:rFonts w:ascii="Times New Roman" w:hAnsi="Times New Roman" w:cs="Times New Roman"/>
                <w:color w:val="000000"/>
                <w:sz w:val="20"/>
                <w:szCs w:val="20"/>
              </w:rPr>
              <w:t>All participants with a record of Parkinson's at Wave 4</w:t>
            </w:r>
          </w:p>
        </w:tc>
      </w:tr>
      <w:tr w:rsidR="002E0383" w:rsidRPr="008E3E3F" w14:paraId="6A96D03A" w14:textId="77777777" w:rsidTr="00D300B5">
        <w:tc>
          <w:tcPr>
            <w:tcW w:w="0" w:type="auto"/>
            <w:vAlign w:val="center"/>
          </w:tcPr>
          <w:p w14:paraId="24479831" w14:textId="02C01290"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2.  Proton pump inhibitor (PPI) for uncomplicated peptic ulcer disease at full therapeutic dosage for &gt; 8 weeks (dose reduction or earlier discontinuation or H2 antagonist maintenance therapy usually indicated).</w:t>
            </w:r>
          </w:p>
        </w:tc>
        <w:tc>
          <w:tcPr>
            <w:tcW w:w="0" w:type="auto"/>
            <w:vAlign w:val="center"/>
          </w:tcPr>
          <w:p w14:paraId="69A65F73" w14:textId="24E4AC80"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2EA89BD7" w14:textId="73BA805D" w:rsidR="004562CC" w:rsidRPr="008E3E3F" w:rsidRDefault="004562CC" w:rsidP="00D300B5">
            <w:pPr>
              <w:jc w:val="center"/>
              <w:rPr>
                <w:lang w:val="en-US"/>
              </w:rPr>
            </w:pPr>
            <w:r w:rsidRPr="008E3E3F">
              <w:rPr>
                <w:lang w:val="en-US"/>
              </w:rPr>
              <w:t>-</w:t>
            </w:r>
          </w:p>
        </w:tc>
        <w:tc>
          <w:tcPr>
            <w:tcW w:w="0" w:type="auto"/>
            <w:vAlign w:val="center"/>
          </w:tcPr>
          <w:p w14:paraId="156F5183" w14:textId="54DB7621" w:rsidR="004562CC" w:rsidRPr="008E3E3F" w:rsidRDefault="004562CC" w:rsidP="00D300B5">
            <w:pPr>
              <w:jc w:val="center"/>
              <w:rPr>
                <w:lang w:val="en-US"/>
              </w:rPr>
            </w:pPr>
            <w:r w:rsidRPr="008E3E3F">
              <w:rPr>
                <w:lang w:val="en-US"/>
              </w:rPr>
              <w:t>-</w:t>
            </w:r>
          </w:p>
        </w:tc>
      </w:tr>
      <w:tr w:rsidR="002E0383" w:rsidRPr="008E3E3F" w14:paraId="3F42F89C" w14:textId="77777777" w:rsidTr="00D300B5">
        <w:tc>
          <w:tcPr>
            <w:tcW w:w="0" w:type="auto"/>
            <w:vAlign w:val="center"/>
          </w:tcPr>
          <w:p w14:paraId="6D7F800F" w14:textId="1D94D038"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3.  Drugs likely to cause constipation (e.g. systemic antimuscarinics, oral iron, opioids, verapamil, aluminium antacids) with chronic constipation where non-constipating alternatives are available (risk of exacerbation of constipation).</w:t>
            </w:r>
          </w:p>
        </w:tc>
        <w:tc>
          <w:tcPr>
            <w:tcW w:w="0" w:type="auto"/>
            <w:vAlign w:val="center"/>
          </w:tcPr>
          <w:p w14:paraId="4F60A919" w14:textId="024FC40E"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4A44026B" w14:textId="49210E6C" w:rsidR="004562CC" w:rsidRPr="008E3E3F" w:rsidRDefault="004562CC" w:rsidP="00D300B5">
            <w:pPr>
              <w:jc w:val="center"/>
              <w:rPr>
                <w:lang w:val="en-US"/>
              </w:rPr>
            </w:pPr>
            <w:r w:rsidRPr="008E3E3F">
              <w:rPr>
                <w:lang w:val="en-US"/>
              </w:rPr>
              <w:t>-</w:t>
            </w:r>
          </w:p>
        </w:tc>
        <w:tc>
          <w:tcPr>
            <w:tcW w:w="0" w:type="auto"/>
            <w:vAlign w:val="center"/>
          </w:tcPr>
          <w:p w14:paraId="2E1D90A6" w14:textId="14332E10" w:rsidR="004562CC" w:rsidRPr="008E3E3F" w:rsidRDefault="004562CC" w:rsidP="00D300B5">
            <w:pPr>
              <w:jc w:val="center"/>
              <w:rPr>
                <w:lang w:val="en-US"/>
              </w:rPr>
            </w:pPr>
            <w:r w:rsidRPr="008E3E3F">
              <w:rPr>
                <w:lang w:val="en-US"/>
              </w:rPr>
              <w:t>-</w:t>
            </w:r>
          </w:p>
        </w:tc>
      </w:tr>
      <w:tr w:rsidR="002E0383" w:rsidRPr="008E3E3F" w14:paraId="78B93F74" w14:textId="77777777" w:rsidTr="00D300B5">
        <w:tc>
          <w:tcPr>
            <w:tcW w:w="0" w:type="auto"/>
            <w:vAlign w:val="center"/>
          </w:tcPr>
          <w:p w14:paraId="46921CE5" w14:textId="7104A6C5"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4.  Oral elemental iron doses greater than 200 mg daily (e.g. ferrous fumarate&gt; 600 mg/day, ferrous sulphate &gt; 600 mg/day, ferrous gluconate&gt; 1800 mg/day; no evidence of enhanced iron absorption above these doses).</w:t>
            </w:r>
          </w:p>
        </w:tc>
        <w:tc>
          <w:tcPr>
            <w:tcW w:w="0" w:type="auto"/>
            <w:vAlign w:val="center"/>
          </w:tcPr>
          <w:p w14:paraId="6E6B45A5" w14:textId="0A7AEAB7"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245BBD95" w14:textId="288B2C39" w:rsidR="004562CC" w:rsidRPr="008E3E3F" w:rsidRDefault="004562CC" w:rsidP="00D300B5">
            <w:pPr>
              <w:jc w:val="center"/>
              <w:rPr>
                <w:lang w:val="en-US"/>
              </w:rPr>
            </w:pPr>
            <w:r w:rsidRPr="008E3E3F">
              <w:rPr>
                <w:lang w:val="en-US"/>
              </w:rPr>
              <w:t>-</w:t>
            </w:r>
          </w:p>
        </w:tc>
        <w:tc>
          <w:tcPr>
            <w:tcW w:w="0" w:type="auto"/>
            <w:vAlign w:val="center"/>
          </w:tcPr>
          <w:p w14:paraId="6E84D3AB" w14:textId="7E2C53F4" w:rsidR="004562CC" w:rsidRPr="008E3E3F" w:rsidRDefault="004562CC" w:rsidP="00D300B5">
            <w:pPr>
              <w:jc w:val="center"/>
              <w:rPr>
                <w:lang w:val="en-US"/>
              </w:rPr>
            </w:pPr>
            <w:r w:rsidRPr="008E3E3F">
              <w:rPr>
                <w:lang w:val="en-US"/>
              </w:rPr>
              <w:t>-</w:t>
            </w:r>
          </w:p>
        </w:tc>
      </w:tr>
      <w:tr w:rsidR="002E0383" w:rsidRPr="008E3E3F" w14:paraId="6E77CAF5" w14:textId="77777777" w:rsidTr="00D300B5">
        <w:tc>
          <w:tcPr>
            <w:tcW w:w="0" w:type="auto"/>
            <w:vAlign w:val="center"/>
          </w:tcPr>
          <w:p w14:paraId="0B90E881" w14:textId="2C2D9123"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5.  Corticosteroids with a history of peptic ulcer disease or erosive oesophagitis (risk of relapse unless proton pump inhibitor is co-prescribed).</w:t>
            </w:r>
          </w:p>
        </w:tc>
        <w:tc>
          <w:tcPr>
            <w:tcW w:w="0" w:type="auto"/>
            <w:vAlign w:val="center"/>
          </w:tcPr>
          <w:p w14:paraId="51344C84" w14:textId="1947D121" w:rsidR="004562CC" w:rsidRPr="008E3E3F" w:rsidRDefault="004562CC" w:rsidP="00D300B5">
            <w:pPr>
              <w:jc w:val="center"/>
              <w:rPr>
                <w:lang w:val="en-US"/>
              </w:rPr>
            </w:pPr>
            <w:r w:rsidRPr="008E3E3F">
              <w:rPr>
                <w:lang w:val="en-US"/>
              </w:rPr>
              <w:t>-</w:t>
            </w:r>
          </w:p>
        </w:tc>
        <w:tc>
          <w:tcPr>
            <w:tcW w:w="0" w:type="auto"/>
            <w:vAlign w:val="center"/>
          </w:tcPr>
          <w:p w14:paraId="5E6851DF" w14:textId="32849F67"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systemic corticosteroids (ATC group H02AA or H02AB) in those with a record of ulcer at any prior wave, and without concomitant use of a proton pump inhibitor (ATC group A02BC)</w:t>
            </w:r>
          </w:p>
        </w:tc>
        <w:tc>
          <w:tcPr>
            <w:tcW w:w="0" w:type="auto"/>
            <w:vAlign w:val="center"/>
          </w:tcPr>
          <w:p w14:paraId="6319C3C2" w14:textId="7E3AC7D6"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All participants with a record of ulcer at any prior wave</w:t>
            </w:r>
          </w:p>
        </w:tc>
      </w:tr>
      <w:tr w:rsidR="002E0383" w:rsidRPr="008E3E3F" w14:paraId="6E5F43B7" w14:textId="77777777" w:rsidTr="00D300B5">
        <w:tc>
          <w:tcPr>
            <w:tcW w:w="0" w:type="auto"/>
            <w:vAlign w:val="center"/>
          </w:tcPr>
          <w:p w14:paraId="4077EB73" w14:textId="4DA908A9"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6.  Antiplatelet or anticoagulant drugs with a history of Gastric Antral Vascular Ectasia (GAVE, “watermelon stomach”) (risk of major gastrointestinal bleeding).</w:t>
            </w:r>
          </w:p>
        </w:tc>
        <w:tc>
          <w:tcPr>
            <w:tcW w:w="0" w:type="auto"/>
            <w:vAlign w:val="center"/>
          </w:tcPr>
          <w:p w14:paraId="53907AE9" w14:textId="35CD69EF"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68C81834" w14:textId="2465C301" w:rsidR="004562CC" w:rsidRPr="008E3E3F" w:rsidRDefault="004562CC" w:rsidP="00D300B5">
            <w:pPr>
              <w:jc w:val="center"/>
              <w:rPr>
                <w:lang w:val="en-US"/>
              </w:rPr>
            </w:pPr>
            <w:r w:rsidRPr="008E3E3F">
              <w:rPr>
                <w:lang w:val="en-US"/>
              </w:rPr>
              <w:t>-</w:t>
            </w:r>
          </w:p>
        </w:tc>
        <w:tc>
          <w:tcPr>
            <w:tcW w:w="0" w:type="auto"/>
            <w:vAlign w:val="center"/>
          </w:tcPr>
          <w:p w14:paraId="5F5581BE" w14:textId="6EF6B448" w:rsidR="004562CC" w:rsidRPr="008E3E3F" w:rsidRDefault="004562CC" w:rsidP="00D300B5">
            <w:pPr>
              <w:jc w:val="center"/>
              <w:rPr>
                <w:lang w:val="en-US"/>
              </w:rPr>
            </w:pPr>
            <w:r w:rsidRPr="008E3E3F">
              <w:rPr>
                <w:lang w:val="en-US"/>
              </w:rPr>
              <w:t>-</w:t>
            </w:r>
          </w:p>
        </w:tc>
      </w:tr>
      <w:tr w:rsidR="002E0383" w:rsidRPr="008E3E3F" w14:paraId="413E68B6" w14:textId="77777777" w:rsidTr="00D300B5">
        <w:tc>
          <w:tcPr>
            <w:tcW w:w="0" w:type="auto"/>
            <w:vAlign w:val="center"/>
          </w:tcPr>
          <w:p w14:paraId="0D04E2C2" w14:textId="68BE0C2A"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7.  Antipsychotics with dysphagia (increased risk of aspiration pneumonia).</w:t>
            </w:r>
          </w:p>
        </w:tc>
        <w:tc>
          <w:tcPr>
            <w:tcW w:w="0" w:type="auto"/>
            <w:vAlign w:val="center"/>
          </w:tcPr>
          <w:p w14:paraId="0F7BD910" w14:textId="096F33D5"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1D42F136" w14:textId="0A2427A8" w:rsidR="004562CC" w:rsidRPr="008E3E3F" w:rsidRDefault="004562CC" w:rsidP="00D300B5">
            <w:pPr>
              <w:jc w:val="center"/>
              <w:rPr>
                <w:lang w:val="en-US"/>
              </w:rPr>
            </w:pPr>
            <w:r w:rsidRPr="008E3E3F">
              <w:rPr>
                <w:lang w:val="en-US"/>
              </w:rPr>
              <w:t>-</w:t>
            </w:r>
          </w:p>
        </w:tc>
        <w:tc>
          <w:tcPr>
            <w:tcW w:w="0" w:type="auto"/>
            <w:vAlign w:val="center"/>
          </w:tcPr>
          <w:p w14:paraId="2C2C7983" w14:textId="28121121" w:rsidR="004562CC" w:rsidRPr="008E3E3F" w:rsidRDefault="004562CC" w:rsidP="00D300B5">
            <w:pPr>
              <w:jc w:val="center"/>
              <w:rPr>
                <w:lang w:val="en-US"/>
              </w:rPr>
            </w:pPr>
            <w:r w:rsidRPr="008E3E3F">
              <w:rPr>
                <w:lang w:val="en-US"/>
              </w:rPr>
              <w:t>-</w:t>
            </w:r>
          </w:p>
        </w:tc>
      </w:tr>
      <w:tr w:rsidR="002E0383" w:rsidRPr="008E3E3F" w14:paraId="5773959F" w14:textId="77777777" w:rsidTr="00D300B5">
        <w:tc>
          <w:tcPr>
            <w:tcW w:w="0" w:type="auto"/>
            <w:vAlign w:val="center"/>
          </w:tcPr>
          <w:p w14:paraId="5659E77A" w14:textId="5DE5A01E"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8.  Megestrol acetate to increase appetite (increased risk of thrombosis and death with unproven efficacy)</w:t>
            </w:r>
          </w:p>
        </w:tc>
        <w:tc>
          <w:tcPr>
            <w:tcW w:w="0" w:type="auto"/>
            <w:vAlign w:val="center"/>
          </w:tcPr>
          <w:p w14:paraId="52121327" w14:textId="5827E233"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1A75A539" w14:textId="0D1D95BF" w:rsidR="004562CC" w:rsidRPr="008E3E3F" w:rsidRDefault="004562CC" w:rsidP="00D300B5">
            <w:pPr>
              <w:jc w:val="center"/>
              <w:rPr>
                <w:lang w:val="en-US"/>
              </w:rPr>
            </w:pPr>
            <w:r w:rsidRPr="008E3E3F">
              <w:rPr>
                <w:lang w:val="en-US"/>
              </w:rPr>
              <w:t>-</w:t>
            </w:r>
          </w:p>
        </w:tc>
        <w:tc>
          <w:tcPr>
            <w:tcW w:w="0" w:type="auto"/>
            <w:vAlign w:val="center"/>
          </w:tcPr>
          <w:p w14:paraId="2E503E52" w14:textId="43068459" w:rsidR="004562CC" w:rsidRPr="008E3E3F" w:rsidRDefault="004562CC" w:rsidP="00D300B5">
            <w:pPr>
              <w:jc w:val="center"/>
              <w:rPr>
                <w:lang w:val="en-US"/>
              </w:rPr>
            </w:pPr>
            <w:r w:rsidRPr="008E3E3F">
              <w:rPr>
                <w:lang w:val="en-US"/>
              </w:rPr>
              <w:t>-</w:t>
            </w:r>
          </w:p>
        </w:tc>
      </w:tr>
      <w:tr w:rsidR="002E0383" w:rsidRPr="008E3E3F" w14:paraId="474257BB" w14:textId="77777777" w:rsidTr="00D300B5">
        <w:tc>
          <w:tcPr>
            <w:tcW w:w="0" w:type="auto"/>
            <w:vAlign w:val="center"/>
          </w:tcPr>
          <w:p w14:paraId="1A3A7751" w14:textId="3E6D19D2"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G: Respiratory System</w:t>
            </w:r>
          </w:p>
        </w:tc>
        <w:tc>
          <w:tcPr>
            <w:tcW w:w="0" w:type="auto"/>
            <w:vAlign w:val="center"/>
          </w:tcPr>
          <w:p w14:paraId="50002D79" w14:textId="77777777" w:rsidR="004562CC" w:rsidRPr="008E3E3F" w:rsidRDefault="004562CC" w:rsidP="00D300B5">
            <w:pPr>
              <w:rPr>
                <w:lang w:val="en-US"/>
              </w:rPr>
            </w:pPr>
          </w:p>
        </w:tc>
        <w:tc>
          <w:tcPr>
            <w:tcW w:w="0" w:type="auto"/>
            <w:vAlign w:val="center"/>
          </w:tcPr>
          <w:p w14:paraId="31DD6D00" w14:textId="77777777" w:rsidR="004562CC" w:rsidRPr="008E3E3F" w:rsidRDefault="004562CC" w:rsidP="00D300B5">
            <w:pPr>
              <w:rPr>
                <w:lang w:val="en-US"/>
              </w:rPr>
            </w:pPr>
          </w:p>
        </w:tc>
        <w:tc>
          <w:tcPr>
            <w:tcW w:w="0" w:type="auto"/>
            <w:vAlign w:val="center"/>
          </w:tcPr>
          <w:p w14:paraId="16AB5E03" w14:textId="77777777" w:rsidR="004562CC" w:rsidRPr="008E3E3F" w:rsidRDefault="004562CC" w:rsidP="00D300B5">
            <w:pPr>
              <w:rPr>
                <w:lang w:val="en-US"/>
              </w:rPr>
            </w:pPr>
          </w:p>
        </w:tc>
      </w:tr>
      <w:tr w:rsidR="002E0383" w:rsidRPr="008E3E3F" w14:paraId="35DFB22F" w14:textId="77777777" w:rsidTr="00D300B5">
        <w:tc>
          <w:tcPr>
            <w:tcW w:w="0" w:type="auto"/>
            <w:vAlign w:val="center"/>
          </w:tcPr>
          <w:p w14:paraId="050A444E" w14:textId="38AACEA2"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  Theophylline as monotherapy for COPD (safer, more effective alternative; risk of adverse effects due to narrow therapeutic index).</w:t>
            </w:r>
          </w:p>
        </w:tc>
        <w:tc>
          <w:tcPr>
            <w:tcW w:w="0" w:type="auto"/>
            <w:vAlign w:val="center"/>
          </w:tcPr>
          <w:p w14:paraId="75EB296B" w14:textId="45C08D83" w:rsidR="004562CC" w:rsidRPr="008E3E3F" w:rsidRDefault="004562CC" w:rsidP="00D300B5">
            <w:pPr>
              <w:jc w:val="center"/>
              <w:rPr>
                <w:lang w:val="en-US"/>
              </w:rPr>
            </w:pPr>
            <w:r w:rsidRPr="008E3E3F">
              <w:rPr>
                <w:lang w:val="en-US"/>
              </w:rPr>
              <w:t>-</w:t>
            </w:r>
          </w:p>
        </w:tc>
        <w:tc>
          <w:tcPr>
            <w:tcW w:w="0" w:type="auto"/>
            <w:vAlign w:val="center"/>
          </w:tcPr>
          <w:p w14:paraId="59A0D9D7" w14:textId="57F91123"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Use of theophylline (ATC code R03DA04) in those with chronic obstructive pulmonary disease (COPD) and no record of using inhalant therapy (ATC groups R03A or R03B) at Wave 4</w:t>
            </w:r>
          </w:p>
        </w:tc>
        <w:tc>
          <w:tcPr>
            <w:tcW w:w="0" w:type="auto"/>
            <w:vAlign w:val="center"/>
          </w:tcPr>
          <w:p w14:paraId="0AD20392" w14:textId="3A0DC776"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COPD at Wave 4</w:t>
            </w:r>
          </w:p>
        </w:tc>
      </w:tr>
      <w:tr w:rsidR="002E0383" w:rsidRPr="008E3E3F" w14:paraId="594F09F9" w14:textId="77777777" w:rsidTr="00D300B5">
        <w:tc>
          <w:tcPr>
            <w:tcW w:w="0" w:type="auto"/>
            <w:vAlign w:val="center"/>
          </w:tcPr>
          <w:p w14:paraId="1C623EB8" w14:textId="0BC5EA1B"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  Systemic corticosteroids instead of inhaled corticosteroids for maintenance therapy in moderate-severe COPD (unnecessary exposure to long-term side-effects of systemic corticosteroids and effective inhaled therapies are available).</w:t>
            </w:r>
          </w:p>
        </w:tc>
        <w:tc>
          <w:tcPr>
            <w:tcW w:w="0" w:type="auto"/>
            <w:vAlign w:val="center"/>
          </w:tcPr>
          <w:p w14:paraId="000CE520" w14:textId="0701A7EB" w:rsidR="004562CC" w:rsidRPr="008E3E3F" w:rsidRDefault="004562CC" w:rsidP="00D300B5">
            <w:pPr>
              <w:jc w:val="center"/>
              <w:rPr>
                <w:lang w:val="en-US"/>
              </w:rPr>
            </w:pPr>
            <w:r w:rsidRPr="008E3E3F">
              <w:rPr>
                <w:lang w:val="en-US"/>
              </w:rPr>
              <w:t>-</w:t>
            </w:r>
          </w:p>
        </w:tc>
        <w:tc>
          <w:tcPr>
            <w:tcW w:w="0" w:type="auto"/>
            <w:vAlign w:val="center"/>
          </w:tcPr>
          <w:p w14:paraId="09BEACA8" w14:textId="0AB510EA"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Use of systemic corticosteroids (ATC groups H02AA or H02AB) in those with COPD and no record of using inhalant therapy (ATC groups R03A or R03B) at Wave 4</w:t>
            </w:r>
          </w:p>
        </w:tc>
        <w:tc>
          <w:tcPr>
            <w:tcW w:w="0" w:type="auto"/>
            <w:vAlign w:val="center"/>
          </w:tcPr>
          <w:p w14:paraId="72F26D11" w14:textId="378E1B9A"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COPD at Wave 4</w:t>
            </w:r>
          </w:p>
        </w:tc>
      </w:tr>
      <w:tr w:rsidR="002E0383" w:rsidRPr="008E3E3F" w14:paraId="217D0B0B" w14:textId="77777777" w:rsidTr="00D300B5">
        <w:tc>
          <w:tcPr>
            <w:tcW w:w="0" w:type="auto"/>
            <w:vAlign w:val="center"/>
          </w:tcPr>
          <w:p w14:paraId="4F822DD2" w14:textId="42B2CBB3"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3.  Long-acting muscarinic antagonists (e.g., tiotropium, aclidinium, umeclidinium, glycopyrronium) with a history of narrow angle glaucoma (may exacerbate glaucoma) or bladder outflow obstruction (may cause urinary retention).</w:t>
            </w:r>
          </w:p>
        </w:tc>
        <w:tc>
          <w:tcPr>
            <w:tcW w:w="0" w:type="auto"/>
            <w:vAlign w:val="center"/>
          </w:tcPr>
          <w:p w14:paraId="5024AB0D" w14:textId="6593A73A" w:rsidR="004562CC" w:rsidRPr="008E3E3F" w:rsidRDefault="004562CC" w:rsidP="00D300B5">
            <w:pPr>
              <w:jc w:val="center"/>
              <w:rPr>
                <w:lang w:val="en-US"/>
              </w:rPr>
            </w:pPr>
            <w:r w:rsidRPr="008E3E3F">
              <w:rPr>
                <w:lang w:val="en-US"/>
              </w:rPr>
              <w:t>-</w:t>
            </w:r>
          </w:p>
        </w:tc>
        <w:tc>
          <w:tcPr>
            <w:tcW w:w="0" w:type="auto"/>
            <w:vAlign w:val="center"/>
          </w:tcPr>
          <w:p w14:paraId="29C302CB" w14:textId="6B25C27B"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Use of ATC codes R03BB04; R03BB05; R03BB07; orR03BB06) in those with a record of glaucoma at Wave 4</w:t>
            </w:r>
          </w:p>
        </w:tc>
        <w:tc>
          <w:tcPr>
            <w:tcW w:w="0" w:type="auto"/>
            <w:vAlign w:val="center"/>
          </w:tcPr>
          <w:p w14:paraId="394EDCE5" w14:textId="22A2CF90"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glaucoma at Wave 4</w:t>
            </w:r>
          </w:p>
        </w:tc>
      </w:tr>
      <w:tr w:rsidR="002E0383" w:rsidRPr="008E3E3F" w14:paraId="6FD78784" w14:textId="77777777" w:rsidTr="00D300B5">
        <w:tc>
          <w:tcPr>
            <w:tcW w:w="0" w:type="auto"/>
            <w:vAlign w:val="center"/>
          </w:tcPr>
          <w:p w14:paraId="2A9A5662" w14:textId="2F93B2FE"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4.  Benzodiazepines with acute or chronic respiratory failure i.e. pO2 &lt; 8.0 kPa ± pCO2 &gt; 6.5 kPa (risk of exacerbation of respiratory failure).</w:t>
            </w:r>
          </w:p>
        </w:tc>
        <w:tc>
          <w:tcPr>
            <w:tcW w:w="0" w:type="auto"/>
            <w:vAlign w:val="center"/>
          </w:tcPr>
          <w:p w14:paraId="7DF0AF4F" w14:textId="0CC49E45"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1582755E" w14:textId="6DF867C6" w:rsidR="004562CC" w:rsidRPr="008E3E3F" w:rsidRDefault="004562CC" w:rsidP="00D300B5">
            <w:pPr>
              <w:jc w:val="center"/>
              <w:rPr>
                <w:lang w:val="en-US"/>
              </w:rPr>
            </w:pPr>
            <w:r w:rsidRPr="008E3E3F">
              <w:rPr>
                <w:lang w:val="en-US"/>
              </w:rPr>
              <w:t>-</w:t>
            </w:r>
          </w:p>
        </w:tc>
        <w:tc>
          <w:tcPr>
            <w:tcW w:w="0" w:type="auto"/>
            <w:vAlign w:val="center"/>
          </w:tcPr>
          <w:p w14:paraId="48DD60CE" w14:textId="6DB2054C" w:rsidR="004562CC" w:rsidRPr="008E3E3F" w:rsidRDefault="004562CC" w:rsidP="00D300B5">
            <w:pPr>
              <w:jc w:val="center"/>
              <w:rPr>
                <w:lang w:val="en-US"/>
              </w:rPr>
            </w:pPr>
            <w:r w:rsidRPr="008E3E3F">
              <w:rPr>
                <w:lang w:val="en-US"/>
              </w:rPr>
              <w:t>-</w:t>
            </w:r>
          </w:p>
        </w:tc>
      </w:tr>
      <w:tr w:rsidR="002E0383" w:rsidRPr="008E3E3F" w14:paraId="214C3493" w14:textId="77777777" w:rsidTr="00D300B5">
        <w:tc>
          <w:tcPr>
            <w:tcW w:w="0" w:type="auto"/>
            <w:vAlign w:val="center"/>
          </w:tcPr>
          <w:p w14:paraId="2E7BCFDE" w14:textId="12E4082E"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H: Musculoskeletal System</w:t>
            </w:r>
          </w:p>
        </w:tc>
        <w:tc>
          <w:tcPr>
            <w:tcW w:w="0" w:type="auto"/>
            <w:vAlign w:val="center"/>
          </w:tcPr>
          <w:p w14:paraId="5EE25502" w14:textId="77777777" w:rsidR="004562CC" w:rsidRPr="008E3E3F" w:rsidRDefault="004562CC" w:rsidP="00D300B5">
            <w:pPr>
              <w:rPr>
                <w:lang w:val="en-US"/>
              </w:rPr>
            </w:pPr>
          </w:p>
        </w:tc>
        <w:tc>
          <w:tcPr>
            <w:tcW w:w="0" w:type="auto"/>
            <w:vAlign w:val="center"/>
          </w:tcPr>
          <w:p w14:paraId="2BE41401" w14:textId="77777777" w:rsidR="004562CC" w:rsidRPr="008E3E3F" w:rsidRDefault="004562CC" w:rsidP="00D300B5">
            <w:pPr>
              <w:rPr>
                <w:lang w:val="en-US"/>
              </w:rPr>
            </w:pPr>
          </w:p>
        </w:tc>
        <w:tc>
          <w:tcPr>
            <w:tcW w:w="0" w:type="auto"/>
            <w:vAlign w:val="center"/>
          </w:tcPr>
          <w:p w14:paraId="67E041E1" w14:textId="77777777" w:rsidR="004562CC" w:rsidRPr="008E3E3F" w:rsidRDefault="004562CC" w:rsidP="00D300B5">
            <w:pPr>
              <w:rPr>
                <w:lang w:val="en-US"/>
              </w:rPr>
            </w:pPr>
          </w:p>
        </w:tc>
      </w:tr>
      <w:tr w:rsidR="002E0383" w:rsidRPr="008E3E3F" w14:paraId="324E22BD" w14:textId="77777777" w:rsidTr="00D300B5">
        <w:tc>
          <w:tcPr>
            <w:tcW w:w="0" w:type="auto"/>
            <w:vAlign w:val="center"/>
          </w:tcPr>
          <w:p w14:paraId="7FA4AC88" w14:textId="1F8CAA79"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 Non-steroidal anti-inflammatory drugs (NSAIDs) other than COX-2 selective agents with history of peptic ulcer disease or gastrointestinal bleeding, unless with concurrent PPI or H2 antagonist (risk of peptic ulcer relapse).</w:t>
            </w:r>
          </w:p>
        </w:tc>
        <w:tc>
          <w:tcPr>
            <w:tcW w:w="0" w:type="auto"/>
            <w:vAlign w:val="center"/>
          </w:tcPr>
          <w:p w14:paraId="6B7BE10E" w14:textId="3C4B5D5E" w:rsidR="004562CC" w:rsidRPr="008E3E3F" w:rsidRDefault="004562CC" w:rsidP="00D300B5">
            <w:pPr>
              <w:jc w:val="center"/>
              <w:rPr>
                <w:lang w:val="en-US"/>
              </w:rPr>
            </w:pPr>
            <w:r w:rsidRPr="008E3E3F">
              <w:rPr>
                <w:lang w:val="en-US"/>
              </w:rPr>
              <w:t>-</w:t>
            </w:r>
          </w:p>
        </w:tc>
        <w:tc>
          <w:tcPr>
            <w:tcW w:w="0" w:type="auto"/>
            <w:vAlign w:val="center"/>
          </w:tcPr>
          <w:p w14:paraId="0A75B579" w14:textId="5B0189EC"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s M01AA, M01AB, M01AC, M01AE or M01AG but not M01AH, without concurrent use of ATC groups A02BC or A02BA, in those with a record of an ulcer at any prior wave</w:t>
            </w:r>
          </w:p>
        </w:tc>
        <w:tc>
          <w:tcPr>
            <w:tcW w:w="0" w:type="auto"/>
            <w:vAlign w:val="center"/>
          </w:tcPr>
          <w:p w14:paraId="60BF9F46" w14:textId="62A7CB39"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All participants with a record of an ulcer at any prior wave</w:t>
            </w:r>
          </w:p>
        </w:tc>
      </w:tr>
      <w:tr w:rsidR="002E0383" w:rsidRPr="008E3E3F" w14:paraId="4C806221" w14:textId="77777777" w:rsidTr="00D300B5">
        <w:tc>
          <w:tcPr>
            <w:tcW w:w="0" w:type="auto"/>
            <w:vAlign w:val="center"/>
          </w:tcPr>
          <w:p w14:paraId="6ED9B963" w14:textId="15E0E184"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 NSAID’s with severe hypertension i.e., systolic blood pressure consistently above 170 mmHg and/or diastolic blood pressure consistently above 100 mmHg (risk of exacerbation of hypertension).</w:t>
            </w:r>
          </w:p>
        </w:tc>
        <w:tc>
          <w:tcPr>
            <w:tcW w:w="0" w:type="auto"/>
            <w:vAlign w:val="center"/>
          </w:tcPr>
          <w:p w14:paraId="31AA0DA4" w14:textId="0BD182E2"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63DA1E06" w14:textId="7F96C4D5" w:rsidR="004562CC" w:rsidRPr="008E3E3F" w:rsidRDefault="004562CC" w:rsidP="00D300B5">
            <w:pPr>
              <w:jc w:val="center"/>
              <w:rPr>
                <w:lang w:val="en-US"/>
              </w:rPr>
            </w:pPr>
            <w:r w:rsidRPr="008E3E3F">
              <w:rPr>
                <w:lang w:val="en-US"/>
              </w:rPr>
              <w:t>-</w:t>
            </w:r>
          </w:p>
        </w:tc>
        <w:tc>
          <w:tcPr>
            <w:tcW w:w="0" w:type="auto"/>
            <w:vAlign w:val="center"/>
          </w:tcPr>
          <w:p w14:paraId="41BEB707" w14:textId="560A0A13" w:rsidR="004562CC" w:rsidRPr="008E3E3F" w:rsidRDefault="004562CC" w:rsidP="00D300B5">
            <w:pPr>
              <w:jc w:val="center"/>
              <w:rPr>
                <w:lang w:val="en-US"/>
              </w:rPr>
            </w:pPr>
            <w:r w:rsidRPr="008E3E3F">
              <w:rPr>
                <w:lang w:val="en-US"/>
              </w:rPr>
              <w:t>-</w:t>
            </w:r>
          </w:p>
        </w:tc>
      </w:tr>
      <w:tr w:rsidR="002E0383" w:rsidRPr="008E3E3F" w14:paraId="2F03AE4F" w14:textId="77777777" w:rsidTr="00D300B5">
        <w:tc>
          <w:tcPr>
            <w:tcW w:w="0" w:type="auto"/>
            <w:vAlign w:val="center"/>
          </w:tcPr>
          <w:p w14:paraId="4C9B1BB0" w14:textId="6F384C22"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3. Long-term use of NSAID (&gt;3 months) for symptom relief of osteoarthritis pain where paracetamol has not been tried (simple analgesics preferable and usually as effective for pain relief and safer).</w:t>
            </w:r>
          </w:p>
        </w:tc>
        <w:tc>
          <w:tcPr>
            <w:tcW w:w="0" w:type="auto"/>
            <w:vAlign w:val="center"/>
          </w:tcPr>
          <w:p w14:paraId="7581FC8F" w14:textId="71CEF515"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16C3010C" w14:textId="2B9D26D5" w:rsidR="004562CC" w:rsidRPr="008E3E3F" w:rsidRDefault="004562CC" w:rsidP="00D300B5">
            <w:pPr>
              <w:jc w:val="center"/>
              <w:rPr>
                <w:lang w:val="en-US"/>
              </w:rPr>
            </w:pPr>
            <w:r w:rsidRPr="008E3E3F">
              <w:rPr>
                <w:lang w:val="en-US"/>
              </w:rPr>
              <w:t>-</w:t>
            </w:r>
          </w:p>
        </w:tc>
        <w:tc>
          <w:tcPr>
            <w:tcW w:w="0" w:type="auto"/>
            <w:vAlign w:val="center"/>
          </w:tcPr>
          <w:p w14:paraId="520BF004" w14:textId="46E78B20" w:rsidR="004562CC" w:rsidRPr="008E3E3F" w:rsidRDefault="004562CC" w:rsidP="00D300B5">
            <w:pPr>
              <w:jc w:val="center"/>
              <w:rPr>
                <w:lang w:val="en-US"/>
              </w:rPr>
            </w:pPr>
            <w:r w:rsidRPr="008E3E3F">
              <w:rPr>
                <w:lang w:val="en-US"/>
              </w:rPr>
              <w:t>-</w:t>
            </w:r>
          </w:p>
        </w:tc>
      </w:tr>
      <w:tr w:rsidR="002E0383" w:rsidRPr="008E3E3F" w14:paraId="128BE20E" w14:textId="77777777" w:rsidTr="00D300B5">
        <w:tc>
          <w:tcPr>
            <w:tcW w:w="0" w:type="auto"/>
            <w:vAlign w:val="center"/>
          </w:tcPr>
          <w:p w14:paraId="2A57A0B0" w14:textId="350ADA90"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4. Long-term corticosteroids (&gt;3 months) as monotherapy for rheumatoid arthritis (risk of systemic corticosteroid side-effects).</w:t>
            </w:r>
          </w:p>
        </w:tc>
        <w:tc>
          <w:tcPr>
            <w:tcW w:w="0" w:type="auto"/>
            <w:vAlign w:val="center"/>
          </w:tcPr>
          <w:p w14:paraId="7EBC4145" w14:textId="03479E81" w:rsidR="004562CC" w:rsidRPr="008E3E3F" w:rsidRDefault="004562CC" w:rsidP="00D300B5">
            <w:pPr>
              <w:jc w:val="center"/>
              <w:rPr>
                <w:lang w:val="en-US"/>
              </w:rPr>
            </w:pPr>
            <w:r w:rsidRPr="008E3E3F">
              <w:rPr>
                <w:lang w:val="en-US"/>
              </w:rPr>
              <w:t>-</w:t>
            </w:r>
          </w:p>
        </w:tc>
        <w:tc>
          <w:tcPr>
            <w:tcW w:w="0" w:type="auto"/>
            <w:vAlign w:val="center"/>
          </w:tcPr>
          <w:p w14:paraId="17210342" w14:textId="43C74CF1"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systemic corticosteroid (H02AA or H02AB) at Wave 3 and Wave 4 assumed continuous use.  Use of ATC groups H02AA or H02AB, in those with a record of rheumatoid arthritis at Wave 4, and no record of concurrent use of methotrexate (ATC L01BA01) or TNF alpha inhibitors (ATC group L04AB) or immunosuppressants (L04AA24, L01FA01, L04AC03, P01BA02), and no record of asthma or COPD at Wave 4</w:t>
            </w:r>
          </w:p>
        </w:tc>
        <w:tc>
          <w:tcPr>
            <w:tcW w:w="0" w:type="auto"/>
            <w:vAlign w:val="center"/>
          </w:tcPr>
          <w:p w14:paraId="6886B2F2" w14:textId="244D9C86"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rheumatoid arthritis and with no record of asthma or COPD at Wave 4</w:t>
            </w:r>
          </w:p>
        </w:tc>
      </w:tr>
      <w:tr w:rsidR="002E0383" w:rsidRPr="008E3E3F" w14:paraId="4461D0C9" w14:textId="77777777" w:rsidTr="00D300B5">
        <w:tc>
          <w:tcPr>
            <w:tcW w:w="0" w:type="auto"/>
            <w:vAlign w:val="center"/>
          </w:tcPr>
          <w:p w14:paraId="39D95AD8" w14:textId="7C6F8AF2"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5. Corticosteroids (other than periodic intra-articular injections for mono-articular pain) for osteoarthritis (risk of systemic corticosteroid side-effects).</w:t>
            </w:r>
          </w:p>
        </w:tc>
        <w:tc>
          <w:tcPr>
            <w:tcW w:w="0" w:type="auto"/>
            <w:vAlign w:val="center"/>
          </w:tcPr>
          <w:p w14:paraId="627ED04E" w14:textId="6D987621" w:rsidR="004562CC" w:rsidRPr="008E3E3F" w:rsidRDefault="004562CC" w:rsidP="00D300B5">
            <w:pPr>
              <w:jc w:val="center"/>
              <w:rPr>
                <w:lang w:val="en-US"/>
              </w:rPr>
            </w:pPr>
            <w:r w:rsidRPr="008E3E3F">
              <w:rPr>
                <w:lang w:val="en-US"/>
              </w:rPr>
              <w:t>-</w:t>
            </w:r>
          </w:p>
        </w:tc>
        <w:tc>
          <w:tcPr>
            <w:tcW w:w="0" w:type="auto"/>
            <w:vAlign w:val="center"/>
          </w:tcPr>
          <w:p w14:paraId="360A3740" w14:textId="51BC7DB8"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systemic corticosteroids (H02AA or H02AB), in those with a record of osteoarthritis at Wave 4, and with no record of asthma or COPD at Wave 4</w:t>
            </w:r>
          </w:p>
        </w:tc>
        <w:tc>
          <w:tcPr>
            <w:tcW w:w="0" w:type="auto"/>
            <w:vAlign w:val="center"/>
          </w:tcPr>
          <w:p w14:paraId="40F64FD7" w14:textId="6F2F8B3C"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osteoarthritis and with no record of asthma or COPD at Wave 4</w:t>
            </w:r>
          </w:p>
        </w:tc>
      </w:tr>
      <w:tr w:rsidR="002E0383" w:rsidRPr="008E3E3F" w14:paraId="11D46505" w14:textId="77777777" w:rsidTr="00D300B5">
        <w:tc>
          <w:tcPr>
            <w:tcW w:w="0" w:type="auto"/>
            <w:vAlign w:val="center"/>
          </w:tcPr>
          <w:p w14:paraId="64639605" w14:textId="5E324E70"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6. Long-term NSAID or colchicine (&gt;3 months) for chronic treatment of gout where there is no contraindication to a xanthine-oxidase inhibitor (e.g., allopurinol, febuxostat) (xanthineoxidase inhibitors are first choice prophylactic drugs in gout).</w:t>
            </w:r>
          </w:p>
        </w:tc>
        <w:tc>
          <w:tcPr>
            <w:tcW w:w="0" w:type="auto"/>
            <w:vAlign w:val="center"/>
          </w:tcPr>
          <w:p w14:paraId="5B7F3660" w14:textId="6DB7CD18"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3A55E4AE" w14:textId="3F44081B" w:rsidR="004562CC" w:rsidRPr="008E3E3F" w:rsidRDefault="004562CC" w:rsidP="00D300B5">
            <w:pPr>
              <w:jc w:val="center"/>
              <w:rPr>
                <w:lang w:val="en-US"/>
              </w:rPr>
            </w:pPr>
            <w:r w:rsidRPr="008E3E3F">
              <w:rPr>
                <w:lang w:val="en-US"/>
              </w:rPr>
              <w:t>-</w:t>
            </w:r>
          </w:p>
        </w:tc>
        <w:tc>
          <w:tcPr>
            <w:tcW w:w="0" w:type="auto"/>
            <w:vAlign w:val="center"/>
          </w:tcPr>
          <w:p w14:paraId="0C32BEF5" w14:textId="2FF7CD59" w:rsidR="004562CC" w:rsidRPr="008E3E3F" w:rsidRDefault="004562CC" w:rsidP="00D300B5">
            <w:pPr>
              <w:jc w:val="center"/>
              <w:rPr>
                <w:lang w:val="en-US"/>
              </w:rPr>
            </w:pPr>
            <w:r w:rsidRPr="008E3E3F">
              <w:rPr>
                <w:lang w:val="en-US"/>
              </w:rPr>
              <w:t>-</w:t>
            </w:r>
          </w:p>
        </w:tc>
      </w:tr>
      <w:tr w:rsidR="002E0383" w:rsidRPr="008E3E3F" w14:paraId="2BCE1426" w14:textId="77777777" w:rsidTr="00D300B5">
        <w:tc>
          <w:tcPr>
            <w:tcW w:w="0" w:type="auto"/>
            <w:vAlign w:val="center"/>
          </w:tcPr>
          <w:p w14:paraId="4B1E6E31" w14:textId="4AF80783"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7. NSAID with concurrent corticosteroids for treatment of arthritis/rheumatism of any kind (increased risk of peptic ulcer disease).</w:t>
            </w:r>
          </w:p>
        </w:tc>
        <w:tc>
          <w:tcPr>
            <w:tcW w:w="0" w:type="auto"/>
            <w:vAlign w:val="center"/>
          </w:tcPr>
          <w:p w14:paraId="69761CA0" w14:textId="069ACC35" w:rsidR="004562CC" w:rsidRPr="008E3E3F" w:rsidRDefault="004562CC" w:rsidP="00D300B5">
            <w:pPr>
              <w:jc w:val="center"/>
              <w:rPr>
                <w:lang w:val="en-US"/>
              </w:rPr>
            </w:pPr>
            <w:r w:rsidRPr="008E3E3F">
              <w:rPr>
                <w:lang w:val="en-US"/>
              </w:rPr>
              <w:t>-</w:t>
            </w:r>
          </w:p>
        </w:tc>
        <w:tc>
          <w:tcPr>
            <w:tcW w:w="0" w:type="auto"/>
            <w:vAlign w:val="center"/>
          </w:tcPr>
          <w:p w14:paraId="73350342" w14:textId="1D2F44B8"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systemic corticosteroids (H02AA or H02AB) and NSAIDS (ATC group M01A) in those with a record of any kind of arthritis at Wave 4, and with no record of asthma or COPD at Wave 4</w:t>
            </w:r>
          </w:p>
        </w:tc>
        <w:tc>
          <w:tcPr>
            <w:tcW w:w="0" w:type="auto"/>
            <w:vAlign w:val="center"/>
          </w:tcPr>
          <w:p w14:paraId="53CAF2B6" w14:textId="1A1AE4E4"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any kind of arthritis at Wave 4</w:t>
            </w:r>
            <w:r w:rsidR="00911C59" w:rsidRPr="008E3E3F">
              <w:rPr>
                <w:rFonts w:ascii="Times New Roman" w:hAnsi="Times New Roman" w:cs="Times New Roman"/>
                <w:color w:val="000000"/>
                <w:sz w:val="20"/>
                <w:szCs w:val="20"/>
              </w:rPr>
              <w:t>, and with no record of asthma or COPD at Wave 4</w:t>
            </w:r>
          </w:p>
        </w:tc>
      </w:tr>
      <w:tr w:rsidR="002E0383" w:rsidRPr="008E3E3F" w14:paraId="1B7DB4F8" w14:textId="77777777" w:rsidTr="00D300B5">
        <w:tc>
          <w:tcPr>
            <w:tcW w:w="0" w:type="auto"/>
            <w:vAlign w:val="center"/>
          </w:tcPr>
          <w:p w14:paraId="2A44A419" w14:textId="28450ADA"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8. Oral bisphosphonates in patients with a current or recent history of upper gastrointestinal disease i.e. dysphagia, oesophagitis, gastritis, duodenitis, or peptic ulcer disease, or upper gastrointestinal bleeding (risk of relapse/exacerbation of oesophagitis, oesophageal ulcer, oesophageal stricture).</w:t>
            </w:r>
          </w:p>
        </w:tc>
        <w:tc>
          <w:tcPr>
            <w:tcW w:w="0" w:type="auto"/>
            <w:vAlign w:val="center"/>
          </w:tcPr>
          <w:p w14:paraId="2658262E" w14:textId="53B94BB9" w:rsidR="004562CC" w:rsidRPr="008E3E3F" w:rsidRDefault="004562CC" w:rsidP="00D300B5">
            <w:pPr>
              <w:jc w:val="center"/>
              <w:rPr>
                <w:lang w:val="en-US"/>
              </w:rPr>
            </w:pPr>
            <w:r w:rsidRPr="008E3E3F">
              <w:rPr>
                <w:lang w:val="en-US"/>
              </w:rPr>
              <w:t>-</w:t>
            </w:r>
          </w:p>
        </w:tc>
        <w:tc>
          <w:tcPr>
            <w:tcW w:w="0" w:type="auto"/>
            <w:vAlign w:val="center"/>
          </w:tcPr>
          <w:p w14:paraId="1EBD856F" w14:textId="4E9C27C4"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 M05BA in those with a record of an ulcer at any prior wave</w:t>
            </w:r>
          </w:p>
        </w:tc>
        <w:tc>
          <w:tcPr>
            <w:tcW w:w="0" w:type="auto"/>
            <w:vAlign w:val="center"/>
          </w:tcPr>
          <w:p w14:paraId="67B4BB2E" w14:textId="7ADF2BEA"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an ulcer at any prior wave</w:t>
            </w:r>
          </w:p>
        </w:tc>
      </w:tr>
      <w:tr w:rsidR="002E0383" w:rsidRPr="008E3E3F" w14:paraId="28988C54" w14:textId="77777777" w:rsidTr="00D300B5">
        <w:tc>
          <w:tcPr>
            <w:tcW w:w="0" w:type="auto"/>
            <w:vAlign w:val="center"/>
          </w:tcPr>
          <w:p w14:paraId="5E8B0C6D" w14:textId="6E1AC44C"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9. Long-term opioids for osteoarthritis (lack of evidence of efficacy, increased risk of serious side-effects).</w:t>
            </w:r>
          </w:p>
        </w:tc>
        <w:tc>
          <w:tcPr>
            <w:tcW w:w="0" w:type="auto"/>
            <w:vAlign w:val="center"/>
          </w:tcPr>
          <w:p w14:paraId="17689A0D" w14:textId="3B0F443A" w:rsidR="004562CC" w:rsidRPr="008E3E3F" w:rsidRDefault="004562CC" w:rsidP="00D300B5">
            <w:pPr>
              <w:jc w:val="center"/>
              <w:rPr>
                <w:lang w:val="en-US"/>
              </w:rPr>
            </w:pPr>
            <w:r w:rsidRPr="008E3E3F">
              <w:rPr>
                <w:lang w:val="en-US"/>
              </w:rPr>
              <w:t>-</w:t>
            </w:r>
          </w:p>
        </w:tc>
        <w:tc>
          <w:tcPr>
            <w:tcW w:w="0" w:type="auto"/>
            <w:vAlign w:val="center"/>
          </w:tcPr>
          <w:p w14:paraId="22EAA025" w14:textId="13E984DC"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Use of ATC group N02 at Wave 3 and Wave 4 assumed continuous use. Use of N02 in those with a record of osteoarthritis at Wave 3 and Wave 4, and with no record of cancer at either Wave</w:t>
            </w:r>
          </w:p>
        </w:tc>
        <w:tc>
          <w:tcPr>
            <w:tcW w:w="0" w:type="auto"/>
            <w:vAlign w:val="center"/>
          </w:tcPr>
          <w:p w14:paraId="1E0E607E" w14:textId="6D656771"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osteoarthritis and no record of cancer at both Wave 3 and Wave 4</w:t>
            </w:r>
          </w:p>
        </w:tc>
      </w:tr>
      <w:tr w:rsidR="002E0383" w:rsidRPr="008E3E3F" w14:paraId="3D40BC4C" w14:textId="77777777" w:rsidTr="00D300B5">
        <w:tc>
          <w:tcPr>
            <w:tcW w:w="0" w:type="auto"/>
            <w:vAlign w:val="center"/>
          </w:tcPr>
          <w:p w14:paraId="1F8ED7F7" w14:textId="4C450401"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I: Urogenital System</w:t>
            </w:r>
          </w:p>
        </w:tc>
        <w:tc>
          <w:tcPr>
            <w:tcW w:w="0" w:type="auto"/>
            <w:vAlign w:val="center"/>
          </w:tcPr>
          <w:p w14:paraId="45FFEEE7" w14:textId="77777777" w:rsidR="004562CC" w:rsidRPr="008E3E3F" w:rsidRDefault="004562CC" w:rsidP="00D300B5">
            <w:pPr>
              <w:jc w:val="center"/>
              <w:rPr>
                <w:lang w:val="en-US"/>
              </w:rPr>
            </w:pPr>
          </w:p>
        </w:tc>
        <w:tc>
          <w:tcPr>
            <w:tcW w:w="0" w:type="auto"/>
            <w:vAlign w:val="center"/>
          </w:tcPr>
          <w:p w14:paraId="067CFB66" w14:textId="77777777" w:rsidR="004562CC" w:rsidRPr="008E3E3F" w:rsidRDefault="004562CC" w:rsidP="00D300B5">
            <w:pPr>
              <w:rPr>
                <w:lang w:val="en-US"/>
              </w:rPr>
            </w:pPr>
          </w:p>
        </w:tc>
        <w:tc>
          <w:tcPr>
            <w:tcW w:w="0" w:type="auto"/>
            <w:vAlign w:val="center"/>
          </w:tcPr>
          <w:p w14:paraId="03C5259D" w14:textId="77777777" w:rsidR="004562CC" w:rsidRPr="008E3E3F" w:rsidRDefault="004562CC" w:rsidP="00D300B5">
            <w:pPr>
              <w:rPr>
                <w:lang w:val="en-US"/>
              </w:rPr>
            </w:pPr>
          </w:p>
        </w:tc>
      </w:tr>
      <w:tr w:rsidR="002E0383" w:rsidRPr="008E3E3F" w14:paraId="071CD67E" w14:textId="77777777" w:rsidTr="00D300B5">
        <w:tc>
          <w:tcPr>
            <w:tcW w:w="0" w:type="auto"/>
            <w:vAlign w:val="center"/>
          </w:tcPr>
          <w:p w14:paraId="2DF9E638" w14:textId="22167347"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 Systemic antimuscarinic drugs (e.g., oxybutynin, tolterodine, trospium) with dementia or chronic cognitive impairment (risk of increased confusion, agitation).</w:t>
            </w:r>
          </w:p>
        </w:tc>
        <w:tc>
          <w:tcPr>
            <w:tcW w:w="0" w:type="auto"/>
            <w:vAlign w:val="center"/>
          </w:tcPr>
          <w:p w14:paraId="6701AAEA" w14:textId="732EAA70" w:rsidR="004562CC" w:rsidRPr="008E3E3F" w:rsidRDefault="004562CC" w:rsidP="00D300B5">
            <w:pPr>
              <w:jc w:val="center"/>
              <w:rPr>
                <w:lang w:val="en-US"/>
              </w:rPr>
            </w:pPr>
            <w:r w:rsidRPr="008E3E3F">
              <w:rPr>
                <w:lang w:val="en-US"/>
              </w:rPr>
              <w:t>-</w:t>
            </w:r>
          </w:p>
        </w:tc>
        <w:tc>
          <w:tcPr>
            <w:tcW w:w="0" w:type="auto"/>
            <w:vAlign w:val="center"/>
          </w:tcPr>
          <w:p w14:paraId="4606B22B" w14:textId="77777777" w:rsidR="004562CC" w:rsidRPr="008E3E3F" w:rsidRDefault="004562CC" w:rsidP="00D300B5">
            <w:pPr>
              <w:rPr>
                <w:lang w:val="en-US"/>
              </w:rPr>
            </w:pPr>
          </w:p>
        </w:tc>
        <w:tc>
          <w:tcPr>
            <w:tcW w:w="0" w:type="auto"/>
            <w:vAlign w:val="center"/>
          </w:tcPr>
          <w:p w14:paraId="09EDE953" w14:textId="77777777" w:rsidR="004562CC" w:rsidRPr="008E3E3F" w:rsidRDefault="004562CC" w:rsidP="00D300B5">
            <w:pPr>
              <w:rPr>
                <w:lang w:val="en-US"/>
              </w:rPr>
            </w:pPr>
          </w:p>
        </w:tc>
      </w:tr>
      <w:tr w:rsidR="002E0383" w:rsidRPr="008E3E3F" w14:paraId="12699FD9" w14:textId="77777777" w:rsidTr="00D300B5">
        <w:tc>
          <w:tcPr>
            <w:tcW w:w="0" w:type="auto"/>
            <w:vAlign w:val="center"/>
          </w:tcPr>
          <w:p w14:paraId="03391B88" w14:textId="284BDB0D"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 Systemic antimuscarinic drugs (e.g., oxybutynin, tolterodine, trospium) with narrow-angle glaucoma (risk of acute exacerbation of glaucoma).</w:t>
            </w:r>
          </w:p>
        </w:tc>
        <w:tc>
          <w:tcPr>
            <w:tcW w:w="0" w:type="auto"/>
            <w:vAlign w:val="center"/>
          </w:tcPr>
          <w:p w14:paraId="40E1ECF3" w14:textId="604D8784" w:rsidR="004562CC" w:rsidRPr="008E3E3F" w:rsidRDefault="004562CC" w:rsidP="00D300B5">
            <w:pPr>
              <w:jc w:val="center"/>
              <w:rPr>
                <w:lang w:val="en-US"/>
              </w:rPr>
            </w:pPr>
            <w:r w:rsidRPr="008E3E3F">
              <w:rPr>
                <w:lang w:val="en-US"/>
              </w:rPr>
              <w:t>-</w:t>
            </w:r>
          </w:p>
        </w:tc>
        <w:tc>
          <w:tcPr>
            <w:tcW w:w="0" w:type="auto"/>
            <w:vAlign w:val="center"/>
          </w:tcPr>
          <w:p w14:paraId="364BF721" w14:textId="77777777" w:rsidR="004562CC" w:rsidRPr="008E3E3F" w:rsidRDefault="004562CC" w:rsidP="00D300B5">
            <w:pPr>
              <w:rPr>
                <w:lang w:val="en-US"/>
              </w:rPr>
            </w:pPr>
          </w:p>
        </w:tc>
        <w:tc>
          <w:tcPr>
            <w:tcW w:w="0" w:type="auto"/>
            <w:vAlign w:val="center"/>
          </w:tcPr>
          <w:p w14:paraId="1B547718" w14:textId="77777777" w:rsidR="004562CC" w:rsidRPr="008E3E3F" w:rsidRDefault="004562CC" w:rsidP="00D300B5">
            <w:pPr>
              <w:rPr>
                <w:lang w:val="en-US"/>
              </w:rPr>
            </w:pPr>
          </w:p>
        </w:tc>
      </w:tr>
      <w:tr w:rsidR="002E0383" w:rsidRPr="008E3E3F" w14:paraId="363730AE" w14:textId="77777777" w:rsidTr="00D300B5">
        <w:tc>
          <w:tcPr>
            <w:tcW w:w="0" w:type="auto"/>
            <w:vAlign w:val="center"/>
          </w:tcPr>
          <w:p w14:paraId="664BA64B" w14:textId="39C1C306"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3. Systemic antimuscarinic (e.g., oxybutynin, tolterodine, trospium) drugs for lower urinary tract symptoms with benign prostatic hyperplasia (BPH) and high post-void residual volume i.e. &gt; 200 ml (uncertain efficacy and increased risk of urinary retention in older men).</w:t>
            </w:r>
          </w:p>
        </w:tc>
        <w:tc>
          <w:tcPr>
            <w:tcW w:w="0" w:type="auto"/>
            <w:vAlign w:val="center"/>
          </w:tcPr>
          <w:p w14:paraId="7F376F59" w14:textId="1F9B88E4"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0CB79CF3" w14:textId="2CDF5EBB" w:rsidR="004562CC" w:rsidRPr="008E3E3F" w:rsidRDefault="004562CC" w:rsidP="00D300B5">
            <w:pPr>
              <w:jc w:val="center"/>
              <w:rPr>
                <w:lang w:val="en-US"/>
              </w:rPr>
            </w:pPr>
            <w:r w:rsidRPr="008E3E3F">
              <w:rPr>
                <w:lang w:val="en-US"/>
              </w:rPr>
              <w:t>-</w:t>
            </w:r>
          </w:p>
        </w:tc>
        <w:tc>
          <w:tcPr>
            <w:tcW w:w="0" w:type="auto"/>
            <w:vAlign w:val="center"/>
          </w:tcPr>
          <w:p w14:paraId="7B0CD43D" w14:textId="104205DA" w:rsidR="004562CC" w:rsidRPr="008E3E3F" w:rsidRDefault="004562CC" w:rsidP="00D300B5">
            <w:pPr>
              <w:jc w:val="center"/>
              <w:rPr>
                <w:lang w:val="en-US"/>
              </w:rPr>
            </w:pPr>
            <w:r w:rsidRPr="008E3E3F">
              <w:rPr>
                <w:lang w:val="en-US"/>
              </w:rPr>
              <w:t>-</w:t>
            </w:r>
          </w:p>
        </w:tc>
      </w:tr>
      <w:tr w:rsidR="002E0383" w:rsidRPr="008E3E3F" w14:paraId="5440870A" w14:textId="77777777" w:rsidTr="00D300B5">
        <w:tc>
          <w:tcPr>
            <w:tcW w:w="0" w:type="auto"/>
            <w:vAlign w:val="center"/>
          </w:tcPr>
          <w:p w14:paraId="6A6C243C" w14:textId="26A1A7AF"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4. Systemic antimuscarinic drugs (e.g., oxybutynin, tolterodine, trospium) with constipation (risk of exacerbation of constipation).</w:t>
            </w:r>
          </w:p>
        </w:tc>
        <w:tc>
          <w:tcPr>
            <w:tcW w:w="0" w:type="auto"/>
            <w:vAlign w:val="center"/>
          </w:tcPr>
          <w:p w14:paraId="51B700C4" w14:textId="4FE72E79"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74A5396A" w14:textId="72EEAD39" w:rsidR="004562CC" w:rsidRPr="008E3E3F" w:rsidRDefault="004562CC" w:rsidP="00D300B5">
            <w:pPr>
              <w:jc w:val="center"/>
              <w:rPr>
                <w:lang w:val="en-US"/>
              </w:rPr>
            </w:pPr>
            <w:r w:rsidRPr="008E3E3F">
              <w:rPr>
                <w:lang w:val="en-US"/>
              </w:rPr>
              <w:t>-</w:t>
            </w:r>
          </w:p>
        </w:tc>
        <w:tc>
          <w:tcPr>
            <w:tcW w:w="0" w:type="auto"/>
            <w:vAlign w:val="center"/>
          </w:tcPr>
          <w:p w14:paraId="01988C07" w14:textId="497858AB" w:rsidR="004562CC" w:rsidRPr="008E3E3F" w:rsidRDefault="004562CC" w:rsidP="00D300B5">
            <w:pPr>
              <w:jc w:val="center"/>
              <w:rPr>
                <w:lang w:val="en-US"/>
              </w:rPr>
            </w:pPr>
            <w:r w:rsidRPr="008E3E3F">
              <w:rPr>
                <w:lang w:val="en-US"/>
              </w:rPr>
              <w:t>-</w:t>
            </w:r>
          </w:p>
        </w:tc>
      </w:tr>
      <w:tr w:rsidR="002E0383" w:rsidRPr="008E3E3F" w14:paraId="273B2F3D" w14:textId="77777777" w:rsidTr="00D300B5">
        <w:tc>
          <w:tcPr>
            <w:tcW w:w="0" w:type="auto"/>
            <w:vAlign w:val="center"/>
          </w:tcPr>
          <w:p w14:paraId="68E8D2DA" w14:textId="22AA9BCD"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5. Alpha-1 receptor antagonists other than silodosin (e.g., alfuzosin, doxazosin, indoramin, tamsulosin, terazosin) with symptomatic orthostatic hypotension or history of syncope (risk of precipitating recurrent syncope).</w:t>
            </w:r>
          </w:p>
        </w:tc>
        <w:tc>
          <w:tcPr>
            <w:tcW w:w="0" w:type="auto"/>
            <w:vAlign w:val="center"/>
          </w:tcPr>
          <w:p w14:paraId="46EDE0F1" w14:textId="28EE86CB"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2EDB5F09" w14:textId="61B5D816" w:rsidR="004562CC" w:rsidRPr="008E3E3F" w:rsidRDefault="004562CC" w:rsidP="00D300B5">
            <w:pPr>
              <w:jc w:val="center"/>
              <w:rPr>
                <w:lang w:val="en-US"/>
              </w:rPr>
            </w:pPr>
            <w:r w:rsidRPr="008E3E3F">
              <w:rPr>
                <w:lang w:val="en-US"/>
              </w:rPr>
              <w:t>-</w:t>
            </w:r>
          </w:p>
        </w:tc>
        <w:tc>
          <w:tcPr>
            <w:tcW w:w="0" w:type="auto"/>
            <w:vAlign w:val="center"/>
          </w:tcPr>
          <w:p w14:paraId="30D99BCF" w14:textId="182FA2A1" w:rsidR="004562CC" w:rsidRPr="008E3E3F" w:rsidRDefault="004562CC" w:rsidP="00D300B5">
            <w:pPr>
              <w:jc w:val="center"/>
              <w:rPr>
                <w:lang w:val="en-US"/>
              </w:rPr>
            </w:pPr>
            <w:r w:rsidRPr="008E3E3F">
              <w:rPr>
                <w:lang w:val="en-US"/>
              </w:rPr>
              <w:t>-</w:t>
            </w:r>
          </w:p>
        </w:tc>
      </w:tr>
      <w:tr w:rsidR="002E0383" w:rsidRPr="008E3E3F" w14:paraId="7BCD45B3" w14:textId="77777777" w:rsidTr="00D300B5">
        <w:tc>
          <w:tcPr>
            <w:tcW w:w="0" w:type="auto"/>
            <w:vAlign w:val="center"/>
          </w:tcPr>
          <w:p w14:paraId="00251AD8" w14:textId="0627C16F"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6. Mirabegron in labile or severe hypertension (risk of exacerbation of hypertension).</w:t>
            </w:r>
          </w:p>
        </w:tc>
        <w:tc>
          <w:tcPr>
            <w:tcW w:w="0" w:type="auto"/>
            <w:vAlign w:val="center"/>
          </w:tcPr>
          <w:p w14:paraId="2A838991" w14:textId="767EBDC5"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134142E4" w14:textId="7743331D" w:rsidR="004562CC" w:rsidRPr="008E3E3F" w:rsidRDefault="004562CC" w:rsidP="00D300B5">
            <w:pPr>
              <w:jc w:val="center"/>
              <w:rPr>
                <w:lang w:val="en-US"/>
              </w:rPr>
            </w:pPr>
            <w:r w:rsidRPr="008E3E3F">
              <w:rPr>
                <w:lang w:val="en-US"/>
              </w:rPr>
              <w:t>-</w:t>
            </w:r>
          </w:p>
        </w:tc>
        <w:tc>
          <w:tcPr>
            <w:tcW w:w="0" w:type="auto"/>
            <w:vAlign w:val="center"/>
          </w:tcPr>
          <w:p w14:paraId="49AFE411" w14:textId="680CC5CF" w:rsidR="004562CC" w:rsidRPr="008E3E3F" w:rsidRDefault="004562CC" w:rsidP="00D300B5">
            <w:pPr>
              <w:jc w:val="center"/>
              <w:rPr>
                <w:lang w:val="en-US"/>
              </w:rPr>
            </w:pPr>
            <w:r w:rsidRPr="008E3E3F">
              <w:rPr>
                <w:lang w:val="en-US"/>
              </w:rPr>
              <w:t>-</w:t>
            </w:r>
          </w:p>
        </w:tc>
      </w:tr>
      <w:tr w:rsidR="002E0383" w:rsidRPr="008E3E3F" w14:paraId="5101FCA3" w14:textId="77777777" w:rsidTr="00D300B5">
        <w:tc>
          <w:tcPr>
            <w:tcW w:w="0" w:type="auto"/>
            <w:vAlign w:val="center"/>
          </w:tcPr>
          <w:p w14:paraId="48970085" w14:textId="3E3472C3"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7. Duloxetine with urinary urgency or urge incontinence (duloxetine is indicated in stress incontinence but not in urinary urgency or urge incontinence).</w:t>
            </w:r>
          </w:p>
        </w:tc>
        <w:tc>
          <w:tcPr>
            <w:tcW w:w="0" w:type="auto"/>
            <w:vAlign w:val="center"/>
          </w:tcPr>
          <w:p w14:paraId="63FBB978" w14:textId="4D0D9427"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4B07118D" w14:textId="1CF982F9" w:rsidR="004562CC" w:rsidRPr="008E3E3F" w:rsidRDefault="004562CC" w:rsidP="00D300B5">
            <w:pPr>
              <w:jc w:val="center"/>
              <w:rPr>
                <w:lang w:val="en-US"/>
              </w:rPr>
            </w:pPr>
            <w:r w:rsidRPr="008E3E3F">
              <w:rPr>
                <w:lang w:val="en-US"/>
              </w:rPr>
              <w:t>-</w:t>
            </w:r>
          </w:p>
        </w:tc>
        <w:tc>
          <w:tcPr>
            <w:tcW w:w="0" w:type="auto"/>
            <w:vAlign w:val="center"/>
          </w:tcPr>
          <w:p w14:paraId="693929B5" w14:textId="2B224607" w:rsidR="004562CC" w:rsidRPr="008E3E3F" w:rsidRDefault="004562CC" w:rsidP="00D300B5">
            <w:pPr>
              <w:jc w:val="center"/>
              <w:rPr>
                <w:lang w:val="en-US"/>
              </w:rPr>
            </w:pPr>
            <w:r w:rsidRPr="008E3E3F">
              <w:rPr>
                <w:lang w:val="en-US"/>
              </w:rPr>
              <w:t>-</w:t>
            </w:r>
          </w:p>
        </w:tc>
      </w:tr>
      <w:tr w:rsidR="002E0383" w:rsidRPr="008E3E3F" w14:paraId="5E058F88" w14:textId="77777777" w:rsidTr="00D300B5">
        <w:tc>
          <w:tcPr>
            <w:tcW w:w="0" w:type="auto"/>
            <w:vAlign w:val="center"/>
          </w:tcPr>
          <w:p w14:paraId="070D7536" w14:textId="59639C30"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8. Antibiotic use in asymptomatic bacteriuria (no indication for treatment).</w:t>
            </w:r>
          </w:p>
        </w:tc>
        <w:tc>
          <w:tcPr>
            <w:tcW w:w="0" w:type="auto"/>
            <w:vAlign w:val="center"/>
          </w:tcPr>
          <w:p w14:paraId="2A564307" w14:textId="5CE53D87"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4A56360A" w14:textId="61764CB7" w:rsidR="004562CC" w:rsidRPr="008E3E3F" w:rsidRDefault="004562CC" w:rsidP="00D300B5">
            <w:pPr>
              <w:jc w:val="center"/>
              <w:rPr>
                <w:lang w:val="en-US"/>
              </w:rPr>
            </w:pPr>
            <w:r w:rsidRPr="008E3E3F">
              <w:rPr>
                <w:lang w:val="en-US"/>
              </w:rPr>
              <w:t>-</w:t>
            </w:r>
          </w:p>
        </w:tc>
        <w:tc>
          <w:tcPr>
            <w:tcW w:w="0" w:type="auto"/>
            <w:vAlign w:val="center"/>
          </w:tcPr>
          <w:p w14:paraId="6863F6F2" w14:textId="1269FF2C" w:rsidR="004562CC" w:rsidRPr="008E3E3F" w:rsidRDefault="004562CC" w:rsidP="00D300B5">
            <w:pPr>
              <w:jc w:val="center"/>
              <w:rPr>
                <w:lang w:val="en-US"/>
              </w:rPr>
            </w:pPr>
            <w:r w:rsidRPr="008E3E3F">
              <w:rPr>
                <w:lang w:val="en-US"/>
              </w:rPr>
              <w:t>-</w:t>
            </w:r>
          </w:p>
        </w:tc>
      </w:tr>
      <w:tr w:rsidR="002E0383" w:rsidRPr="008E3E3F" w14:paraId="414C8FC3" w14:textId="77777777" w:rsidTr="00D300B5">
        <w:tc>
          <w:tcPr>
            <w:tcW w:w="0" w:type="auto"/>
            <w:vAlign w:val="center"/>
          </w:tcPr>
          <w:p w14:paraId="7A35D5B7" w14:textId="5D6BC390"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J. Endocrine System</w:t>
            </w:r>
          </w:p>
        </w:tc>
        <w:tc>
          <w:tcPr>
            <w:tcW w:w="0" w:type="auto"/>
            <w:vAlign w:val="center"/>
          </w:tcPr>
          <w:p w14:paraId="7E54C4C3" w14:textId="77777777" w:rsidR="004562CC" w:rsidRPr="008E3E3F" w:rsidRDefault="004562CC" w:rsidP="00D300B5">
            <w:pPr>
              <w:rPr>
                <w:lang w:val="en-US"/>
              </w:rPr>
            </w:pPr>
          </w:p>
        </w:tc>
        <w:tc>
          <w:tcPr>
            <w:tcW w:w="0" w:type="auto"/>
            <w:vAlign w:val="center"/>
          </w:tcPr>
          <w:p w14:paraId="150D73A4" w14:textId="77777777" w:rsidR="004562CC" w:rsidRPr="008E3E3F" w:rsidRDefault="004562CC" w:rsidP="00D300B5">
            <w:pPr>
              <w:rPr>
                <w:lang w:val="en-US"/>
              </w:rPr>
            </w:pPr>
          </w:p>
        </w:tc>
        <w:tc>
          <w:tcPr>
            <w:tcW w:w="0" w:type="auto"/>
            <w:vAlign w:val="center"/>
          </w:tcPr>
          <w:p w14:paraId="401A055D" w14:textId="77777777" w:rsidR="004562CC" w:rsidRPr="008E3E3F" w:rsidRDefault="004562CC" w:rsidP="00D300B5">
            <w:pPr>
              <w:rPr>
                <w:lang w:val="en-US"/>
              </w:rPr>
            </w:pPr>
          </w:p>
        </w:tc>
      </w:tr>
      <w:tr w:rsidR="002E0383" w:rsidRPr="008E3E3F" w14:paraId="79B603DD" w14:textId="77777777" w:rsidTr="00D300B5">
        <w:tc>
          <w:tcPr>
            <w:tcW w:w="0" w:type="auto"/>
            <w:vAlign w:val="center"/>
          </w:tcPr>
          <w:p w14:paraId="49A8B5B2" w14:textId="5821C5EE"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1.  Sulphonylureas with a long half-life (e.g., glibenclamide, chlorpropamide, glimepiride) with type 2 diabetes mellitus (risk of prolonged hypoglycaemia).</w:t>
            </w:r>
          </w:p>
        </w:tc>
        <w:tc>
          <w:tcPr>
            <w:tcW w:w="0" w:type="auto"/>
            <w:vAlign w:val="center"/>
          </w:tcPr>
          <w:p w14:paraId="684F4B79" w14:textId="387857EE" w:rsidR="004562CC" w:rsidRPr="008E3E3F" w:rsidRDefault="004562CC" w:rsidP="00D300B5">
            <w:pPr>
              <w:jc w:val="center"/>
              <w:rPr>
                <w:lang w:val="en-US"/>
              </w:rPr>
            </w:pPr>
            <w:r w:rsidRPr="008E3E3F">
              <w:rPr>
                <w:lang w:val="en-US"/>
              </w:rPr>
              <w:t>-</w:t>
            </w:r>
          </w:p>
        </w:tc>
        <w:tc>
          <w:tcPr>
            <w:tcW w:w="0" w:type="auto"/>
            <w:vAlign w:val="center"/>
          </w:tcPr>
          <w:p w14:paraId="450F4AAE" w14:textId="0A3A5B42"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Use of ATC codes A10BB01, A10BB02, A10BB12, or A01BB03 in those with a record of Type2 diabetes at Wave 4</w:t>
            </w:r>
          </w:p>
        </w:tc>
        <w:tc>
          <w:tcPr>
            <w:tcW w:w="0" w:type="auto"/>
            <w:vAlign w:val="center"/>
          </w:tcPr>
          <w:p w14:paraId="76B0DA5C" w14:textId="6441389B"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Type 2 diabetes at Wave 4</w:t>
            </w:r>
          </w:p>
        </w:tc>
      </w:tr>
      <w:tr w:rsidR="002E0383" w:rsidRPr="008E3E3F" w14:paraId="0B660AB6" w14:textId="77777777" w:rsidTr="00D300B5">
        <w:tc>
          <w:tcPr>
            <w:tcW w:w="0" w:type="auto"/>
            <w:vAlign w:val="center"/>
          </w:tcPr>
          <w:p w14:paraId="7C3D4F68" w14:textId="22B32F87"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  Thiazolidenediones (e.g., rosiglitazone, pioglitazone) with heart failure (risk of exacerbation of heart failure).</w:t>
            </w:r>
          </w:p>
        </w:tc>
        <w:tc>
          <w:tcPr>
            <w:tcW w:w="0" w:type="auto"/>
            <w:vAlign w:val="center"/>
          </w:tcPr>
          <w:p w14:paraId="571C4623" w14:textId="7BD226A4" w:rsidR="004562CC" w:rsidRPr="008E3E3F" w:rsidRDefault="004562CC" w:rsidP="00D300B5">
            <w:pPr>
              <w:jc w:val="center"/>
              <w:rPr>
                <w:lang w:val="en-US"/>
              </w:rPr>
            </w:pPr>
            <w:r w:rsidRPr="008E3E3F">
              <w:rPr>
                <w:lang w:val="en-US"/>
              </w:rPr>
              <w:t>-</w:t>
            </w:r>
          </w:p>
        </w:tc>
        <w:tc>
          <w:tcPr>
            <w:tcW w:w="0" w:type="auto"/>
            <w:vAlign w:val="center"/>
          </w:tcPr>
          <w:p w14:paraId="72BB8235" w14:textId="29584C16"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Use of ATC group A10BG in those with a record of heart failure at Wave 4</w:t>
            </w:r>
          </w:p>
        </w:tc>
        <w:tc>
          <w:tcPr>
            <w:tcW w:w="0" w:type="auto"/>
            <w:vAlign w:val="center"/>
          </w:tcPr>
          <w:p w14:paraId="1E7F0EC3" w14:textId="12D86B32"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heart failure at Wave 4</w:t>
            </w:r>
          </w:p>
        </w:tc>
      </w:tr>
      <w:tr w:rsidR="002E0383" w:rsidRPr="008E3E3F" w14:paraId="5FB20379" w14:textId="77777777" w:rsidTr="00D300B5">
        <w:tc>
          <w:tcPr>
            <w:tcW w:w="0" w:type="auto"/>
            <w:vAlign w:val="center"/>
          </w:tcPr>
          <w:p w14:paraId="254ADB84" w14:textId="4F330F61"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3.  Non-selective beta-blockers in diabetes mellitus with frequent hypoglycaemic episodes (risk of suppressing hypoglycaemic symptoms).</w:t>
            </w:r>
          </w:p>
        </w:tc>
        <w:tc>
          <w:tcPr>
            <w:tcW w:w="0" w:type="auto"/>
            <w:vAlign w:val="center"/>
          </w:tcPr>
          <w:p w14:paraId="43D42374" w14:textId="6B5729E8"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3C610470" w14:textId="09EF87EB" w:rsidR="004562CC" w:rsidRPr="008E3E3F" w:rsidRDefault="004562CC" w:rsidP="00D300B5">
            <w:pPr>
              <w:jc w:val="center"/>
              <w:rPr>
                <w:lang w:val="en-US"/>
              </w:rPr>
            </w:pPr>
            <w:r w:rsidRPr="008E3E3F">
              <w:rPr>
                <w:lang w:val="en-US"/>
              </w:rPr>
              <w:t>-</w:t>
            </w:r>
          </w:p>
        </w:tc>
        <w:tc>
          <w:tcPr>
            <w:tcW w:w="0" w:type="auto"/>
            <w:vAlign w:val="center"/>
          </w:tcPr>
          <w:p w14:paraId="70F41AB8" w14:textId="453E05BB" w:rsidR="004562CC" w:rsidRPr="008E3E3F" w:rsidRDefault="004562CC" w:rsidP="00D300B5">
            <w:pPr>
              <w:jc w:val="center"/>
              <w:rPr>
                <w:lang w:val="en-US"/>
              </w:rPr>
            </w:pPr>
            <w:r w:rsidRPr="008E3E3F">
              <w:rPr>
                <w:lang w:val="en-US"/>
              </w:rPr>
              <w:t>-</w:t>
            </w:r>
          </w:p>
        </w:tc>
      </w:tr>
      <w:tr w:rsidR="002E0383" w:rsidRPr="008E3E3F" w14:paraId="073FF127" w14:textId="77777777" w:rsidTr="00D300B5">
        <w:tc>
          <w:tcPr>
            <w:tcW w:w="0" w:type="auto"/>
            <w:vAlign w:val="center"/>
          </w:tcPr>
          <w:p w14:paraId="47E5A2D1" w14:textId="74E1E50F"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4.  Sodium glucose co-transporter (SGLT2) inhibitors (e.g., canagliflozin, dapagliflozin, empagliflozin, ertugliflozin) with symptomatic hypotension (risk of exacerbation of hypotension).</w:t>
            </w:r>
          </w:p>
        </w:tc>
        <w:tc>
          <w:tcPr>
            <w:tcW w:w="0" w:type="auto"/>
            <w:vAlign w:val="center"/>
          </w:tcPr>
          <w:p w14:paraId="4FA408FC" w14:textId="776EBC15"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62F99C50" w14:textId="6E327A12" w:rsidR="004562CC" w:rsidRPr="008E3E3F" w:rsidRDefault="004562CC" w:rsidP="00D300B5">
            <w:pPr>
              <w:jc w:val="center"/>
              <w:rPr>
                <w:lang w:val="en-US"/>
              </w:rPr>
            </w:pPr>
            <w:r w:rsidRPr="008E3E3F">
              <w:rPr>
                <w:lang w:val="en-US"/>
              </w:rPr>
              <w:t>-</w:t>
            </w:r>
          </w:p>
        </w:tc>
        <w:tc>
          <w:tcPr>
            <w:tcW w:w="0" w:type="auto"/>
            <w:vAlign w:val="center"/>
          </w:tcPr>
          <w:p w14:paraId="1CEE9111" w14:textId="2181FBE7" w:rsidR="004562CC" w:rsidRPr="008E3E3F" w:rsidRDefault="004562CC" w:rsidP="00D300B5">
            <w:pPr>
              <w:jc w:val="center"/>
              <w:rPr>
                <w:lang w:val="en-US"/>
              </w:rPr>
            </w:pPr>
            <w:r w:rsidRPr="008E3E3F">
              <w:rPr>
                <w:lang w:val="en-US"/>
              </w:rPr>
              <w:t>-</w:t>
            </w:r>
          </w:p>
        </w:tc>
      </w:tr>
      <w:tr w:rsidR="002E0383" w:rsidRPr="008E3E3F" w14:paraId="6BC8F6BE" w14:textId="77777777" w:rsidTr="00D300B5">
        <w:tc>
          <w:tcPr>
            <w:tcW w:w="0" w:type="auto"/>
            <w:vAlign w:val="center"/>
          </w:tcPr>
          <w:p w14:paraId="3DCE5DFF" w14:textId="191D7513"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5.  Systemic oestrogens with a history of breast cancer (increased risk of recurrence).</w:t>
            </w:r>
          </w:p>
        </w:tc>
        <w:tc>
          <w:tcPr>
            <w:tcW w:w="0" w:type="auto"/>
            <w:vAlign w:val="center"/>
          </w:tcPr>
          <w:p w14:paraId="30F8DDD3" w14:textId="7BBE1DAB" w:rsidR="004562CC" w:rsidRPr="008E3E3F" w:rsidRDefault="004562CC" w:rsidP="00D300B5">
            <w:pPr>
              <w:rPr>
                <w:lang w:val="en-US"/>
              </w:rPr>
            </w:pPr>
            <w:r w:rsidRPr="008E3E3F">
              <w:rPr>
                <w:lang w:val="en-US"/>
              </w:rPr>
              <w:t>-</w:t>
            </w:r>
          </w:p>
        </w:tc>
        <w:tc>
          <w:tcPr>
            <w:tcW w:w="0" w:type="auto"/>
            <w:vAlign w:val="center"/>
          </w:tcPr>
          <w:p w14:paraId="7EDA680F" w14:textId="5CA90A2B"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 G03C in those with a record of breast cancer recorded at any prior wave</w:t>
            </w:r>
          </w:p>
          <w:p w14:paraId="5662A77D" w14:textId="6844333D" w:rsidR="004562CC" w:rsidRPr="008E3E3F" w:rsidRDefault="004562CC" w:rsidP="00D300B5">
            <w:pPr>
              <w:rPr>
                <w:rFonts w:ascii="Times New Roman" w:hAnsi="Times New Roman" w:cs="Times New Roman"/>
                <w:sz w:val="20"/>
                <w:szCs w:val="20"/>
                <w:lang w:val="en-US"/>
              </w:rPr>
            </w:pPr>
          </w:p>
        </w:tc>
        <w:tc>
          <w:tcPr>
            <w:tcW w:w="0" w:type="auto"/>
            <w:vAlign w:val="center"/>
          </w:tcPr>
          <w:p w14:paraId="21C05D53" w14:textId="12BD4875"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breast cancer at any prior wave</w:t>
            </w:r>
          </w:p>
        </w:tc>
      </w:tr>
      <w:tr w:rsidR="002E0383" w:rsidRPr="008E3E3F" w14:paraId="4C5CF864" w14:textId="77777777" w:rsidTr="00D300B5">
        <w:tc>
          <w:tcPr>
            <w:tcW w:w="0" w:type="auto"/>
            <w:vAlign w:val="center"/>
          </w:tcPr>
          <w:p w14:paraId="1BCCDAA1" w14:textId="1A2120DD"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6.  Systemic oestrogens with a history of venous thromboembolism (increased risk of recurrence).</w:t>
            </w:r>
          </w:p>
        </w:tc>
        <w:tc>
          <w:tcPr>
            <w:tcW w:w="0" w:type="auto"/>
            <w:vAlign w:val="center"/>
          </w:tcPr>
          <w:p w14:paraId="1CEC2031" w14:textId="329E83B5"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299BB924" w14:textId="062F75EC" w:rsidR="004562CC" w:rsidRPr="008E3E3F" w:rsidRDefault="004562CC" w:rsidP="00D300B5">
            <w:pPr>
              <w:jc w:val="center"/>
              <w:rPr>
                <w:lang w:val="en-US"/>
              </w:rPr>
            </w:pPr>
            <w:r w:rsidRPr="008E3E3F">
              <w:rPr>
                <w:lang w:val="en-US"/>
              </w:rPr>
              <w:t>-</w:t>
            </w:r>
          </w:p>
        </w:tc>
        <w:tc>
          <w:tcPr>
            <w:tcW w:w="0" w:type="auto"/>
            <w:vAlign w:val="center"/>
          </w:tcPr>
          <w:p w14:paraId="561A5C8A" w14:textId="65CB96EE" w:rsidR="004562CC" w:rsidRPr="008E3E3F" w:rsidRDefault="004562CC" w:rsidP="00D300B5">
            <w:pPr>
              <w:jc w:val="center"/>
              <w:rPr>
                <w:lang w:val="en-US"/>
              </w:rPr>
            </w:pPr>
            <w:r w:rsidRPr="008E3E3F">
              <w:rPr>
                <w:lang w:val="en-US"/>
              </w:rPr>
              <w:t>-</w:t>
            </w:r>
          </w:p>
        </w:tc>
      </w:tr>
      <w:tr w:rsidR="002E0383" w:rsidRPr="008E3E3F" w14:paraId="60BA1C0B" w14:textId="77777777" w:rsidTr="00D300B5">
        <w:tc>
          <w:tcPr>
            <w:tcW w:w="0" w:type="auto"/>
            <w:vAlign w:val="center"/>
          </w:tcPr>
          <w:p w14:paraId="0E641A28" w14:textId="03F6724A"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7.  Menopausal hormone therapy (oestrogen plus progestin) with a history of stenotic coronary, cerebral or peripheral arterial disease (increased risk of acute arterial thrombosis).</w:t>
            </w:r>
          </w:p>
        </w:tc>
        <w:tc>
          <w:tcPr>
            <w:tcW w:w="0" w:type="auto"/>
            <w:vAlign w:val="center"/>
          </w:tcPr>
          <w:p w14:paraId="314C346B" w14:textId="4E6A0B24"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5383B613" w14:textId="553A4662" w:rsidR="004562CC" w:rsidRPr="008E3E3F" w:rsidRDefault="004562CC" w:rsidP="00D300B5">
            <w:pPr>
              <w:jc w:val="center"/>
              <w:rPr>
                <w:lang w:val="en-US"/>
              </w:rPr>
            </w:pPr>
            <w:r w:rsidRPr="008E3E3F">
              <w:rPr>
                <w:lang w:val="en-US"/>
              </w:rPr>
              <w:t>-</w:t>
            </w:r>
          </w:p>
        </w:tc>
        <w:tc>
          <w:tcPr>
            <w:tcW w:w="0" w:type="auto"/>
            <w:vAlign w:val="center"/>
          </w:tcPr>
          <w:p w14:paraId="7EECE27F" w14:textId="37AB036E" w:rsidR="004562CC" w:rsidRPr="008E3E3F" w:rsidRDefault="004562CC" w:rsidP="00D300B5">
            <w:pPr>
              <w:jc w:val="center"/>
              <w:rPr>
                <w:lang w:val="en-US"/>
              </w:rPr>
            </w:pPr>
            <w:r w:rsidRPr="008E3E3F">
              <w:rPr>
                <w:lang w:val="en-US"/>
              </w:rPr>
              <w:t>-</w:t>
            </w:r>
          </w:p>
        </w:tc>
      </w:tr>
      <w:tr w:rsidR="002E0383" w:rsidRPr="008E3E3F" w14:paraId="5EEBDF39" w14:textId="77777777" w:rsidTr="00D300B5">
        <w:tc>
          <w:tcPr>
            <w:tcW w:w="0" w:type="auto"/>
            <w:vAlign w:val="center"/>
          </w:tcPr>
          <w:p w14:paraId="4E1A86C6" w14:textId="208B369C"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8.  Systemic oestrogens without progestogens in patients with intact uterus (risk of endometrial cancer).</w:t>
            </w:r>
          </w:p>
        </w:tc>
        <w:tc>
          <w:tcPr>
            <w:tcW w:w="0" w:type="auto"/>
            <w:vAlign w:val="center"/>
          </w:tcPr>
          <w:p w14:paraId="6AB148BF" w14:textId="36AF6708"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2E40BA07" w14:textId="0210701B" w:rsidR="004562CC" w:rsidRPr="008E3E3F" w:rsidRDefault="004562CC" w:rsidP="00D300B5">
            <w:pPr>
              <w:jc w:val="center"/>
              <w:rPr>
                <w:lang w:val="en-US"/>
              </w:rPr>
            </w:pPr>
            <w:r w:rsidRPr="008E3E3F">
              <w:rPr>
                <w:lang w:val="en-US"/>
              </w:rPr>
              <w:t>-</w:t>
            </w:r>
          </w:p>
        </w:tc>
        <w:tc>
          <w:tcPr>
            <w:tcW w:w="0" w:type="auto"/>
            <w:vAlign w:val="center"/>
          </w:tcPr>
          <w:p w14:paraId="042D74F0" w14:textId="4BA97940" w:rsidR="004562CC" w:rsidRPr="008E3E3F" w:rsidRDefault="004562CC" w:rsidP="00D300B5">
            <w:pPr>
              <w:jc w:val="center"/>
              <w:rPr>
                <w:lang w:val="en-US"/>
              </w:rPr>
            </w:pPr>
            <w:r w:rsidRPr="008E3E3F">
              <w:rPr>
                <w:lang w:val="en-US"/>
              </w:rPr>
              <w:t>-</w:t>
            </w:r>
          </w:p>
        </w:tc>
      </w:tr>
      <w:tr w:rsidR="002E0383" w:rsidRPr="008E3E3F" w14:paraId="3984B2C0" w14:textId="77777777" w:rsidTr="00D300B5">
        <w:tc>
          <w:tcPr>
            <w:tcW w:w="0" w:type="auto"/>
            <w:vAlign w:val="center"/>
          </w:tcPr>
          <w:p w14:paraId="0B42E2B7" w14:textId="17BABB37"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9.  Levothyroxine in subclinical hypothyroidism i.e., normal free T4, elevated TSH but &lt; 10 mU/L (no evidence of benefit, risk of iatrogenic thyrotoxicosis).</w:t>
            </w:r>
          </w:p>
        </w:tc>
        <w:tc>
          <w:tcPr>
            <w:tcW w:w="0" w:type="auto"/>
            <w:vAlign w:val="center"/>
          </w:tcPr>
          <w:p w14:paraId="200038FC" w14:textId="3F9D63FE"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4396DF5B" w14:textId="1411ECA8" w:rsidR="004562CC" w:rsidRPr="008E3E3F" w:rsidRDefault="004562CC" w:rsidP="00D300B5">
            <w:pPr>
              <w:jc w:val="center"/>
              <w:rPr>
                <w:lang w:val="en-US"/>
              </w:rPr>
            </w:pPr>
            <w:r w:rsidRPr="008E3E3F">
              <w:rPr>
                <w:lang w:val="en-US"/>
              </w:rPr>
              <w:t>-</w:t>
            </w:r>
          </w:p>
        </w:tc>
        <w:tc>
          <w:tcPr>
            <w:tcW w:w="0" w:type="auto"/>
            <w:vAlign w:val="center"/>
          </w:tcPr>
          <w:p w14:paraId="0E038EA9" w14:textId="0EB0934B" w:rsidR="004562CC" w:rsidRPr="008E3E3F" w:rsidRDefault="004562CC" w:rsidP="00D300B5">
            <w:pPr>
              <w:jc w:val="center"/>
              <w:rPr>
                <w:lang w:val="en-US"/>
              </w:rPr>
            </w:pPr>
            <w:r w:rsidRPr="008E3E3F">
              <w:rPr>
                <w:lang w:val="en-US"/>
              </w:rPr>
              <w:t>-</w:t>
            </w:r>
          </w:p>
        </w:tc>
      </w:tr>
      <w:tr w:rsidR="002E0383" w:rsidRPr="008E3E3F" w14:paraId="7A2630C9" w14:textId="77777777" w:rsidTr="00D300B5">
        <w:tc>
          <w:tcPr>
            <w:tcW w:w="0" w:type="auto"/>
            <w:vAlign w:val="center"/>
          </w:tcPr>
          <w:p w14:paraId="538B4422" w14:textId="5693D3D9"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0. Vasopressin analogues (e.g., desmopressin, vasopressin) for urinary incontinence or urinary frequency (risk of symptomatic hyponatraemia).</w:t>
            </w:r>
          </w:p>
        </w:tc>
        <w:tc>
          <w:tcPr>
            <w:tcW w:w="0" w:type="auto"/>
            <w:vAlign w:val="center"/>
          </w:tcPr>
          <w:p w14:paraId="20C1B747" w14:textId="31360BB6" w:rsidR="004562CC" w:rsidRPr="008E3E3F" w:rsidRDefault="004562CC" w:rsidP="00D300B5">
            <w:pPr>
              <w:jc w:val="center"/>
              <w:rPr>
                <w:lang w:val="en-US"/>
              </w:rPr>
            </w:pPr>
            <w:r w:rsidRPr="008E3E3F">
              <w:rPr>
                <w:lang w:val="en-US"/>
              </w:rPr>
              <w:t>-</w:t>
            </w:r>
          </w:p>
        </w:tc>
        <w:tc>
          <w:tcPr>
            <w:tcW w:w="0" w:type="auto"/>
            <w:vAlign w:val="center"/>
          </w:tcPr>
          <w:p w14:paraId="42A0D9FD" w14:textId="7BCBB4AF"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Use of ATC group H01BA in those with a record of incontinence at Wave 4</w:t>
            </w:r>
          </w:p>
        </w:tc>
        <w:tc>
          <w:tcPr>
            <w:tcW w:w="0" w:type="auto"/>
            <w:vAlign w:val="center"/>
          </w:tcPr>
          <w:p w14:paraId="2FD7856B" w14:textId="202C4E06"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incontinence at Wave 4</w:t>
            </w:r>
          </w:p>
        </w:tc>
      </w:tr>
      <w:tr w:rsidR="002E0383" w:rsidRPr="008E3E3F" w14:paraId="59DB42C9" w14:textId="77777777" w:rsidTr="00D300B5">
        <w:tc>
          <w:tcPr>
            <w:tcW w:w="0" w:type="auto"/>
            <w:vAlign w:val="center"/>
          </w:tcPr>
          <w:p w14:paraId="6FA351F8" w14:textId="50DFA93D"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K: Drug classes that predictably increase falls risk in susceptible older people.</w:t>
            </w:r>
          </w:p>
        </w:tc>
        <w:tc>
          <w:tcPr>
            <w:tcW w:w="0" w:type="auto"/>
            <w:vAlign w:val="center"/>
          </w:tcPr>
          <w:p w14:paraId="678C7713" w14:textId="77777777" w:rsidR="004562CC" w:rsidRPr="008E3E3F" w:rsidRDefault="004562CC" w:rsidP="00D300B5">
            <w:pPr>
              <w:jc w:val="center"/>
              <w:rPr>
                <w:lang w:val="en-US"/>
              </w:rPr>
            </w:pPr>
          </w:p>
        </w:tc>
        <w:tc>
          <w:tcPr>
            <w:tcW w:w="0" w:type="auto"/>
            <w:vAlign w:val="center"/>
          </w:tcPr>
          <w:p w14:paraId="12C107F8" w14:textId="77777777" w:rsidR="004562CC" w:rsidRPr="008E3E3F" w:rsidRDefault="004562CC" w:rsidP="00D300B5">
            <w:pPr>
              <w:rPr>
                <w:lang w:val="en-US"/>
              </w:rPr>
            </w:pPr>
          </w:p>
        </w:tc>
        <w:tc>
          <w:tcPr>
            <w:tcW w:w="0" w:type="auto"/>
            <w:vAlign w:val="center"/>
          </w:tcPr>
          <w:p w14:paraId="125B766F" w14:textId="77777777" w:rsidR="004562CC" w:rsidRPr="008E3E3F" w:rsidRDefault="004562CC" w:rsidP="00D300B5">
            <w:pPr>
              <w:rPr>
                <w:lang w:val="en-US"/>
              </w:rPr>
            </w:pPr>
          </w:p>
        </w:tc>
      </w:tr>
      <w:tr w:rsidR="002E0383" w:rsidRPr="008E3E3F" w14:paraId="77CD7700" w14:textId="77777777" w:rsidTr="00D300B5">
        <w:tc>
          <w:tcPr>
            <w:tcW w:w="0" w:type="auto"/>
            <w:vAlign w:val="center"/>
          </w:tcPr>
          <w:p w14:paraId="598FBB14" w14:textId="75BCE5D0"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 Benzodiazepines in patients with recurrent falls (may cause reduced sensorium, impair balance).</w:t>
            </w:r>
          </w:p>
        </w:tc>
        <w:tc>
          <w:tcPr>
            <w:tcW w:w="0" w:type="auto"/>
            <w:vAlign w:val="center"/>
          </w:tcPr>
          <w:p w14:paraId="7A08C64E" w14:textId="7A0CB6E3" w:rsidR="004562CC" w:rsidRPr="008E3E3F" w:rsidRDefault="004562CC" w:rsidP="00D300B5">
            <w:pPr>
              <w:jc w:val="center"/>
              <w:rPr>
                <w:lang w:val="en-US"/>
              </w:rPr>
            </w:pPr>
            <w:r w:rsidRPr="008E3E3F">
              <w:rPr>
                <w:lang w:val="en-US"/>
              </w:rPr>
              <w:t>-</w:t>
            </w:r>
          </w:p>
        </w:tc>
        <w:tc>
          <w:tcPr>
            <w:tcW w:w="0" w:type="auto"/>
            <w:vAlign w:val="center"/>
          </w:tcPr>
          <w:p w14:paraId="3DAC8896" w14:textId="020DAEE3"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s N05BA or N05CD in those who reported two  or more falls in the 12 months before Wave 4 interview or since their Wave 3 interview</w:t>
            </w:r>
          </w:p>
        </w:tc>
        <w:tc>
          <w:tcPr>
            <w:tcW w:w="0" w:type="auto"/>
            <w:vAlign w:val="center"/>
          </w:tcPr>
          <w:p w14:paraId="1F00ABD9" w14:textId="1BFEC941"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All participants who recorded two or more falls in the 12 months before their Wave 4 interview or since their Wave 3 interview</w:t>
            </w:r>
          </w:p>
        </w:tc>
      </w:tr>
      <w:tr w:rsidR="002E0383" w:rsidRPr="008E3E3F" w14:paraId="771C6845" w14:textId="77777777" w:rsidTr="00D300B5">
        <w:tc>
          <w:tcPr>
            <w:tcW w:w="0" w:type="auto"/>
            <w:vAlign w:val="center"/>
          </w:tcPr>
          <w:p w14:paraId="1D8AAAC5" w14:textId="36F729F9"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 Antipsychotic drugs in patients with recurrent falls (may cause Parkinsonism).</w:t>
            </w:r>
          </w:p>
        </w:tc>
        <w:tc>
          <w:tcPr>
            <w:tcW w:w="0" w:type="auto"/>
            <w:vAlign w:val="center"/>
          </w:tcPr>
          <w:p w14:paraId="6BC617AA" w14:textId="54D114F4" w:rsidR="004562CC" w:rsidRPr="008E3E3F" w:rsidRDefault="004562CC" w:rsidP="00D300B5">
            <w:pPr>
              <w:jc w:val="center"/>
              <w:rPr>
                <w:lang w:val="en-US"/>
              </w:rPr>
            </w:pPr>
            <w:r w:rsidRPr="008E3E3F">
              <w:rPr>
                <w:lang w:val="en-US"/>
              </w:rPr>
              <w:t>-</w:t>
            </w:r>
          </w:p>
        </w:tc>
        <w:tc>
          <w:tcPr>
            <w:tcW w:w="0" w:type="auto"/>
            <w:vAlign w:val="center"/>
          </w:tcPr>
          <w:p w14:paraId="5E7980E5" w14:textId="798CB04E"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 N05AA in those who reported two  or more falls in the 12 months before Wave 4 interview or since their Wave 3 interview</w:t>
            </w:r>
          </w:p>
          <w:p w14:paraId="2986B544" w14:textId="6FD7A5B2" w:rsidR="004562CC" w:rsidRPr="008E3E3F" w:rsidRDefault="004562CC" w:rsidP="00D300B5">
            <w:pPr>
              <w:rPr>
                <w:rFonts w:ascii="Times New Roman" w:hAnsi="Times New Roman" w:cs="Times New Roman"/>
                <w:sz w:val="20"/>
                <w:szCs w:val="20"/>
                <w:lang w:val="en-US"/>
              </w:rPr>
            </w:pPr>
          </w:p>
        </w:tc>
        <w:tc>
          <w:tcPr>
            <w:tcW w:w="0" w:type="auto"/>
            <w:vAlign w:val="center"/>
          </w:tcPr>
          <w:p w14:paraId="2FE4C9BF" w14:textId="7E0A3E11"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 xml:space="preserve">All participants who recorded two or more falls in the 12 months before their Wave 4 </w:t>
            </w:r>
            <w:r w:rsidRPr="008E3E3F">
              <w:rPr>
                <w:rFonts w:ascii="Times New Roman" w:hAnsi="Times New Roman" w:cs="Times New Roman"/>
                <w:color w:val="000000"/>
                <w:sz w:val="20"/>
                <w:szCs w:val="20"/>
              </w:rPr>
              <w:lastRenderedPageBreak/>
              <w:t>interview or since their Wave 3 interview</w:t>
            </w:r>
          </w:p>
        </w:tc>
      </w:tr>
      <w:tr w:rsidR="002E0383" w:rsidRPr="008E3E3F" w14:paraId="42E8090F" w14:textId="77777777" w:rsidTr="00D300B5">
        <w:tc>
          <w:tcPr>
            <w:tcW w:w="0" w:type="auto"/>
            <w:vAlign w:val="center"/>
          </w:tcPr>
          <w:p w14:paraId="3B1D2551" w14:textId="7278DDDE"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3. Vasodilator drugs in patients with recurrent falls with persistent postural hypotension i.e., systolic BP drop ≥ 20 mmHg and/or diastolic BP drop ≥ 10 mmHg (risk of syncope, falls).</w:t>
            </w:r>
          </w:p>
        </w:tc>
        <w:tc>
          <w:tcPr>
            <w:tcW w:w="0" w:type="auto"/>
            <w:vAlign w:val="center"/>
          </w:tcPr>
          <w:p w14:paraId="682D6606" w14:textId="68E8DC51"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30AFDD9B" w14:textId="4858F46E" w:rsidR="004562CC" w:rsidRPr="008E3E3F" w:rsidRDefault="004562CC" w:rsidP="00D300B5">
            <w:pPr>
              <w:jc w:val="center"/>
              <w:rPr>
                <w:lang w:val="en-US"/>
              </w:rPr>
            </w:pPr>
            <w:r w:rsidRPr="008E3E3F">
              <w:rPr>
                <w:lang w:val="en-US"/>
              </w:rPr>
              <w:t>-</w:t>
            </w:r>
          </w:p>
        </w:tc>
        <w:tc>
          <w:tcPr>
            <w:tcW w:w="0" w:type="auto"/>
            <w:vAlign w:val="center"/>
          </w:tcPr>
          <w:p w14:paraId="65D54C96" w14:textId="17A5F41C" w:rsidR="004562CC" w:rsidRPr="008E3E3F" w:rsidRDefault="004562CC" w:rsidP="00D300B5">
            <w:pPr>
              <w:jc w:val="center"/>
              <w:rPr>
                <w:lang w:val="en-US"/>
              </w:rPr>
            </w:pPr>
            <w:r w:rsidRPr="008E3E3F">
              <w:rPr>
                <w:lang w:val="en-US"/>
              </w:rPr>
              <w:t>-</w:t>
            </w:r>
          </w:p>
        </w:tc>
      </w:tr>
      <w:tr w:rsidR="002E0383" w:rsidRPr="008E3E3F" w14:paraId="49CDBB24" w14:textId="77777777" w:rsidTr="00D300B5">
        <w:tc>
          <w:tcPr>
            <w:tcW w:w="0" w:type="auto"/>
            <w:vAlign w:val="center"/>
          </w:tcPr>
          <w:p w14:paraId="652C1ED2" w14:textId="452752C1"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4. Hypnotic Z-drugs i.e., zopiclone, zolpidem, zaleplon in patients with recurrent falls (may cause protracted daytime sedation, ataxia).</w:t>
            </w:r>
          </w:p>
        </w:tc>
        <w:tc>
          <w:tcPr>
            <w:tcW w:w="0" w:type="auto"/>
            <w:vAlign w:val="center"/>
          </w:tcPr>
          <w:p w14:paraId="68A74384" w14:textId="696EC95E" w:rsidR="004562CC" w:rsidRPr="008E3E3F" w:rsidRDefault="004562CC" w:rsidP="00D300B5">
            <w:pPr>
              <w:jc w:val="center"/>
              <w:rPr>
                <w:lang w:val="en-US"/>
              </w:rPr>
            </w:pPr>
            <w:r w:rsidRPr="008E3E3F">
              <w:rPr>
                <w:lang w:val="en-US"/>
              </w:rPr>
              <w:t>-</w:t>
            </w:r>
          </w:p>
        </w:tc>
        <w:tc>
          <w:tcPr>
            <w:tcW w:w="0" w:type="auto"/>
            <w:vAlign w:val="center"/>
          </w:tcPr>
          <w:p w14:paraId="616D5B87" w14:textId="77777777"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 N05CF in those who reported two  or more falls in the 12 months before Wave 4 interview or since their Wave 3 interview</w:t>
            </w:r>
          </w:p>
          <w:p w14:paraId="73D60800" w14:textId="3B5D32B8" w:rsidR="004562CC" w:rsidRPr="008E3E3F" w:rsidRDefault="004562CC" w:rsidP="00D300B5">
            <w:pPr>
              <w:rPr>
                <w:lang w:val="en-US"/>
              </w:rPr>
            </w:pPr>
          </w:p>
        </w:tc>
        <w:tc>
          <w:tcPr>
            <w:tcW w:w="0" w:type="auto"/>
            <w:vAlign w:val="center"/>
          </w:tcPr>
          <w:p w14:paraId="74FDDB29" w14:textId="6868516C"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ho recorded two or more falls in the 12 months before their Wave 4 interview or since their Wave 3 interview</w:t>
            </w:r>
          </w:p>
        </w:tc>
      </w:tr>
      <w:tr w:rsidR="002E0383" w:rsidRPr="008E3E3F" w14:paraId="0B529C7F" w14:textId="77777777" w:rsidTr="00D300B5">
        <w:tc>
          <w:tcPr>
            <w:tcW w:w="0" w:type="auto"/>
            <w:vAlign w:val="center"/>
          </w:tcPr>
          <w:p w14:paraId="7C8B4F17" w14:textId="5725A865"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5. Anti-epileptic drugs in patients with recurrent falls (may impair sensorium, may adversely affect cerebellar function).</w:t>
            </w:r>
          </w:p>
        </w:tc>
        <w:tc>
          <w:tcPr>
            <w:tcW w:w="0" w:type="auto"/>
            <w:vAlign w:val="center"/>
          </w:tcPr>
          <w:p w14:paraId="07661AEC" w14:textId="407BD387" w:rsidR="004562CC" w:rsidRPr="008E3E3F" w:rsidRDefault="004562CC" w:rsidP="00D300B5">
            <w:pPr>
              <w:jc w:val="center"/>
              <w:rPr>
                <w:lang w:val="en-US"/>
              </w:rPr>
            </w:pPr>
            <w:r w:rsidRPr="008E3E3F">
              <w:rPr>
                <w:lang w:val="en-US"/>
              </w:rPr>
              <w:t>-</w:t>
            </w:r>
          </w:p>
        </w:tc>
        <w:tc>
          <w:tcPr>
            <w:tcW w:w="0" w:type="auto"/>
            <w:vAlign w:val="center"/>
          </w:tcPr>
          <w:p w14:paraId="56AFA314" w14:textId="77777777"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 N03 in those who reported two  or more falls in the 12 months before Wave 4 interview or since their Wave 3 interview</w:t>
            </w:r>
          </w:p>
          <w:p w14:paraId="7323830F" w14:textId="2B100B63" w:rsidR="004562CC" w:rsidRPr="008E3E3F" w:rsidRDefault="004562CC" w:rsidP="00D300B5">
            <w:pPr>
              <w:rPr>
                <w:lang w:val="en-US"/>
              </w:rPr>
            </w:pPr>
          </w:p>
        </w:tc>
        <w:tc>
          <w:tcPr>
            <w:tcW w:w="0" w:type="auto"/>
            <w:vAlign w:val="center"/>
          </w:tcPr>
          <w:p w14:paraId="3467C08C" w14:textId="5D0532CB"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ho recorded two or more falls in the 12 months before their Wave 4 interview or since their Wave 3 interview</w:t>
            </w:r>
          </w:p>
        </w:tc>
      </w:tr>
      <w:tr w:rsidR="002E0383" w:rsidRPr="008E3E3F" w14:paraId="15E34905" w14:textId="77777777" w:rsidTr="00D300B5">
        <w:tc>
          <w:tcPr>
            <w:tcW w:w="0" w:type="auto"/>
            <w:vAlign w:val="center"/>
          </w:tcPr>
          <w:p w14:paraId="5A818AC0" w14:textId="713EE83E"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6. First generation antihistamines in patients with recurrent falls (may impair sensorium).</w:t>
            </w:r>
          </w:p>
        </w:tc>
        <w:tc>
          <w:tcPr>
            <w:tcW w:w="0" w:type="auto"/>
            <w:vAlign w:val="center"/>
          </w:tcPr>
          <w:p w14:paraId="36B4C7E3" w14:textId="56CAE339" w:rsidR="004562CC" w:rsidRPr="008E3E3F" w:rsidRDefault="004562CC" w:rsidP="00D300B5">
            <w:pPr>
              <w:jc w:val="center"/>
              <w:rPr>
                <w:lang w:val="en-US"/>
              </w:rPr>
            </w:pPr>
            <w:r w:rsidRPr="008E3E3F">
              <w:rPr>
                <w:lang w:val="en-US"/>
              </w:rPr>
              <w:t>-</w:t>
            </w:r>
          </w:p>
        </w:tc>
        <w:tc>
          <w:tcPr>
            <w:tcW w:w="0" w:type="auto"/>
            <w:vAlign w:val="center"/>
          </w:tcPr>
          <w:p w14:paraId="50651BAB" w14:textId="30F5513F"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s R06AA, R06AB, R06AC, or RO6AD in those who reported two  or more falls in the 12 months before Wave 4 interview or since their Wave 3 interview</w:t>
            </w:r>
          </w:p>
        </w:tc>
        <w:tc>
          <w:tcPr>
            <w:tcW w:w="0" w:type="auto"/>
            <w:vAlign w:val="center"/>
          </w:tcPr>
          <w:p w14:paraId="51E33E8B" w14:textId="164DBA2E"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ho recorded two or more falls in the 12 months before their Wave 4 interview or since their Wave 3 interview</w:t>
            </w:r>
          </w:p>
        </w:tc>
      </w:tr>
      <w:tr w:rsidR="002E0383" w:rsidRPr="008E3E3F" w14:paraId="777A1107" w14:textId="77777777" w:rsidTr="00D300B5">
        <w:tc>
          <w:tcPr>
            <w:tcW w:w="0" w:type="auto"/>
            <w:vAlign w:val="center"/>
          </w:tcPr>
          <w:p w14:paraId="71D6B2DF" w14:textId="76F4993B"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7. Opioids in patients with recurrent falls (may impair sensorium).</w:t>
            </w:r>
          </w:p>
        </w:tc>
        <w:tc>
          <w:tcPr>
            <w:tcW w:w="0" w:type="auto"/>
            <w:vAlign w:val="center"/>
          </w:tcPr>
          <w:p w14:paraId="54990F25" w14:textId="066E76A9" w:rsidR="004562CC" w:rsidRPr="008E3E3F" w:rsidRDefault="004562CC" w:rsidP="00D300B5">
            <w:pPr>
              <w:jc w:val="center"/>
              <w:rPr>
                <w:lang w:val="en-US"/>
              </w:rPr>
            </w:pPr>
            <w:r w:rsidRPr="008E3E3F">
              <w:rPr>
                <w:lang w:val="en-US"/>
              </w:rPr>
              <w:t>-</w:t>
            </w:r>
          </w:p>
        </w:tc>
        <w:tc>
          <w:tcPr>
            <w:tcW w:w="0" w:type="auto"/>
            <w:vAlign w:val="center"/>
          </w:tcPr>
          <w:p w14:paraId="0EE6DB48" w14:textId="29F31997"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 N02A in those who reported two  or more falls in the 12 months before Wave 4 interview or since their Wave 3 interview</w:t>
            </w:r>
          </w:p>
        </w:tc>
        <w:tc>
          <w:tcPr>
            <w:tcW w:w="0" w:type="auto"/>
            <w:vAlign w:val="center"/>
          </w:tcPr>
          <w:p w14:paraId="49770EA8" w14:textId="06A23386"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ho recorded two or more falls in the 12 months before their Wave 4 interview or since their Wave 3 interview</w:t>
            </w:r>
          </w:p>
        </w:tc>
      </w:tr>
      <w:tr w:rsidR="002E0383" w:rsidRPr="008E3E3F" w14:paraId="700FA272" w14:textId="77777777" w:rsidTr="00D300B5">
        <w:tc>
          <w:tcPr>
            <w:tcW w:w="0" w:type="auto"/>
            <w:vAlign w:val="center"/>
          </w:tcPr>
          <w:p w14:paraId="3611283D" w14:textId="11BB20BA"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8. Antidepressants in patients with recurrent falls (may impair sensorium).</w:t>
            </w:r>
          </w:p>
        </w:tc>
        <w:tc>
          <w:tcPr>
            <w:tcW w:w="0" w:type="auto"/>
            <w:vAlign w:val="center"/>
          </w:tcPr>
          <w:p w14:paraId="4B41719E" w14:textId="12BD623D" w:rsidR="004562CC" w:rsidRPr="008E3E3F" w:rsidRDefault="004562CC" w:rsidP="00D300B5">
            <w:pPr>
              <w:jc w:val="center"/>
              <w:rPr>
                <w:lang w:val="en-US"/>
              </w:rPr>
            </w:pPr>
            <w:r w:rsidRPr="008E3E3F">
              <w:rPr>
                <w:lang w:val="en-US"/>
              </w:rPr>
              <w:t>-</w:t>
            </w:r>
          </w:p>
        </w:tc>
        <w:tc>
          <w:tcPr>
            <w:tcW w:w="0" w:type="auto"/>
            <w:vAlign w:val="center"/>
          </w:tcPr>
          <w:p w14:paraId="28B0A2DA" w14:textId="6D8969C5"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ATC group N06A in those who reported two  or more falls in the 12 months before Wave 4 interview or since their Wave 3 interview</w:t>
            </w:r>
          </w:p>
        </w:tc>
        <w:tc>
          <w:tcPr>
            <w:tcW w:w="0" w:type="auto"/>
            <w:vAlign w:val="center"/>
          </w:tcPr>
          <w:p w14:paraId="1B64409E" w14:textId="57DA2A1D" w:rsidR="004562CC" w:rsidRPr="008E3E3F" w:rsidRDefault="004562CC" w:rsidP="00D300B5">
            <w:pPr>
              <w:rPr>
                <w:rFonts w:ascii="Times New Roman" w:hAnsi="Times New Roman" w:cs="Times New Roman"/>
                <w:lang w:val="en-US"/>
              </w:rPr>
            </w:pPr>
            <w:r w:rsidRPr="008E3E3F">
              <w:rPr>
                <w:rFonts w:ascii="Times New Roman" w:hAnsi="Times New Roman" w:cs="Times New Roman"/>
                <w:color w:val="000000"/>
                <w:sz w:val="20"/>
                <w:szCs w:val="20"/>
              </w:rPr>
              <w:t>All participants who recorded two or more falls in the 12 months before their Wave 4 interview or since their Wave 3 interview</w:t>
            </w:r>
          </w:p>
        </w:tc>
      </w:tr>
      <w:tr w:rsidR="002E0383" w:rsidRPr="008E3E3F" w14:paraId="5AFC54F5" w14:textId="77777777" w:rsidTr="00D300B5">
        <w:tc>
          <w:tcPr>
            <w:tcW w:w="0" w:type="auto"/>
            <w:vAlign w:val="center"/>
          </w:tcPr>
          <w:p w14:paraId="41E8319E" w14:textId="0CB72A7A"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9.  Alpha blockers as antihypertensives in patients with recurrent falls (may cause orthostatic hypotension).</w:t>
            </w:r>
          </w:p>
        </w:tc>
        <w:tc>
          <w:tcPr>
            <w:tcW w:w="0" w:type="auto"/>
            <w:vAlign w:val="center"/>
          </w:tcPr>
          <w:p w14:paraId="03C458BD" w14:textId="43C2A908"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1E8CF213" w14:textId="1DDB7917" w:rsidR="004562CC" w:rsidRPr="008E3E3F" w:rsidRDefault="004562CC" w:rsidP="00D300B5">
            <w:pPr>
              <w:jc w:val="center"/>
              <w:rPr>
                <w:lang w:val="en-US"/>
              </w:rPr>
            </w:pPr>
            <w:r w:rsidRPr="008E3E3F">
              <w:rPr>
                <w:lang w:val="en-US"/>
              </w:rPr>
              <w:t>-</w:t>
            </w:r>
          </w:p>
        </w:tc>
        <w:tc>
          <w:tcPr>
            <w:tcW w:w="0" w:type="auto"/>
            <w:vAlign w:val="center"/>
          </w:tcPr>
          <w:p w14:paraId="202F8B36" w14:textId="07C13163" w:rsidR="004562CC" w:rsidRPr="008E3E3F" w:rsidRDefault="004562CC" w:rsidP="00D300B5">
            <w:pPr>
              <w:jc w:val="center"/>
              <w:rPr>
                <w:lang w:val="en-US"/>
              </w:rPr>
            </w:pPr>
            <w:r w:rsidRPr="008E3E3F">
              <w:rPr>
                <w:lang w:val="en-US"/>
              </w:rPr>
              <w:t>-</w:t>
            </w:r>
          </w:p>
        </w:tc>
      </w:tr>
      <w:tr w:rsidR="002E0383" w:rsidRPr="008E3E3F" w14:paraId="4FD39354" w14:textId="77777777" w:rsidTr="00D300B5">
        <w:tc>
          <w:tcPr>
            <w:tcW w:w="0" w:type="auto"/>
            <w:vAlign w:val="center"/>
          </w:tcPr>
          <w:p w14:paraId="559212A8" w14:textId="26B57F3D"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0. Alpha blockers for prostatic bladder outflow symptoms, other than silodosin in patients with recurrent falls (may cause orthostatic hypotension).</w:t>
            </w:r>
          </w:p>
        </w:tc>
        <w:tc>
          <w:tcPr>
            <w:tcW w:w="0" w:type="auto"/>
            <w:vAlign w:val="center"/>
          </w:tcPr>
          <w:p w14:paraId="5FE29AFC" w14:textId="19906820"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13609B3A" w14:textId="53F76033" w:rsidR="004562CC" w:rsidRPr="008E3E3F" w:rsidRDefault="004562CC" w:rsidP="00D300B5">
            <w:pPr>
              <w:jc w:val="center"/>
              <w:rPr>
                <w:lang w:val="en-US"/>
              </w:rPr>
            </w:pPr>
            <w:r w:rsidRPr="008E3E3F">
              <w:rPr>
                <w:lang w:val="en-US"/>
              </w:rPr>
              <w:t>-</w:t>
            </w:r>
          </w:p>
        </w:tc>
        <w:tc>
          <w:tcPr>
            <w:tcW w:w="0" w:type="auto"/>
            <w:vAlign w:val="center"/>
          </w:tcPr>
          <w:p w14:paraId="7C2FC633" w14:textId="543276CB" w:rsidR="004562CC" w:rsidRPr="008E3E3F" w:rsidRDefault="004562CC" w:rsidP="00D300B5">
            <w:pPr>
              <w:jc w:val="center"/>
              <w:rPr>
                <w:lang w:val="en-US"/>
              </w:rPr>
            </w:pPr>
            <w:r w:rsidRPr="008E3E3F">
              <w:rPr>
                <w:lang w:val="en-US"/>
              </w:rPr>
              <w:t>-</w:t>
            </w:r>
          </w:p>
        </w:tc>
      </w:tr>
      <w:tr w:rsidR="002E0383" w:rsidRPr="008E3E3F" w14:paraId="55563F1A" w14:textId="77777777" w:rsidTr="00D300B5">
        <w:tc>
          <w:tcPr>
            <w:tcW w:w="0" w:type="auto"/>
            <w:vAlign w:val="center"/>
          </w:tcPr>
          <w:p w14:paraId="275B871F" w14:textId="1BDF10E4"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1. Centrally acting antihypertensives (may impair sensorium and may cause orthostatic hypotension).</w:t>
            </w:r>
          </w:p>
        </w:tc>
        <w:tc>
          <w:tcPr>
            <w:tcW w:w="0" w:type="auto"/>
            <w:vAlign w:val="center"/>
          </w:tcPr>
          <w:p w14:paraId="7D5B6CF3" w14:textId="446A5504" w:rsidR="004562CC" w:rsidRPr="008E3E3F" w:rsidRDefault="004562CC" w:rsidP="00D300B5">
            <w:pPr>
              <w:jc w:val="center"/>
              <w:rPr>
                <w:lang w:val="en-US"/>
              </w:rPr>
            </w:pPr>
            <w:r w:rsidRPr="008E3E3F">
              <w:rPr>
                <w:lang w:val="en-US"/>
              </w:rPr>
              <w:t>-</w:t>
            </w:r>
          </w:p>
        </w:tc>
        <w:tc>
          <w:tcPr>
            <w:tcW w:w="0" w:type="auto"/>
            <w:vAlign w:val="center"/>
          </w:tcPr>
          <w:p w14:paraId="376FAB6D" w14:textId="67869DBD"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Use of ATC codes C02AB01, C02AB02, C02AC01, or C02AC05</w:t>
            </w:r>
          </w:p>
        </w:tc>
        <w:tc>
          <w:tcPr>
            <w:tcW w:w="0" w:type="auto"/>
            <w:vAlign w:val="center"/>
          </w:tcPr>
          <w:p w14:paraId="521045E5" w14:textId="0339F1FF"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All participants with a record of hypertension at Wave 4</w:t>
            </w:r>
          </w:p>
        </w:tc>
      </w:tr>
      <w:tr w:rsidR="002E0383" w:rsidRPr="008E3E3F" w14:paraId="2D6A2413" w14:textId="77777777" w:rsidTr="00D300B5">
        <w:tc>
          <w:tcPr>
            <w:tcW w:w="0" w:type="auto"/>
            <w:vAlign w:val="center"/>
          </w:tcPr>
          <w:p w14:paraId="20181F94" w14:textId="753F8761"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lastRenderedPageBreak/>
              <w:t>12. Antimuscarinics for treatment of overactive bladder or urge incontinence (may impair sensorium).</w:t>
            </w:r>
          </w:p>
        </w:tc>
        <w:tc>
          <w:tcPr>
            <w:tcW w:w="0" w:type="auto"/>
            <w:vAlign w:val="center"/>
          </w:tcPr>
          <w:p w14:paraId="58802B5C" w14:textId="3E4C5DF5" w:rsidR="004562CC" w:rsidRPr="008E3E3F" w:rsidRDefault="004562CC" w:rsidP="00D300B5">
            <w:pPr>
              <w:jc w:val="center"/>
              <w:rPr>
                <w:lang w:val="en-US"/>
              </w:rPr>
            </w:pPr>
            <w:r w:rsidRPr="008E3E3F">
              <w:rPr>
                <w:lang w:val="en-US"/>
              </w:rPr>
              <w:t>-</w:t>
            </w:r>
          </w:p>
        </w:tc>
        <w:tc>
          <w:tcPr>
            <w:tcW w:w="0" w:type="auto"/>
            <w:vAlign w:val="center"/>
          </w:tcPr>
          <w:p w14:paraId="480C43E9" w14:textId="5A0FEFB6"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Use of urinary anticholinergics (G04BD02, G04BD04, G04BD06, G04BD07, G04BD08, G04BD09, G04BD10, G04BD11)</w:t>
            </w:r>
          </w:p>
        </w:tc>
        <w:tc>
          <w:tcPr>
            <w:tcW w:w="0" w:type="auto"/>
            <w:vAlign w:val="center"/>
          </w:tcPr>
          <w:p w14:paraId="1996132B" w14:textId="710A464F"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incontinence at Wave 4</w:t>
            </w:r>
          </w:p>
        </w:tc>
      </w:tr>
      <w:tr w:rsidR="002E0383" w:rsidRPr="008E3E3F" w14:paraId="0BCBCA36" w14:textId="77777777" w:rsidTr="00D300B5">
        <w:tc>
          <w:tcPr>
            <w:tcW w:w="0" w:type="auto"/>
            <w:vAlign w:val="center"/>
          </w:tcPr>
          <w:p w14:paraId="6879ECD1" w14:textId="343B7C44"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L: Analgesic Drugs</w:t>
            </w:r>
          </w:p>
        </w:tc>
        <w:tc>
          <w:tcPr>
            <w:tcW w:w="0" w:type="auto"/>
            <w:vAlign w:val="center"/>
          </w:tcPr>
          <w:p w14:paraId="287F024B" w14:textId="77777777" w:rsidR="004562CC" w:rsidRPr="008E3E3F" w:rsidRDefault="004562CC" w:rsidP="00D300B5">
            <w:pPr>
              <w:rPr>
                <w:lang w:val="en-US"/>
              </w:rPr>
            </w:pPr>
          </w:p>
        </w:tc>
        <w:tc>
          <w:tcPr>
            <w:tcW w:w="0" w:type="auto"/>
            <w:vAlign w:val="center"/>
          </w:tcPr>
          <w:p w14:paraId="2B87AE18" w14:textId="77777777" w:rsidR="004562CC" w:rsidRPr="008E3E3F" w:rsidRDefault="004562CC" w:rsidP="00D300B5">
            <w:pPr>
              <w:rPr>
                <w:lang w:val="en-US"/>
              </w:rPr>
            </w:pPr>
          </w:p>
        </w:tc>
        <w:tc>
          <w:tcPr>
            <w:tcW w:w="0" w:type="auto"/>
            <w:vAlign w:val="center"/>
          </w:tcPr>
          <w:p w14:paraId="0F2EA710" w14:textId="77777777" w:rsidR="004562CC" w:rsidRPr="008E3E3F" w:rsidRDefault="004562CC" w:rsidP="00D300B5">
            <w:pPr>
              <w:rPr>
                <w:lang w:val="en-US"/>
              </w:rPr>
            </w:pPr>
          </w:p>
        </w:tc>
      </w:tr>
      <w:tr w:rsidR="002E0383" w:rsidRPr="008E3E3F" w14:paraId="5557E32A" w14:textId="77777777" w:rsidTr="00D300B5">
        <w:tc>
          <w:tcPr>
            <w:tcW w:w="0" w:type="auto"/>
            <w:vAlign w:val="center"/>
          </w:tcPr>
          <w:p w14:paraId="79048AFD" w14:textId="153633B6"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 Use of oral or transdermal strong opioids (morphine, oxycodone, fentanyl, buprenorphine, diamorphine, methadone, tramadol, pethidine, pentazocine) as first line therapy for mild pain (WHO analgesic ladder not observed; paracetamol or NSAID not prescribed as first-line therapy).</w:t>
            </w:r>
          </w:p>
        </w:tc>
        <w:tc>
          <w:tcPr>
            <w:tcW w:w="0" w:type="auto"/>
            <w:vAlign w:val="center"/>
          </w:tcPr>
          <w:p w14:paraId="3E550991" w14:textId="5DA989D2"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5F5CCAAD" w14:textId="4C19193A" w:rsidR="004562CC" w:rsidRPr="008E3E3F" w:rsidRDefault="004562CC" w:rsidP="00D300B5">
            <w:pPr>
              <w:jc w:val="center"/>
              <w:rPr>
                <w:lang w:val="en-US"/>
              </w:rPr>
            </w:pPr>
            <w:r w:rsidRPr="008E3E3F">
              <w:rPr>
                <w:lang w:val="en-US"/>
              </w:rPr>
              <w:t>-</w:t>
            </w:r>
          </w:p>
        </w:tc>
        <w:tc>
          <w:tcPr>
            <w:tcW w:w="0" w:type="auto"/>
            <w:vAlign w:val="center"/>
          </w:tcPr>
          <w:p w14:paraId="05D8483C" w14:textId="79E99B09" w:rsidR="004562CC" w:rsidRPr="008E3E3F" w:rsidRDefault="004562CC" w:rsidP="00D300B5">
            <w:pPr>
              <w:jc w:val="center"/>
              <w:rPr>
                <w:lang w:val="en-US"/>
              </w:rPr>
            </w:pPr>
            <w:r w:rsidRPr="008E3E3F">
              <w:rPr>
                <w:lang w:val="en-US"/>
              </w:rPr>
              <w:t>-</w:t>
            </w:r>
          </w:p>
        </w:tc>
      </w:tr>
      <w:tr w:rsidR="002E0383" w:rsidRPr="008E3E3F" w14:paraId="67752203" w14:textId="77777777" w:rsidTr="00D300B5">
        <w:tc>
          <w:tcPr>
            <w:tcW w:w="0" w:type="auto"/>
            <w:vAlign w:val="center"/>
          </w:tcPr>
          <w:p w14:paraId="2B8E0276" w14:textId="5B6A9A38"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2. Use of daily regular (as distinct from PRN) opioids without concomitant laxative (risk of severe constipation).</w:t>
            </w:r>
          </w:p>
        </w:tc>
        <w:tc>
          <w:tcPr>
            <w:tcW w:w="0" w:type="auto"/>
            <w:vAlign w:val="center"/>
          </w:tcPr>
          <w:p w14:paraId="020134A0" w14:textId="11EDA7BA"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034C83BE" w14:textId="65483CFF" w:rsidR="004562CC" w:rsidRPr="008E3E3F" w:rsidRDefault="004562CC" w:rsidP="00D300B5">
            <w:pPr>
              <w:jc w:val="center"/>
              <w:rPr>
                <w:lang w:val="en-US"/>
              </w:rPr>
            </w:pPr>
            <w:r w:rsidRPr="008E3E3F">
              <w:rPr>
                <w:lang w:val="en-US"/>
              </w:rPr>
              <w:t>-</w:t>
            </w:r>
          </w:p>
        </w:tc>
        <w:tc>
          <w:tcPr>
            <w:tcW w:w="0" w:type="auto"/>
            <w:vAlign w:val="center"/>
          </w:tcPr>
          <w:p w14:paraId="2966CA8C" w14:textId="1F58E5D8" w:rsidR="004562CC" w:rsidRPr="008E3E3F" w:rsidRDefault="004562CC" w:rsidP="00D300B5">
            <w:pPr>
              <w:jc w:val="center"/>
              <w:rPr>
                <w:lang w:val="en-US"/>
              </w:rPr>
            </w:pPr>
            <w:r w:rsidRPr="008E3E3F">
              <w:rPr>
                <w:lang w:val="en-US"/>
              </w:rPr>
              <w:t>-</w:t>
            </w:r>
          </w:p>
        </w:tc>
      </w:tr>
      <w:tr w:rsidR="002E0383" w:rsidRPr="008E3E3F" w14:paraId="7ECA3CE2" w14:textId="77777777" w:rsidTr="00D300B5">
        <w:tc>
          <w:tcPr>
            <w:tcW w:w="0" w:type="auto"/>
            <w:vAlign w:val="center"/>
          </w:tcPr>
          <w:p w14:paraId="65B61DB8" w14:textId="23AB2CAA"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3.  Long-acting opioids without short-acting opioids for break-through moderate or severe pain (risk of persistence of severe pain).</w:t>
            </w:r>
          </w:p>
        </w:tc>
        <w:tc>
          <w:tcPr>
            <w:tcW w:w="0" w:type="auto"/>
            <w:vAlign w:val="center"/>
          </w:tcPr>
          <w:p w14:paraId="169F0053" w14:textId="307655D4"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6CDC39E1" w14:textId="46C76EFF" w:rsidR="004562CC" w:rsidRPr="008E3E3F" w:rsidRDefault="004562CC" w:rsidP="00D300B5">
            <w:pPr>
              <w:jc w:val="center"/>
              <w:rPr>
                <w:lang w:val="en-US"/>
              </w:rPr>
            </w:pPr>
            <w:r w:rsidRPr="008E3E3F">
              <w:rPr>
                <w:lang w:val="en-US"/>
              </w:rPr>
              <w:t>-</w:t>
            </w:r>
          </w:p>
        </w:tc>
        <w:tc>
          <w:tcPr>
            <w:tcW w:w="0" w:type="auto"/>
            <w:vAlign w:val="center"/>
          </w:tcPr>
          <w:p w14:paraId="57A562C0" w14:textId="6BFA0354" w:rsidR="004562CC" w:rsidRPr="008E3E3F" w:rsidRDefault="004562CC" w:rsidP="00D300B5">
            <w:pPr>
              <w:jc w:val="center"/>
              <w:rPr>
                <w:lang w:val="en-US"/>
              </w:rPr>
            </w:pPr>
            <w:r w:rsidRPr="008E3E3F">
              <w:rPr>
                <w:lang w:val="en-US"/>
              </w:rPr>
              <w:t>-</w:t>
            </w:r>
          </w:p>
        </w:tc>
      </w:tr>
      <w:tr w:rsidR="002E0383" w:rsidRPr="008E3E3F" w14:paraId="32B19A2C" w14:textId="77777777" w:rsidTr="00D300B5">
        <w:tc>
          <w:tcPr>
            <w:tcW w:w="0" w:type="auto"/>
            <w:vAlign w:val="center"/>
          </w:tcPr>
          <w:p w14:paraId="34AC4A16" w14:textId="2F6C792E"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4. Topical lidocaine (lignocaine) patch for treatment of chronic osteoarthritis pain (lack of evidence of efficacy).</w:t>
            </w:r>
          </w:p>
        </w:tc>
        <w:tc>
          <w:tcPr>
            <w:tcW w:w="0" w:type="auto"/>
            <w:vAlign w:val="center"/>
          </w:tcPr>
          <w:p w14:paraId="50A30D86" w14:textId="22E1BEFA" w:rsidR="004562CC" w:rsidRPr="008E3E3F" w:rsidRDefault="004562CC" w:rsidP="00D300B5">
            <w:pPr>
              <w:jc w:val="center"/>
              <w:rPr>
                <w:lang w:val="en-US"/>
              </w:rPr>
            </w:pPr>
            <w:r w:rsidRPr="008E3E3F">
              <w:rPr>
                <w:lang w:val="en-US"/>
              </w:rPr>
              <w:t>-</w:t>
            </w:r>
          </w:p>
        </w:tc>
        <w:tc>
          <w:tcPr>
            <w:tcW w:w="0" w:type="auto"/>
            <w:vAlign w:val="center"/>
          </w:tcPr>
          <w:p w14:paraId="1A4ABE39" w14:textId="5D734C55" w:rsidR="004562CC" w:rsidRPr="008E3E3F" w:rsidRDefault="004562CC" w:rsidP="00D300B5">
            <w:pPr>
              <w:rPr>
                <w:rFonts w:ascii="Times New Roman" w:hAnsi="Times New Roman" w:cs="Times New Roman"/>
                <w:color w:val="000000"/>
                <w:sz w:val="20"/>
                <w:szCs w:val="20"/>
              </w:rPr>
            </w:pPr>
            <w:r w:rsidRPr="008E3E3F">
              <w:rPr>
                <w:rFonts w:ascii="Times New Roman" w:hAnsi="Times New Roman" w:cs="Times New Roman"/>
                <w:color w:val="000000"/>
                <w:sz w:val="20"/>
                <w:szCs w:val="20"/>
              </w:rPr>
              <w:t>Use of “Versatis Medicated Plasters” in those with a record of osteoarthritis at Wave 4</w:t>
            </w:r>
          </w:p>
        </w:tc>
        <w:tc>
          <w:tcPr>
            <w:tcW w:w="0" w:type="auto"/>
            <w:vAlign w:val="center"/>
          </w:tcPr>
          <w:p w14:paraId="407063CE" w14:textId="6F71A264"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All participants with a record of osteoarthritis at Wave 4</w:t>
            </w:r>
          </w:p>
        </w:tc>
      </w:tr>
      <w:tr w:rsidR="002E0383" w:rsidRPr="008E3E3F" w14:paraId="6B816B7C" w14:textId="77777777" w:rsidTr="00D300B5">
        <w:tc>
          <w:tcPr>
            <w:tcW w:w="0" w:type="auto"/>
            <w:vAlign w:val="center"/>
          </w:tcPr>
          <w:p w14:paraId="72CFA203" w14:textId="15E42B24"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5. Gabapentinoids (e.g., gabapentin, pregabalin) for non-neuropathic pain (lack of evidence of efficacy).</w:t>
            </w:r>
          </w:p>
        </w:tc>
        <w:tc>
          <w:tcPr>
            <w:tcW w:w="0" w:type="auto"/>
            <w:vAlign w:val="center"/>
          </w:tcPr>
          <w:p w14:paraId="228753D0" w14:textId="57D19156"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3CA71CD1" w14:textId="1DC18429" w:rsidR="004562CC" w:rsidRPr="008E3E3F" w:rsidRDefault="004562CC" w:rsidP="00D300B5">
            <w:pPr>
              <w:jc w:val="center"/>
              <w:rPr>
                <w:lang w:val="en-US"/>
              </w:rPr>
            </w:pPr>
            <w:r w:rsidRPr="008E3E3F">
              <w:rPr>
                <w:lang w:val="en-US"/>
              </w:rPr>
              <w:t>-</w:t>
            </w:r>
          </w:p>
        </w:tc>
        <w:tc>
          <w:tcPr>
            <w:tcW w:w="0" w:type="auto"/>
            <w:vAlign w:val="center"/>
          </w:tcPr>
          <w:p w14:paraId="720957FD" w14:textId="23F7CC4C" w:rsidR="004562CC" w:rsidRPr="008E3E3F" w:rsidRDefault="004562CC" w:rsidP="00D300B5">
            <w:pPr>
              <w:jc w:val="center"/>
              <w:rPr>
                <w:lang w:val="en-US"/>
              </w:rPr>
            </w:pPr>
            <w:r w:rsidRPr="008E3E3F">
              <w:rPr>
                <w:lang w:val="en-US"/>
              </w:rPr>
              <w:t>-</w:t>
            </w:r>
          </w:p>
        </w:tc>
      </w:tr>
      <w:tr w:rsidR="002E0383" w:rsidRPr="008E3E3F" w14:paraId="509EF066" w14:textId="77777777" w:rsidTr="00D300B5">
        <w:tc>
          <w:tcPr>
            <w:tcW w:w="0" w:type="auto"/>
            <w:vAlign w:val="center"/>
          </w:tcPr>
          <w:p w14:paraId="2A0B426C" w14:textId="5AF29FB2"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6. Paracetamol at doses ≥ 3 g/24 hours in patients with poor nutritional status i.e., BMI &lt; 18 or chronic liver disease (risk of hepatotoxicity).</w:t>
            </w:r>
          </w:p>
        </w:tc>
        <w:tc>
          <w:tcPr>
            <w:tcW w:w="0" w:type="auto"/>
            <w:vAlign w:val="center"/>
          </w:tcPr>
          <w:p w14:paraId="0CFFFD89" w14:textId="74654A4F" w:rsidR="004562CC" w:rsidRPr="008E3E3F" w:rsidRDefault="004562CC" w:rsidP="00D300B5">
            <w:pPr>
              <w:rPr>
                <w:lang w:val="en-US"/>
              </w:rPr>
            </w:pPr>
            <w:r w:rsidRPr="008E3E3F">
              <w:rPr>
                <w:rFonts w:ascii="Times New Roman" w:hAnsi="Times New Roman" w:cs="Times New Roman"/>
                <w:sz w:val="20"/>
                <w:szCs w:val="20"/>
                <w:lang w:val="en-US"/>
              </w:rPr>
              <w:t>Insufficient data</w:t>
            </w:r>
          </w:p>
        </w:tc>
        <w:tc>
          <w:tcPr>
            <w:tcW w:w="0" w:type="auto"/>
            <w:vAlign w:val="center"/>
          </w:tcPr>
          <w:p w14:paraId="53AE2225" w14:textId="6CE0BC92" w:rsidR="004562CC" w:rsidRPr="008E3E3F" w:rsidRDefault="004562CC" w:rsidP="00D300B5">
            <w:pPr>
              <w:jc w:val="center"/>
              <w:rPr>
                <w:lang w:val="en-US"/>
              </w:rPr>
            </w:pPr>
            <w:r w:rsidRPr="008E3E3F">
              <w:rPr>
                <w:lang w:val="en-US"/>
              </w:rPr>
              <w:t>-</w:t>
            </w:r>
          </w:p>
        </w:tc>
        <w:tc>
          <w:tcPr>
            <w:tcW w:w="0" w:type="auto"/>
            <w:vAlign w:val="center"/>
          </w:tcPr>
          <w:p w14:paraId="5A60DA2E" w14:textId="04AF2142" w:rsidR="004562CC" w:rsidRPr="008E3E3F" w:rsidRDefault="004562CC" w:rsidP="00D300B5">
            <w:pPr>
              <w:jc w:val="center"/>
              <w:rPr>
                <w:lang w:val="en-US"/>
              </w:rPr>
            </w:pPr>
            <w:r w:rsidRPr="008E3E3F">
              <w:rPr>
                <w:lang w:val="en-US"/>
              </w:rPr>
              <w:t>-</w:t>
            </w:r>
          </w:p>
        </w:tc>
      </w:tr>
      <w:tr w:rsidR="002E0383" w:rsidRPr="008E3E3F" w14:paraId="20061DA2" w14:textId="77777777" w:rsidTr="00D300B5">
        <w:tc>
          <w:tcPr>
            <w:tcW w:w="0" w:type="auto"/>
            <w:vAlign w:val="center"/>
          </w:tcPr>
          <w:p w14:paraId="356583B9" w14:textId="737B80C5"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b/>
                <w:bCs/>
                <w:color w:val="000000"/>
                <w:sz w:val="20"/>
                <w:szCs w:val="20"/>
              </w:rPr>
              <w:t>Section M: Antimuscarinic/Anticholinergic Drug Burden</w:t>
            </w:r>
          </w:p>
        </w:tc>
        <w:tc>
          <w:tcPr>
            <w:tcW w:w="0" w:type="auto"/>
            <w:vAlign w:val="center"/>
          </w:tcPr>
          <w:p w14:paraId="127B29F9" w14:textId="77777777" w:rsidR="004562CC" w:rsidRPr="008E3E3F" w:rsidRDefault="004562CC" w:rsidP="00D300B5">
            <w:pPr>
              <w:rPr>
                <w:lang w:val="en-US"/>
              </w:rPr>
            </w:pPr>
          </w:p>
        </w:tc>
        <w:tc>
          <w:tcPr>
            <w:tcW w:w="0" w:type="auto"/>
            <w:vAlign w:val="center"/>
          </w:tcPr>
          <w:p w14:paraId="1A06002A" w14:textId="77777777" w:rsidR="004562CC" w:rsidRPr="008E3E3F" w:rsidRDefault="004562CC" w:rsidP="00D300B5">
            <w:pPr>
              <w:rPr>
                <w:lang w:val="en-US"/>
              </w:rPr>
            </w:pPr>
          </w:p>
        </w:tc>
        <w:tc>
          <w:tcPr>
            <w:tcW w:w="0" w:type="auto"/>
            <w:vAlign w:val="center"/>
          </w:tcPr>
          <w:p w14:paraId="73410267" w14:textId="77777777" w:rsidR="004562CC" w:rsidRPr="008E3E3F" w:rsidRDefault="004562CC" w:rsidP="00D300B5">
            <w:pPr>
              <w:rPr>
                <w:lang w:val="en-US"/>
              </w:rPr>
            </w:pPr>
          </w:p>
        </w:tc>
      </w:tr>
      <w:tr w:rsidR="002E0383" w:rsidRPr="008E3E3F" w14:paraId="6D78DCB2" w14:textId="77777777" w:rsidTr="00D300B5">
        <w:tc>
          <w:tcPr>
            <w:tcW w:w="0" w:type="auto"/>
            <w:vAlign w:val="center"/>
          </w:tcPr>
          <w:p w14:paraId="796A478A" w14:textId="6407F06A"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color w:val="000000"/>
                <w:sz w:val="20"/>
                <w:szCs w:val="20"/>
              </w:rPr>
              <w:t>1. Concomitant use of two or more drugs with antimuscarinic/anticholinergic properties (e.g., bladder antispasmodics, intestinal antispasmodics, tricyclic antidepressants, first generation antihistamines, antipsychotics) (risk of increased antimuscarinic/anticholinergic toxicity).</w:t>
            </w:r>
          </w:p>
        </w:tc>
        <w:tc>
          <w:tcPr>
            <w:tcW w:w="0" w:type="auto"/>
            <w:vAlign w:val="center"/>
          </w:tcPr>
          <w:p w14:paraId="7D4772F6" w14:textId="57F79A88" w:rsidR="004562CC" w:rsidRPr="008E3E3F" w:rsidRDefault="004562CC" w:rsidP="00D300B5">
            <w:pPr>
              <w:jc w:val="center"/>
              <w:rPr>
                <w:lang w:val="en-US"/>
              </w:rPr>
            </w:pPr>
            <w:r w:rsidRPr="008E3E3F">
              <w:rPr>
                <w:lang w:val="en-US"/>
              </w:rPr>
              <w:t>-</w:t>
            </w:r>
          </w:p>
        </w:tc>
        <w:tc>
          <w:tcPr>
            <w:tcW w:w="0" w:type="auto"/>
            <w:vAlign w:val="center"/>
          </w:tcPr>
          <w:p w14:paraId="3912550F" w14:textId="6B762895"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Use of two or more medications with anticholinergic properties: bladder antispasmodics (G04BD02, G04BD04, G04BD06, G04BD07, G04BD08, G04BD09, G04BD10, G04BD11); intestinal antispasmodics (dicycloverine, hyoscine butylbromide, propantheline bromide A03AA07; A03BB01; A03AB05); triyclic antidepressants (N06AA); first generation antihistamines (R06AA or R06AB or R06AC or RO6AD); antipsychotics (N05A) at Wave 4</w:t>
            </w:r>
          </w:p>
        </w:tc>
        <w:tc>
          <w:tcPr>
            <w:tcW w:w="0" w:type="auto"/>
            <w:vAlign w:val="center"/>
          </w:tcPr>
          <w:p w14:paraId="0F55E683" w14:textId="5026E871" w:rsidR="004562CC" w:rsidRPr="008E3E3F" w:rsidRDefault="004562CC" w:rsidP="00D300B5">
            <w:pPr>
              <w:rPr>
                <w:rFonts w:ascii="Times New Roman" w:hAnsi="Times New Roman" w:cs="Times New Roman"/>
                <w:sz w:val="20"/>
                <w:szCs w:val="20"/>
                <w:lang w:val="en-US"/>
              </w:rPr>
            </w:pPr>
            <w:r w:rsidRPr="008E3E3F">
              <w:rPr>
                <w:rFonts w:ascii="Times New Roman" w:hAnsi="Times New Roman" w:cs="Times New Roman"/>
                <w:sz w:val="20"/>
                <w:szCs w:val="20"/>
                <w:lang w:val="en-US"/>
              </w:rPr>
              <w:t>All participants with a record of using an anticholinergic medication at Wave 4</w:t>
            </w:r>
          </w:p>
        </w:tc>
      </w:tr>
    </w:tbl>
    <w:p w14:paraId="3BEE42B0" w14:textId="77777777" w:rsidR="00805095" w:rsidRPr="008E3E3F" w:rsidRDefault="00805095">
      <w:pPr>
        <w:rPr>
          <w:lang w:val="en-US"/>
        </w:rPr>
      </w:pPr>
    </w:p>
    <w:p w14:paraId="42C9C31D" w14:textId="77777777" w:rsidR="00E371A3" w:rsidRPr="008E3E3F" w:rsidRDefault="00E371A3">
      <w:pPr>
        <w:rPr>
          <w:rFonts w:ascii="Times New Roman" w:hAnsi="Times New Roman" w:cs="Times New Roman"/>
          <w:b/>
          <w:bCs/>
          <w:lang w:val="en-US"/>
        </w:rPr>
      </w:pPr>
      <w:r w:rsidRPr="008E3E3F">
        <w:rPr>
          <w:rFonts w:ascii="Times New Roman" w:hAnsi="Times New Roman" w:cs="Times New Roman"/>
          <w:b/>
          <w:bCs/>
          <w:lang w:val="en-US"/>
        </w:rPr>
        <w:br w:type="page"/>
      </w:r>
    </w:p>
    <w:p w14:paraId="7B13F593" w14:textId="0618CDDE" w:rsidR="00006889" w:rsidRPr="0076746A" w:rsidRDefault="0076746A" w:rsidP="00006889">
      <w:pPr>
        <w:rPr>
          <w:rFonts w:ascii="Times New Roman" w:hAnsi="Times New Roman" w:cs="Times New Roman"/>
          <w:b/>
          <w:bCs/>
          <w:lang w:val="en-US"/>
        </w:rPr>
      </w:pPr>
      <w:r w:rsidRPr="0076746A">
        <w:rPr>
          <w:rFonts w:ascii="Times New Roman" w:hAnsi="Times New Roman" w:cs="Times New Roman"/>
          <w:b/>
          <w:bCs/>
          <w:lang w:val="en-US"/>
        </w:rPr>
        <w:lastRenderedPageBreak/>
        <w:t xml:space="preserve">Table S3. </w:t>
      </w:r>
      <w:r w:rsidR="00006889" w:rsidRPr="0076746A">
        <w:rPr>
          <w:rFonts w:ascii="Times New Roman" w:hAnsi="Times New Roman" w:cs="Times New Roman"/>
          <w:b/>
          <w:bCs/>
          <w:lang w:val="en-US"/>
        </w:rPr>
        <w:t>Specification of START applied to TILDA Wave 4 CAPI data</w:t>
      </w:r>
    </w:p>
    <w:tbl>
      <w:tblPr>
        <w:tblStyle w:val="TableGrid"/>
        <w:tblW w:w="0" w:type="auto"/>
        <w:tblLook w:val="04A0" w:firstRow="1" w:lastRow="0" w:firstColumn="1" w:lastColumn="0" w:noHBand="0" w:noVBand="1"/>
      </w:tblPr>
      <w:tblGrid>
        <w:gridCol w:w="5098"/>
        <w:gridCol w:w="1876"/>
        <w:gridCol w:w="3487"/>
        <w:gridCol w:w="3487"/>
      </w:tblGrid>
      <w:tr w:rsidR="001655B1" w:rsidRPr="008E3E3F" w14:paraId="5EF3F0C2" w14:textId="77777777" w:rsidTr="00EE17EC">
        <w:tc>
          <w:tcPr>
            <w:tcW w:w="5098" w:type="dxa"/>
          </w:tcPr>
          <w:p w14:paraId="071A371B" w14:textId="59BB9CDB" w:rsidR="001655B1" w:rsidRPr="008E3E3F" w:rsidRDefault="001655B1" w:rsidP="001655B1">
            <w:pPr>
              <w:rPr>
                <w:rFonts w:ascii="Times New Roman" w:hAnsi="Times New Roman" w:cs="Times New Roman"/>
                <w:b/>
                <w:bCs/>
                <w:lang w:val="en-US"/>
              </w:rPr>
            </w:pPr>
            <w:r w:rsidRPr="008E3E3F">
              <w:rPr>
                <w:rFonts w:ascii="Times New Roman" w:hAnsi="Times New Roman" w:cs="Times New Roman"/>
                <w:b/>
                <w:bCs/>
                <w:sz w:val="20"/>
                <w:szCs w:val="20"/>
                <w:lang w:val="en-US"/>
              </w:rPr>
              <w:t>Indicator</w:t>
            </w:r>
          </w:p>
        </w:tc>
        <w:tc>
          <w:tcPr>
            <w:tcW w:w="1876" w:type="dxa"/>
          </w:tcPr>
          <w:p w14:paraId="13C0BDE2" w14:textId="0D7D75F9" w:rsidR="001655B1" w:rsidRPr="008E3E3F" w:rsidRDefault="001655B1" w:rsidP="001655B1">
            <w:pPr>
              <w:rPr>
                <w:rFonts w:ascii="Times New Roman" w:hAnsi="Times New Roman" w:cs="Times New Roman"/>
                <w:b/>
                <w:bCs/>
                <w:lang w:val="en-US"/>
              </w:rPr>
            </w:pPr>
            <w:r w:rsidRPr="008E3E3F">
              <w:rPr>
                <w:rFonts w:ascii="Times New Roman" w:hAnsi="Times New Roman" w:cs="Times New Roman"/>
                <w:b/>
                <w:bCs/>
                <w:lang w:val="en-US"/>
              </w:rPr>
              <w:t xml:space="preserve">Reason for exclusion </w:t>
            </w:r>
          </w:p>
        </w:tc>
        <w:tc>
          <w:tcPr>
            <w:tcW w:w="3487" w:type="dxa"/>
          </w:tcPr>
          <w:p w14:paraId="64414DFB" w14:textId="212380F7" w:rsidR="001655B1" w:rsidRPr="008E3E3F" w:rsidRDefault="001655B1" w:rsidP="001655B1">
            <w:pPr>
              <w:rPr>
                <w:rFonts w:ascii="Times New Roman" w:hAnsi="Times New Roman" w:cs="Times New Roman"/>
                <w:b/>
                <w:bCs/>
                <w:lang w:val="en-US"/>
              </w:rPr>
            </w:pPr>
            <w:r w:rsidRPr="008E3E3F">
              <w:rPr>
                <w:rFonts w:ascii="Times New Roman" w:hAnsi="Times New Roman" w:cs="Times New Roman"/>
                <w:b/>
                <w:bCs/>
                <w:lang w:val="en-US"/>
              </w:rPr>
              <w:t>Data operationalisation</w:t>
            </w:r>
          </w:p>
        </w:tc>
        <w:tc>
          <w:tcPr>
            <w:tcW w:w="3487" w:type="dxa"/>
          </w:tcPr>
          <w:p w14:paraId="38598FF1" w14:textId="6A173D59" w:rsidR="001655B1" w:rsidRPr="008E3E3F" w:rsidRDefault="001655B1" w:rsidP="001655B1">
            <w:pPr>
              <w:rPr>
                <w:rFonts w:ascii="Times New Roman" w:hAnsi="Times New Roman" w:cs="Times New Roman"/>
                <w:b/>
                <w:bCs/>
                <w:lang w:val="en-US"/>
              </w:rPr>
            </w:pPr>
            <w:r w:rsidRPr="008E3E3F">
              <w:rPr>
                <w:rFonts w:ascii="Times New Roman" w:hAnsi="Times New Roman" w:cs="Times New Roman"/>
                <w:b/>
                <w:bCs/>
                <w:lang w:val="en-US"/>
              </w:rPr>
              <w:t>Drug/disease prevalence denominator</w:t>
            </w:r>
          </w:p>
        </w:tc>
      </w:tr>
      <w:tr w:rsidR="009079A4" w:rsidRPr="008E3E3F" w14:paraId="23399AA2" w14:textId="77777777" w:rsidTr="00EE17EC">
        <w:tc>
          <w:tcPr>
            <w:tcW w:w="5098" w:type="dxa"/>
            <w:vAlign w:val="center"/>
          </w:tcPr>
          <w:p w14:paraId="4F682502" w14:textId="7AF14B1D" w:rsidR="009079A4" w:rsidRPr="008E3E3F" w:rsidRDefault="009079A4" w:rsidP="009079A4">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Section A: Indicated drugs</w:t>
            </w:r>
          </w:p>
        </w:tc>
        <w:tc>
          <w:tcPr>
            <w:tcW w:w="1876" w:type="dxa"/>
          </w:tcPr>
          <w:p w14:paraId="69609218" w14:textId="77777777" w:rsidR="009079A4" w:rsidRPr="008E3E3F" w:rsidRDefault="009079A4" w:rsidP="009079A4">
            <w:pPr>
              <w:rPr>
                <w:rFonts w:ascii="Times New Roman" w:hAnsi="Times New Roman" w:cs="Times New Roman"/>
                <w:b/>
                <w:bCs/>
                <w:lang w:val="en-US"/>
              </w:rPr>
            </w:pPr>
          </w:p>
        </w:tc>
        <w:tc>
          <w:tcPr>
            <w:tcW w:w="3487" w:type="dxa"/>
          </w:tcPr>
          <w:p w14:paraId="38D190CA" w14:textId="77777777" w:rsidR="009079A4" w:rsidRPr="008E3E3F" w:rsidRDefault="009079A4" w:rsidP="009079A4">
            <w:pPr>
              <w:rPr>
                <w:rFonts w:ascii="Times New Roman" w:hAnsi="Times New Roman" w:cs="Times New Roman"/>
                <w:b/>
                <w:bCs/>
                <w:lang w:val="en-US"/>
              </w:rPr>
            </w:pPr>
          </w:p>
        </w:tc>
        <w:tc>
          <w:tcPr>
            <w:tcW w:w="3487" w:type="dxa"/>
          </w:tcPr>
          <w:p w14:paraId="5AAC68B4" w14:textId="77777777" w:rsidR="009079A4" w:rsidRPr="008E3E3F" w:rsidRDefault="009079A4" w:rsidP="009079A4">
            <w:pPr>
              <w:rPr>
                <w:rFonts w:ascii="Times New Roman" w:hAnsi="Times New Roman" w:cs="Times New Roman"/>
                <w:b/>
                <w:bCs/>
                <w:lang w:val="en-US"/>
              </w:rPr>
            </w:pPr>
          </w:p>
        </w:tc>
      </w:tr>
      <w:tr w:rsidR="009079A4" w:rsidRPr="008E3E3F" w14:paraId="4A8F3884" w14:textId="77777777" w:rsidTr="00D300B5">
        <w:tc>
          <w:tcPr>
            <w:tcW w:w="5098" w:type="dxa"/>
            <w:vAlign w:val="center"/>
          </w:tcPr>
          <w:p w14:paraId="23F1A909" w14:textId="05F8CAA2" w:rsidR="009079A4" w:rsidRPr="008E3E3F" w:rsidRDefault="009079A4" w:rsidP="009079A4">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 Where a drug is clearly indicated and considered appropriate in the particular clinical context and there is no clear contraindication, that drug should be initiated as per formulary guidelines for dose and duration.</w:t>
            </w:r>
          </w:p>
        </w:tc>
        <w:tc>
          <w:tcPr>
            <w:tcW w:w="1876" w:type="dxa"/>
          </w:tcPr>
          <w:p w14:paraId="08EE7C2A" w14:textId="7ACBD46C" w:rsidR="009079A4" w:rsidRPr="008E3E3F" w:rsidRDefault="002F166B" w:rsidP="009079A4">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3487" w:type="dxa"/>
            <w:vAlign w:val="center"/>
          </w:tcPr>
          <w:p w14:paraId="401E0C15" w14:textId="78A1395A" w:rsidR="009079A4" w:rsidRPr="008E3E3F" w:rsidRDefault="002F166B"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c>
          <w:tcPr>
            <w:tcW w:w="3487" w:type="dxa"/>
            <w:vAlign w:val="center"/>
          </w:tcPr>
          <w:p w14:paraId="5BC25DA4" w14:textId="5C22374B" w:rsidR="009079A4" w:rsidRPr="008E3E3F" w:rsidRDefault="002F166B" w:rsidP="00D300B5">
            <w:pPr>
              <w:jc w:val="center"/>
              <w:rPr>
                <w:rFonts w:ascii="Times New Roman" w:hAnsi="Times New Roman" w:cs="Times New Roman"/>
                <w:sz w:val="20"/>
                <w:szCs w:val="20"/>
                <w:lang w:val="en-US"/>
              </w:rPr>
            </w:pPr>
            <w:r w:rsidRPr="008E3E3F">
              <w:rPr>
                <w:rFonts w:ascii="Times New Roman" w:hAnsi="Times New Roman" w:cs="Times New Roman"/>
                <w:sz w:val="20"/>
                <w:szCs w:val="20"/>
                <w:lang w:val="en-US"/>
              </w:rPr>
              <w:t>-</w:t>
            </w:r>
          </w:p>
        </w:tc>
      </w:tr>
      <w:tr w:rsidR="009079A4" w:rsidRPr="008E3E3F" w14:paraId="641FDA50" w14:textId="77777777" w:rsidTr="00D300B5">
        <w:tc>
          <w:tcPr>
            <w:tcW w:w="5098" w:type="dxa"/>
            <w:vAlign w:val="center"/>
          </w:tcPr>
          <w:p w14:paraId="27F29612" w14:textId="071CFFB4" w:rsidR="009079A4" w:rsidRPr="008E3E3F" w:rsidRDefault="009079A4" w:rsidP="009079A4">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Section B: Cardiovascular System</w:t>
            </w:r>
            <w:r w:rsidRPr="008E3E3F">
              <w:rPr>
                <w:rFonts w:ascii="Times New Roman" w:hAnsi="Times New Roman" w:cs="Times New Roman"/>
                <w:color w:val="000000"/>
                <w:sz w:val="20"/>
                <w:szCs w:val="20"/>
              </w:rPr>
              <w:t xml:space="preserve"> </w:t>
            </w:r>
          </w:p>
        </w:tc>
        <w:tc>
          <w:tcPr>
            <w:tcW w:w="1876" w:type="dxa"/>
          </w:tcPr>
          <w:p w14:paraId="20740583" w14:textId="77777777" w:rsidR="009079A4" w:rsidRPr="008E3E3F" w:rsidRDefault="009079A4" w:rsidP="009079A4">
            <w:pPr>
              <w:rPr>
                <w:rFonts w:ascii="Times New Roman" w:hAnsi="Times New Roman" w:cs="Times New Roman"/>
                <w:b/>
                <w:bCs/>
                <w:lang w:val="en-US"/>
              </w:rPr>
            </w:pPr>
          </w:p>
        </w:tc>
        <w:tc>
          <w:tcPr>
            <w:tcW w:w="3487" w:type="dxa"/>
            <w:vAlign w:val="center"/>
          </w:tcPr>
          <w:p w14:paraId="1E042552" w14:textId="77777777" w:rsidR="009079A4" w:rsidRPr="008E3E3F" w:rsidRDefault="009079A4" w:rsidP="00D300B5">
            <w:pPr>
              <w:jc w:val="center"/>
              <w:rPr>
                <w:rFonts w:ascii="Times New Roman" w:hAnsi="Times New Roman" w:cs="Times New Roman"/>
                <w:b/>
                <w:bCs/>
                <w:lang w:val="en-US"/>
              </w:rPr>
            </w:pPr>
          </w:p>
        </w:tc>
        <w:tc>
          <w:tcPr>
            <w:tcW w:w="3487" w:type="dxa"/>
            <w:vAlign w:val="center"/>
          </w:tcPr>
          <w:p w14:paraId="20186D25" w14:textId="77777777" w:rsidR="009079A4" w:rsidRPr="008E3E3F" w:rsidRDefault="009079A4" w:rsidP="00D300B5">
            <w:pPr>
              <w:jc w:val="center"/>
              <w:rPr>
                <w:rFonts w:ascii="Times New Roman" w:hAnsi="Times New Roman" w:cs="Times New Roman"/>
                <w:b/>
                <w:bCs/>
                <w:lang w:val="en-US"/>
              </w:rPr>
            </w:pPr>
          </w:p>
        </w:tc>
      </w:tr>
      <w:tr w:rsidR="005A6E24" w:rsidRPr="008E3E3F" w14:paraId="748FE3EE" w14:textId="77777777" w:rsidTr="00D300B5">
        <w:tc>
          <w:tcPr>
            <w:tcW w:w="5098" w:type="dxa"/>
            <w:vAlign w:val="center"/>
          </w:tcPr>
          <w:p w14:paraId="6AE9CA91" w14:textId="445C8689" w:rsidR="005A6E24" w:rsidRPr="008E3E3F" w:rsidRDefault="005A6E24" w:rsidP="005A6E24">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 Antihypertensive therapy where systolic blood pressure &gt; 140 mmHg and /or diastolic blood pressure &gt; 90 mmHg, unless established moderate or severe physical frailty in whom the threshold for therapy is 150 mmHg systolic pressure and/or 90 mmHg diastolic pressure.</w:t>
            </w:r>
          </w:p>
        </w:tc>
        <w:tc>
          <w:tcPr>
            <w:tcW w:w="1876" w:type="dxa"/>
          </w:tcPr>
          <w:p w14:paraId="260D134A" w14:textId="4D302EC7" w:rsidR="005A6E24" w:rsidRPr="008E3E3F" w:rsidRDefault="005A6E24" w:rsidP="005A6E24">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vAlign w:val="center"/>
          </w:tcPr>
          <w:p w14:paraId="5EA9C60A" w14:textId="4C7F5DDC" w:rsidR="005A6E24" w:rsidRPr="008E3E3F" w:rsidRDefault="005A6E24" w:rsidP="00D300B5">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c>
          <w:tcPr>
            <w:tcW w:w="3487" w:type="dxa"/>
            <w:vAlign w:val="center"/>
          </w:tcPr>
          <w:p w14:paraId="321F4467" w14:textId="4D40AB65" w:rsidR="005A6E24" w:rsidRPr="008E3E3F" w:rsidRDefault="005A6E24" w:rsidP="00D300B5">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r>
      <w:tr w:rsidR="00BC3CE9" w:rsidRPr="008E3E3F" w14:paraId="43EE354A" w14:textId="77777777" w:rsidTr="004A5820">
        <w:tc>
          <w:tcPr>
            <w:tcW w:w="5098" w:type="dxa"/>
            <w:vAlign w:val="center"/>
          </w:tcPr>
          <w:p w14:paraId="527D8CBA" w14:textId="2BBC0E37"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2.  Statin therapy with a documented history of coronary, cerebral or peripheral vascular disease, unless the patient’s status is end-of-life or established moderate or severe frailty.</w:t>
            </w:r>
          </w:p>
        </w:tc>
        <w:tc>
          <w:tcPr>
            <w:tcW w:w="1876" w:type="dxa"/>
          </w:tcPr>
          <w:p w14:paraId="358CAF7C" w14:textId="5555AD9F" w:rsidR="00BC3CE9" w:rsidRPr="008E3E3F" w:rsidRDefault="003942D6" w:rsidP="003942D6">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vAlign w:val="bottom"/>
          </w:tcPr>
          <w:p w14:paraId="713501CF" w14:textId="0241AFB2" w:rsidR="00BC3CE9" w:rsidRPr="008E3E3F" w:rsidRDefault="00AC5BF1" w:rsidP="00BC3CE9">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No use of a statin (ATC group </w:t>
            </w:r>
            <w:r w:rsidR="003F7446" w:rsidRPr="008E3E3F">
              <w:rPr>
                <w:rFonts w:ascii="Times New Roman" w:hAnsi="Times New Roman" w:cs="Times New Roman"/>
                <w:color w:val="000000"/>
                <w:sz w:val="20"/>
                <w:szCs w:val="20"/>
              </w:rPr>
              <w:t>C10</w:t>
            </w:r>
            <w:r w:rsidR="00200C66" w:rsidRPr="008E3E3F">
              <w:rPr>
                <w:rFonts w:ascii="Times New Roman" w:hAnsi="Times New Roman" w:cs="Times New Roman"/>
                <w:color w:val="000000"/>
                <w:sz w:val="20"/>
                <w:szCs w:val="20"/>
              </w:rPr>
              <w:t>AA</w:t>
            </w:r>
            <w:r w:rsidRPr="008E3E3F">
              <w:rPr>
                <w:rFonts w:ascii="Times New Roman" w:hAnsi="Times New Roman" w:cs="Times New Roman"/>
                <w:color w:val="000000"/>
                <w:sz w:val="20"/>
                <w:szCs w:val="20"/>
              </w:rPr>
              <w:t xml:space="preserve">), in those with a history of heart attack, angina, heart failure, </w:t>
            </w:r>
            <w:r w:rsidR="007154DF" w:rsidRPr="008E3E3F">
              <w:rPr>
                <w:rFonts w:ascii="Times New Roman" w:hAnsi="Times New Roman" w:cs="Times New Roman"/>
                <w:color w:val="000000"/>
                <w:sz w:val="20"/>
                <w:szCs w:val="20"/>
              </w:rPr>
              <w:t>atrial fibrillation, stroke or transient ischaemic attack at any prior wave, and with</w:t>
            </w:r>
            <w:r w:rsidR="003D1B97" w:rsidRPr="008E3E3F">
              <w:rPr>
                <w:rFonts w:ascii="Times New Roman" w:hAnsi="Times New Roman" w:cs="Times New Roman"/>
                <w:color w:val="000000"/>
                <w:sz w:val="20"/>
                <w:szCs w:val="20"/>
              </w:rPr>
              <w:t>out</w:t>
            </w:r>
            <w:r w:rsidR="007154DF" w:rsidRPr="008E3E3F">
              <w:rPr>
                <w:rFonts w:ascii="Times New Roman" w:hAnsi="Times New Roman" w:cs="Times New Roman"/>
                <w:color w:val="000000"/>
                <w:sz w:val="20"/>
                <w:szCs w:val="20"/>
              </w:rPr>
              <w:t xml:space="preserve"> frailty </w:t>
            </w:r>
            <w:r w:rsidR="003F7446" w:rsidRPr="008E3E3F">
              <w:rPr>
                <w:rFonts w:ascii="Times New Roman" w:hAnsi="Times New Roman" w:cs="Times New Roman"/>
                <w:color w:val="000000"/>
                <w:sz w:val="20"/>
                <w:szCs w:val="20"/>
              </w:rPr>
              <w:t xml:space="preserve">at Wave 4 (as assessed using the </w:t>
            </w:r>
            <w:r w:rsidR="007154DF" w:rsidRPr="008E3E3F">
              <w:rPr>
                <w:rFonts w:ascii="Times New Roman" w:hAnsi="Times New Roman" w:cs="Times New Roman"/>
                <w:color w:val="000000"/>
                <w:sz w:val="20"/>
                <w:szCs w:val="20"/>
              </w:rPr>
              <w:t>FRAIL scale</w:t>
            </w:r>
            <w:r w:rsidR="003F7446" w:rsidRPr="008E3E3F">
              <w:rPr>
                <w:rFonts w:ascii="Times New Roman" w:hAnsi="Times New Roman" w:cs="Times New Roman"/>
                <w:color w:val="000000"/>
                <w:sz w:val="20"/>
                <w:szCs w:val="20"/>
              </w:rPr>
              <w:t>)</w:t>
            </w:r>
          </w:p>
        </w:tc>
        <w:tc>
          <w:tcPr>
            <w:tcW w:w="3487" w:type="dxa"/>
            <w:vAlign w:val="bottom"/>
          </w:tcPr>
          <w:p w14:paraId="642AC86C" w14:textId="7F96CE59" w:rsidR="003F7446" w:rsidRPr="008E3E3F" w:rsidRDefault="003F7446" w:rsidP="00BC3CE9">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All participants with </w:t>
            </w:r>
            <w:r w:rsidR="003D1B97" w:rsidRPr="008E3E3F">
              <w:rPr>
                <w:rFonts w:ascii="Times New Roman" w:hAnsi="Times New Roman" w:cs="Times New Roman"/>
                <w:color w:val="000000"/>
                <w:sz w:val="20"/>
                <w:szCs w:val="20"/>
              </w:rPr>
              <w:t>a record of coronary or cerebrovascular disease and any prior wave and with no record of frailty at Wave 4</w:t>
            </w:r>
          </w:p>
          <w:p w14:paraId="19935345" w14:textId="20DC099E" w:rsidR="00BC3CE9" w:rsidRPr="008E3E3F" w:rsidRDefault="00BC3CE9" w:rsidP="00BC3CE9">
            <w:pPr>
              <w:rPr>
                <w:rFonts w:ascii="Times New Roman" w:hAnsi="Times New Roman" w:cs="Times New Roman"/>
                <w:b/>
                <w:bCs/>
                <w:sz w:val="20"/>
                <w:szCs w:val="20"/>
                <w:lang w:val="en-US"/>
              </w:rPr>
            </w:pPr>
          </w:p>
        </w:tc>
      </w:tr>
      <w:tr w:rsidR="00BC3CE9" w:rsidRPr="008E3E3F" w14:paraId="03FDFD52" w14:textId="77777777" w:rsidTr="00F57D81">
        <w:tc>
          <w:tcPr>
            <w:tcW w:w="5098" w:type="dxa"/>
            <w:vAlign w:val="center"/>
          </w:tcPr>
          <w:p w14:paraId="48B4F803" w14:textId="687A128B"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3.  Angiotensin Converting Enzyme (ACE) inhibitor with coronary artery disease.</w:t>
            </w:r>
          </w:p>
        </w:tc>
        <w:tc>
          <w:tcPr>
            <w:tcW w:w="1876" w:type="dxa"/>
          </w:tcPr>
          <w:p w14:paraId="619B568A" w14:textId="52F28F24" w:rsidR="00BC3CE9" w:rsidRPr="008E3E3F" w:rsidRDefault="003942D6" w:rsidP="003942D6">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vAlign w:val="bottom"/>
          </w:tcPr>
          <w:p w14:paraId="1F53E8F7" w14:textId="021BDD02" w:rsidR="00BC3CE9" w:rsidRPr="008E3E3F" w:rsidRDefault="00200C66" w:rsidP="00BC3CE9">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No use of ACE inhibitor (ATC group C09) in those with a </w:t>
            </w:r>
            <w:r w:rsidR="00197C1C" w:rsidRPr="008E3E3F">
              <w:rPr>
                <w:rFonts w:ascii="Times New Roman" w:hAnsi="Times New Roman" w:cs="Times New Roman"/>
                <w:color w:val="000000"/>
                <w:sz w:val="20"/>
                <w:szCs w:val="20"/>
              </w:rPr>
              <w:t>record of</w:t>
            </w:r>
            <w:r w:rsidRPr="008E3E3F">
              <w:rPr>
                <w:rFonts w:ascii="Times New Roman" w:hAnsi="Times New Roman" w:cs="Times New Roman"/>
                <w:color w:val="000000"/>
                <w:sz w:val="20"/>
                <w:szCs w:val="20"/>
              </w:rPr>
              <w:t xml:space="preserve"> heart attack, angina, heart failure or atrial fibrillation at any prior wave</w:t>
            </w:r>
          </w:p>
        </w:tc>
        <w:tc>
          <w:tcPr>
            <w:tcW w:w="3487" w:type="dxa"/>
            <w:vAlign w:val="bottom"/>
          </w:tcPr>
          <w:p w14:paraId="57E7678D" w14:textId="77777777" w:rsidR="00197C1C" w:rsidRPr="008E3E3F" w:rsidRDefault="00197C1C" w:rsidP="00BC3CE9">
            <w:pPr>
              <w:rPr>
                <w:rFonts w:ascii="Times New Roman" w:hAnsi="Times New Roman" w:cs="Times New Roman"/>
                <w:color w:val="000000"/>
                <w:sz w:val="20"/>
                <w:szCs w:val="20"/>
              </w:rPr>
            </w:pPr>
          </w:p>
          <w:p w14:paraId="388C2CA8" w14:textId="77777777" w:rsidR="00197C1C" w:rsidRPr="008E3E3F" w:rsidRDefault="00197C1C" w:rsidP="00BC3CE9">
            <w:pPr>
              <w:rPr>
                <w:rFonts w:ascii="Times New Roman" w:hAnsi="Times New Roman" w:cs="Times New Roman"/>
                <w:color w:val="000000"/>
                <w:sz w:val="20"/>
                <w:szCs w:val="20"/>
              </w:rPr>
            </w:pPr>
          </w:p>
          <w:p w14:paraId="711D16BB" w14:textId="5F7B8714" w:rsidR="00BC3CE9" w:rsidRPr="008E3E3F" w:rsidRDefault="00197C1C" w:rsidP="00BC3CE9">
            <w:pPr>
              <w:rPr>
                <w:rFonts w:ascii="Times New Roman" w:hAnsi="Times New Roman" w:cs="Times New Roman"/>
                <w:color w:val="000000"/>
                <w:sz w:val="20"/>
                <w:szCs w:val="20"/>
              </w:rPr>
            </w:pPr>
            <w:r w:rsidRPr="008E3E3F">
              <w:rPr>
                <w:rFonts w:ascii="Times New Roman" w:hAnsi="Times New Roman" w:cs="Times New Roman"/>
                <w:color w:val="000000"/>
                <w:sz w:val="20"/>
                <w:szCs w:val="20"/>
              </w:rPr>
              <w:t>All participants with a record of heart attack, angina, heart failure or atrial fibrillation at any prior wave</w:t>
            </w:r>
          </w:p>
        </w:tc>
      </w:tr>
      <w:tr w:rsidR="00BC3CE9" w:rsidRPr="008E3E3F" w14:paraId="473A7281" w14:textId="77777777" w:rsidTr="00EE17EC">
        <w:tc>
          <w:tcPr>
            <w:tcW w:w="5098" w:type="dxa"/>
            <w:vAlign w:val="center"/>
          </w:tcPr>
          <w:p w14:paraId="10FFB4ED" w14:textId="2E265209"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4.  Beta-blocker with symptomatic coronary artery disease.</w:t>
            </w:r>
          </w:p>
        </w:tc>
        <w:tc>
          <w:tcPr>
            <w:tcW w:w="1876" w:type="dxa"/>
          </w:tcPr>
          <w:p w14:paraId="3CCC919C" w14:textId="21ED75DE" w:rsidR="00BC3CE9" w:rsidRPr="008E3E3F" w:rsidRDefault="00BC3CE9" w:rsidP="00BC3CE9">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0EFAD947" w14:textId="562D23B6"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c>
          <w:tcPr>
            <w:tcW w:w="3487" w:type="dxa"/>
          </w:tcPr>
          <w:p w14:paraId="486E36D5" w14:textId="1CBFD8E8"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r>
      <w:tr w:rsidR="00BC3CE9" w:rsidRPr="008E3E3F" w14:paraId="5918F801" w14:textId="77777777" w:rsidTr="00EE17EC">
        <w:tc>
          <w:tcPr>
            <w:tcW w:w="5098" w:type="dxa"/>
            <w:vAlign w:val="center"/>
          </w:tcPr>
          <w:p w14:paraId="08D440C4" w14:textId="0F26008F"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5.  Angiotensin Converting Enzyme (ACE) inhibitor for heart failure with reduced ejection fraction.</w:t>
            </w:r>
          </w:p>
        </w:tc>
        <w:tc>
          <w:tcPr>
            <w:tcW w:w="1876" w:type="dxa"/>
          </w:tcPr>
          <w:p w14:paraId="51C55839" w14:textId="55C49B61" w:rsidR="00BC3CE9" w:rsidRPr="008E3E3F" w:rsidRDefault="00BC3CE9" w:rsidP="00BC3CE9">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1AD66551" w14:textId="06F10351"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c>
          <w:tcPr>
            <w:tcW w:w="3487" w:type="dxa"/>
          </w:tcPr>
          <w:p w14:paraId="2DF98967" w14:textId="6718F564"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r>
      <w:tr w:rsidR="00BC3CE9" w:rsidRPr="008E3E3F" w14:paraId="762A2193" w14:textId="77777777" w:rsidTr="00EE17EC">
        <w:tc>
          <w:tcPr>
            <w:tcW w:w="5098" w:type="dxa"/>
            <w:vAlign w:val="center"/>
          </w:tcPr>
          <w:p w14:paraId="343F00E5" w14:textId="3FF026E5"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6. Cardio-selective beta-blocker (bisoprolol, nebivolol, metoprolol or carvedilol) for stable heart failure with reduced ejection fraction.</w:t>
            </w:r>
          </w:p>
        </w:tc>
        <w:tc>
          <w:tcPr>
            <w:tcW w:w="1876" w:type="dxa"/>
          </w:tcPr>
          <w:p w14:paraId="70121ED1" w14:textId="03E6AA8B" w:rsidR="00BC3CE9" w:rsidRPr="008E3E3F" w:rsidRDefault="00BC3CE9" w:rsidP="00BC3CE9">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023518AA" w14:textId="438AFBA8"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c>
          <w:tcPr>
            <w:tcW w:w="3487" w:type="dxa"/>
          </w:tcPr>
          <w:p w14:paraId="49FFD20D" w14:textId="45E53F50"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r>
      <w:tr w:rsidR="00BC3CE9" w:rsidRPr="008E3E3F" w14:paraId="1563050F" w14:textId="77777777" w:rsidTr="00EE17EC">
        <w:tc>
          <w:tcPr>
            <w:tcW w:w="5098" w:type="dxa"/>
            <w:vAlign w:val="center"/>
          </w:tcPr>
          <w:p w14:paraId="165F49DA" w14:textId="55737679"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7.  Mineralocorticoid receptor antagonist (spironolactone, eplerenone) in heart failure without severe renal function impairment i.e., eGFR &gt; 30 ml/min/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w:t>
            </w:r>
          </w:p>
        </w:tc>
        <w:tc>
          <w:tcPr>
            <w:tcW w:w="1876" w:type="dxa"/>
          </w:tcPr>
          <w:p w14:paraId="60A0E64B" w14:textId="3E38C27F" w:rsidR="00BC3CE9" w:rsidRPr="008E3E3F" w:rsidRDefault="00BC3CE9" w:rsidP="00BC3CE9">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17AFAAA2" w14:textId="06BAAD64"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c>
          <w:tcPr>
            <w:tcW w:w="3487" w:type="dxa"/>
          </w:tcPr>
          <w:p w14:paraId="4931C518" w14:textId="429A9A30"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r>
      <w:tr w:rsidR="00BC3CE9" w:rsidRPr="008E3E3F" w14:paraId="518A3F14" w14:textId="77777777" w:rsidTr="00EE17EC">
        <w:tc>
          <w:tcPr>
            <w:tcW w:w="5098" w:type="dxa"/>
            <w:vAlign w:val="center"/>
          </w:tcPr>
          <w:p w14:paraId="42D27E86" w14:textId="4994E9AE"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 xml:space="preserve">8. SGLT-2 inhibitors (canagliflozin, dapagliflozin, empagliflozin, ertugliflozin) in symptomatic heart failure </w:t>
            </w:r>
            <w:r w:rsidRPr="008E3E3F">
              <w:rPr>
                <w:rFonts w:ascii="Times New Roman" w:hAnsi="Times New Roman" w:cs="Times New Roman"/>
                <w:color w:val="000000"/>
                <w:sz w:val="20"/>
                <w:szCs w:val="20"/>
              </w:rPr>
              <w:lastRenderedPageBreak/>
              <w:t>with or without reduced ejection fraction regardless of diabetes being present or not.</w:t>
            </w:r>
          </w:p>
        </w:tc>
        <w:tc>
          <w:tcPr>
            <w:tcW w:w="1876" w:type="dxa"/>
          </w:tcPr>
          <w:p w14:paraId="204C9FCE" w14:textId="28681A5D" w:rsidR="00BC3CE9" w:rsidRPr="008E3E3F" w:rsidRDefault="00BC3CE9" w:rsidP="00BC3CE9">
            <w:pPr>
              <w:rPr>
                <w:rFonts w:ascii="Times New Roman" w:hAnsi="Times New Roman" w:cs="Times New Roman"/>
                <w:b/>
                <w:bCs/>
                <w:lang w:val="en-US"/>
              </w:rPr>
            </w:pPr>
            <w:r w:rsidRPr="008E3E3F">
              <w:rPr>
                <w:rFonts w:ascii="Times New Roman" w:hAnsi="Times New Roman" w:cs="Times New Roman"/>
                <w:sz w:val="20"/>
                <w:szCs w:val="20"/>
                <w:lang w:val="en-US"/>
              </w:rPr>
              <w:lastRenderedPageBreak/>
              <w:t>Insufficient data</w:t>
            </w:r>
          </w:p>
        </w:tc>
        <w:tc>
          <w:tcPr>
            <w:tcW w:w="3487" w:type="dxa"/>
          </w:tcPr>
          <w:p w14:paraId="369B57C9" w14:textId="6802C2E6"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c>
          <w:tcPr>
            <w:tcW w:w="3487" w:type="dxa"/>
          </w:tcPr>
          <w:p w14:paraId="00838B79" w14:textId="4CFBF26E"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r>
      <w:tr w:rsidR="00BC3CE9" w:rsidRPr="008E3E3F" w14:paraId="3C7C2CB1" w14:textId="77777777" w:rsidTr="00EE17EC">
        <w:tc>
          <w:tcPr>
            <w:tcW w:w="5098" w:type="dxa"/>
            <w:vAlign w:val="center"/>
          </w:tcPr>
          <w:p w14:paraId="61A31674" w14:textId="70D59D5D"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9. Sacubitril/valsartan in heart failure with reduced ejection fraction causing persistent heart failure symptoms despite optimal dose of ACE inhibitor or Angiotensin Receptor Blocker (Sacubitril/valsartan to replace ACE inhibitor or Angiotensin Receptor Blocker).</w:t>
            </w:r>
          </w:p>
        </w:tc>
        <w:tc>
          <w:tcPr>
            <w:tcW w:w="1876" w:type="dxa"/>
          </w:tcPr>
          <w:p w14:paraId="48A14285" w14:textId="0111AB0F" w:rsidR="00BC3CE9" w:rsidRPr="008E3E3F" w:rsidRDefault="00BC3CE9" w:rsidP="00BC3CE9">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6D81D51C" w14:textId="78904FFB"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c>
          <w:tcPr>
            <w:tcW w:w="3487" w:type="dxa"/>
          </w:tcPr>
          <w:p w14:paraId="28D9897C" w14:textId="53595136"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r>
      <w:tr w:rsidR="00BC3CE9" w:rsidRPr="008E3E3F" w14:paraId="05CBE107" w14:textId="77777777" w:rsidTr="00EE17EC">
        <w:tc>
          <w:tcPr>
            <w:tcW w:w="5098" w:type="dxa"/>
            <w:vAlign w:val="center"/>
          </w:tcPr>
          <w:p w14:paraId="56D6136F" w14:textId="4E02DADE"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0. Beta-blocker for chronic atrial fibrillation with uncontrolled heart rate.</w:t>
            </w:r>
          </w:p>
        </w:tc>
        <w:tc>
          <w:tcPr>
            <w:tcW w:w="1876" w:type="dxa"/>
          </w:tcPr>
          <w:p w14:paraId="6DB47704" w14:textId="68F2701E" w:rsidR="00BC3CE9" w:rsidRPr="008E3E3F" w:rsidRDefault="00BC3CE9" w:rsidP="00BC3CE9">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3F46D1A9" w14:textId="248D565E"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c>
          <w:tcPr>
            <w:tcW w:w="3487" w:type="dxa"/>
          </w:tcPr>
          <w:p w14:paraId="1AE607F4" w14:textId="5D370E24"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r>
      <w:tr w:rsidR="00BC3CE9" w:rsidRPr="008E3E3F" w14:paraId="33006EDB" w14:textId="77777777" w:rsidTr="00EE17EC">
        <w:tc>
          <w:tcPr>
            <w:tcW w:w="5098" w:type="dxa"/>
            <w:vAlign w:val="center"/>
          </w:tcPr>
          <w:p w14:paraId="63041249" w14:textId="67576C36"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1.  Intravenous iron for symptomatic heart failure with reduced ejection fraction and iron deficiency.</w:t>
            </w:r>
          </w:p>
        </w:tc>
        <w:tc>
          <w:tcPr>
            <w:tcW w:w="1876" w:type="dxa"/>
          </w:tcPr>
          <w:p w14:paraId="2E3E70FC" w14:textId="6733A584" w:rsidR="00BC3CE9" w:rsidRPr="008E3E3F" w:rsidRDefault="00BC3CE9" w:rsidP="00BC3CE9">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2C812DB1" w14:textId="24266B8C"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c>
          <w:tcPr>
            <w:tcW w:w="3487" w:type="dxa"/>
          </w:tcPr>
          <w:p w14:paraId="72C2B757" w14:textId="70F8A5FC"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sz w:val="20"/>
                <w:szCs w:val="20"/>
                <w:lang w:val="en-US"/>
              </w:rPr>
              <w:t>-</w:t>
            </w:r>
          </w:p>
        </w:tc>
      </w:tr>
      <w:tr w:rsidR="00BC3CE9" w:rsidRPr="008E3E3F" w14:paraId="0A5F3AC5" w14:textId="77777777" w:rsidTr="00EE17EC">
        <w:tc>
          <w:tcPr>
            <w:tcW w:w="5098" w:type="dxa"/>
            <w:vAlign w:val="center"/>
          </w:tcPr>
          <w:p w14:paraId="61EA3319" w14:textId="550437F2"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Section C: Coagulation System</w:t>
            </w:r>
            <w:r w:rsidRPr="008E3E3F">
              <w:rPr>
                <w:rFonts w:ascii="Times New Roman" w:hAnsi="Times New Roman" w:cs="Times New Roman"/>
                <w:color w:val="000000"/>
                <w:sz w:val="20"/>
                <w:szCs w:val="20"/>
              </w:rPr>
              <w:t xml:space="preserve"> </w:t>
            </w:r>
          </w:p>
        </w:tc>
        <w:tc>
          <w:tcPr>
            <w:tcW w:w="1876" w:type="dxa"/>
          </w:tcPr>
          <w:p w14:paraId="70B73D5D" w14:textId="77777777" w:rsidR="00BC3CE9" w:rsidRPr="008E3E3F" w:rsidRDefault="00BC3CE9" w:rsidP="00BC3CE9">
            <w:pPr>
              <w:rPr>
                <w:rFonts w:ascii="Times New Roman" w:hAnsi="Times New Roman" w:cs="Times New Roman"/>
                <w:b/>
                <w:bCs/>
                <w:lang w:val="en-US"/>
              </w:rPr>
            </w:pPr>
          </w:p>
        </w:tc>
        <w:tc>
          <w:tcPr>
            <w:tcW w:w="3487" w:type="dxa"/>
          </w:tcPr>
          <w:p w14:paraId="40BA1F95" w14:textId="77777777" w:rsidR="00BC3CE9" w:rsidRPr="008E3E3F" w:rsidRDefault="00BC3CE9" w:rsidP="00BC3CE9">
            <w:pPr>
              <w:rPr>
                <w:rFonts w:ascii="Times New Roman" w:hAnsi="Times New Roman" w:cs="Times New Roman"/>
                <w:b/>
                <w:bCs/>
                <w:lang w:val="en-US"/>
              </w:rPr>
            </w:pPr>
          </w:p>
        </w:tc>
        <w:tc>
          <w:tcPr>
            <w:tcW w:w="3487" w:type="dxa"/>
          </w:tcPr>
          <w:p w14:paraId="3F5A6847" w14:textId="77777777" w:rsidR="00BC3CE9" w:rsidRPr="008E3E3F" w:rsidRDefault="00BC3CE9" w:rsidP="00BC3CE9">
            <w:pPr>
              <w:rPr>
                <w:rFonts w:ascii="Times New Roman" w:hAnsi="Times New Roman" w:cs="Times New Roman"/>
                <w:b/>
                <w:bCs/>
                <w:lang w:val="en-US"/>
              </w:rPr>
            </w:pPr>
          </w:p>
        </w:tc>
      </w:tr>
      <w:tr w:rsidR="000B2130" w:rsidRPr="008E3E3F" w14:paraId="1C94F01F" w14:textId="77777777" w:rsidTr="00D97375">
        <w:tc>
          <w:tcPr>
            <w:tcW w:w="5098" w:type="dxa"/>
            <w:vAlign w:val="center"/>
          </w:tcPr>
          <w:p w14:paraId="6654F6D8" w14:textId="2DAC6DD8" w:rsidR="000B2130" w:rsidRPr="008E3E3F" w:rsidRDefault="000B2130" w:rsidP="000B2130">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 Vitamin K antagonists or direct thrombin inhibitors or factor Xa inhibitors in the presence of chronic or paroxysmal atrial fibrillation.</w:t>
            </w:r>
          </w:p>
        </w:tc>
        <w:tc>
          <w:tcPr>
            <w:tcW w:w="1876" w:type="dxa"/>
          </w:tcPr>
          <w:p w14:paraId="648E9B1A" w14:textId="5E174B54" w:rsidR="000B2130" w:rsidRPr="008E3E3F" w:rsidRDefault="000B2130" w:rsidP="000B2130">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vAlign w:val="bottom"/>
          </w:tcPr>
          <w:p w14:paraId="4DE11E18" w14:textId="1C524A62" w:rsidR="000B2130" w:rsidRPr="008E3E3F" w:rsidRDefault="00A61F46" w:rsidP="000B2130">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No use of ATC </w:t>
            </w:r>
            <w:r w:rsidR="00FC05AC" w:rsidRPr="008E3E3F">
              <w:rPr>
                <w:rFonts w:ascii="Times New Roman" w:hAnsi="Times New Roman" w:cs="Times New Roman"/>
                <w:color w:val="000000"/>
                <w:sz w:val="20"/>
                <w:szCs w:val="20"/>
              </w:rPr>
              <w:t xml:space="preserve">vitamin k antagonists (ATC </w:t>
            </w:r>
            <w:r w:rsidR="00713BF3" w:rsidRPr="008E3E3F">
              <w:rPr>
                <w:rFonts w:ascii="Times New Roman" w:hAnsi="Times New Roman" w:cs="Times New Roman"/>
                <w:color w:val="000000"/>
                <w:sz w:val="20"/>
                <w:szCs w:val="20"/>
              </w:rPr>
              <w:t>group B01AA</w:t>
            </w:r>
            <w:r w:rsidR="00FC05AC" w:rsidRPr="008E3E3F">
              <w:rPr>
                <w:rFonts w:ascii="Times New Roman" w:hAnsi="Times New Roman" w:cs="Times New Roman"/>
                <w:color w:val="000000"/>
                <w:sz w:val="20"/>
                <w:szCs w:val="20"/>
              </w:rPr>
              <w:t xml:space="preserve">), direct thrombin inhibitors (ATC </w:t>
            </w:r>
            <w:r w:rsidR="00713BF3" w:rsidRPr="008E3E3F">
              <w:rPr>
                <w:rFonts w:ascii="Times New Roman" w:hAnsi="Times New Roman" w:cs="Times New Roman"/>
                <w:color w:val="000000"/>
                <w:sz w:val="20"/>
                <w:szCs w:val="20"/>
              </w:rPr>
              <w:t>group B01AE</w:t>
            </w:r>
            <w:r w:rsidR="00FC05AC" w:rsidRPr="008E3E3F">
              <w:rPr>
                <w:rFonts w:ascii="Times New Roman" w:hAnsi="Times New Roman" w:cs="Times New Roman"/>
                <w:color w:val="000000"/>
                <w:sz w:val="20"/>
                <w:szCs w:val="20"/>
              </w:rPr>
              <w:t xml:space="preserve">), or factor Xa inhibitors (ATC </w:t>
            </w:r>
            <w:r w:rsidR="00713BF3" w:rsidRPr="008E3E3F">
              <w:rPr>
                <w:rFonts w:ascii="Times New Roman" w:hAnsi="Times New Roman" w:cs="Times New Roman"/>
                <w:color w:val="000000"/>
                <w:sz w:val="20"/>
                <w:szCs w:val="20"/>
              </w:rPr>
              <w:t>group B01AF</w:t>
            </w:r>
            <w:r w:rsidR="00FC05AC" w:rsidRPr="008E3E3F">
              <w:rPr>
                <w:rFonts w:ascii="Times New Roman" w:hAnsi="Times New Roman" w:cs="Times New Roman"/>
                <w:color w:val="000000"/>
                <w:sz w:val="20"/>
                <w:szCs w:val="20"/>
              </w:rPr>
              <w:t xml:space="preserve">) in those with a record of </w:t>
            </w:r>
            <w:r w:rsidR="009F1F7C" w:rsidRPr="008E3E3F">
              <w:rPr>
                <w:rFonts w:ascii="Times New Roman" w:hAnsi="Times New Roman" w:cs="Times New Roman"/>
                <w:color w:val="000000"/>
                <w:sz w:val="20"/>
                <w:szCs w:val="20"/>
              </w:rPr>
              <w:t>atrial fibrillation at Wave 4</w:t>
            </w:r>
          </w:p>
        </w:tc>
        <w:tc>
          <w:tcPr>
            <w:tcW w:w="3487" w:type="dxa"/>
            <w:vAlign w:val="bottom"/>
          </w:tcPr>
          <w:p w14:paraId="504C5CE7" w14:textId="1654C36A" w:rsidR="000B2130" w:rsidRPr="008E3E3F" w:rsidRDefault="009F1F7C" w:rsidP="000B2130">
            <w:pPr>
              <w:rPr>
                <w:rFonts w:ascii="Times New Roman" w:hAnsi="Times New Roman" w:cs="Times New Roman"/>
                <w:color w:val="000000"/>
                <w:sz w:val="20"/>
                <w:szCs w:val="20"/>
              </w:rPr>
            </w:pPr>
            <w:r w:rsidRPr="008E3E3F">
              <w:rPr>
                <w:rFonts w:ascii="Times New Roman" w:hAnsi="Times New Roman" w:cs="Times New Roman"/>
                <w:color w:val="000000"/>
                <w:sz w:val="20"/>
                <w:szCs w:val="20"/>
              </w:rPr>
              <w:t>All participants with a record of atrial fibrillation at Wave 4</w:t>
            </w:r>
          </w:p>
        </w:tc>
      </w:tr>
      <w:tr w:rsidR="000B2130" w:rsidRPr="008E3E3F" w14:paraId="3BF3C7D4" w14:textId="77777777" w:rsidTr="00D97375">
        <w:tc>
          <w:tcPr>
            <w:tcW w:w="5098" w:type="dxa"/>
            <w:vAlign w:val="center"/>
          </w:tcPr>
          <w:p w14:paraId="643D470A" w14:textId="7C3EAA07" w:rsidR="000B2130" w:rsidRPr="008E3E3F" w:rsidRDefault="000B2130" w:rsidP="000B2130">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2. Antiplatelet therapy (aspirin or clopidogrel or prasugrel or ticagrelor) with a documented history of coronary, cerebral or peripheral vascular disease.</w:t>
            </w:r>
          </w:p>
        </w:tc>
        <w:tc>
          <w:tcPr>
            <w:tcW w:w="1876" w:type="dxa"/>
          </w:tcPr>
          <w:p w14:paraId="1DDB2992" w14:textId="3EB1C05D" w:rsidR="000B2130" w:rsidRPr="008E3E3F" w:rsidRDefault="000B2130" w:rsidP="000B2130">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vAlign w:val="bottom"/>
          </w:tcPr>
          <w:p w14:paraId="7BD67ED5" w14:textId="656EACDD" w:rsidR="000B2130" w:rsidRPr="008E3E3F" w:rsidRDefault="00713BF3" w:rsidP="000B2130">
            <w:pPr>
              <w:rPr>
                <w:rFonts w:ascii="Times New Roman" w:hAnsi="Times New Roman" w:cs="Times New Roman"/>
                <w:lang w:val="en-US"/>
              </w:rPr>
            </w:pPr>
            <w:r w:rsidRPr="008E3E3F">
              <w:rPr>
                <w:rFonts w:ascii="Times New Roman" w:hAnsi="Times New Roman" w:cs="Times New Roman"/>
                <w:sz w:val="20"/>
                <w:szCs w:val="20"/>
                <w:lang w:val="en-US"/>
              </w:rPr>
              <w:t>No use of ATC group B01AC</w:t>
            </w:r>
            <w:r w:rsidR="00C37B9B" w:rsidRPr="008E3E3F">
              <w:rPr>
                <w:rFonts w:ascii="Times New Roman" w:hAnsi="Times New Roman" w:cs="Times New Roman"/>
                <w:sz w:val="20"/>
                <w:szCs w:val="20"/>
                <w:lang w:val="en-US"/>
              </w:rPr>
              <w:t xml:space="preserve"> at Wave 4,</w:t>
            </w:r>
            <w:r w:rsidRPr="008E3E3F">
              <w:rPr>
                <w:rFonts w:ascii="Times New Roman" w:hAnsi="Times New Roman" w:cs="Times New Roman"/>
                <w:sz w:val="20"/>
                <w:szCs w:val="20"/>
                <w:lang w:val="en-US"/>
              </w:rPr>
              <w:t xml:space="preserve"> in those with a record of </w:t>
            </w:r>
            <w:r w:rsidR="00AF4429" w:rsidRPr="008E3E3F">
              <w:rPr>
                <w:rFonts w:ascii="Times New Roman" w:hAnsi="Times New Roman" w:cs="Times New Roman"/>
                <w:sz w:val="20"/>
                <w:szCs w:val="20"/>
                <w:lang w:val="en-US"/>
              </w:rPr>
              <w:t>heart attack, angina, heart failure, atrial fibrillation, stroke or transient ischaemic attack at any prior wave</w:t>
            </w:r>
            <w:r w:rsidR="00A52E60" w:rsidRPr="008E3E3F">
              <w:rPr>
                <w:rFonts w:ascii="Times New Roman" w:hAnsi="Times New Roman" w:cs="Times New Roman"/>
                <w:sz w:val="20"/>
                <w:szCs w:val="20"/>
                <w:lang w:val="en-US"/>
              </w:rPr>
              <w:t xml:space="preserve">, and not receiving vitamin K antagonist, direct thrombin inhibitors or factor </w:t>
            </w:r>
            <w:r w:rsidR="00FE740D" w:rsidRPr="008E3E3F">
              <w:rPr>
                <w:rFonts w:ascii="Times New Roman" w:hAnsi="Times New Roman" w:cs="Times New Roman"/>
                <w:sz w:val="20"/>
                <w:szCs w:val="20"/>
                <w:lang w:val="en-US"/>
              </w:rPr>
              <w:t>Xa inhibitors</w:t>
            </w:r>
          </w:p>
        </w:tc>
        <w:tc>
          <w:tcPr>
            <w:tcW w:w="3487" w:type="dxa"/>
            <w:vAlign w:val="bottom"/>
          </w:tcPr>
          <w:p w14:paraId="6ECCA571" w14:textId="7566FC5A" w:rsidR="000B2130" w:rsidRPr="008E3E3F" w:rsidRDefault="00C37B9B" w:rsidP="000B2130">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 xml:space="preserve">All participants with a record </w:t>
            </w:r>
            <w:r w:rsidRPr="008E3E3F">
              <w:rPr>
                <w:rFonts w:ascii="Times New Roman" w:hAnsi="Times New Roman" w:cs="Times New Roman"/>
                <w:sz w:val="20"/>
                <w:szCs w:val="20"/>
                <w:lang w:val="en-US"/>
              </w:rPr>
              <w:t>of heart attack, angina, heart failure, atrial fibrillation, stroke or transient ischaemic attack at any prior wave</w:t>
            </w:r>
          </w:p>
        </w:tc>
      </w:tr>
      <w:tr w:rsidR="00BC3CE9" w:rsidRPr="008E3E3F" w14:paraId="189F7E98" w14:textId="77777777" w:rsidTr="00EE17EC">
        <w:tc>
          <w:tcPr>
            <w:tcW w:w="5098" w:type="dxa"/>
            <w:vAlign w:val="center"/>
          </w:tcPr>
          <w:p w14:paraId="2807D65B" w14:textId="65D4A978"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 xml:space="preserve">Section D: Central Nervous System  </w:t>
            </w:r>
          </w:p>
        </w:tc>
        <w:tc>
          <w:tcPr>
            <w:tcW w:w="1876" w:type="dxa"/>
          </w:tcPr>
          <w:p w14:paraId="4FB727DD" w14:textId="77777777" w:rsidR="00BC3CE9" w:rsidRPr="008E3E3F" w:rsidRDefault="00BC3CE9" w:rsidP="00BC3CE9">
            <w:pPr>
              <w:rPr>
                <w:rFonts w:ascii="Times New Roman" w:hAnsi="Times New Roman" w:cs="Times New Roman"/>
                <w:b/>
                <w:bCs/>
                <w:lang w:val="en-US"/>
              </w:rPr>
            </w:pPr>
          </w:p>
        </w:tc>
        <w:tc>
          <w:tcPr>
            <w:tcW w:w="3487" w:type="dxa"/>
          </w:tcPr>
          <w:p w14:paraId="40813C13" w14:textId="77777777" w:rsidR="00BC3CE9" w:rsidRPr="008E3E3F" w:rsidRDefault="00BC3CE9" w:rsidP="00BC3CE9">
            <w:pPr>
              <w:rPr>
                <w:rFonts w:ascii="Times New Roman" w:hAnsi="Times New Roman" w:cs="Times New Roman"/>
                <w:b/>
                <w:bCs/>
                <w:lang w:val="en-US"/>
              </w:rPr>
            </w:pPr>
          </w:p>
        </w:tc>
        <w:tc>
          <w:tcPr>
            <w:tcW w:w="3487" w:type="dxa"/>
          </w:tcPr>
          <w:p w14:paraId="38EA893B" w14:textId="77777777" w:rsidR="00BC3CE9" w:rsidRPr="008E3E3F" w:rsidRDefault="00BC3CE9" w:rsidP="00BC3CE9">
            <w:pPr>
              <w:rPr>
                <w:rFonts w:ascii="Times New Roman" w:hAnsi="Times New Roman" w:cs="Times New Roman"/>
                <w:b/>
                <w:bCs/>
                <w:lang w:val="en-US"/>
              </w:rPr>
            </w:pPr>
          </w:p>
        </w:tc>
      </w:tr>
      <w:tr w:rsidR="005C0B70" w:rsidRPr="008E3E3F" w14:paraId="4E044DC6" w14:textId="77777777" w:rsidTr="001B4470">
        <w:tc>
          <w:tcPr>
            <w:tcW w:w="5098" w:type="dxa"/>
            <w:vAlign w:val="center"/>
          </w:tcPr>
          <w:p w14:paraId="51C2DE6C" w14:textId="2A764F6A" w:rsidR="005C0B70" w:rsidRPr="008E3E3F" w:rsidRDefault="005C0B70" w:rsidP="005C0B70">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  L-DOPA or a dopamine agonist in idiopathic Parkinson’s disease with functional impairment and resultant disability.</w:t>
            </w:r>
          </w:p>
        </w:tc>
        <w:tc>
          <w:tcPr>
            <w:tcW w:w="1876" w:type="dxa"/>
          </w:tcPr>
          <w:p w14:paraId="3BDBC63A" w14:textId="063B5F89" w:rsidR="005C0B70" w:rsidRPr="008E3E3F" w:rsidRDefault="005C0B70" w:rsidP="005C0B70">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vAlign w:val="center"/>
          </w:tcPr>
          <w:p w14:paraId="7950759C" w14:textId="4E545CA1" w:rsidR="005C0B70" w:rsidRPr="008E3E3F" w:rsidRDefault="00C37B9B" w:rsidP="005C0B70">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No use </w:t>
            </w:r>
            <w:r w:rsidR="002623F4" w:rsidRPr="008E3E3F">
              <w:rPr>
                <w:rFonts w:ascii="Times New Roman" w:hAnsi="Times New Roman" w:cs="Times New Roman"/>
                <w:color w:val="000000"/>
                <w:sz w:val="20"/>
                <w:szCs w:val="20"/>
              </w:rPr>
              <w:t xml:space="preserve">of </w:t>
            </w:r>
            <w:r w:rsidR="00C82961" w:rsidRPr="008E3E3F">
              <w:rPr>
                <w:rFonts w:ascii="Times New Roman" w:hAnsi="Times New Roman" w:cs="Times New Roman"/>
                <w:color w:val="000000"/>
                <w:sz w:val="20"/>
                <w:szCs w:val="20"/>
              </w:rPr>
              <w:t xml:space="preserve">ATC groups N04BA, N04BB, or N04BC, </w:t>
            </w:r>
            <w:r w:rsidR="002623F4" w:rsidRPr="008E3E3F">
              <w:rPr>
                <w:rFonts w:ascii="Times New Roman" w:hAnsi="Times New Roman" w:cs="Times New Roman"/>
                <w:color w:val="000000"/>
                <w:sz w:val="20"/>
                <w:szCs w:val="20"/>
              </w:rPr>
              <w:t>in those with a record of Parkinson’s disease, and with any impairment in activities of daily living (ADL) or instrumental activities of daily living (IADL)</w:t>
            </w:r>
            <w:r w:rsidR="00E87169" w:rsidRPr="008E3E3F">
              <w:rPr>
                <w:rFonts w:ascii="Times New Roman" w:hAnsi="Times New Roman" w:cs="Times New Roman"/>
                <w:color w:val="000000"/>
                <w:sz w:val="20"/>
                <w:szCs w:val="20"/>
              </w:rPr>
              <w:t xml:space="preserve"> at Wave 4</w:t>
            </w:r>
          </w:p>
        </w:tc>
        <w:tc>
          <w:tcPr>
            <w:tcW w:w="3487" w:type="dxa"/>
            <w:vAlign w:val="bottom"/>
          </w:tcPr>
          <w:p w14:paraId="1EBCDA02" w14:textId="1CAE8388" w:rsidR="005C0B70" w:rsidRPr="008E3E3F" w:rsidRDefault="00E87169" w:rsidP="005C0B70">
            <w:pPr>
              <w:rPr>
                <w:rFonts w:ascii="Times New Roman" w:hAnsi="Times New Roman" w:cs="Times New Roman"/>
                <w:color w:val="000000"/>
                <w:sz w:val="20"/>
                <w:szCs w:val="20"/>
              </w:rPr>
            </w:pPr>
            <w:r w:rsidRPr="008E3E3F">
              <w:rPr>
                <w:rFonts w:ascii="Times New Roman" w:hAnsi="Times New Roman" w:cs="Times New Roman"/>
                <w:color w:val="000000"/>
                <w:sz w:val="20"/>
                <w:szCs w:val="20"/>
              </w:rPr>
              <w:t>All participants with a record of Parkinson’s disease, and with any impairment in ADLs or IADLs at Wave 4</w:t>
            </w:r>
          </w:p>
        </w:tc>
      </w:tr>
      <w:tr w:rsidR="005C0B70" w:rsidRPr="008E3E3F" w14:paraId="332BA705" w14:textId="77777777" w:rsidTr="001B4470">
        <w:tc>
          <w:tcPr>
            <w:tcW w:w="5098" w:type="dxa"/>
            <w:vAlign w:val="center"/>
          </w:tcPr>
          <w:p w14:paraId="1274CCB8" w14:textId="17D161CA" w:rsidR="005C0B70" w:rsidRPr="008E3E3F" w:rsidRDefault="005C0B70" w:rsidP="005C0B70">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2.  Non-TCA antidepressant for major depression.</w:t>
            </w:r>
          </w:p>
        </w:tc>
        <w:tc>
          <w:tcPr>
            <w:tcW w:w="1876" w:type="dxa"/>
          </w:tcPr>
          <w:p w14:paraId="25DE682A" w14:textId="2ECCB34F" w:rsidR="005C0B70" w:rsidRPr="008E3E3F" w:rsidRDefault="005C0B70" w:rsidP="005C0B70">
            <w:pPr>
              <w:jc w:val="center"/>
              <w:rPr>
                <w:rFonts w:ascii="Times New Roman" w:hAnsi="Times New Roman" w:cs="Times New Roman"/>
                <w:b/>
                <w:bCs/>
                <w:sz w:val="20"/>
                <w:szCs w:val="20"/>
                <w:lang w:val="en-US"/>
              </w:rPr>
            </w:pPr>
            <w:r w:rsidRPr="008E3E3F">
              <w:rPr>
                <w:rFonts w:ascii="Times New Roman" w:hAnsi="Times New Roman" w:cs="Times New Roman"/>
                <w:b/>
                <w:bCs/>
                <w:lang w:val="en-US"/>
              </w:rPr>
              <w:t>-</w:t>
            </w:r>
          </w:p>
        </w:tc>
        <w:tc>
          <w:tcPr>
            <w:tcW w:w="3487" w:type="dxa"/>
            <w:vAlign w:val="center"/>
          </w:tcPr>
          <w:p w14:paraId="604EEB5F" w14:textId="312541D1" w:rsidR="005C0B70" w:rsidRPr="008E3E3F" w:rsidRDefault="00B31910" w:rsidP="005C0B70">
            <w:pPr>
              <w:rPr>
                <w:rFonts w:ascii="Times New Roman" w:hAnsi="Times New Roman" w:cs="Times New Roman"/>
                <w:color w:val="000000"/>
                <w:sz w:val="20"/>
                <w:szCs w:val="20"/>
              </w:rPr>
            </w:pPr>
            <w:r w:rsidRPr="008E3E3F">
              <w:rPr>
                <w:rFonts w:ascii="Times New Roman" w:hAnsi="Times New Roman" w:cs="Times New Roman"/>
                <w:color w:val="000000"/>
                <w:sz w:val="20"/>
                <w:szCs w:val="20"/>
              </w:rPr>
              <w:t xml:space="preserve">No use of </w:t>
            </w:r>
            <w:r w:rsidR="00541A24" w:rsidRPr="008E3E3F">
              <w:rPr>
                <w:rFonts w:ascii="Times New Roman" w:hAnsi="Times New Roman" w:cs="Times New Roman"/>
                <w:color w:val="000000"/>
                <w:sz w:val="20"/>
                <w:szCs w:val="20"/>
              </w:rPr>
              <w:t>a non-</w:t>
            </w:r>
            <w:r w:rsidR="000A1086" w:rsidRPr="008E3E3F">
              <w:rPr>
                <w:rFonts w:ascii="Times New Roman" w:hAnsi="Times New Roman" w:cs="Times New Roman"/>
                <w:color w:val="000000"/>
                <w:sz w:val="20"/>
                <w:szCs w:val="20"/>
              </w:rPr>
              <w:t>TCA</w:t>
            </w:r>
            <w:r w:rsidR="00541A24" w:rsidRPr="008E3E3F">
              <w:rPr>
                <w:rFonts w:ascii="Times New Roman" w:hAnsi="Times New Roman" w:cs="Times New Roman"/>
                <w:color w:val="000000"/>
                <w:sz w:val="20"/>
                <w:szCs w:val="20"/>
              </w:rPr>
              <w:t xml:space="preserve"> antidepressant (ATC groups </w:t>
            </w:r>
            <w:r w:rsidR="00A065DC" w:rsidRPr="008E3E3F">
              <w:rPr>
                <w:rFonts w:ascii="Times New Roman" w:hAnsi="Times New Roman" w:cs="Times New Roman"/>
                <w:color w:val="000000"/>
                <w:sz w:val="20"/>
                <w:szCs w:val="20"/>
              </w:rPr>
              <w:t>N06AB, N06AF, N06A</w:t>
            </w:r>
            <w:r w:rsidR="000A1086" w:rsidRPr="008E3E3F">
              <w:rPr>
                <w:rFonts w:ascii="Times New Roman" w:hAnsi="Times New Roman" w:cs="Times New Roman"/>
                <w:color w:val="000000"/>
                <w:sz w:val="20"/>
                <w:szCs w:val="20"/>
              </w:rPr>
              <w:t>G, or N06AX</w:t>
            </w:r>
            <w:r w:rsidR="00541A24" w:rsidRPr="008E3E3F">
              <w:rPr>
                <w:rFonts w:ascii="Times New Roman" w:hAnsi="Times New Roman" w:cs="Times New Roman"/>
                <w:color w:val="000000"/>
                <w:sz w:val="20"/>
                <w:szCs w:val="20"/>
              </w:rPr>
              <w:t xml:space="preserve">), or a </w:t>
            </w:r>
            <w:r w:rsidR="000A1086" w:rsidRPr="008E3E3F">
              <w:rPr>
                <w:rFonts w:ascii="Times New Roman" w:hAnsi="Times New Roman" w:cs="Times New Roman"/>
                <w:color w:val="000000"/>
                <w:sz w:val="20"/>
                <w:szCs w:val="20"/>
              </w:rPr>
              <w:t xml:space="preserve">TCA </w:t>
            </w:r>
            <w:r w:rsidR="00541A24" w:rsidRPr="008E3E3F">
              <w:rPr>
                <w:rFonts w:ascii="Times New Roman" w:hAnsi="Times New Roman" w:cs="Times New Roman"/>
                <w:color w:val="000000"/>
                <w:sz w:val="20"/>
                <w:szCs w:val="20"/>
              </w:rPr>
              <w:t>antidepressant</w:t>
            </w:r>
            <w:r w:rsidR="000A1086" w:rsidRPr="008E3E3F">
              <w:rPr>
                <w:rFonts w:ascii="Times New Roman" w:hAnsi="Times New Roman" w:cs="Times New Roman"/>
                <w:color w:val="000000"/>
                <w:sz w:val="20"/>
                <w:szCs w:val="20"/>
              </w:rPr>
              <w:t xml:space="preserve"> (ATC group N06AA</w:t>
            </w:r>
            <w:r w:rsidR="007140E1" w:rsidRPr="008E3E3F">
              <w:rPr>
                <w:rFonts w:ascii="Times New Roman" w:hAnsi="Times New Roman" w:cs="Times New Roman"/>
                <w:color w:val="000000"/>
                <w:sz w:val="20"/>
                <w:szCs w:val="20"/>
              </w:rPr>
              <w:t>)</w:t>
            </w:r>
            <w:r w:rsidR="00541A24" w:rsidRPr="008E3E3F">
              <w:rPr>
                <w:rFonts w:ascii="Times New Roman" w:hAnsi="Times New Roman" w:cs="Times New Roman"/>
                <w:color w:val="000000"/>
                <w:sz w:val="20"/>
                <w:szCs w:val="20"/>
              </w:rPr>
              <w:t>, in those with a CESD</w:t>
            </w:r>
            <w:r w:rsidR="00E841D1" w:rsidRPr="008E3E3F">
              <w:rPr>
                <w:rFonts w:ascii="Times New Roman" w:hAnsi="Times New Roman" w:cs="Times New Roman"/>
                <w:color w:val="000000"/>
                <w:sz w:val="20"/>
                <w:szCs w:val="20"/>
              </w:rPr>
              <w:t>-8</w:t>
            </w:r>
            <w:r w:rsidR="00541A24" w:rsidRPr="008E3E3F">
              <w:rPr>
                <w:rFonts w:ascii="Times New Roman" w:hAnsi="Times New Roman" w:cs="Times New Roman"/>
                <w:color w:val="000000"/>
                <w:sz w:val="20"/>
                <w:szCs w:val="20"/>
              </w:rPr>
              <w:t xml:space="preserve"> score of 9 or more at Wave </w:t>
            </w:r>
            <w:r w:rsidR="00B67AF1" w:rsidRPr="008E3E3F">
              <w:rPr>
                <w:rFonts w:ascii="Times New Roman" w:hAnsi="Times New Roman" w:cs="Times New Roman"/>
                <w:color w:val="000000"/>
                <w:sz w:val="20"/>
                <w:szCs w:val="20"/>
              </w:rPr>
              <w:t>4</w:t>
            </w:r>
          </w:p>
        </w:tc>
        <w:tc>
          <w:tcPr>
            <w:tcW w:w="3487" w:type="dxa"/>
            <w:vAlign w:val="bottom"/>
          </w:tcPr>
          <w:p w14:paraId="4EA88CBA" w14:textId="2C9466E1" w:rsidR="005C0B70" w:rsidRPr="008E3E3F" w:rsidRDefault="007140E1" w:rsidP="00B67AF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 xml:space="preserve">All participants with a CESD-8 score </w:t>
            </w:r>
            <w:r w:rsidR="00DD22B5" w:rsidRPr="008E3E3F">
              <w:rPr>
                <w:rFonts w:ascii="Times New Roman" w:hAnsi="Times New Roman" w:cs="Times New Roman"/>
                <w:color w:val="000000"/>
                <w:sz w:val="20"/>
                <w:szCs w:val="20"/>
              </w:rPr>
              <w:t>o</w:t>
            </w:r>
            <w:r w:rsidRPr="008E3E3F">
              <w:rPr>
                <w:rFonts w:ascii="Times New Roman" w:hAnsi="Times New Roman" w:cs="Times New Roman"/>
                <w:color w:val="000000"/>
                <w:sz w:val="20"/>
                <w:szCs w:val="20"/>
              </w:rPr>
              <w:t xml:space="preserve">f 9 or more at Wave 4 </w:t>
            </w:r>
          </w:p>
        </w:tc>
      </w:tr>
      <w:tr w:rsidR="00B05A4B" w:rsidRPr="008E3E3F" w14:paraId="202B6EF2" w14:textId="77777777" w:rsidTr="004F44CD">
        <w:trPr>
          <w:trHeight w:val="503"/>
        </w:trPr>
        <w:tc>
          <w:tcPr>
            <w:tcW w:w="5098" w:type="dxa"/>
            <w:vAlign w:val="center"/>
          </w:tcPr>
          <w:p w14:paraId="6AAEAE2B" w14:textId="56A13269" w:rsidR="00B05A4B" w:rsidRPr="008E3E3F" w:rsidRDefault="00B05A4B" w:rsidP="00B05A4B">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lastRenderedPageBreak/>
              <w:t>3.  Acetylcholinesterase inhibitor (donepezil, rivastigmine, galantamine) for mild-moderate Alzheimer’s dementia.</w:t>
            </w:r>
          </w:p>
        </w:tc>
        <w:tc>
          <w:tcPr>
            <w:tcW w:w="1876" w:type="dxa"/>
          </w:tcPr>
          <w:p w14:paraId="4A5C9D8F" w14:textId="2BAAE86E" w:rsidR="00B05A4B" w:rsidRPr="008E3E3F" w:rsidRDefault="00B05A4B" w:rsidP="00B05A4B">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5E154D0A" w14:textId="16E8AD58" w:rsidR="00B05A4B" w:rsidRPr="008E3E3F" w:rsidRDefault="00B05A4B" w:rsidP="00B05A4B">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72396D85" w14:textId="46C097D8" w:rsidR="00B05A4B" w:rsidRPr="008E3E3F" w:rsidRDefault="00B05A4B" w:rsidP="00B05A4B">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05A4B" w:rsidRPr="008E3E3F" w14:paraId="760C627A" w14:textId="77777777" w:rsidTr="00EE17EC">
        <w:tc>
          <w:tcPr>
            <w:tcW w:w="5098" w:type="dxa"/>
            <w:vAlign w:val="center"/>
          </w:tcPr>
          <w:p w14:paraId="422F3531" w14:textId="0117D08C" w:rsidR="00B05A4B" w:rsidRPr="008E3E3F" w:rsidRDefault="00B05A4B" w:rsidP="00B05A4B">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4.  Rivastigmine for Dementia with Lewy Bodies or Parkinson’s disease dementia.</w:t>
            </w:r>
          </w:p>
        </w:tc>
        <w:tc>
          <w:tcPr>
            <w:tcW w:w="1876" w:type="dxa"/>
          </w:tcPr>
          <w:p w14:paraId="2818647B" w14:textId="56A384FF" w:rsidR="00B05A4B" w:rsidRPr="008E3E3F" w:rsidRDefault="00B05A4B" w:rsidP="00B05A4B">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4AD387B1" w14:textId="774EB865" w:rsidR="00B05A4B" w:rsidRPr="008E3E3F" w:rsidRDefault="00B05A4B" w:rsidP="00B05A4B">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3009764E" w14:textId="658E0598" w:rsidR="00B05A4B" w:rsidRPr="008E3E3F" w:rsidRDefault="00B05A4B" w:rsidP="00B05A4B">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05A4B" w:rsidRPr="008E3E3F" w14:paraId="41959070" w14:textId="77777777" w:rsidTr="00EE17EC">
        <w:tc>
          <w:tcPr>
            <w:tcW w:w="5098" w:type="dxa"/>
            <w:vAlign w:val="center"/>
          </w:tcPr>
          <w:p w14:paraId="072C362F" w14:textId="09A83BA4" w:rsidR="00B05A4B" w:rsidRPr="008E3E3F" w:rsidRDefault="00B05A4B" w:rsidP="00B05A4B">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5.  Selective serotonin reuptake inhibitor (or SNRI or pregabalin if SSRI contraindicated) for persistent severe anxiety that affects independent functioning and quality of life.</w:t>
            </w:r>
          </w:p>
        </w:tc>
        <w:tc>
          <w:tcPr>
            <w:tcW w:w="1876" w:type="dxa"/>
          </w:tcPr>
          <w:p w14:paraId="462767A4" w14:textId="5A321DF3" w:rsidR="00B05A4B" w:rsidRPr="008E3E3F" w:rsidRDefault="00B05A4B" w:rsidP="00B05A4B">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70BFCBC0" w14:textId="2204FA12" w:rsidR="00B05A4B" w:rsidRPr="008E3E3F" w:rsidRDefault="00B05A4B" w:rsidP="00B05A4B">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08F88867" w14:textId="1479870A" w:rsidR="00B05A4B" w:rsidRPr="008E3E3F" w:rsidRDefault="00B05A4B" w:rsidP="00B05A4B">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05A4B" w:rsidRPr="008E3E3F" w14:paraId="7CBB39AB" w14:textId="77777777" w:rsidTr="00EE17EC">
        <w:tc>
          <w:tcPr>
            <w:tcW w:w="5098" w:type="dxa"/>
            <w:vAlign w:val="center"/>
          </w:tcPr>
          <w:p w14:paraId="61030E15" w14:textId="1604BF93" w:rsidR="00B05A4B" w:rsidRPr="008E3E3F" w:rsidRDefault="00B05A4B" w:rsidP="00B05A4B">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6.  Dopamine agonist (ropinirole or pramipexole or rotigotine) for Restless Legs Syndrome, once iron deficiency and severe chronic kidney disease (i.e., eGFR &lt; 30 ml/min/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have been excluded.</w:t>
            </w:r>
          </w:p>
        </w:tc>
        <w:tc>
          <w:tcPr>
            <w:tcW w:w="1876" w:type="dxa"/>
          </w:tcPr>
          <w:p w14:paraId="4D40340A" w14:textId="4FB3E205" w:rsidR="00B05A4B" w:rsidRPr="008E3E3F" w:rsidRDefault="00B05A4B" w:rsidP="00B05A4B">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33193980" w14:textId="33FA5649" w:rsidR="00B05A4B" w:rsidRPr="008E3E3F" w:rsidRDefault="00B05A4B" w:rsidP="00B05A4B">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69BFC37B" w14:textId="153E56EA" w:rsidR="00B05A4B" w:rsidRPr="008E3E3F" w:rsidRDefault="00B05A4B" w:rsidP="00B05A4B">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05A4B" w:rsidRPr="008E3E3F" w14:paraId="217221D7" w14:textId="77777777" w:rsidTr="00EE17EC">
        <w:tc>
          <w:tcPr>
            <w:tcW w:w="5098" w:type="dxa"/>
            <w:vAlign w:val="center"/>
          </w:tcPr>
          <w:p w14:paraId="6B88129C" w14:textId="4F3623D6" w:rsidR="00B05A4B" w:rsidRPr="008E3E3F" w:rsidRDefault="00B05A4B" w:rsidP="00B05A4B">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 xml:space="preserve">7.  Propranolol for essential tremor with functional impairment and resultant disability.  </w:t>
            </w:r>
          </w:p>
        </w:tc>
        <w:tc>
          <w:tcPr>
            <w:tcW w:w="1876" w:type="dxa"/>
          </w:tcPr>
          <w:p w14:paraId="5E3EC99B" w14:textId="42F2C57D" w:rsidR="00B05A4B" w:rsidRPr="008E3E3F" w:rsidRDefault="00B05A4B" w:rsidP="00B05A4B">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29C91E8B" w14:textId="25CD0EE1" w:rsidR="00B05A4B" w:rsidRPr="008E3E3F" w:rsidRDefault="00B05A4B" w:rsidP="00B05A4B">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3A58F2B" w14:textId="1398FF0A" w:rsidR="00B05A4B" w:rsidRPr="008E3E3F" w:rsidRDefault="00B05A4B" w:rsidP="00B05A4B">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702A3A6E" w14:textId="77777777" w:rsidTr="00EE17EC">
        <w:tc>
          <w:tcPr>
            <w:tcW w:w="5098" w:type="dxa"/>
            <w:vAlign w:val="center"/>
          </w:tcPr>
          <w:p w14:paraId="06994A82" w14:textId="6A1E01CD"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Section E: Renal System</w:t>
            </w:r>
          </w:p>
        </w:tc>
        <w:tc>
          <w:tcPr>
            <w:tcW w:w="1876" w:type="dxa"/>
          </w:tcPr>
          <w:p w14:paraId="41CC090F" w14:textId="77777777" w:rsidR="00BC3CE9" w:rsidRPr="008E3E3F" w:rsidRDefault="00BC3CE9" w:rsidP="00BC3CE9">
            <w:pPr>
              <w:rPr>
                <w:rFonts w:ascii="Times New Roman" w:hAnsi="Times New Roman" w:cs="Times New Roman"/>
                <w:b/>
                <w:bCs/>
                <w:lang w:val="en-US"/>
              </w:rPr>
            </w:pPr>
          </w:p>
        </w:tc>
        <w:tc>
          <w:tcPr>
            <w:tcW w:w="3487" w:type="dxa"/>
          </w:tcPr>
          <w:p w14:paraId="4B846841" w14:textId="77777777" w:rsidR="00BC3CE9" w:rsidRPr="008E3E3F" w:rsidRDefault="00BC3CE9" w:rsidP="00BC3CE9">
            <w:pPr>
              <w:rPr>
                <w:rFonts w:ascii="Times New Roman" w:hAnsi="Times New Roman" w:cs="Times New Roman"/>
                <w:b/>
                <w:bCs/>
                <w:lang w:val="en-US"/>
              </w:rPr>
            </w:pPr>
          </w:p>
        </w:tc>
        <w:tc>
          <w:tcPr>
            <w:tcW w:w="3487" w:type="dxa"/>
          </w:tcPr>
          <w:p w14:paraId="31A05D5B" w14:textId="77777777" w:rsidR="00BC3CE9" w:rsidRPr="008E3E3F" w:rsidRDefault="00BC3CE9" w:rsidP="00BC3CE9">
            <w:pPr>
              <w:rPr>
                <w:rFonts w:ascii="Times New Roman" w:hAnsi="Times New Roman" w:cs="Times New Roman"/>
                <w:b/>
                <w:bCs/>
                <w:lang w:val="en-US"/>
              </w:rPr>
            </w:pPr>
          </w:p>
        </w:tc>
      </w:tr>
      <w:tr w:rsidR="005C0B70" w:rsidRPr="008E3E3F" w14:paraId="1644A5BE" w14:textId="77777777" w:rsidTr="00EE17EC">
        <w:tc>
          <w:tcPr>
            <w:tcW w:w="5098" w:type="dxa"/>
            <w:vAlign w:val="center"/>
          </w:tcPr>
          <w:p w14:paraId="6655E686" w14:textId="2B73AA8D" w:rsidR="005C0B70" w:rsidRPr="008E3E3F" w:rsidRDefault="005C0B70" w:rsidP="005C0B70">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 One-alpha hydroxycholecalciferol or calcitriol supplementation in severe chronic kidney (i.e., eGFR &lt; 30 ml/min/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disease with hypocalcaemia (corrected serum calcium &lt; 2.10 mmol/l) and associated secondary hyperparathyroidism.</w:t>
            </w:r>
          </w:p>
        </w:tc>
        <w:tc>
          <w:tcPr>
            <w:tcW w:w="1876" w:type="dxa"/>
          </w:tcPr>
          <w:p w14:paraId="08799B65" w14:textId="26E1B1C8" w:rsidR="005C0B70" w:rsidRPr="008E3E3F" w:rsidRDefault="005C0B70" w:rsidP="005C0B70">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3C4B16B5" w14:textId="0769F48E" w:rsidR="005C0B70" w:rsidRPr="008E3E3F" w:rsidRDefault="005C0B70" w:rsidP="005C0B70">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7B2ED41" w14:textId="06D7A1EA" w:rsidR="005C0B70" w:rsidRPr="008E3E3F" w:rsidRDefault="005C0B70" w:rsidP="005C0B70">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5C0B70" w:rsidRPr="008E3E3F" w14:paraId="0EA22556" w14:textId="77777777" w:rsidTr="00EE17EC">
        <w:tc>
          <w:tcPr>
            <w:tcW w:w="5098" w:type="dxa"/>
            <w:vAlign w:val="center"/>
          </w:tcPr>
          <w:p w14:paraId="5E4120C6" w14:textId="21323AAC" w:rsidR="005C0B70" w:rsidRPr="008E3E3F" w:rsidRDefault="005C0B70" w:rsidP="005C0B70">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2. Phosphate binder in severe chronic kidney disease (i.e., eGFR &lt; 30 ml/min/m2) if serum phosphate concentration persistently &gt;1.76 mmol/l (5.5 mg/dl) despite adherence to renal diet.</w:t>
            </w:r>
          </w:p>
        </w:tc>
        <w:tc>
          <w:tcPr>
            <w:tcW w:w="1876" w:type="dxa"/>
          </w:tcPr>
          <w:p w14:paraId="03932D7E" w14:textId="3B6E1AA0" w:rsidR="005C0B70" w:rsidRPr="008E3E3F" w:rsidRDefault="005C0B70" w:rsidP="005C0B70">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4044DAEB" w14:textId="196B3593" w:rsidR="005C0B70" w:rsidRPr="008E3E3F" w:rsidRDefault="005C0B70" w:rsidP="005C0B70">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C8F404A" w14:textId="40F2F848" w:rsidR="005C0B70" w:rsidRPr="008E3E3F" w:rsidRDefault="005C0B70" w:rsidP="005C0B70">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5C0B70" w:rsidRPr="008E3E3F" w14:paraId="24844EE7" w14:textId="77777777" w:rsidTr="00EE17EC">
        <w:tc>
          <w:tcPr>
            <w:tcW w:w="5098" w:type="dxa"/>
            <w:vAlign w:val="center"/>
          </w:tcPr>
          <w:p w14:paraId="0D979C64" w14:textId="595807DB" w:rsidR="005C0B70" w:rsidRPr="008E3E3F" w:rsidRDefault="005C0B70" w:rsidP="005C0B70">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3. Erythopoietin analogue in severe chronic kidney disease (i.e., eGFR &lt; 30 ml/min/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 with symptomatic anaemia not attributable to haematinic or iron deficiency to achieve a haemoglobin concentration of 10.0 to 12.0 g/dl.</w:t>
            </w:r>
          </w:p>
        </w:tc>
        <w:tc>
          <w:tcPr>
            <w:tcW w:w="1876" w:type="dxa"/>
          </w:tcPr>
          <w:p w14:paraId="0C57530A" w14:textId="0A004538" w:rsidR="005C0B70" w:rsidRPr="008E3E3F" w:rsidRDefault="005C0B70" w:rsidP="005C0B70">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0D196EA4" w14:textId="442BBE9E" w:rsidR="005C0B70" w:rsidRPr="008E3E3F" w:rsidRDefault="005C0B70" w:rsidP="005C0B70">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3B65269" w14:textId="5D3C92C8" w:rsidR="005C0B70" w:rsidRPr="008E3E3F" w:rsidRDefault="005C0B70" w:rsidP="005C0B70">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5C0B70" w:rsidRPr="008E3E3F" w14:paraId="44B4A158" w14:textId="77777777" w:rsidTr="00EE17EC">
        <w:tc>
          <w:tcPr>
            <w:tcW w:w="5098" w:type="dxa"/>
            <w:vAlign w:val="center"/>
          </w:tcPr>
          <w:p w14:paraId="240CC315" w14:textId="1F01915B" w:rsidR="005C0B70" w:rsidRPr="008E3E3F" w:rsidRDefault="005C0B70" w:rsidP="005C0B70">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 xml:space="preserve">4.  Angiotensin receptor blocker (ARB) or Angiotensin Converting Enzyme Inhibitor (ACE-I) in chronic kidney disease with proteinuria i.e., urine albumin excretion &gt;300 mg/24 hours.  </w:t>
            </w:r>
          </w:p>
        </w:tc>
        <w:tc>
          <w:tcPr>
            <w:tcW w:w="1876" w:type="dxa"/>
          </w:tcPr>
          <w:p w14:paraId="18A4C0D1" w14:textId="476C27B2" w:rsidR="005C0B70" w:rsidRPr="008E3E3F" w:rsidRDefault="005C0B70" w:rsidP="005C0B70">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0385D0A5" w14:textId="77D7E542" w:rsidR="005C0B70" w:rsidRPr="008E3E3F" w:rsidRDefault="005C0B70" w:rsidP="005C0B70">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3FA1FEB1" w14:textId="308316AE" w:rsidR="005C0B70" w:rsidRPr="008E3E3F" w:rsidRDefault="005C0B70" w:rsidP="005C0B70">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3D83DF7A" w14:textId="77777777" w:rsidTr="00EE17EC">
        <w:tc>
          <w:tcPr>
            <w:tcW w:w="5098" w:type="dxa"/>
            <w:vAlign w:val="center"/>
          </w:tcPr>
          <w:p w14:paraId="60225035" w14:textId="5DD163C7"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Section F: Gastrointestinal System</w:t>
            </w:r>
          </w:p>
        </w:tc>
        <w:tc>
          <w:tcPr>
            <w:tcW w:w="1876" w:type="dxa"/>
          </w:tcPr>
          <w:p w14:paraId="1F6BEB81" w14:textId="77777777" w:rsidR="00BC3CE9" w:rsidRPr="008E3E3F" w:rsidRDefault="00BC3CE9" w:rsidP="00BC3CE9">
            <w:pPr>
              <w:rPr>
                <w:rFonts w:ascii="Times New Roman" w:hAnsi="Times New Roman" w:cs="Times New Roman"/>
                <w:b/>
                <w:bCs/>
                <w:lang w:val="en-US"/>
              </w:rPr>
            </w:pPr>
          </w:p>
        </w:tc>
        <w:tc>
          <w:tcPr>
            <w:tcW w:w="3487" w:type="dxa"/>
          </w:tcPr>
          <w:p w14:paraId="0A367D12" w14:textId="77777777" w:rsidR="00BC3CE9" w:rsidRPr="008E3E3F" w:rsidRDefault="00BC3CE9" w:rsidP="00BC3CE9">
            <w:pPr>
              <w:rPr>
                <w:rFonts w:ascii="Times New Roman" w:hAnsi="Times New Roman" w:cs="Times New Roman"/>
                <w:b/>
                <w:bCs/>
                <w:lang w:val="en-US"/>
              </w:rPr>
            </w:pPr>
          </w:p>
        </w:tc>
        <w:tc>
          <w:tcPr>
            <w:tcW w:w="3487" w:type="dxa"/>
          </w:tcPr>
          <w:p w14:paraId="6768E0C5" w14:textId="77777777" w:rsidR="00BC3CE9" w:rsidRPr="008E3E3F" w:rsidRDefault="00BC3CE9" w:rsidP="00BC3CE9">
            <w:pPr>
              <w:rPr>
                <w:rFonts w:ascii="Times New Roman" w:hAnsi="Times New Roman" w:cs="Times New Roman"/>
                <w:b/>
                <w:bCs/>
                <w:lang w:val="en-US"/>
              </w:rPr>
            </w:pPr>
          </w:p>
        </w:tc>
      </w:tr>
      <w:tr w:rsidR="005C0B70" w:rsidRPr="008E3E3F" w14:paraId="540A65EF" w14:textId="77777777" w:rsidTr="00EE17EC">
        <w:tc>
          <w:tcPr>
            <w:tcW w:w="5098" w:type="dxa"/>
            <w:vAlign w:val="center"/>
          </w:tcPr>
          <w:p w14:paraId="1C8C643F" w14:textId="44EDAD06" w:rsidR="005C0B70" w:rsidRPr="008E3E3F" w:rsidRDefault="005C0B70" w:rsidP="005C0B70">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  Proton Pump Inhibitor with severe gastro-oesophageal reflux disease or peptic oesophageal stricture requiring dilatation.</w:t>
            </w:r>
          </w:p>
        </w:tc>
        <w:tc>
          <w:tcPr>
            <w:tcW w:w="1876" w:type="dxa"/>
          </w:tcPr>
          <w:p w14:paraId="50EE7B82" w14:textId="1759A8BA" w:rsidR="005C0B70" w:rsidRPr="008E3E3F" w:rsidRDefault="005C0B70" w:rsidP="005C0B70">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68051406" w14:textId="65AA962C" w:rsidR="005C0B70" w:rsidRPr="008E3E3F" w:rsidRDefault="005C0B70" w:rsidP="005C0B70">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5DE164E" w14:textId="5C501570" w:rsidR="005C0B70" w:rsidRPr="008E3E3F" w:rsidRDefault="005C0B70" w:rsidP="005C0B70">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78B8D596" w14:textId="77777777" w:rsidTr="00EE17EC">
        <w:tc>
          <w:tcPr>
            <w:tcW w:w="5098" w:type="dxa"/>
            <w:vAlign w:val="center"/>
          </w:tcPr>
          <w:p w14:paraId="2425A26C" w14:textId="6D138FF3"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lastRenderedPageBreak/>
              <w:t>2.  Proton pump inhibitor with initiation of low-dose aspirin and previous history of peptic ulcer or reflux oesophagitis.</w:t>
            </w:r>
          </w:p>
        </w:tc>
        <w:tc>
          <w:tcPr>
            <w:tcW w:w="1876" w:type="dxa"/>
          </w:tcPr>
          <w:p w14:paraId="52D4DE21" w14:textId="3CCD4641" w:rsidR="00BC3CE9" w:rsidRPr="008E3E3F" w:rsidRDefault="0032352A" w:rsidP="0032352A">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4B5A6A1C" w14:textId="1762C8F0" w:rsidR="00BC3CE9" w:rsidRPr="008E3E3F" w:rsidRDefault="00AE6E79"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Use of aspirin at Wave 4 assumed to be use of low-dose aspirin</w:t>
            </w:r>
            <w:r w:rsidR="00591C8E" w:rsidRPr="008E3E3F">
              <w:rPr>
                <w:rFonts w:ascii="Times New Roman" w:hAnsi="Times New Roman" w:cs="Times New Roman"/>
                <w:sz w:val="20"/>
                <w:szCs w:val="20"/>
                <w:lang w:val="en-US"/>
              </w:rPr>
              <w:t xml:space="preserve"> when ATC code B01AC06 used</w:t>
            </w:r>
            <w:r w:rsidR="00260E5B" w:rsidRPr="008E3E3F">
              <w:rPr>
                <w:rFonts w:ascii="Times New Roman" w:hAnsi="Times New Roman" w:cs="Times New Roman"/>
                <w:sz w:val="20"/>
                <w:szCs w:val="20"/>
                <w:lang w:val="en-US"/>
              </w:rPr>
              <w:t>. No use of a proton pump inhibitor (ATC group A02</w:t>
            </w:r>
            <w:r w:rsidR="009C0333" w:rsidRPr="008E3E3F">
              <w:rPr>
                <w:rFonts w:ascii="Times New Roman" w:hAnsi="Times New Roman" w:cs="Times New Roman"/>
                <w:sz w:val="20"/>
                <w:szCs w:val="20"/>
                <w:lang w:val="en-US"/>
              </w:rPr>
              <w:t>BC), in those with ATC code</w:t>
            </w:r>
            <w:r w:rsidR="00591C8E" w:rsidRPr="008E3E3F">
              <w:rPr>
                <w:rFonts w:ascii="Times New Roman" w:hAnsi="Times New Roman" w:cs="Times New Roman"/>
                <w:sz w:val="20"/>
                <w:szCs w:val="20"/>
                <w:lang w:val="en-US"/>
              </w:rPr>
              <w:t xml:space="preserve"> B01AC06</w:t>
            </w:r>
            <w:r w:rsidR="001C2C57" w:rsidRPr="008E3E3F">
              <w:rPr>
                <w:rFonts w:ascii="Times New Roman" w:hAnsi="Times New Roman" w:cs="Times New Roman"/>
                <w:sz w:val="20"/>
                <w:szCs w:val="20"/>
                <w:lang w:val="en-US"/>
              </w:rPr>
              <w:t>, and with a record of ulcer at any prior wave</w:t>
            </w:r>
          </w:p>
        </w:tc>
        <w:tc>
          <w:tcPr>
            <w:tcW w:w="3487" w:type="dxa"/>
          </w:tcPr>
          <w:p w14:paraId="66A59102" w14:textId="42ACC89F" w:rsidR="00BC3CE9" w:rsidRPr="008E3E3F" w:rsidRDefault="00B53C0D"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All participants with use of B01AC06 and with a record of ulcer at any prior wave</w:t>
            </w:r>
          </w:p>
        </w:tc>
      </w:tr>
      <w:tr w:rsidR="00BC3CE9" w:rsidRPr="008E3E3F" w14:paraId="33046352" w14:textId="77777777" w:rsidTr="00EE17EC">
        <w:tc>
          <w:tcPr>
            <w:tcW w:w="5098" w:type="dxa"/>
            <w:vAlign w:val="center"/>
          </w:tcPr>
          <w:p w14:paraId="1F79ACEC" w14:textId="22865624"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3.  Proton pump inhibitor with short-term (&lt; 2 weeks) or longer-term (&gt; 2 weeks) NSAID.</w:t>
            </w:r>
          </w:p>
        </w:tc>
        <w:tc>
          <w:tcPr>
            <w:tcW w:w="1876" w:type="dxa"/>
          </w:tcPr>
          <w:p w14:paraId="19EB9CF3" w14:textId="2A0D04EE" w:rsidR="00BC3CE9" w:rsidRPr="008E3E3F" w:rsidRDefault="0032352A" w:rsidP="0032352A">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7EF0D583" w14:textId="17EB16CD" w:rsidR="00BC3CE9" w:rsidRPr="008E3E3F" w:rsidRDefault="0089108F" w:rsidP="00BC3CE9">
            <w:pPr>
              <w:rPr>
                <w:rFonts w:ascii="Times New Roman" w:hAnsi="Times New Roman" w:cs="Times New Roman"/>
                <w:lang w:val="en-US"/>
              </w:rPr>
            </w:pPr>
            <w:r w:rsidRPr="008E3E3F">
              <w:rPr>
                <w:rFonts w:ascii="Times New Roman" w:hAnsi="Times New Roman" w:cs="Times New Roman"/>
                <w:sz w:val="20"/>
                <w:szCs w:val="20"/>
                <w:lang w:val="en-US"/>
              </w:rPr>
              <w:t>Use of NSAID (M01A</w:t>
            </w:r>
            <w:r w:rsidR="00D929D8" w:rsidRPr="008E3E3F">
              <w:rPr>
                <w:rFonts w:ascii="Times New Roman" w:hAnsi="Times New Roman" w:cs="Times New Roman"/>
                <w:sz w:val="20"/>
                <w:szCs w:val="20"/>
                <w:lang w:val="en-US"/>
              </w:rPr>
              <w:t>E, M01AC, M01AG</w:t>
            </w:r>
            <w:r w:rsidR="00046165" w:rsidRPr="008E3E3F">
              <w:rPr>
                <w:rFonts w:ascii="Times New Roman" w:hAnsi="Times New Roman" w:cs="Times New Roman"/>
                <w:sz w:val="20"/>
                <w:szCs w:val="20"/>
                <w:lang w:val="en-US"/>
              </w:rPr>
              <w:t xml:space="preserve"> or M01AB</w:t>
            </w:r>
            <w:r w:rsidRPr="008E3E3F">
              <w:rPr>
                <w:rFonts w:ascii="Times New Roman" w:hAnsi="Times New Roman" w:cs="Times New Roman"/>
                <w:sz w:val="20"/>
                <w:szCs w:val="20"/>
                <w:lang w:val="en-US"/>
              </w:rPr>
              <w:t xml:space="preserve">) at Wave 4 only assumed to be short term use, with use at Wave 3 and Wave 4 assumed to be long term use. </w:t>
            </w:r>
            <w:r w:rsidR="00A31C36" w:rsidRPr="008E3E3F">
              <w:rPr>
                <w:rFonts w:ascii="Times New Roman" w:hAnsi="Times New Roman" w:cs="Times New Roman"/>
                <w:sz w:val="20"/>
                <w:szCs w:val="20"/>
                <w:lang w:val="en-US"/>
              </w:rPr>
              <w:t xml:space="preserve">No use of a proton pump inhibitor (ATC group A02BC) in those with use of </w:t>
            </w:r>
            <w:r w:rsidR="00E2104E" w:rsidRPr="008E3E3F">
              <w:rPr>
                <w:rFonts w:ascii="Times New Roman" w:hAnsi="Times New Roman" w:cs="Times New Roman"/>
                <w:sz w:val="20"/>
                <w:szCs w:val="20"/>
                <w:lang w:val="en-US"/>
              </w:rPr>
              <w:t>NSAID</w:t>
            </w:r>
            <w:r w:rsidR="00B4141D" w:rsidRPr="008E3E3F">
              <w:rPr>
                <w:rFonts w:ascii="Times New Roman" w:hAnsi="Times New Roman" w:cs="Times New Roman"/>
                <w:sz w:val="20"/>
                <w:szCs w:val="20"/>
                <w:lang w:val="en-US"/>
              </w:rPr>
              <w:t xml:space="preserve"> at Wave 4</w:t>
            </w:r>
          </w:p>
        </w:tc>
        <w:tc>
          <w:tcPr>
            <w:tcW w:w="3487" w:type="dxa"/>
          </w:tcPr>
          <w:p w14:paraId="783C0E7A" w14:textId="11FC7708" w:rsidR="00BC3CE9" w:rsidRPr="008E3E3F" w:rsidRDefault="000D6DBD" w:rsidP="00BC3CE9">
            <w:pPr>
              <w:rPr>
                <w:rFonts w:ascii="Times New Roman" w:hAnsi="Times New Roman" w:cs="Times New Roman"/>
                <w:b/>
                <w:bCs/>
                <w:lang w:val="en-US"/>
              </w:rPr>
            </w:pPr>
            <w:r w:rsidRPr="008E3E3F">
              <w:rPr>
                <w:rFonts w:ascii="Times New Roman" w:hAnsi="Times New Roman" w:cs="Times New Roman"/>
                <w:sz w:val="20"/>
                <w:szCs w:val="20"/>
                <w:lang w:val="en-US"/>
              </w:rPr>
              <w:t>All participants with use of NSAID (M01AE, M01AC, M01AG or M01AB) at Wave 4</w:t>
            </w:r>
          </w:p>
        </w:tc>
      </w:tr>
      <w:tr w:rsidR="000E1C71" w:rsidRPr="008E3E3F" w14:paraId="08F21055" w14:textId="77777777" w:rsidTr="00EE17EC">
        <w:tc>
          <w:tcPr>
            <w:tcW w:w="5098" w:type="dxa"/>
            <w:vAlign w:val="center"/>
          </w:tcPr>
          <w:p w14:paraId="33177071" w14:textId="16A3561B"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4.  Fibre supplements (e.g., bran, ispaghula, methylcellulose, sterculia) for diverticulosis with a history of constipation.</w:t>
            </w:r>
          </w:p>
        </w:tc>
        <w:tc>
          <w:tcPr>
            <w:tcW w:w="1876" w:type="dxa"/>
          </w:tcPr>
          <w:p w14:paraId="25417020" w14:textId="415C2D08" w:rsidR="000E1C71" w:rsidRPr="008E3E3F" w:rsidRDefault="000E1C71" w:rsidP="000E1C71">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5A7743A1" w14:textId="083868F9"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C6A66AF" w14:textId="771FBC7F"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0E1C71" w:rsidRPr="008E3E3F" w14:paraId="797B7909" w14:textId="77777777" w:rsidTr="00EE17EC">
        <w:tc>
          <w:tcPr>
            <w:tcW w:w="5098" w:type="dxa"/>
            <w:vAlign w:val="center"/>
          </w:tcPr>
          <w:p w14:paraId="1B072579" w14:textId="132B1809"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5.  Osmotic laxative (e.g., lactulose, macrogol, sorbitol) for chronic persistent idiopathic or secondary benign constipation.</w:t>
            </w:r>
          </w:p>
        </w:tc>
        <w:tc>
          <w:tcPr>
            <w:tcW w:w="1876" w:type="dxa"/>
          </w:tcPr>
          <w:p w14:paraId="7C354861" w14:textId="178F3C24" w:rsidR="000E1C71" w:rsidRPr="008E3E3F" w:rsidRDefault="000E1C71" w:rsidP="000E1C71">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23269EA3" w14:textId="6D02E90C"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1BA08E30" w14:textId="23B36580"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0E1C71" w:rsidRPr="008E3E3F" w14:paraId="2C8AFDF9" w14:textId="77777777" w:rsidTr="00EE17EC">
        <w:tc>
          <w:tcPr>
            <w:tcW w:w="5098" w:type="dxa"/>
            <w:vAlign w:val="center"/>
          </w:tcPr>
          <w:p w14:paraId="694C5F2D" w14:textId="7745DD05"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 xml:space="preserve">6.  Probiotics used with antibiotics in patients who are not immunocompromised or severely debilitated for the prevention of Clostridioides difficile-associated diarrhoea.  </w:t>
            </w:r>
          </w:p>
        </w:tc>
        <w:tc>
          <w:tcPr>
            <w:tcW w:w="1876" w:type="dxa"/>
          </w:tcPr>
          <w:p w14:paraId="31EC3C9B" w14:textId="3449A7F5" w:rsidR="000E1C71" w:rsidRPr="008E3E3F" w:rsidRDefault="000E1C71" w:rsidP="000E1C71">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4EDDD86E" w14:textId="08BD2E49"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FC4D0CC" w14:textId="5CA5568C"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0E1C71" w:rsidRPr="008E3E3F" w14:paraId="7F538C62" w14:textId="77777777" w:rsidTr="00EE17EC">
        <w:tc>
          <w:tcPr>
            <w:tcW w:w="5098" w:type="dxa"/>
            <w:vAlign w:val="center"/>
          </w:tcPr>
          <w:p w14:paraId="1117A556" w14:textId="4E3CFB28"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7.  Helicobacter pylori eradication therapy in HP-associated active peptic ulcer disease.</w:t>
            </w:r>
          </w:p>
        </w:tc>
        <w:tc>
          <w:tcPr>
            <w:tcW w:w="1876" w:type="dxa"/>
          </w:tcPr>
          <w:p w14:paraId="532E9D39" w14:textId="4DF62342" w:rsidR="000E1C71" w:rsidRPr="008E3E3F" w:rsidRDefault="000E1C71" w:rsidP="000E1C71">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3E526A66" w14:textId="76B3721D"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7AC8AAF6" w14:textId="5D2DCC40"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0BA6A035" w14:textId="77777777" w:rsidTr="00EE17EC">
        <w:tc>
          <w:tcPr>
            <w:tcW w:w="5098" w:type="dxa"/>
            <w:vAlign w:val="center"/>
          </w:tcPr>
          <w:p w14:paraId="470E8E4F" w14:textId="76478CC4"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Section G: Respiratory System</w:t>
            </w:r>
          </w:p>
        </w:tc>
        <w:tc>
          <w:tcPr>
            <w:tcW w:w="1876" w:type="dxa"/>
          </w:tcPr>
          <w:p w14:paraId="147659B9" w14:textId="77777777" w:rsidR="00BC3CE9" w:rsidRPr="008E3E3F" w:rsidRDefault="00BC3CE9" w:rsidP="00BC3CE9">
            <w:pPr>
              <w:rPr>
                <w:rFonts w:ascii="Times New Roman" w:hAnsi="Times New Roman" w:cs="Times New Roman"/>
                <w:b/>
                <w:bCs/>
                <w:lang w:val="en-US"/>
              </w:rPr>
            </w:pPr>
          </w:p>
        </w:tc>
        <w:tc>
          <w:tcPr>
            <w:tcW w:w="3487" w:type="dxa"/>
          </w:tcPr>
          <w:p w14:paraId="1B5CCCB3" w14:textId="77777777" w:rsidR="00BC3CE9" w:rsidRPr="008E3E3F" w:rsidRDefault="00BC3CE9" w:rsidP="000E1C71">
            <w:pPr>
              <w:jc w:val="center"/>
              <w:rPr>
                <w:rFonts w:ascii="Times New Roman" w:hAnsi="Times New Roman" w:cs="Times New Roman"/>
                <w:b/>
                <w:bCs/>
                <w:lang w:val="en-US"/>
              </w:rPr>
            </w:pPr>
          </w:p>
        </w:tc>
        <w:tc>
          <w:tcPr>
            <w:tcW w:w="3487" w:type="dxa"/>
          </w:tcPr>
          <w:p w14:paraId="5225B53C" w14:textId="77777777" w:rsidR="00BC3CE9" w:rsidRPr="008E3E3F" w:rsidRDefault="00BC3CE9" w:rsidP="000E1C71">
            <w:pPr>
              <w:jc w:val="center"/>
              <w:rPr>
                <w:rFonts w:ascii="Times New Roman" w:hAnsi="Times New Roman" w:cs="Times New Roman"/>
                <w:b/>
                <w:bCs/>
                <w:lang w:val="en-US"/>
              </w:rPr>
            </w:pPr>
          </w:p>
        </w:tc>
      </w:tr>
      <w:tr w:rsidR="000E1C71" w:rsidRPr="008E3E3F" w14:paraId="4662603A" w14:textId="77777777" w:rsidTr="00EE17EC">
        <w:tc>
          <w:tcPr>
            <w:tcW w:w="5098" w:type="dxa"/>
            <w:vAlign w:val="center"/>
          </w:tcPr>
          <w:p w14:paraId="30D15D75" w14:textId="1A3224BB"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 xml:space="preserve">1. Long-acting muscarinic antagonist (LAMA e.g., tiotropium, aclidinium, umeclidinium, glycopyrronium) or long-acting beta 2 agonist (LABA e.g., bambuterol, formoterol, indacaterol, olodaterol, salmeterol) for symptomatic COPD of GOLD 1 or 2 severity and chronic asthma.  </w:t>
            </w:r>
          </w:p>
        </w:tc>
        <w:tc>
          <w:tcPr>
            <w:tcW w:w="1876" w:type="dxa"/>
          </w:tcPr>
          <w:p w14:paraId="6AFB2FD6" w14:textId="30E3D25E" w:rsidR="000E1C71" w:rsidRPr="008E3E3F" w:rsidRDefault="000E1C71" w:rsidP="000E1C71">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416718E2" w14:textId="2F0A3891"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B325E8F" w14:textId="3628D30A"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0E1C71" w:rsidRPr="008E3E3F" w14:paraId="2C2459C3" w14:textId="77777777" w:rsidTr="00EE17EC">
        <w:tc>
          <w:tcPr>
            <w:tcW w:w="5098" w:type="dxa"/>
            <w:vAlign w:val="center"/>
          </w:tcPr>
          <w:p w14:paraId="081AA2F3" w14:textId="77C5B600"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2. Regular i.e. daily inhaled corticosteroid (e.g., beclomethasone, budesonide, ciclesonide, fluticasone, mometasone) for moderate-severe asthma or COPD of GOLD 3 or 4 severity, where FEV1 &lt;50% of predicted value and repeated exacerbations requiring treatment with oral corticosteroids.</w:t>
            </w:r>
          </w:p>
        </w:tc>
        <w:tc>
          <w:tcPr>
            <w:tcW w:w="1876" w:type="dxa"/>
          </w:tcPr>
          <w:p w14:paraId="00EA0505" w14:textId="57350198" w:rsidR="000E1C71" w:rsidRPr="008E3E3F" w:rsidRDefault="000E1C71" w:rsidP="000E1C71">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2CCF41E5" w14:textId="278B11B1"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61FC70F" w14:textId="1D32753D"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0E1C71" w:rsidRPr="008E3E3F" w14:paraId="28555BEA" w14:textId="77777777" w:rsidTr="00EE17EC">
        <w:tc>
          <w:tcPr>
            <w:tcW w:w="5098" w:type="dxa"/>
            <w:vAlign w:val="center"/>
          </w:tcPr>
          <w:p w14:paraId="2CDF6D29" w14:textId="76E41F19"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lastRenderedPageBreak/>
              <w:t>3. Home continuous oxygen with documented chronic hypoxaemia (i.e., pO2 &lt; 8.0 kPa or 60 mmHg or SaO2 &lt; 89%).</w:t>
            </w:r>
          </w:p>
        </w:tc>
        <w:tc>
          <w:tcPr>
            <w:tcW w:w="1876" w:type="dxa"/>
          </w:tcPr>
          <w:p w14:paraId="126B7DBD" w14:textId="33C87902" w:rsidR="000E1C71" w:rsidRPr="008E3E3F" w:rsidRDefault="000E1C71" w:rsidP="000E1C71">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40C365D8" w14:textId="2CD6FF05"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326F36D" w14:textId="4F022C9F"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651B123C" w14:textId="77777777" w:rsidTr="00EE17EC">
        <w:tc>
          <w:tcPr>
            <w:tcW w:w="5098" w:type="dxa"/>
            <w:vAlign w:val="center"/>
          </w:tcPr>
          <w:p w14:paraId="5D4766BC" w14:textId="255C4F8E"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Section H: Musculoskeletal System</w:t>
            </w:r>
          </w:p>
        </w:tc>
        <w:tc>
          <w:tcPr>
            <w:tcW w:w="1876" w:type="dxa"/>
          </w:tcPr>
          <w:p w14:paraId="173D1DBB" w14:textId="77777777" w:rsidR="00BC3CE9" w:rsidRPr="008E3E3F" w:rsidRDefault="00BC3CE9" w:rsidP="00BC3CE9">
            <w:pPr>
              <w:rPr>
                <w:rFonts w:ascii="Times New Roman" w:hAnsi="Times New Roman" w:cs="Times New Roman"/>
                <w:b/>
                <w:bCs/>
                <w:lang w:val="en-US"/>
              </w:rPr>
            </w:pPr>
          </w:p>
        </w:tc>
        <w:tc>
          <w:tcPr>
            <w:tcW w:w="3487" w:type="dxa"/>
          </w:tcPr>
          <w:p w14:paraId="1EAA43D6" w14:textId="77777777" w:rsidR="00BC3CE9" w:rsidRPr="008E3E3F" w:rsidRDefault="00BC3CE9" w:rsidP="00BC3CE9">
            <w:pPr>
              <w:rPr>
                <w:rFonts w:ascii="Times New Roman" w:hAnsi="Times New Roman" w:cs="Times New Roman"/>
                <w:b/>
                <w:bCs/>
                <w:lang w:val="en-US"/>
              </w:rPr>
            </w:pPr>
          </w:p>
        </w:tc>
        <w:tc>
          <w:tcPr>
            <w:tcW w:w="3487" w:type="dxa"/>
          </w:tcPr>
          <w:p w14:paraId="04F9255D" w14:textId="77777777" w:rsidR="00BC3CE9" w:rsidRPr="008E3E3F" w:rsidRDefault="00BC3CE9" w:rsidP="00BC3CE9">
            <w:pPr>
              <w:rPr>
                <w:rFonts w:ascii="Times New Roman" w:hAnsi="Times New Roman" w:cs="Times New Roman"/>
                <w:b/>
                <w:bCs/>
                <w:lang w:val="en-US"/>
              </w:rPr>
            </w:pPr>
          </w:p>
        </w:tc>
      </w:tr>
      <w:tr w:rsidR="00BC3CE9" w:rsidRPr="008E3E3F" w14:paraId="532107B6" w14:textId="77777777" w:rsidTr="00EE17EC">
        <w:tc>
          <w:tcPr>
            <w:tcW w:w="5098" w:type="dxa"/>
            <w:vAlign w:val="center"/>
          </w:tcPr>
          <w:p w14:paraId="000FE81A" w14:textId="6164C92F"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  Disease-modifying anti-rheumatic drug (DMARD) with chronic, active and disabling rheumatoid arthritis.</w:t>
            </w:r>
          </w:p>
        </w:tc>
        <w:tc>
          <w:tcPr>
            <w:tcW w:w="1876" w:type="dxa"/>
          </w:tcPr>
          <w:p w14:paraId="7D47DAB3" w14:textId="4FE7AA99" w:rsidR="00BC3CE9" w:rsidRPr="008E3E3F" w:rsidRDefault="00637C38" w:rsidP="00637C38">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489DFA24" w14:textId="7B4502EE" w:rsidR="00BC3CE9" w:rsidRPr="008E3E3F" w:rsidRDefault="00637C38"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 xml:space="preserve">No use of a DMARD (ATC </w:t>
            </w:r>
            <w:r w:rsidR="00DF7BC2" w:rsidRPr="008E3E3F">
              <w:rPr>
                <w:rFonts w:ascii="Times New Roman" w:hAnsi="Times New Roman" w:cs="Times New Roman"/>
                <w:sz w:val="20"/>
                <w:szCs w:val="20"/>
                <w:lang w:val="en-US"/>
              </w:rPr>
              <w:t>L01BA01, L04AA24, L01FA01, L04AC03, or P01BA02</w:t>
            </w:r>
            <w:r w:rsidR="00AC7E49" w:rsidRPr="008E3E3F">
              <w:rPr>
                <w:rFonts w:ascii="Times New Roman" w:hAnsi="Times New Roman" w:cs="Times New Roman"/>
                <w:sz w:val="20"/>
                <w:szCs w:val="20"/>
                <w:lang w:val="en-US"/>
              </w:rPr>
              <w:t>) in those with a record of rheumatoid arthritis, and with any ADL or IADL impairment at Wave 4</w:t>
            </w:r>
          </w:p>
        </w:tc>
        <w:tc>
          <w:tcPr>
            <w:tcW w:w="3487" w:type="dxa"/>
          </w:tcPr>
          <w:p w14:paraId="6F921AF4" w14:textId="29138D7B" w:rsidR="00BC3CE9" w:rsidRPr="008E3E3F" w:rsidRDefault="00095CE7"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All participants with a record of rheumatoid arthritis and with any ADL or IADL impairment at Wave 4</w:t>
            </w:r>
          </w:p>
        </w:tc>
      </w:tr>
      <w:tr w:rsidR="00BC3CE9" w:rsidRPr="008E3E3F" w14:paraId="5655F310" w14:textId="77777777" w:rsidTr="00EE17EC">
        <w:tc>
          <w:tcPr>
            <w:tcW w:w="5098" w:type="dxa"/>
            <w:vAlign w:val="center"/>
          </w:tcPr>
          <w:p w14:paraId="39C933E5" w14:textId="7286FEAA"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2.  Bisphosphonates and vitamin D and calcium in patients taking long-term systemic corticosteroid therapy for prevention of steroid-induced osteoporosis.</w:t>
            </w:r>
          </w:p>
        </w:tc>
        <w:tc>
          <w:tcPr>
            <w:tcW w:w="1876" w:type="dxa"/>
          </w:tcPr>
          <w:p w14:paraId="76D89973" w14:textId="0588951D" w:rsidR="00BC3CE9" w:rsidRPr="008E3E3F" w:rsidRDefault="00637C38" w:rsidP="00637C38">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6E83D8FF" w14:textId="40BB0835" w:rsidR="00BC3CE9" w:rsidRPr="008E3E3F" w:rsidRDefault="00F42389"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Use of systemic corticosteroids</w:t>
            </w:r>
            <w:r w:rsidR="00D15976" w:rsidRPr="008E3E3F">
              <w:rPr>
                <w:rFonts w:ascii="Times New Roman" w:hAnsi="Times New Roman" w:cs="Times New Roman"/>
                <w:sz w:val="20"/>
                <w:szCs w:val="20"/>
                <w:lang w:val="en-US"/>
              </w:rPr>
              <w:t xml:space="preserve"> (ATC groups H02AA or H02AB)</w:t>
            </w:r>
            <w:r w:rsidRPr="008E3E3F">
              <w:rPr>
                <w:rFonts w:ascii="Times New Roman" w:hAnsi="Times New Roman" w:cs="Times New Roman"/>
                <w:sz w:val="20"/>
                <w:szCs w:val="20"/>
                <w:lang w:val="en-US"/>
              </w:rPr>
              <w:t xml:space="preserve"> at Wave 3 and Wave 4 assumed continuous use. </w:t>
            </w:r>
            <w:r w:rsidR="00095CE7" w:rsidRPr="008E3E3F">
              <w:rPr>
                <w:rFonts w:ascii="Times New Roman" w:hAnsi="Times New Roman" w:cs="Times New Roman"/>
                <w:sz w:val="20"/>
                <w:szCs w:val="20"/>
                <w:lang w:val="en-US"/>
              </w:rPr>
              <w:t>No use of a bisphosphonate (ATC group</w:t>
            </w:r>
            <w:r w:rsidR="00D15976" w:rsidRPr="008E3E3F">
              <w:rPr>
                <w:rFonts w:ascii="Times New Roman" w:hAnsi="Times New Roman" w:cs="Times New Roman"/>
                <w:sz w:val="20"/>
                <w:szCs w:val="20"/>
                <w:lang w:val="en-US"/>
              </w:rPr>
              <w:t xml:space="preserve"> M05BA</w:t>
            </w:r>
            <w:r w:rsidR="00095CE7" w:rsidRPr="008E3E3F">
              <w:rPr>
                <w:rFonts w:ascii="Times New Roman" w:hAnsi="Times New Roman" w:cs="Times New Roman"/>
                <w:sz w:val="20"/>
                <w:szCs w:val="20"/>
                <w:lang w:val="en-US"/>
              </w:rPr>
              <w:t>)</w:t>
            </w:r>
            <w:r w:rsidR="00476970" w:rsidRPr="008E3E3F">
              <w:rPr>
                <w:rFonts w:ascii="Times New Roman" w:hAnsi="Times New Roman" w:cs="Times New Roman"/>
                <w:sz w:val="20"/>
                <w:szCs w:val="20"/>
                <w:lang w:val="en-US"/>
              </w:rPr>
              <w:t xml:space="preserve"> and no use of calcium and vitamin D (ATC group</w:t>
            </w:r>
            <w:r w:rsidR="00C72552" w:rsidRPr="008E3E3F">
              <w:rPr>
                <w:rFonts w:ascii="Times New Roman" w:hAnsi="Times New Roman" w:cs="Times New Roman"/>
                <w:sz w:val="20"/>
                <w:szCs w:val="20"/>
                <w:lang w:val="en-US"/>
              </w:rPr>
              <w:t xml:space="preserve"> A12AX</w:t>
            </w:r>
            <w:r w:rsidR="00476970" w:rsidRPr="008E3E3F">
              <w:rPr>
                <w:rFonts w:ascii="Times New Roman" w:hAnsi="Times New Roman" w:cs="Times New Roman"/>
                <w:sz w:val="20"/>
                <w:szCs w:val="20"/>
                <w:lang w:val="en-US"/>
              </w:rPr>
              <w:t>) in those with use of systemic corticosteroids at Wave 3 and Wave 4.</w:t>
            </w:r>
          </w:p>
        </w:tc>
        <w:tc>
          <w:tcPr>
            <w:tcW w:w="3487" w:type="dxa"/>
          </w:tcPr>
          <w:p w14:paraId="5328912B" w14:textId="798F8247" w:rsidR="00BC3CE9" w:rsidRPr="008E3E3F" w:rsidRDefault="008C3E8C"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All participants with a record of systemic corticosteroid use at both Wave 3 and Wave 4</w:t>
            </w:r>
          </w:p>
        </w:tc>
      </w:tr>
      <w:tr w:rsidR="00BC3CE9" w:rsidRPr="008E3E3F" w14:paraId="6FDE5143" w14:textId="77777777" w:rsidTr="00EE17EC">
        <w:tc>
          <w:tcPr>
            <w:tcW w:w="5098" w:type="dxa"/>
            <w:vAlign w:val="center"/>
          </w:tcPr>
          <w:p w14:paraId="73EDF923" w14:textId="3FE4C3DB"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3.  Vitamin D in patients with known osteoporosis and/or previous fragility fracture(s) and/or Bone Mineral Density T-scores below -2.5 in one or multiple sites.</w:t>
            </w:r>
          </w:p>
        </w:tc>
        <w:tc>
          <w:tcPr>
            <w:tcW w:w="1876" w:type="dxa"/>
          </w:tcPr>
          <w:p w14:paraId="0B7BAE14" w14:textId="63CD31BB" w:rsidR="00BC3CE9" w:rsidRPr="008E3E3F" w:rsidRDefault="00637C38" w:rsidP="00637C38">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2D1DA35" w14:textId="326A58F9" w:rsidR="00BC3CE9" w:rsidRPr="008E3E3F" w:rsidRDefault="008C3E8C"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 xml:space="preserve">No use of vitamin D </w:t>
            </w:r>
            <w:r w:rsidR="00E16119" w:rsidRPr="008E3E3F">
              <w:rPr>
                <w:rFonts w:ascii="Times New Roman" w:hAnsi="Times New Roman" w:cs="Times New Roman"/>
                <w:sz w:val="20"/>
                <w:szCs w:val="20"/>
                <w:lang w:val="en-US"/>
              </w:rPr>
              <w:t xml:space="preserve">(ATC A11CC) </w:t>
            </w:r>
            <w:r w:rsidRPr="008E3E3F">
              <w:rPr>
                <w:rFonts w:ascii="Times New Roman" w:hAnsi="Times New Roman" w:cs="Times New Roman"/>
                <w:sz w:val="20"/>
                <w:szCs w:val="20"/>
                <w:lang w:val="en-US"/>
              </w:rPr>
              <w:t>or calcium and vitamin D</w:t>
            </w:r>
            <w:r w:rsidR="00F74CB6" w:rsidRPr="008E3E3F">
              <w:rPr>
                <w:rFonts w:ascii="Times New Roman" w:hAnsi="Times New Roman" w:cs="Times New Roman"/>
                <w:sz w:val="20"/>
                <w:szCs w:val="20"/>
                <w:lang w:val="en-US"/>
              </w:rPr>
              <w:t xml:space="preserve"> </w:t>
            </w:r>
            <w:r w:rsidR="00E16119" w:rsidRPr="008E3E3F">
              <w:rPr>
                <w:rFonts w:ascii="Times New Roman" w:hAnsi="Times New Roman" w:cs="Times New Roman"/>
                <w:sz w:val="20"/>
                <w:szCs w:val="20"/>
                <w:lang w:val="en-US"/>
              </w:rPr>
              <w:t xml:space="preserve">(ATC A12AX) </w:t>
            </w:r>
            <w:r w:rsidR="00F74CB6" w:rsidRPr="008E3E3F">
              <w:rPr>
                <w:rFonts w:ascii="Times New Roman" w:hAnsi="Times New Roman" w:cs="Times New Roman"/>
                <w:sz w:val="20"/>
                <w:szCs w:val="20"/>
                <w:lang w:val="en-US"/>
              </w:rPr>
              <w:t>in those with a record of osteoporosis at Wave 4</w:t>
            </w:r>
          </w:p>
        </w:tc>
        <w:tc>
          <w:tcPr>
            <w:tcW w:w="3487" w:type="dxa"/>
          </w:tcPr>
          <w:p w14:paraId="67ACEBC8" w14:textId="752F8970" w:rsidR="00BC3CE9" w:rsidRPr="008E3E3F" w:rsidRDefault="00F74CB6"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All participants with a record of osteoporosis at Wave 4</w:t>
            </w:r>
          </w:p>
        </w:tc>
      </w:tr>
      <w:tr w:rsidR="00BC3CE9" w:rsidRPr="008E3E3F" w14:paraId="6DB27C50" w14:textId="77777777" w:rsidTr="00EE17EC">
        <w:tc>
          <w:tcPr>
            <w:tcW w:w="5098" w:type="dxa"/>
            <w:vAlign w:val="center"/>
          </w:tcPr>
          <w:p w14:paraId="3EE06FFA" w14:textId="463A8B64"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4.  Bone anti-resorptive or anabolic therapy (e.g., bisphosphonate, teriparatide, denosumab) in patients with documented osteoporosis (Bone Mineral Density T-scores below -2.5 in one or multiple sites) and/or previous history of fragility fracture(s) – where no pharmacological or clinical status contraindication exists such as poor one-year life expectancy.</w:t>
            </w:r>
          </w:p>
        </w:tc>
        <w:tc>
          <w:tcPr>
            <w:tcW w:w="1876" w:type="dxa"/>
          </w:tcPr>
          <w:p w14:paraId="43348E61" w14:textId="6803C60D" w:rsidR="00BC3CE9" w:rsidRPr="008E3E3F" w:rsidRDefault="00637C38"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3487" w:type="dxa"/>
          </w:tcPr>
          <w:p w14:paraId="524700CB" w14:textId="51F9B59D" w:rsidR="00BC3CE9" w:rsidRPr="008E3E3F" w:rsidRDefault="00637C38" w:rsidP="00637C38">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08F6589F" w14:textId="73B92A57" w:rsidR="00BC3CE9" w:rsidRPr="008E3E3F" w:rsidRDefault="00637C38" w:rsidP="00637C38">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63811538" w14:textId="77777777" w:rsidTr="00EE17EC">
        <w:tc>
          <w:tcPr>
            <w:tcW w:w="5098" w:type="dxa"/>
            <w:vAlign w:val="center"/>
          </w:tcPr>
          <w:p w14:paraId="7357FDDF" w14:textId="4F024535"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5.  Vitamin D supplement in older people with confirmed 25-hydroxycolecalciferol deficiency (&lt; 20 micrograms/L, &lt; 50 nmol/L) who are housebound or experiencing falls or with osteopenia (Bone Mineral Density T-score is less than -1.0 but above -2.5 in one or multiple sites).</w:t>
            </w:r>
          </w:p>
        </w:tc>
        <w:tc>
          <w:tcPr>
            <w:tcW w:w="1876" w:type="dxa"/>
          </w:tcPr>
          <w:p w14:paraId="11B35B1C" w14:textId="1860285D" w:rsidR="00BC3CE9" w:rsidRPr="008E3E3F" w:rsidRDefault="00637C38"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3487" w:type="dxa"/>
          </w:tcPr>
          <w:p w14:paraId="28BB07D5" w14:textId="219A316F" w:rsidR="00BC3CE9" w:rsidRPr="008E3E3F" w:rsidRDefault="00637C38" w:rsidP="00637C38">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A2834DF" w14:textId="77777777" w:rsidR="00BC3CE9" w:rsidRPr="008E3E3F" w:rsidRDefault="00BC3CE9" w:rsidP="00637C38">
            <w:pPr>
              <w:jc w:val="center"/>
              <w:rPr>
                <w:rFonts w:ascii="Times New Roman" w:hAnsi="Times New Roman" w:cs="Times New Roman"/>
                <w:b/>
                <w:bCs/>
                <w:lang w:val="en-US"/>
              </w:rPr>
            </w:pPr>
          </w:p>
        </w:tc>
      </w:tr>
      <w:tr w:rsidR="00BC3CE9" w:rsidRPr="008E3E3F" w14:paraId="5B726556" w14:textId="77777777" w:rsidTr="00EE17EC">
        <w:tc>
          <w:tcPr>
            <w:tcW w:w="5098" w:type="dxa"/>
            <w:vAlign w:val="center"/>
          </w:tcPr>
          <w:p w14:paraId="6A17E6C0" w14:textId="2525DFD7"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6.  Anti-resorptive treatment after discontinuation of at least two doses of denosumab (rebound increased bone turnover markers, BMD loss, and increased risk of vertebral fracture following denosumab discontinuation).</w:t>
            </w:r>
          </w:p>
        </w:tc>
        <w:tc>
          <w:tcPr>
            <w:tcW w:w="1876" w:type="dxa"/>
          </w:tcPr>
          <w:p w14:paraId="31FC32AF" w14:textId="3822B03C" w:rsidR="00BC3CE9" w:rsidRPr="008E3E3F" w:rsidRDefault="00637C38"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Insufficient data</w:t>
            </w:r>
          </w:p>
        </w:tc>
        <w:tc>
          <w:tcPr>
            <w:tcW w:w="3487" w:type="dxa"/>
          </w:tcPr>
          <w:p w14:paraId="333142BC" w14:textId="33674378" w:rsidR="00BC3CE9" w:rsidRPr="008E3E3F" w:rsidRDefault="00637C38" w:rsidP="00637C38">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03D9F400" w14:textId="1B942BC3" w:rsidR="00BC3CE9" w:rsidRPr="008E3E3F" w:rsidRDefault="00637C38" w:rsidP="00637C38">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3F46E2A4" w14:textId="77777777" w:rsidTr="00EE17EC">
        <w:tc>
          <w:tcPr>
            <w:tcW w:w="5098" w:type="dxa"/>
            <w:vAlign w:val="center"/>
          </w:tcPr>
          <w:p w14:paraId="4EA67D11" w14:textId="274D6C5B"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lastRenderedPageBreak/>
              <w:t>7.  Anti-resorptive treatment after discontinuation of teriparatide/abaloparatide treatment for osteoporosis.</w:t>
            </w:r>
          </w:p>
        </w:tc>
        <w:tc>
          <w:tcPr>
            <w:tcW w:w="1876" w:type="dxa"/>
          </w:tcPr>
          <w:p w14:paraId="6418D36F" w14:textId="65A61BAA" w:rsidR="00BC3CE9" w:rsidRPr="008E3E3F" w:rsidRDefault="004A5E3E" w:rsidP="00637C38">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774367F" w14:textId="42397C82" w:rsidR="00BC3CE9" w:rsidRPr="008E3E3F" w:rsidRDefault="0026649B" w:rsidP="00604FB9">
            <w:pPr>
              <w:rPr>
                <w:rFonts w:ascii="Times New Roman" w:hAnsi="Times New Roman" w:cs="Times New Roman"/>
                <w:sz w:val="20"/>
                <w:szCs w:val="20"/>
                <w:lang w:val="en-US"/>
              </w:rPr>
            </w:pPr>
            <w:r w:rsidRPr="008E3E3F">
              <w:rPr>
                <w:rFonts w:ascii="Times New Roman" w:hAnsi="Times New Roman" w:cs="Times New Roman"/>
                <w:sz w:val="20"/>
                <w:szCs w:val="20"/>
                <w:lang w:val="en-US"/>
              </w:rPr>
              <w:t xml:space="preserve">No use of </w:t>
            </w:r>
            <w:r w:rsidR="00604FB9" w:rsidRPr="008E3E3F">
              <w:rPr>
                <w:rFonts w:ascii="Times New Roman" w:hAnsi="Times New Roman" w:cs="Times New Roman"/>
                <w:sz w:val="20"/>
                <w:szCs w:val="20"/>
                <w:lang w:val="en-US"/>
              </w:rPr>
              <w:t>antiresorptive</w:t>
            </w:r>
            <w:r w:rsidRPr="008E3E3F">
              <w:rPr>
                <w:rFonts w:ascii="Times New Roman" w:hAnsi="Times New Roman" w:cs="Times New Roman"/>
                <w:sz w:val="20"/>
                <w:szCs w:val="20"/>
                <w:lang w:val="en-US"/>
              </w:rPr>
              <w:t xml:space="preserve"> treatment</w:t>
            </w:r>
            <w:r w:rsidR="0007559F" w:rsidRPr="008E3E3F">
              <w:rPr>
                <w:rFonts w:ascii="Times New Roman" w:hAnsi="Times New Roman" w:cs="Times New Roman"/>
                <w:sz w:val="20"/>
                <w:szCs w:val="20"/>
                <w:lang w:val="en-US"/>
              </w:rPr>
              <w:t xml:space="preserve"> (M05BA or </w:t>
            </w:r>
            <w:r w:rsidR="00CB6388" w:rsidRPr="008E3E3F">
              <w:rPr>
                <w:rFonts w:ascii="Times New Roman" w:hAnsi="Times New Roman" w:cs="Times New Roman"/>
                <w:sz w:val="20"/>
                <w:szCs w:val="20"/>
                <w:lang w:val="en-US"/>
              </w:rPr>
              <w:t>M05BX04)</w:t>
            </w:r>
            <w:r w:rsidRPr="008E3E3F">
              <w:rPr>
                <w:rFonts w:ascii="Times New Roman" w:hAnsi="Times New Roman" w:cs="Times New Roman"/>
                <w:sz w:val="20"/>
                <w:szCs w:val="20"/>
                <w:lang w:val="en-US"/>
              </w:rPr>
              <w:t xml:space="preserve"> in those who had use of teriparatide or abaloparatide</w:t>
            </w:r>
            <w:r w:rsidR="000F0638" w:rsidRPr="008E3E3F">
              <w:rPr>
                <w:rFonts w:ascii="Times New Roman" w:hAnsi="Times New Roman" w:cs="Times New Roman"/>
                <w:sz w:val="20"/>
                <w:szCs w:val="20"/>
                <w:lang w:val="en-US"/>
              </w:rPr>
              <w:t xml:space="preserve"> (H05AA02, H05AA04)</w:t>
            </w:r>
            <w:r w:rsidRPr="008E3E3F">
              <w:rPr>
                <w:rFonts w:ascii="Times New Roman" w:hAnsi="Times New Roman" w:cs="Times New Roman"/>
                <w:sz w:val="20"/>
                <w:szCs w:val="20"/>
                <w:lang w:val="en-US"/>
              </w:rPr>
              <w:t xml:space="preserve"> at Wave 3 but not at Wave 4</w:t>
            </w:r>
            <w:r w:rsidR="00604FB9" w:rsidRPr="008E3E3F">
              <w:rPr>
                <w:rFonts w:ascii="Times New Roman" w:hAnsi="Times New Roman" w:cs="Times New Roman"/>
                <w:sz w:val="20"/>
                <w:szCs w:val="20"/>
                <w:lang w:val="en-US"/>
              </w:rPr>
              <w:t xml:space="preserve"> (assume</w:t>
            </w:r>
            <w:r w:rsidR="00F56F6F" w:rsidRPr="008E3E3F">
              <w:rPr>
                <w:rFonts w:ascii="Times New Roman" w:hAnsi="Times New Roman" w:cs="Times New Roman"/>
                <w:sz w:val="20"/>
                <w:szCs w:val="20"/>
                <w:lang w:val="en-US"/>
              </w:rPr>
              <w:t>d</w:t>
            </w:r>
            <w:r w:rsidR="00604FB9" w:rsidRPr="008E3E3F">
              <w:rPr>
                <w:rFonts w:ascii="Times New Roman" w:hAnsi="Times New Roman" w:cs="Times New Roman"/>
                <w:sz w:val="20"/>
                <w:szCs w:val="20"/>
                <w:lang w:val="en-US"/>
              </w:rPr>
              <w:t xml:space="preserve"> discontinuation)</w:t>
            </w:r>
            <w:r w:rsidR="00A9614D" w:rsidRPr="008E3E3F">
              <w:rPr>
                <w:rFonts w:ascii="Times New Roman" w:hAnsi="Times New Roman" w:cs="Times New Roman"/>
                <w:sz w:val="20"/>
                <w:szCs w:val="20"/>
                <w:lang w:val="en-US"/>
              </w:rPr>
              <w:t>, and with a record of osteoporosis at Wave 3 and Wave 4</w:t>
            </w:r>
          </w:p>
        </w:tc>
        <w:tc>
          <w:tcPr>
            <w:tcW w:w="3487" w:type="dxa"/>
          </w:tcPr>
          <w:p w14:paraId="305B7291" w14:textId="75A36980" w:rsidR="00BC3CE9" w:rsidRPr="008E3E3F" w:rsidRDefault="00A9614D"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 xml:space="preserve">All participants with use of </w:t>
            </w:r>
            <w:r w:rsidR="00604FB9" w:rsidRPr="008E3E3F">
              <w:rPr>
                <w:rFonts w:ascii="Times New Roman" w:hAnsi="Times New Roman" w:cs="Times New Roman"/>
                <w:sz w:val="20"/>
                <w:szCs w:val="20"/>
                <w:lang w:val="en-US"/>
              </w:rPr>
              <w:t>teriparatide/abaloparatide at Wave 3 but not at Wave 4, and with a record of osteoporosis at Wave 3 and Wave 4</w:t>
            </w:r>
          </w:p>
        </w:tc>
      </w:tr>
      <w:tr w:rsidR="00BC3CE9" w:rsidRPr="008E3E3F" w14:paraId="115AC55B" w14:textId="77777777" w:rsidTr="00EE17EC">
        <w:tc>
          <w:tcPr>
            <w:tcW w:w="5098" w:type="dxa"/>
            <w:vAlign w:val="center"/>
          </w:tcPr>
          <w:p w14:paraId="7EAFBF56" w14:textId="604298C0"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8.  Xanthine-oxidase inhibitors (e.g. allopurinol, febuxostat) with a history of recurrent episodes of gout.</w:t>
            </w:r>
          </w:p>
        </w:tc>
        <w:tc>
          <w:tcPr>
            <w:tcW w:w="1876" w:type="dxa"/>
          </w:tcPr>
          <w:p w14:paraId="374C4AF6" w14:textId="4B5DB99A" w:rsidR="00BC3CE9" w:rsidRPr="008E3E3F" w:rsidRDefault="004A5E3E" w:rsidP="00637C38">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04E4856E" w14:textId="7B84C781" w:rsidR="00BC3CE9" w:rsidRPr="008E3E3F" w:rsidRDefault="004A5E3E"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No use of xanthine-oxidase inhibitors (ATC group</w:t>
            </w:r>
            <w:r w:rsidR="00F30A05" w:rsidRPr="008E3E3F">
              <w:rPr>
                <w:rFonts w:ascii="Times New Roman" w:hAnsi="Times New Roman" w:cs="Times New Roman"/>
                <w:sz w:val="20"/>
                <w:szCs w:val="20"/>
                <w:lang w:val="en-US"/>
              </w:rPr>
              <w:t xml:space="preserve"> M04AA</w:t>
            </w:r>
            <w:r w:rsidRPr="008E3E3F">
              <w:rPr>
                <w:rFonts w:ascii="Times New Roman" w:hAnsi="Times New Roman" w:cs="Times New Roman"/>
                <w:sz w:val="20"/>
                <w:szCs w:val="20"/>
                <w:lang w:val="en-US"/>
              </w:rPr>
              <w:t xml:space="preserve">) with </w:t>
            </w:r>
            <w:r w:rsidR="00C570DC" w:rsidRPr="008E3E3F">
              <w:rPr>
                <w:rFonts w:ascii="Times New Roman" w:hAnsi="Times New Roman" w:cs="Times New Roman"/>
                <w:sz w:val="20"/>
                <w:szCs w:val="20"/>
                <w:lang w:val="en-US"/>
              </w:rPr>
              <w:t xml:space="preserve">recurrent episodes of code, defined as the use of </w:t>
            </w:r>
            <w:r w:rsidR="00511C56" w:rsidRPr="008E3E3F">
              <w:rPr>
                <w:rFonts w:ascii="Times New Roman" w:hAnsi="Times New Roman" w:cs="Times New Roman"/>
                <w:sz w:val="20"/>
                <w:szCs w:val="20"/>
                <w:lang w:val="en-US"/>
              </w:rPr>
              <w:t>anti-gout medications (</w:t>
            </w:r>
            <w:r w:rsidR="00C570DC" w:rsidRPr="008E3E3F">
              <w:rPr>
                <w:rFonts w:ascii="Times New Roman" w:hAnsi="Times New Roman" w:cs="Times New Roman"/>
                <w:sz w:val="20"/>
                <w:szCs w:val="20"/>
                <w:lang w:val="en-US"/>
              </w:rPr>
              <w:t>ATC group</w:t>
            </w:r>
            <w:r w:rsidR="00F30A05" w:rsidRPr="008E3E3F">
              <w:rPr>
                <w:rFonts w:ascii="Times New Roman" w:hAnsi="Times New Roman" w:cs="Times New Roman"/>
                <w:sz w:val="20"/>
                <w:szCs w:val="20"/>
                <w:lang w:val="en-US"/>
              </w:rPr>
              <w:t xml:space="preserve"> M04A</w:t>
            </w:r>
            <w:r w:rsidR="00511C56" w:rsidRPr="008E3E3F">
              <w:rPr>
                <w:rFonts w:ascii="Times New Roman" w:hAnsi="Times New Roman" w:cs="Times New Roman"/>
                <w:sz w:val="20"/>
                <w:szCs w:val="20"/>
                <w:lang w:val="en-US"/>
              </w:rPr>
              <w:t>)</w:t>
            </w:r>
            <w:r w:rsidR="00F30A05" w:rsidRPr="008E3E3F">
              <w:rPr>
                <w:rFonts w:ascii="Times New Roman" w:hAnsi="Times New Roman" w:cs="Times New Roman"/>
                <w:sz w:val="20"/>
                <w:szCs w:val="20"/>
                <w:lang w:val="en-US"/>
              </w:rPr>
              <w:t xml:space="preserve"> </w:t>
            </w:r>
            <w:r w:rsidR="00C570DC" w:rsidRPr="008E3E3F">
              <w:rPr>
                <w:rFonts w:ascii="Times New Roman" w:hAnsi="Times New Roman" w:cs="Times New Roman"/>
                <w:sz w:val="20"/>
                <w:szCs w:val="20"/>
                <w:lang w:val="en-US"/>
              </w:rPr>
              <w:t>at waves 1, 2 and 3</w:t>
            </w:r>
          </w:p>
        </w:tc>
        <w:tc>
          <w:tcPr>
            <w:tcW w:w="3487" w:type="dxa"/>
          </w:tcPr>
          <w:p w14:paraId="4DDF7A11" w14:textId="5BF9034E" w:rsidR="00BC3CE9" w:rsidRPr="008E3E3F" w:rsidRDefault="00C570DC"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 xml:space="preserve">All participants with use of </w:t>
            </w:r>
            <w:r w:rsidR="00511C56" w:rsidRPr="008E3E3F">
              <w:rPr>
                <w:rFonts w:ascii="Times New Roman" w:hAnsi="Times New Roman" w:cs="Times New Roman"/>
                <w:sz w:val="20"/>
                <w:szCs w:val="20"/>
                <w:lang w:val="en-US"/>
              </w:rPr>
              <w:t xml:space="preserve">anti-gout medications (ATC group M04A) </w:t>
            </w:r>
            <w:r w:rsidRPr="008E3E3F">
              <w:rPr>
                <w:rFonts w:ascii="Times New Roman" w:hAnsi="Times New Roman" w:cs="Times New Roman"/>
                <w:sz w:val="20"/>
                <w:szCs w:val="20"/>
                <w:lang w:val="en-US"/>
              </w:rPr>
              <w:t>at waves 1, 2 and 3</w:t>
            </w:r>
          </w:p>
        </w:tc>
      </w:tr>
      <w:tr w:rsidR="00BC3CE9" w:rsidRPr="008E3E3F" w14:paraId="41BFAAF5" w14:textId="77777777" w:rsidTr="00EE17EC">
        <w:tc>
          <w:tcPr>
            <w:tcW w:w="5098" w:type="dxa"/>
            <w:vAlign w:val="center"/>
          </w:tcPr>
          <w:p w14:paraId="7B5385CB" w14:textId="75EAF8B4"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9.  Folic acid supplement in patients taking methotrexate.</w:t>
            </w:r>
          </w:p>
        </w:tc>
        <w:tc>
          <w:tcPr>
            <w:tcW w:w="1876" w:type="dxa"/>
          </w:tcPr>
          <w:p w14:paraId="4E40AFE9" w14:textId="18541BD5" w:rsidR="00BC3CE9" w:rsidRPr="008E3E3F" w:rsidRDefault="00F62A47" w:rsidP="00637C38">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2A95E87" w14:textId="71307711" w:rsidR="00BC3CE9" w:rsidRPr="008E3E3F" w:rsidRDefault="00F62A47"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No use of folic acid (ATC code</w:t>
            </w:r>
            <w:r w:rsidR="003E0AE9" w:rsidRPr="008E3E3F">
              <w:rPr>
                <w:rFonts w:ascii="Times New Roman" w:hAnsi="Times New Roman" w:cs="Times New Roman"/>
                <w:sz w:val="20"/>
                <w:szCs w:val="20"/>
                <w:lang w:val="en-US"/>
              </w:rPr>
              <w:t xml:space="preserve"> B03BB01</w:t>
            </w:r>
            <w:r w:rsidRPr="008E3E3F">
              <w:rPr>
                <w:rFonts w:ascii="Times New Roman" w:hAnsi="Times New Roman" w:cs="Times New Roman"/>
                <w:sz w:val="20"/>
                <w:szCs w:val="20"/>
                <w:lang w:val="en-US"/>
              </w:rPr>
              <w:t xml:space="preserve">) in those with methotrexate </w:t>
            </w:r>
            <w:r w:rsidR="003E0AE9" w:rsidRPr="008E3E3F">
              <w:rPr>
                <w:rFonts w:ascii="Times New Roman" w:hAnsi="Times New Roman" w:cs="Times New Roman"/>
                <w:sz w:val="20"/>
                <w:szCs w:val="20"/>
                <w:lang w:val="en-US"/>
              </w:rPr>
              <w:t xml:space="preserve">(ATC code L01BA01) </w:t>
            </w:r>
            <w:r w:rsidRPr="008E3E3F">
              <w:rPr>
                <w:rFonts w:ascii="Times New Roman" w:hAnsi="Times New Roman" w:cs="Times New Roman"/>
                <w:sz w:val="20"/>
                <w:szCs w:val="20"/>
                <w:lang w:val="en-US"/>
              </w:rPr>
              <w:t>use at Wave 4</w:t>
            </w:r>
          </w:p>
        </w:tc>
        <w:tc>
          <w:tcPr>
            <w:tcW w:w="3487" w:type="dxa"/>
          </w:tcPr>
          <w:p w14:paraId="569C3590" w14:textId="1142B883" w:rsidR="00BC3CE9" w:rsidRPr="008E3E3F" w:rsidRDefault="00107579"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All participants with use of methotrexate at Wave 4</w:t>
            </w:r>
          </w:p>
        </w:tc>
      </w:tr>
      <w:tr w:rsidR="00BC3CE9" w:rsidRPr="008E3E3F" w14:paraId="25634080" w14:textId="77777777" w:rsidTr="00EE17EC">
        <w:tc>
          <w:tcPr>
            <w:tcW w:w="5098" w:type="dxa"/>
            <w:vAlign w:val="center"/>
          </w:tcPr>
          <w:p w14:paraId="5AE42011" w14:textId="7E9E211A"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Section I: Urogenital System</w:t>
            </w:r>
            <w:r w:rsidRPr="008E3E3F">
              <w:rPr>
                <w:rFonts w:ascii="Times New Roman" w:hAnsi="Times New Roman" w:cs="Times New Roman"/>
                <w:color w:val="000000"/>
                <w:sz w:val="20"/>
                <w:szCs w:val="20"/>
              </w:rPr>
              <w:t xml:space="preserve"> </w:t>
            </w:r>
          </w:p>
        </w:tc>
        <w:tc>
          <w:tcPr>
            <w:tcW w:w="1876" w:type="dxa"/>
          </w:tcPr>
          <w:p w14:paraId="7CAF1A51" w14:textId="77777777" w:rsidR="00BC3CE9" w:rsidRPr="008E3E3F" w:rsidRDefault="00BC3CE9" w:rsidP="00BC3CE9">
            <w:pPr>
              <w:rPr>
                <w:rFonts w:ascii="Times New Roman" w:hAnsi="Times New Roman" w:cs="Times New Roman"/>
                <w:b/>
                <w:bCs/>
                <w:lang w:val="en-US"/>
              </w:rPr>
            </w:pPr>
          </w:p>
        </w:tc>
        <w:tc>
          <w:tcPr>
            <w:tcW w:w="3487" w:type="dxa"/>
          </w:tcPr>
          <w:p w14:paraId="64919613" w14:textId="77777777" w:rsidR="00BC3CE9" w:rsidRPr="008E3E3F" w:rsidRDefault="00BC3CE9" w:rsidP="00BC3CE9">
            <w:pPr>
              <w:rPr>
                <w:rFonts w:ascii="Times New Roman" w:hAnsi="Times New Roman" w:cs="Times New Roman"/>
                <w:b/>
                <w:bCs/>
                <w:lang w:val="en-US"/>
              </w:rPr>
            </w:pPr>
          </w:p>
        </w:tc>
        <w:tc>
          <w:tcPr>
            <w:tcW w:w="3487" w:type="dxa"/>
          </w:tcPr>
          <w:p w14:paraId="40375276" w14:textId="77777777" w:rsidR="00BC3CE9" w:rsidRPr="008E3E3F" w:rsidRDefault="00BC3CE9" w:rsidP="00BC3CE9">
            <w:pPr>
              <w:rPr>
                <w:rFonts w:ascii="Times New Roman" w:hAnsi="Times New Roman" w:cs="Times New Roman"/>
                <w:b/>
                <w:bCs/>
                <w:lang w:val="en-US"/>
              </w:rPr>
            </w:pPr>
          </w:p>
        </w:tc>
      </w:tr>
      <w:tr w:rsidR="000E1C71" w:rsidRPr="008E3E3F" w14:paraId="3B12E80B" w14:textId="77777777" w:rsidTr="00EE17EC">
        <w:tc>
          <w:tcPr>
            <w:tcW w:w="5098" w:type="dxa"/>
            <w:vAlign w:val="center"/>
          </w:tcPr>
          <w:p w14:paraId="3A8DC417" w14:textId="1368E32D"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  Selective alpha-1 receptor blocker (e.g., tamsulosin, silodosin) for lower urinary tract symptoms related to benign prostatic hyperplasia where prostatectomy is not considered necessary or appropriate or safe.</w:t>
            </w:r>
          </w:p>
        </w:tc>
        <w:tc>
          <w:tcPr>
            <w:tcW w:w="1876" w:type="dxa"/>
          </w:tcPr>
          <w:p w14:paraId="6BA866DE" w14:textId="61D9FD7B"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sz w:val="20"/>
                <w:szCs w:val="20"/>
              </w:rPr>
              <w:t>Insufficient data</w:t>
            </w:r>
          </w:p>
        </w:tc>
        <w:tc>
          <w:tcPr>
            <w:tcW w:w="3487" w:type="dxa"/>
          </w:tcPr>
          <w:p w14:paraId="367F3B8D" w14:textId="02DE448F" w:rsidR="000E1C71" w:rsidRPr="008E3E3F" w:rsidRDefault="000E1C71" w:rsidP="000E1C71">
            <w:pPr>
              <w:jc w:val="center"/>
              <w:rPr>
                <w:rFonts w:ascii="Times New Roman" w:hAnsi="Times New Roman" w:cs="Times New Roman"/>
                <w:b/>
                <w:bCs/>
                <w:sz w:val="20"/>
                <w:szCs w:val="20"/>
                <w:lang w:val="en-US"/>
              </w:rPr>
            </w:pPr>
            <w:r w:rsidRPr="008E3E3F">
              <w:rPr>
                <w:rFonts w:ascii="Times New Roman" w:hAnsi="Times New Roman" w:cs="Times New Roman"/>
                <w:sz w:val="20"/>
                <w:szCs w:val="20"/>
              </w:rPr>
              <w:t>-</w:t>
            </w:r>
          </w:p>
        </w:tc>
        <w:tc>
          <w:tcPr>
            <w:tcW w:w="3487" w:type="dxa"/>
          </w:tcPr>
          <w:p w14:paraId="4A1C4F16" w14:textId="23F8D281" w:rsidR="000E1C71" w:rsidRPr="008E3E3F" w:rsidRDefault="000E1C71" w:rsidP="000E1C71">
            <w:pPr>
              <w:jc w:val="center"/>
              <w:rPr>
                <w:rFonts w:ascii="Times New Roman" w:hAnsi="Times New Roman" w:cs="Times New Roman"/>
                <w:b/>
                <w:bCs/>
                <w:sz w:val="20"/>
                <w:szCs w:val="20"/>
                <w:lang w:val="en-US"/>
              </w:rPr>
            </w:pPr>
            <w:r w:rsidRPr="008E3E3F">
              <w:rPr>
                <w:rFonts w:ascii="Times New Roman" w:hAnsi="Times New Roman" w:cs="Times New Roman"/>
                <w:sz w:val="20"/>
                <w:szCs w:val="20"/>
              </w:rPr>
              <w:t>-</w:t>
            </w:r>
          </w:p>
        </w:tc>
      </w:tr>
      <w:tr w:rsidR="000E1C71" w:rsidRPr="008E3E3F" w14:paraId="0442D131" w14:textId="77777777" w:rsidTr="00EE17EC">
        <w:tc>
          <w:tcPr>
            <w:tcW w:w="5098" w:type="dxa"/>
            <w:vAlign w:val="center"/>
          </w:tcPr>
          <w:p w14:paraId="43E82C34" w14:textId="39DFEB39"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2.  5-alpha reductase inhibitor (e.g., finasteride, dutasteride) for lower urinary tract symptoms related to benign prostatic hyperplasia where prostatectomy is not considered necessary or appropriate or safe.</w:t>
            </w:r>
          </w:p>
        </w:tc>
        <w:tc>
          <w:tcPr>
            <w:tcW w:w="1876" w:type="dxa"/>
          </w:tcPr>
          <w:p w14:paraId="3CF4A467" w14:textId="1BB06D51"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sz w:val="20"/>
                <w:szCs w:val="20"/>
              </w:rPr>
              <w:t>Insufficient data</w:t>
            </w:r>
          </w:p>
        </w:tc>
        <w:tc>
          <w:tcPr>
            <w:tcW w:w="3487" w:type="dxa"/>
          </w:tcPr>
          <w:p w14:paraId="1053D146" w14:textId="5A5E8DB9" w:rsidR="000E1C71" w:rsidRPr="008E3E3F" w:rsidRDefault="000E1C71" w:rsidP="000E1C71">
            <w:pPr>
              <w:jc w:val="center"/>
              <w:rPr>
                <w:rFonts w:ascii="Times New Roman" w:hAnsi="Times New Roman" w:cs="Times New Roman"/>
                <w:b/>
                <w:bCs/>
                <w:sz w:val="20"/>
                <w:szCs w:val="20"/>
                <w:lang w:val="en-US"/>
              </w:rPr>
            </w:pPr>
            <w:r w:rsidRPr="008E3E3F">
              <w:rPr>
                <w:rFonts w:ascii="Times New Roman" w:hAnsi="Times New Roman" w:cs="Times New Roman"/>
                <w:sz w:val="20"/>
                <w:szCs w:val="20"/>
              </w:rPr>
              <w:t>-</w:t>
            </w:r>
          </w:p>
        </w:tc>
        <w:tc>
          <w:tcPr>
            <w:tcW w:w="3487" w:type="dxa"/>
          </w:tcPr>
          <w:p w14:paraId="7A901356" w14:textId="786FCF1D" w:rsidR="000E1C71" w:rsidRPr="008E3E3F" w:rsidRDefault="000E1C71" w:rsidP="000E1C71">
            <w:pPr>
              <w:jc w:val="center"/>
              <w:rPr>
                <w:rFonts w:ascii="Times New Roman" w:hAnsi="Times New Roman" w:cs="Times New Roman"/>
                <w:b/>
                <w:bCs/>
                <w:sz w:val="20"/>
                <w:szCs w:val="20"/>
                <w:lang w:val="en-US"/>
              </w:rPr>
            </w:pPr>
            <w:r w:rsidRPr="008E3E3F">
              <w:rPr>
                <w:rFonts w:ascii="Times New Roman" w:hAnsi="Times New Roman" w:cs="Times New Roman"/>
                <w:sz w:val="20"/>
                <w:szCs w:val="20"/>
              </w:rPr>
              <w:t>-</w:t>
            </w:r>
          </w:p>
        </w:tc>
      </w:tr>
      <w:tr w:rsidR="000E1C71" w:rsidRPr="008E3E3F" w14:paraId="08FA86CD" w14:textId="77777777" w:rsidTr="00EE17EC">
        <w:tc>
          <w:tcPr>
            <w:tcW w:w="5098" w:type="dxa"/>
            <w:vAlign w:val="center"/>
          </w:tcPr>
          <w:p w14:paraId="61ED757E" w14:textId="5E4FB42F"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3.  Topical vaginal oestrogen or vaginal oestrogen pessary for symptomatic atrophic vaginitis.</w:t>
            </w:r>
          </w:p>
        </w:tc>
        <w:tc>
          <w:tcPr>
            <w:tcW w:w="1876" w:type="dxa"/>
          </w:tcPr>
          <w:p w14:paraId="6DC13E2F" w14:textId="746994BA"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sz w:val="20"/>
                <w:szCs w:val="20"/>
              </w:rPr>
              <w:t>Insufficient data</w:t>
            </w:r>
          </w:p>
        </w:tc>
        <w:tc>
          <w:tcPr>
            <w:tcW w:w="3487" w:type="dxa"/>
          </w:tcPr>
          <w:p w14:paraId="297B81FE" w14:textId="117B93E4" w:rsidR="000E1C71" w:rsidRPr="008E3E3F" w:rsidRDefault="000E1C71" w:rsidP="000E1C71">
            <w:pPr>
              <w:jc w:val="center"/>
              <w:rPr>
                <w:rFonts w:ascii="Times New Roman" w:hAnsi="Times New Roman" w:cs="Times New Roman"/>
                <w:b/>
                <w:bCs/>
                <w:sz w:val="20"/>
                <w:szCs w:val="20"/>
                <w:lang w:val="en-US"/>
              </w:rPr>
            </w:pPr>
            <w:r w:rsidRPr="008E3E3F">
              <w:rPr>
                <w:rFonts w:ascii="Times New Roman" w:hAnsi="Times New Roman" w:cs="Times New Roman"/>
                <w:sz w:val="20"/>
                <w:szCs w:val="20"/>
              </w:rPr>
              <w:t>-</w:t>
            </w:r>
          </w:p>
        </w:tc>
        <w:tc>
          <w:tcPr>
            <w:tcW w:w="3487" w:type="dxa"/>
          </w:tcPr>
          <w:p w14:paraId="0236BCED" w14:textId="4CE55018" w:rsidR="000E1C71" w:rsidRPr="008E3E3F" w:rsidRDefault="000E1C71" w:rsidP="000E1C71">
            <w:pPr>
              <w:jc w:val="center"/>
              <w:rPr>
                <w:rFonts w:ascii="Times New Roman" w:hAnsi="Times New Roman" w:cs="Times New Roman"/>
                <w:b/>
                <w:bCs/>
                <w:sz w:val="20"/>
                <w:szCs w:val="20"/>
                <w:lang w:val="en-US"/>
              </w:rPr>
            </w:pPr>
            <w:r w:rsidRPr="008E3E3F">
              <w:rPr>
                <w:rFonts w:ascii="Times New Roman" w:hAnsi="Times New Roman" w:cs="Times New Roman"/>
                <w:sz w:val="20"/>
                <w:szCs w:val="20"/>
              </w:rPr>
              <w:t>-</w:t>
            </w:r>
          </w:p>
        </w:tc>
      </w:tr>
      <w:tr w:rsidR="000E1C71" w:rsidRPr="008E3E3F" w14:paraId="630C5725" w14:textId="77777777" w:rsidTr="00EE17EC">
        <w:tc>
          <w:tcPr>
            <w:tcW w:w="5098" w:type="dxa"/>
            <w:vAlign w:val="center"/>
          </w:tcPr>
          <w:p w14:paraId="41E3D678" w14:textId="32C05E0B"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4.  Topical vaginal oestrogen or vaginal oestrogen pessary in women for recurrent urinary tract infections.</w:t>
            </w:r>
          </w:p>
        </w:tc>
        <w:tc>
          <w:tcPr>
            <w:tcW w:w="1876" w:type="dxa"/>
          </w:tcPr>
          <w:p w14:paraId="5CA78293" w14:textId="143E8063"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sz w:val="20"/>
                <w:szCs w:val="20"/>
              </w:rPr>
              <w:t>Insufficient data</w:t>
            </w:r>
          </w:p>
        </w:tc>
        <w:tc>
          <w:tcPr>
            <w:tcW w:w="3487" w:type="dxa"/>
          </w:tcPr>
          <w:p w14:paraId="21491819" w14:textId="3CD01D5F" w:rsidR="000E1C71" w:rsidRPr="008E3E3F" w:rsidRDefault="000E1C71" w:rsidP="000E1C71">
            <w:pPr>
              <w:jc w:val="center"/>
              <w:rPr>
                <w:rFonts w:ascii="Times New Roman" w:hAnsi="Times New Roman" w:cs="Times New Roman"/>
                <w:b/>
                <w:bCs/>
                <w:sz w:val="20"/>
                <w:szCs w:val="20"/>
                <w:lang w:val="en-US"/>
              </w:rPr>
            </w:pPr>
            <w:r w:rsidRPr="008E3E3F">
              <w:rPr>
                <w:rFonts w:ascii="Times New Roman" w:hAnsi="Times New Roman" w:cs="Times New Roman"/>
                <w:sz w:val="20"/>
                <w:szCs w:val="20"/>
              </w:rPr>
              <w:t>-</w:t>
            </w:r>
          </w:p>
        </w:tc>
        <w:tc>
          <w:tcPr>
            <w:tcW w:w="3487" w:type="dxa"/>
          </w:tcPr>
          <w:p w14:paraId="0C2E30A1" w14:textId="1703A353" w:rsidR="000E1C71" w:rsidRPr="008E3E3F" w:rsidRDefault="000E1C71" w:rsidP="000E1C71">
            <w:pPr>
              <w:jc w:val="center"/>
              <w:rPr>
                <w:rFonts w:ascii="Times New Roman" w:hAnsi="Times New Roman" w:cs="Times New Roman"/>
                <w:b/>
                <w:bCs/>
                <w:sz w:val="20"/>
                <w:szCs w:val="20"/>
                <w:lang w:val="en-US"/>
              </w:rPr>
            </w:pPr>
            <w:r w:rsidRPr="008E3E3F">
              <w:rPr>
                <w:rFonts w:ascii="Times New Roman" w:hAnsi="Times New Roman" w:cs="Times New Roman"/>
                <w:sz w:val="20"/>
                <w:szCs w:val="20"/>
              </w:rPr>
              <w:t>-</w:t>
            </w:r>
          </w:p>
        </w:tc>
      </w:tr>
      <w:tr w:rsidR="000E1C71" w:rsidRPr="008E3E3F" w14:paraId="56A068CA" w14:textId="77777777" w:rsidTr="00EE17EC">
        <w:tc>
          <w:tcPr>
            <w:tcW w:w="5098" w:type="dxa"/>
            <w:vAlign w:val="center"/>
          </w:tcPr>
          <w:p w14:paraId="4F0E767B" w14:textId="18E4A636"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5.  Phosphodiesterase type-5 inhibitors (e.g., avanafil, sildenafil, tadalafil, vardenafil) for persistent erectile dysfunction that causes distress.</w:t>
            </w:r>
          </w:p>
        </w:tc>
        <w:tc>
          <w:tcPr>
            <w:tcW w:w="1876" w:type="dxa"/>
          </w:tcPr>
          <w:p w14:paraId="78E43CFF" w14:textId="019D6A84"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sz w:val="20"/>
                <w:szCs w:val="20"/>
              </w:rPr>
              <w:t>Insufficient data</w:t>
            </w:r>
          </w:p>
        </w:tc>
        <w:tc>
          <w:tcPr>
            <w:tcW w:w="3487" w:type="dxa"/>
          </w:tcPr>
          <w:p w14:paraId="67050D8D" w14:textId="0F0C08BF" w:rsidR="000E1C71" w:rsidRPr="008E3E3F" w:rsidRDefault="000E1C71" w:rsidP="000E1C71">
            <w:pPr>
              <w:jc w:val="center"/>
              <w:rPr>
                <w:rFonts w:ascii="Times New Roman" w:hAnsi="Times New Roman" w:cs="Times New Roman"/>
                <w:b/>
                <w:bCs/>
                <w:sz w:val="20"/>
                <w:szCs w:val="20"/>
                <w:lang w:val="en-US"/>
              </w:rPr>
            </w:pPr>
            <w:r w:rsidRPr="008E3E3F">
              <w:rPr>
                <w:rFonts w:ascii="Times New Roman" w:hAnsi="Times New Roman" w:cs="Times New Roman"/>
                <w:sz w:val="20"/>
                <w:szCs w:val="20"/>
              </w:rPr>
              <w:t>-</w:t>
            </w:r>
          </w:p>
        </w:tc>
        <w:tc>
          <w:tcPr>
            <w:tcW w:w="3487" w:type="dxa"/>
          </w:tcPr>
          <w:p w14:paraId="47E5D16F" w14:textId="5BB8431B" w:rsidR="000E1C71" w:rsidRPr="008E3E3F" w:rsidRDefault="000E1C71" w:rsidP="000E1C71">
            <w:pPr>
              <w:jc w:val="center"/>
              <w:rPr>
                <w:rFonts w:ascii="Times New Roman" w:hAnsi="Times New Roman" w:cs="Times New Roman"/>
                <w:b/>
                <w:bCs/>
                <w:sz w:val="20"/>
                <w:szCs w:val="20"/>
                <w:lang w:val="en-US"/>
              </w:rPr>
            </w:pPr>
            <w:r w:rsidRPr="008E3E3F">
              <w:rPr>
                <w:rFonts w:ascii="Times New Roman" w:hAnsi="Times New Roman" w:cs="Times New Roman"/>
                <w:sz w:val="20"/>
                <w:szCs w:val="20"/>
              </w:rPr>
              <w:t>-</w:t>
            </w:r>
          </w:p>
        </w:tc>
      </w:tr>
      <w:tr w:rsidR="00BC3CE9" w:rsidRPr="008E3E3F" w14:paraId="1651E69A" w14:textId="77777777" w:rsidTr="00EE17EC">
        <w:tc>
          <w:tcPr>
            <w:tcW w:w="5098" w:type="dxa"/>
            <w:vAlign w:val="center"/>
          </w:tcPr>
          <w:p w14:paraId="2D5B5205" w14:textId="3FD3D15A"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Section J: Endocrine System</w:t>
            </w:r>
          </w:p>
        </w:tc>
        <w:tc>
          <w:tcPr>
            <w:tcW w:w="1876" w:type="dxa"/>
          </w:tcPr>
          <w:p w14:paraId="236666E1" w14:textId="77777777" w:rsidR="00BC3CE9" w:rsidRPr="008E3E3F" w:rsidRDefault="00BC3CE9" w:rsidP="00BC3CE9">
            <w:pPr>
              <w:rPr>
                <w:rFonts w:ascii="Times New Roman" w:hAnsi="Times New Roman" w:cs="Times New Roman"/>
                <w:b/>
                <w:bCs/>
                <w:lang w:val="en-US"/>
              </w:rPr>
            </w:pPr>
          </w:p>
        </w:tc>
        <w:tc>
          <w:tcPr>
            <w:tcW w:w="3487" w:type="dxa"/>
          </w:tcPr>
          <w:p w14:paraId="2A859025" w14:textId="77777777" w:rsidR="00BC3CE9" w:rsidRPr="008E3E3F" w:rsidRDefault="00BC3CE9" w:rsidP="00BC3CE9">
            <w:pPr>
              <w:rPr>
                <w:rFonts w:ascii="Times New Roman" w:hAnsi="Times New Roman" w:cs="Times New Roman"/>
                <w:b/>
                <w:bCs/>
                <w:lang w:val="en-US"/>
              </w:rPr>
            </w:pPr>
          </w:p>
        </w:tc>
        <w:tc>
          <w:tcPr>
            <w:tcW w:w="3487" w:type="dxa"/>
          </w:tcPr>
          <w:p w14:paraId="60F79D14" w14:textId="77777777" w:rsidR="00BC3CE9" w:rsidRPr="008E3E3F" w:rsidRDefault="00BC3CE9" w:rsidP="00BC3CE9">
            <w:pPr>
              <w:rPr>
                <w:rFonts w:ascii="Times New Roman" w:hAnsi="Times New Roman" w:cs="Times New Roman"/>
                <w:b/>
                <w:bCs/>
                <w:lang w:val="en-US"/>
              </w:rPr>
            </w:pPr>
          </w:p>
        </w:tc>
      </w:tr>
      <w:tr w:rsidR="000E1C71" w:rsidRPr="008E3E3F" w14:paraId="6846B075" w14:textId="77777777" w:rsidTr="00EE17EC">
        <w:tc>
          <w:tcPr>
            <w:tcW w:w="5098" w:type="dxa"/>
            <w:vAlign w:val="center"/>
          </w:tcPr>
          <w:p w14:paraId="2A87CA64" w14:textId="3C1339CB"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 ACE inhibitor or Angiotensin Receptor Blocker (if intolerant of ACE inhibitor) in diabetes with evidence of renal disease i.e., dipstick proteinuria or microalbuminuria (&gt;30 mg/24 hours) unless evidence of severe CKD (eGFR &lt; 30 ml/min/m</w:t>
            </w:r>
            <w:r w:rsidRPr="008E3E3F">
              <w:rPr>
                <w:rFonts w:ascii="Times New Roman" w:hAnsi="Times New Roman" w:cs="Times New Roman"/>
                <w:color w:val="000000"/>
                <w:sz w:val="20"/>
                <w:szCs w:val="20"/>
                <w:vertAlign w:val="superscript"/>
              </w:rPr>
              <w:t>2</w:t>
            </w:r>
            <w:r w:rsidRPr="008E3E3F">
              <w:rPr>
                <w:rFonts w:ascii="Times New Roman" w:hAnsi="Times New Roman" w:cs="Times New Roman"/>
                <w:color w:val="000000"/>
                <w:sz w:val="20"/>
                <w:szCs w:val="20"/>
              </w:rPr>
              <w:t>).</w:t>
            </w:r>
          </w:p>
        </w:tc>
        <w:tc>
          <w:tcPr>
            <w:tcW w:w="1876" w:type="dxa"/>
          </w:tcPr>
          <w:p w14:paraId="366C1627" w14:textId="1529159D" w:rsidR="000E1C71" w:rsidRPr="008E3E3F" w:rsidRDefault="000E1C71" w:rsidP="000E1C71">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6B9A9601" w14:textId="642EEB52"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24799B47" w14:textId="770686F9"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7F1E6C68" w14:textId="77777777" w:rsidTr="00EE17EC">
        <w:tc>
          <w:tcPr>
            <w:tcW w:w="5098" w:type="dxa"/>
            <w:vAlign w:val="center"/>
          </w:tcPr>
          <w:p w14:paraId="384FE111" w14:textId="4A45F2A7"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Section K: Analgesics</w:t>
            </w:r>
          </w:p>
        </w:tc>
        <w:tc>
          <w:tcPr>
            <w:tcW w:w="1876" w:type="dxa"/>
          </w:tcPr>
          <w:p w14:paraId="6B7A17EC" w14:textId="77777777" w:rsidR="00BC3CE9" w:rsidRPr="008E3E3F" w:rsidRDefault="00BC3CE9" w:rsidP="00BC3CE9">
            <w:pPr>
              <w:rPr>
                <w:rFonts w:ascii="Times New Roman" w:hAnsi="Times New Roman" w:cs="Times New Roman"/>
                <w:b/>
                <w:bCs/>
                <w:lang w:val="en-US"/>
              </w:rPr>
            </w:pPr>
          </w:p>
        </w:tc>
        <w:tc>
          <w:tcPr>
            <w:tcW w:w="3487" w:type="dxa"/>
          </w:tcPr>
          <w:p w14:paraId="45F4B544" w14:textId="77777777" w:rsidR="00BC3CE9" w:rsidRPr="008E3E3F" w:rsidRDefault="00BC3CE9" w:rsidP="00BC3CE9">
            <w:pPr>
              <w:rPr>
                <w:rFonts w:ascii="Times New Roman" w:hAnsi="Times New Roman" w:cs="Times New Roman"/>
                <w:b/>
                <w:bCs/>
                <w:lang w:val="en-US"/>
              </w:rPr>
            </w:pPr>
          </w:p>
        </w:tc>
        <w:tc>
          <w:tcPr>
            <w:tcW w:w="3487" w:type="dxa"/>
          </w:tcPr>
          <w:p w14:paraId="57DAC758" w14:textId="77777777" w:rsidR="00BC3CE9" w:rsidRPr="008E3E3F" w:rsidRDefault="00BC3CE9" w:rsidP="00BC3CE9">
            <w:pPr>
              <w:rPr>
                <w:rFonts w:ascii="Times New Roman" w:hAnsi="Times New Roman" w:cs="Times New Roman"/>
                <w:b/>
                <w:bCs/>
                <w:lang w:val="en-US"/>
              </w:rPr>
            </w:pPr>
          </w:p>
        </w:tc>
      </w:tr>
      <w:tr w:rsidR="00D33CC0" w:rsidRPr="008E3E3F" w14:paraId="03F1EC6E" w14:textId="77777777" w:rsidTr="00EE17EC">
        <w:tc>
          <w:tcPr>
            <w:tcW w:w="5098" w:type="dxa"/>
            <w:vAlign w:val="center"/>
          </w:tcPr>
          <w:p w14:paraId="1F8B2060" w14:textId="787ADAEA" w:rsidR="00D33CC0" w:rsidRPr="008E3E3F" w:rsidRDefault="00D33CC0" w:rsidP="00D33CC0">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lastRenderedPageBreak/>
              <w:t>1.  High-potency opioids in moderate-severe non-arthritis pain, where paracetamol, NSAIDs or low-potency opioids are not appropriate to the pain severity or have been ineffective.</w:t>
            </w:r>
          </w:p>
        </w:tc>
        <w:tc>
          <w:tcPr>
            <w:tcW w:w="1876" w:type="dxa"/>
          </w:tcPr>
          <w:p w14:paraId="3765C87C" w14:textId="45A699DB" w:rsidR="00D33CC0" w:rsidRPr="008E3E3F" w:rsidRDefault="00D33CC0" w:rsidP="00D33CC0">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56C90D12" w14:textId="236949C4" w:rsidR="00D33CC0" w:rsidRPr="008E3E3F" w:rsidRDefault="00D33CC0" w:rsidP="00D33CC0">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7A074513" w14:textId="193FAA90" w:rsidR="00D33CC0" w:rsidRPr="008E3E3F" w:rsidRDefault="00D33CC0" w:rsidP="00D33CC0">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6327BA80" w14:textId="77777777" w:rsidTr="00EE17EC">
        <w:tc>
          <w:tcPr>
            <w:tcW w:w="5098" w:type="dxa"/>
            <w:vAlign w:val="center"/>
          </w:tcPr>
          <w:p w14:paraId="53C8209E" w14:textId="1C2D3294"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2.  Laxatives in patients receiving opioids regularly i.e., other than PRN use.</w:t>
            </w:r>
          </w:p>
        </w:tc>
        <w:tc>
          <w:tcPr>
            <w:tcW w:w="1876" w:type="dxa"/>
          </w:tcPr>
          <w:p w14:paraId="3F983FE4" w14:textId="66F20015" w:rsidR="00BC3CE9" w:rsidRPr="008E3E3F" w:rsidRDefault="00D33CC0" w:rsidP="00D33CC0">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4ED7D649" w14:textId="644BA55E" w:rsidR="00BC3CE9" w:rsidRPr="008E3E3F" w:rsidRDefault="00C559CE"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Use of opioids (</w:t>
            </w:r>
            <w:r w:rsidR="0076474B" w:rsidRPr="008E3E3F">
              <w:rPr>
                <w:rFonts w:ascii="Times New Roman" w:hAnsi="Times New Roman" w:cs="Times New Roman"/>
                <w:sz w:val="20"/>
                <w:szCs w:val="20"/>
                <w:lang w:val="en-US"/>
              </w:rPr>
              <w:t xml:space="preserve">ATC group </w:t>
            </w:r>
            <w:r w:rsidRPr="008E3E3F">
              <w:rPr>
                <w:rFonts w:ascii="Times New Roman" w:hAnsi="Times New Roman" w:cs="Times New Roman"/>
                <w:sz w:val="20"/>
                <w:szCs w:val="20"/>
                <w:lang w:val="en-US"/>
              </w:rPr>
              <w:t>N02</w:t>
            </w:r>
            <w:r w:rsidR="0076474B" w:rsidRPr="008E3E3F">
              <w:rPr>
                <w:rFonts w:ascii="Times New Roman" w:hAnsi="Times New Roman" w:cs="Times New Roman"/>
                <w:sz w:val="20"/>
                <w:szCs w:val="20"/>
                <w:lang w:val="en-US"/>
              </w:rPr>
              <w:t>A)</w:t>
            </w:r>
            <w:r w:rsidRPr="008E3E3F">
              <w:rPr>
                <w:rFonts w:ascii="Times New Roman" w:hAnsi="Times New Roman" w:cs="Times New Roman"/>
                <w:sz w:val="20"/>
                <w:szCs w:val="20"/>
                <w:lang w:val="en-US"/>
              </w:rPr>
              <w:t xml:space="preserve"> at Wave 3 and Wave 4 assumed to be regular use. </w:t>
            </w:r>
            <w:r w:rsidR="00542BF8" w:rsidRPr="008E3E3F">
              <w:rPr>
                <w:rFonts w:ascii="Times New Roman" w:hAnsi="Times New Roman" w:cs="Times New Roman"/>
                <w:sz w:val="20"/>
                <w:szCs w:val="20"/>
                <w:lang w:val="en-US"/>
              </w:rPr>
              <w:t xml:space="preserve">No use of laxatives (ATC group </w:t>
            </w:r>
            <w:r w:rsidR="00E776E2" w:rsidRPr="008E3E3F">
              <w:rPr>
                <w:rFonts w:ascii="Times New Roman" w:hAnsi="Times New Roman" w:cs="Times New Roman"/>
                <w:sz w:val="20"/>
                <w:szCs w:val="20"/>
                <w:lang w:val="en-US"/>
              </w:rPr>
              <w:t>A06A</w:t>
            </w:r>
            <w:r w:rsidR="00542BF8" w:rsidRPr="008E3E3F">
              <w:rPr>
                <w:rFonts w:ascii="Times New Roman" w:hAnsi="Times New Roman" w:cs="Times New Roman"/>
                <w:sz w:val="20"/>
                <w:szCs w:val="20"/>
                <w:lang w:val="en-US"/>
              </w:rPr>
              <w:t>) in those with opioid use at Wave 3 and Wave 4</w:t>
            </w:r>
          </w:p>
        </w:tc>
        <w:tc>
          <w:tcPr>
            <w:tcW w:w="3487" w:type="dxa"/>
          </w:tcPr>
          <w:p w14:paraId="49447ACC" w14:textId="513E81C2" w:rsidR="00BC3CE9" w:rsidRPr="008E3E3F" w:rsidRDefault="00542BF8" w:rsidP="00BC3CE9">
            <w:pPr>
              <w:rPr>
                <w:rFonts w:ascii="Times New Roman" w:hAnsi="Times New Roman" w:cs="Times New Roman"/>
                <w:sz w:val="20"/>
                <w:szCs w:val="20"/>
                <w:lang w:val="en-US"/>
              </w:rPr>
            </w:pPr>
            <w:r w:rsidRPr="008E3E3F">
              <w:rPr>
                <w:rFonts w:ascii="Times New Roman" w:hAnsi="Times New Roman" w:cs="Times New Roman"/>
                <w:sz w:val="20"/>
                <w:szCs w:val="20"/>
                <w:lang w:val="en-US"/>
              </w:rPr>
              <w:t>All participants with use of opioids (N02A) at both Wave 3 and Wave 4</w:t>
            </w:r>
          </w:p>
        </w:tc>
      </w:tr>
      <w:tr w:rsidR="000E1C71" w:rsidRPr="008E3E3F" w14:paraId="7A809E75" w14:textId="77777777" w:rsidTr="00EE17EC">
        <w:tc>
          <w:tcPr>
            <w:tcW w:w="5098" w:type="dxa"/>
            <w:vAlign w:val="center"/>
          </w:tcPr>
          <w:p w14:paraId="246F3D46" w14:textId="0CFA1D14" w:rsidR="000E1C71" w:rsidRPr="008E3E3F" w:rsidRDefault="000E1C71" w:rsidP="000E1C71">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3.  Topical 5% lidocaine (lignocaine) patch for localized neuropathic pain, e.g. post-herpetic neuralgia.</w:t>
            </w:r>
          </w:p>
        </w:tc>
        <w:tc>
          <w:tcPr>
            <w:tcW w:w="1876" w:type="dxa"/>
          </w:tcPr>
          <w:p w14:paraId="5A8E7DDF" w14:textId="539AFA57" w:rsidR="000E1C71" w:rsidRPr="008E3E3F" w:rsidRDefault="000E1C71" w:rsidP="000E1C71">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277FACE1" w14:textId="7B82C853"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6817F78C" w14:textId="634C077E" w:rsidR="000E1C71" w:rsidRPr="008E3E3F" w:rsidRDefault="000E1C71" w:rsidP="000E1C71">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23884867" w14:textId="77777777" w:rsidTr="00EE17EC">
        <w:tc>
          <w:tcPr>
            <w:tcW w:w="5098" w:type="dxa"/>
            <w:vAlign w:val="center"/>
          </w:tcPr>
          <w:p w14:paraId="33E713D5" w14:textId="3F2C9888"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b/>
                <w:bCs/>
                <w:color w:val="000000"/>
                <w:sz w:val="20"/>
                <w:szCs w:val="20"/>
              </w:rPr>
              <w:t>Section L: Vaccines</w:t>
            </w:r>
          </w:p>
        </w:tc>
        <w:tc>
          <w:tcPr>
            <w:tcW w:w="1876" w:type="dxa"/>
          </w:tcPr>
          <w:p w14:paraId="42F08E8C" w14:textId="77777777" w:rsidR="00BC3CE9" w:rsidRPr="008E3E3F" w:rsidRDefault="00BC3CE9" w:rsidP="00BC3CE9">
            <w:pPr>
              <w:rPr>
                <w:rFonts w:ascii="Times New Roman" w:hAnsi="Times New Roman" w:cs="Times New Roman"/>
                <w:b/>
                <w:bCs/>
                <w:lang w:val="en-US"/>
              </w:rPr>
            </w:pPr>
          </w:p>
        </w:tc>
        <w:tc>
          <w:tcPr>
            <w:tcW w:w="3487" w:type="dxa"/>
          </w:tcPr>
          <w:p w14:paraId="2199653B" w14:textId="77777777" w:rsidR="00BC3CE9" w:rsidRPr="008E3E3F" w:rsidRDefault="00BC3CE9" w:rsidP="00BC3CE9">
            <w:pPr>
              <w:rPr>
                <w:rFonts w:ascii="Times New Roman" w:hAnsi="Times New Roman" w:cs="Times New Roman"/>
                <w:b/>
                <w:bCs/>
                <w:lang w:val="en-US"/>
              </w:rPr>
            </w:pPr>
          </w:p>
        </w:tc>
        <w:tc>
          <w:tcPr>
            <w:tcW w:w="3487" w:type="dxa"/>
          </w:tcPr>
          <w:p w14:paraId="14CD5025" w14:textId="77777777" w:rsidR="00BC3CE9" w:rsidRPr="008E3E3F" w:rsidRDefault="00BC3CE9" w:rsidP="00BC3CE9">
            <w:pPr>
              <w:rPr>
                <w:rFonts w:ascii="Times New Roman" w:hAnsi="Times New Roman" w:cs="Times New Roman"/>
                <w:b/>
                <w:bCs/>
                <w:lang w:val="en-US"/>
              </w:rPr>
            </w:pPr>
          </w:p>
        </w:tc>
      </w:tr>
      <w:tr w:rsidR="00BC3CE9" w:rsidRPr="008E3E3F" w14:paraId="2E2EE810" w14:textId="77777777" w:rsidTr="00EE17EC">
        <w:tc>
          <w:tcPr>
            <w:tcW w:w="5098" w:type="dxa"/>
            <w:vAlign w:val="center"/>
          </w:tcPr>
          <w:p w14:paraId="107ADBB5" w14:textId="2CE47425"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1.  Seasonal influenza vaccine annually.</w:t>
            </w:r>
          </w:p>
        </w:tc>
        <w:tc>
          <w:tcPr>
            <w:tcW w:w="1876" w:type="dxa"/>
          </w:tcPr>
          <w:p w14:paraId="544B5FC2" w14:textId="0B641053" w:rsidR="00BC3CE9" w:rsidRPr="008E3E3F" w:rsidRDefault="00BC3CE9" w:rsidP="004F44CD">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6AA5675F" w14:textId="5F741F09" w:rsidR="00BC3CE9" w:rsidRPr="008E3E3F" w:rsidRDefault="00A24D5E" w:rsidP="00BC3CE9">
            <w:pPr>
              <w:rPr>
                <w:rFonts w:ascii="Times New Roman" w:hAnsi="Times New Roman" w:cs="Times New Roman"/>
                <w:color w:val="000000"/>
              </w:rPr>
            </w:pPr>
            <w:r w:rsidRPr="008E3E3F">
              <w:rPr>
                <w:rFonts w:ascii="Times New Roman" w:hAnsi="Times New Roman" w:cs="Times New Roman"/>
                <w:color w:val="000000"/>
                <w:sz w:val="20"/>
                <w:szCs w:val="20"/>
              </w:rPr>
              <w:t>No receipt of winter flu vaccine</w:t>
            </w:r>
            <w:r w:rsidR="009E416D" w:rsidRPr="008E3E3F">
              <w:rPr>
                <w:rFonts w:ascii="Times New Roman" w:hAnsi="Times New Roman" w:cs="Times New Roman"/>
                <w:color w:val="000000"/>
                <w:sz w:val="20"/>
                <w:szCs w:val="20"/>
              </w:rPr>
              <w:t xml:space="preserve"> in both winter </w:t>
            </w:r>
            <w:r w:rsidRPr="008E3E3F">
              <w:rPr>
                <w:rFonts w:ascii="Times New Roman" w:hAnsi="Times New Roman" w:cs="Times New Roman"/>
                <w:color w:val="000000"/>
                <w:sz w:val="20"/>
                <w:szCs w:val="20"/>
              </w:rPr>
              <w:t xml:space="preserve">2015/16 </w:t>
            </w:r>
            <w:r w:rsidR="009E416D" w:rsidRPr="008E3E3F">
              <w:rPr>
                <w:rFonts w:ascii="Times New Roman" w:hAnsi="Times New Roman" w:cs="Times New Roman"/>
                <w:color w:val="000000"/>
                <w:sz w:val="20"/>
                <w:szCs w:val="20"/>
              </w:rPr>
              <w:t>and</w:t>
            </w:r>
            <w:r w:rsidRPr="008E3E3F">
              <w:rPr>
                <w:rFonts w:ascii="Times New Roman" w:hAnsi="Times New Roman" w:cs="Times New Roman"/>
                <w:color w:val="000000"/>
                <w:sz w:val="20"/>
                <w:szCs w:val="20"/>
              </w:rPr>
              <w:t xml:space="preserve"> 2016/17 season</w:t>
            </w:r>
            <w:r w:rsidR="009E416D" w:rsidRPr="008E3E3F">
              <w:rPr>
                <w:rFonts w:ascii="Times New Roman" w:hAnsi="Times New Roman" w:cs="Times New Roman"/>
                <w:color w:val="000000"/>
                <w:sz w:val="20"/>
                <w:szCs w:val="20"/>
              </w:rPr>
              <w:t>s</w:t>
            </w:r>
          </w:p>
        </w:tc>
        <w:tc>
          <w:tcPr>
            <w:tcW w:w="3487" w:type="dxa"/>
          </w:tcPr>
          <w:p w14:paraId="667B95CE" w14:textId="71C333B7" w:rsidR="00BC3CE9" w:rsidRPr="008E3E3F" w:rsidRDefault="00356ED3" w:rsidP="00356ED3">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18DE68D7" w14:textId="77777777" w:rsidTr="00EE17EC">
        <w:tc>
          <w:tcPr>
            <w:tcW w:w="5098" w:type="dxa"/>
            <w:vAlign w:val="center"/>
          </w:tcPr>
          <w:p w14:paraId="33DEB434" w14:textId="53488801"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2.  Pneumococcal vaccine at least once according to national guidelines.</w:t>
            </w:r>
          </w:p>
        </w:tc>
        <w:tc>
          <w:tcPr>
            <w:tcW w:w="1876" w:type="dxa"/>
          </w:tcPr>
          <w:p w14:paraId="01B3F7F3" w14:textId="4C8A027F" w:rsidR="00BC3CE9" w:rsidRPr="008E3E3F" w:rsidRDefault="00BC3CE9" w:rsidP="00BC3CE9">
            <w:pPr>
              <w:rPr>
                <w:rFonts w:ascii="Times New Roman" w:hAnsi="Times New Roman" w:cs="Times New Roman"/>
                <w:lang w:val="en-US"/>
              </w:rPr>
            </w:pPr>
            <w:r w:rsidRPr="008E3E3F">
              <w:rPr>
                <w:rFonts w:ascii="Times New Roman" w:hAnsi="Times New Roman" w:cs="Times New Roman"/>
                <w:sz w:val="20"/>
                <w:szCs w:val="20"/>
                <w:lang w:val="en-US"/>
              </w:rPr>
              <w:t>Insufficient data</w:t>
            </w:r>
          </w:p>
        </w:tc>
        <w:tc>
          <w:tcPr>
            <w:tcW w:w="3487" w:type="dxa"/>
          </w:tcPr>
          <w:p w14:paraId="703BDC92" w14:textId="18D302EB"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4389CF31" w14:textId="5BC377DC"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rsidRPr="008E3E3F" w14:paraId="0F386AC0" w14:textId="77777777" w:rsidTr="00EE17EC">
        <w:tc>
          <w:tcPr>
            <w:tcW w:w="5098" w:type="dxa"/>
            <w:vAlign w:val="center"/>
          </w:tcPr>
          <w:p w14:paraId="16FE33AC" w14:textId="20968307"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3.  Varicella-zoster vaccine according to national guidelines.</w:t>
            </w:r>
          </w:p>
        </w:tc>
        <w:tc>
          <w:tcPr>
            <w:tcW w:w="1876" w:type="dxa"/>
          </w:tcPr>
          <w:p w14:paraId="311104C8" w14:textId="2A7E5D71" w:rsidR="00BC3CE9" w:rsidRPr="008E3E3F" w:rsidRDefault="00BC3CE9" w:rsidP="00BC3CE9">
            <w:pPr>
              <w:rPr>
                <w:rFonts w:ascii="Times New Roman" w:hAnsi="Times New Roman" w:cs="Times New Roman"/>
                <w:b/>
                <w:bCs/>
                <w:lang w:val="en-US"/>
              </w:rPr>
            </w:pPr>
            <w:r w:rsidRPr="008E3E3F">
              <w:rPr>
                <w:rFonts w:ascii="Times New Roman" w:hAnsi="Times New Roman" w:cs="Times New Roman"/>
                <w:sz w:val="20"/>
                <w:szCs w:val="20"/>
                <w:lang w:val="en-US"/>
              </w:rPr>
              <w:t>Insufficient data</w:t>
            </w:r>
          </w:p>
        </w:tc>
        <w:tc>
          <w:tcPr>
            <w:tcW w:w="3487" w:type="dxa"/>
          </w:tcPr>
          <w:p w14:paraId="74F14871" w14:textId="72239EC6"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67750472" w14:textId="69617B48"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b/>
                <w:bCs/>
                <w:lang w:val="en-US"/>
              </w:rPr>
              <w:t>-</w:t>
            </w:r>
          </w:p>
        </w:tc>
      </w:tr>
      <w:tr w:rsidR="00BC3CE9" w14:paraId="1CEACF70" w14:textId="77777777" w:rsidTr="00EE17EC">
        <w:tc>
          <w:tcPr>
            <w:tcW w:w="5098" w:type="dxa"/>
            <w:vAlign w:val="center"/>
          </w:tcPr>
          <w:p w14:paraId="20062F20" w14:textId="492D7643" w:rsidR="00BC3CE9" w:rsidRPr="008E3E3F" w:rsidRDefault="00BC3CE9" w:rsidP="00BC3CE9">
            <w:pPr>
              <w:rPr>
                <w:rFonts w:ascii="Times New Roman" w:hAnsi="Times New Roman" w:cs="Times New Roman"/>
                <w:b/>
                <w:bCs/>
                <w:sz w:val="20"/>
                <w:szCs w:val="20"/>
                <w:lang w:val="en-US"/>
              </w:rPr>
            </w:pPr>
            <w:r w:rsidRPr="008E3E3F">
              <w:rPr>
                <w:rFonts w:ascii="Times New Roman" w:hAnsi="Times New Roman" w:cs="Times New Roman"/>
                <w:color w:val="000000"/>
                <w:sz w:val="20"/>
                <w:szCs w:val="20"/>
              </w:rPr>
              <w:t>4.  SARS-CoV2 vaccine according to national guidelines.</w:t>
            </w:r>
          </w:p>
        </w:tc>
        <w:tc>
          <w:tcPr>
            <w:tcW w:w="1876" w:type="dxa"/>
          </w:tcPr>
          <w:p w14:paraId="284A958D" w14:textId="56B26181" w:rsidR="00BC3CE9" w:rsidRPr="008E3E3F" w:rsidRDefault="00BC3CE9" w:rsidP="00BC3CE9">
            <w:pPr>
              <w:rPr>
                <w:rFonts w:ascii="Times New Roman" w:hAnsi="Times New Roman" w:cs="Times New Roman"/>
                <w:lang w:val="en-US"/>
              </w:rPr>
            </w:pPr>
            <w:r w:rsidRPr="008E3E3F">
              <w:rPr>
                <w:rFonts w:ascii="Times New Roman" w:hAnsi="Times New Roman" w:cs="Times New Roman"/>
                <w:sz w:val="20"/>
                <w:szCs w:val="20"/>
                <w:lang w:val="en-US"/>
              </w:rPr>
              <w:t>Non-applicable</w:t>
            </w:r>
          </w:p>
        </w:tc>
        <w:tc>
          <w:tcPr>
            <w:tcW w:w="3487" w:type="dxa"/>
          </w:tcPr>
          <w:p w14:paraId="5057FB2B" w14:textId="5B8F14FA" w:rsidR="00BC3CE9" w:rsidRPr="008E3E3F" w:rsidRDefault="00BC3CE9" w:rsidP="00BC3CE9">
            <w:pPr>
              <w:jc w:val="center"/>
              <w:rPr>
                <w:rFonts w:ascii="Times New Roman" w:hAnsi="Times New Roman" w:cs="Times New Roman"/>
                <w:b/>
                <w:bCs/>
                <w:lang w:val="en-US"/>
              </w:rPr>
            </w:pPr>
            <w:r w:rsidRPr="008E3E3F">
              <w:rPr>
                <w:rFonts w:ascii="Times New Roman" w:hAnsi="Times New Roman" w:cs="Times New Roman"/>
                <w:b/>
                <w:bCs/>
                <w:lang w:val="en-US"/>
              </w:rPr>
              <w:t>-</w:t>
            </w:r>
          </w:p>
        </w:tc>
        <w:tc>
          <w:tcPr>
            <w:tcW w:w="3487" w:type="dxa"/>
          </w:tcPr>
          <w:p w14:paraId="5A4B7C42" w14:textId="1B24AF30" w:rsidR="00BC3CE9" w:rsidRDefault="00BC3CE9" w:rsidP="00BC3CE9">
            <w:pPr>
              <w:jc w:val="center"/>
              <w:rPr>
                <w:rFonts w:ascii="Times New Roman" w:hAnsi="Times New Roman" w:cs="Times New Roman"/>
                <w:b/>
                <w:bCs/>
                <w:lang w:val="en-US"/>
              </w:rPr>
            </w:pPr>
            <w:r w:rsidRPr="008E3E3F">
              <w:rPr>
                <w:rFonts w:ascii="Times New Roman" w:hAnsi="Times New Roman" w:cs="Times New Roman"/>
                <w:b/>
                <w:bCs/>
                <w:lang w:val="en-US"/>
              </w:rPr>
              <w:t>-</w:t>
            </w:r>
          </w:p>
        </w:tc>
      </w:tr>
    </w:tbl>
    <w:p w14:paraId="615DEB94" w14:textId="77777777" w:rsidR="00E371A3" w:rsidRPr="00594C9F" w:rsidRDefault="00E371A3" w:rsidP="00E371A3">
      <w:pPr>
        <w:rPr>
          <w:rFonts w:ascii="Times New Roman" w:hAnsi="Times New Roman" w:cs="Times New Roman"/>
          <w:b/>
          <w:bCs/>
          <w:lang w:val="en-US"/>
        </w:rPr>
      </w:pPr>
    </w:p>
    <w:p w14:paraId="003EDD98" w14:textId="77777777" w:rsidR="00E371A3" w:rsidRPr="00805095" w:rsidRDefault="00E371A3">
      <w:pPr>
        <w:rPr>
          <w:lang w:val="en-US"/>
        </w:rPr>
      </w:pPr>
    </w:p>
    <w:sectPr w:rsidR="00E371A3" w:rsidRPr="00805095" w:rsidSect="00A42A07">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D7298A" w14:textId="77777777" w:rsidR="005739FB" w:rsidRDefault="005739FB" w:rsidP="00805095">
      <w:pPr>
        <w:spacing w:after="0" w:line="240" w:lineRule="auto"/>
      </w:pPr>
      <w:r>
        <w:separator/>
      </w:r>
    </w:p>
  </w:endnote>
  <w:endnote w:type="continuationSeparator" w:id="0">
    <w:p w14:paraId="6D694473" w14:textId="77777777" w:rsidR="005739FB" w:rsidRDefault="005739FB" w:rsidP="00805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77480286"/>
      <w:docPartObj>
        <w:docPartGallery w:val="Page Numbers (Bottom of Page)"/>
        <w:docPartUnique/>
      </w:docPartObj>
    </w:sdtPr>
    <w:sdtEndPr>
      <w:rPr>
        <w:rFonts w:ascii="Times New Roman" w:hAnsi="Times New Roman" w:cs="Times New Roman"/>
        <w:noProof/>
        <w:sz w:val="20"/>
        <w:szCs w:val="20"/>
      </w:rPr>
    </w:sdtEndPr>
    <w:sdtContent>
      <w:p w14:paraId="5839DF0A" w14:textId="72396D22" w:rsidR="00006889" w:rsidRPr="00006889" w:rsidRDefault="00006889">
        <w:pPr>
          <w:pStyle w:val="Footer"/>
          <w:jc w:val="right"/>
          <w:rPr>
            <w:rFonts w:ascii="Times New Roman" w:hAnsi="Times New Roman" w:cs="Times New Roman"/>
            <w:sz w:val="20"/>
            <w:szCs w:val="20"/>
          </w:rPr>
        </w:pPr>
        <w:r w:rsidRPr="00006889">
          <w:rPr>
            <w:rFonts w:ascii="Times New Roman" w:hAnsi="Times New Roman" w:cs="Times New Roman"/>
            <w:sz w:val="20"/>
            <w:szCs w:val="20"/>
          </w:rPr>
          <w:fldChar w:fldCharType="begin"/>
        </w:r>
        <w:r w:rsidRPr="00006889">
          <w:rPr>
            <w:rFonts w:ascii="Times New Roman" w:hAnsi="Times New Roman" w:cs="Times New Roman"/>
            <w:sz w:val="20"/>
            <w:szCs w:val="20"/>
          </w:rPr>
          <w:instrText xml:space="preserve"> PAGE   \* MERGEFORMAT </w:instrText>
        </w:r>
        <w:r w:rsidRPr="00006889">
          <w:rPr>
            <w:rFonts w:ascii="Times New Roman" w:hAnsi="Times New Roman" w:cs="Times New Roman"/>
            <w:sz w:val="20"/>
            <w:szCs w:val="20"/>
          </w:rPr>
          <w:fldChar w:fldCharType="separate"/>
        </w:r>
        <w:r w:rsidRPr="00006889">
          <w:rPr>
            <w:rFonts w:ascii="Times New Roman" w:hAnsi="Times New Roman" w:cs="Times New Roman"/>
            <w:noProof/>
            <w:sz w:val="20"/>
            <w:szCs w:val="20"/>
          </w:rPr>
          <w:t>2</w:t>
        </w:r>
        <w:r w:rsidRPr="00006889">
          <w:rPr>
            <w:rFonts w:ascii="Times New Roman" w:hAnsi="Times New Roman" w:cs="Times New Roman"/>
            <w:noProof/>
            <w:sz w:val="20"/>
            <w:szCs w:val="20"/>
          </w:rPr>
          <w:fldChar w:fldCharType="end"/>
        </w:r>
      </w:p>
    </w:sdtContent>
  </w:sdt>
  <w:p w14:paraId="556BE701" w14:textId="77777777" w:rsidR="00006889" w:rsidRDefault="000068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8B9A62" w14:textId="77777777" w:rsidR="005739FB" w:rsidRDefault="005739FB" w:rsidP="00805095">
      <w:pPr>
        <w:spacing w:after="0" w:line="240" w:lineRule="auto"/>
      </w:pPr>
      <w:r>
        <w:separator/>
      </w:r>
    </w:p>
  </w:footnote>
  <w:footnote w:type="continuationSeparator" w:id="0">
    <w:p w14:paraId="31B15C03" w14:textId="77777777" w:rsidR="005739FB" w:rsidRDefault="005739FB" w:rsidP="008050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095"/>
    <w:rsid w:val="00004291"/>
    <w:rsid w:val="00004E06"/>
    <w:rsid w:val="00006889"/>
    <w:rsid w:val="00014397"/>
    <w:rsid w:val="000338A4"/>
    <w:rsid w:val="00046165"/>
    <w:rsid w:val="00051D80"/>
    <w:rsid w:val="00055997"/>
    <w:rsid w:val="00061432"/>
    <w:rsid w:val="00067E9C"/>
    <w:rsid w:val="0007559F"/>
    <w:rsid w:val="00095CE7"/>
    <w:rsid w:val="000A1086"/>
    <w:rsid w:val="000B2130"/>
    <w:rsid w:val="000B2313"/>
    <w:rsid w:val="000B7570"/>
    <w:rsid w:val="000D13D2"/>
    <w:rsid w:val="000D2CB8"/>
    <w:rsid w:val="000D6DBD"/>
    <w:rsid w:val="000E1C71"/>
    <w:rsid w:val="000E37D8"/>
    <w:rsid w:val="000F0638"/>
    <w:rsid w:val="000F3028"/>
    <w:rsid w:val="000F3C77"/>
    <w:rsid w:val="00107579"/>
    <w:rsid w:val="001114B9"/>
    <w:rsid w:val="00114BA9"/>
    <w:rsid w:val="00117B93"/>
    <w:rsid w:val="00144DDC"/>
    <w:rsid w:val="0014702B"/>
    <w:rsid w:val="001655B1"/>
    <w:rsid w:val="00192356"/>
    <w:rsid w:val="00197C1C"/>
    <w:rsid w:val="001B2CA3"/>
    <w:rsid w:val="001C2C57"/>
    <w:rsid w:val="001D15F4"/>
    <w:rsid w:val="001D5663"/>
    <w:rsid w:val="001F7B27"/>
    <w:rsid w:val="00200C66"/>
    <w:rsid w:val="00201423"/>
    <w:rsid w:val="00227324"/>
    <w:rsid w:val="00230046"/>
    <w:rsid w:val="00236B99"/>
    <w:rsid w:val="00241AB2"/>
    <w:rsid w:val="002510E0"/>
    <w:rsid w:val="002527FC"/>
    <w:rsid w:val="00260E5B"/>
    <w:rsid w:val="002623F4"/>
    <w:rsid w:val="0026649B"/>
    <w:rsid w:val="00267377"/>
    <w:rsid w:val="00280B8A"/>
    <w:rsid w:val="002B5EC5"/>
    <w:rsid w:val="002C393A"/>
    <w:rsid w:val="002D766A"/>
    <w:rsid w:val="002E0383"/>
    <w:rsid w:val="002E4788"/>
    <w:rsid w:val="002E5B93"/>
    <w:rsid w:val="002F166B"/>
    <w:rsid w:val="00310EE1"/>
    <w:rsid w:val="0032352A"/>
    <w:rsid w:val="00323D57"/>
    <w:rsid w:val="003442FC"/>
    <w:rsid w:val="00356ED3"/>
    <w:rsid w:val="00376525"/>
    <w:rsid w:val="00376CB0"/>
    <w:rsid w:val="00385D16"/>
    <w:rsid w:val="003942D6"/>
    <w:rsid w:val="003D142B"/>
    <w:rsid w:val="003D1B97"/>
    <w:rsid w:val="003E0AE9"/>
    <w:rsid w:val="003F7446"/>
    <w:rsid w:val="00402A9B"/>
    <w:rsid w:val="0041654A"/>
    <w:rsid w:val="00437728"/>
    <w:rsid w:val="004562CC"/>
    <w:rsid w:val="0045778E"/>
    <w:rsid w:val="00463E1C"/>
    <w:rsid w:val="00470219"/>
    <w:rsid w:val="00474E5E"/>
    <w:rsid w:val="00476970"/>
    <w:rsid w:val="004934A9"/>
    <w:rsid w:val="00493EC8"/>
    <w:rsid w:val="004A54F8"/>
    <w:rsid w:val="004A5E3E"/>
    <w:rsid w:val="004A6E3E"/>
    <w:rsid w:val="004C2BB3"/>
    <w:rsid w:val="004D0EED"/>
    <w:rsid w:val="004F44CD"/>
    <w:rsid w:val="00500529"/>
    <w:rsid w:val="00501290"/>
    <w:rsid w:val="00511C56"/>
    <w:rsid w:val="00532275"/>
    <w:rsid w:val="00533903"/>
    <w:rsid w:val="00541A24"/>
    <w:rsid w:val="00542BF8"/>
    <w:rsid w:val="00555C67"/>
    <w:rsid w:val="00561D49"/>
    <w:rsid w:val="00570876"/>
    <w:rsid w:val="005739FB"/>
    <w:rsid w:val="00591C8E"/>
    <w:rsid w:val="00594C9F"/>
    <w:rsid w:val="005A6E24"/>
    <w:rsid w:val="005B6557"/>
    <w:rsid w:val="005C0B70"/>
    <w:rsid w:val="005C0DB8"/>
    <w:rsid w:val="005C61CD"/>
    <w:rsid w:val="005D5A56"/>
    <w:rsid w:val="005F19CC"/>
    <w:rsid w:val="00604FB9"/>
    <w:rsid w:val="0061785C"/>
    <w:rsid w:val="00637C38"/>
    <w:rsid w:val="006613C6"/>
    <w:rsid w:val="0067280F"/>
    <w:rsid w:val="00687B78"/>
    <w:rsid w:val="006B1362"/>
    <w:rsid w:val="006B2D1C"/>
    <w:rsid w:val="006B6038"/>
    <w:rsid w:val="006B677F"/>
    <w:rsid w:val="006C3912"/>
    <w:rsid w:val="006C45C7"/>
    <w:rsid w:val="006D0BA1"/>
    <w:rsid w:val="006D0C39"/>
    <w:rsid w:val="006E704E"/>
    <w:rsid w:val="006F643F"/>
    <w:rsid w:val="00713BF3"/>
    <w:rsid w:val="007140E1"/>
    <w:rsid w:val="007150FB"/>
    <w:rsid w:val="007154DF"/>
    <w:rsid w:val="00733293"/>
    <w:rsid w:val="00744902"/>
    <w:rsid w:val="0076474B"/>
    <w:rsid w:val="0076746A"/>
    <w:rsid w:val="0078411D"/>
    <w:rsid w:val="0079269B"/>
    <w:rsid w:val="007A279B"/>
    <w:rsid w:val="007B2E49"/>
    <w:rsid w:val="007D2109"/>
    <w:rsid w:val="007D590C"/>
    <w:rsid w:val="007D6055"/>
    <w:rsid w:val="00805095"/>
    <w:rsid w:val="008118DF"/>
    <w:rsid w:val="008141E7"/>
    <w:rsid w:val="00836FBB"/>
    <w:rsid w:val="0089108F"/>
    <w:rsid w:val="008B043D"/>
    <w:rsid w:val="008C2232"/>
    <w:rsid w:val="008C3E8C"/>
    <w:rsid w:val="008C6221"/>
    <w:rsid w:val="008E3E3F"/>
    <w:rsid w:val="008E61C1"/>
    <w:rsid w:val="008F5F4B"/>
    <w:rsid w:val="009079A4"/>
    <w:rsid w:val="00907B4B"/>
    <w:rsid w:val="00911C59"/>
    <w:rsid w:val="0091259D"/>
    <w:rsid w:val="009211CF"/>
    <w:rsid w:val="00923DC5"/>
    <w:rsid w:val="009411C0"/>
    <w:rsid w:val="009571B9"/>
    <w:rsid w:val="00976A49"/>
    <w:rsid w:val="009965E9"/>
    <w:rsid w:val="00996CCE"/>
    <w:rsid w:val="009C0333"/>
    <w:rsid w:val="009C22DB"/>
    <w:rsid w:val="009C4D0E"/>
    <w:rsid w:val="009D2DAF"/>
    <w:rsid w:val="009E416D"/>
    <w:rsid w:val="009F1F7C"/>
    <w:rsid w:val="00A065DC"/>
    <w:rsid w:val="00A24D5E"/>
    <w:rsid w:val="00A31C36"/>
    <w:rsid w:val="00A42A07"/>
    <w:rsid w:val="00A43791"/>
    <w:rsid w:val="00A50441"/>
    <w:rsid w:val="00A52E60"/>
    <w:rsid w:val="00A53937"/>
    <w:rsid w:val="00A54ABF"/>
    <w:rsid w:val="00A61684"/>
    <w:rsid w:val="00A61F46"/>
    <w:rsid w:val="00A81A79"/>
    <w:rsid w:val="00A94890"/>
    <w:rsid w:val="00A9614D"/>
    <w:rsid w:val="00AB55DB"/>
    <w:rsid w:val="00AC041E"/>
    <w:rsid w:val="00AC5BF1"/>
    <w:rsid w:val="00AC7E49"/>
    <w:rsid w:val="00AE3834"/>
    <w:rsid w:val="00AE6E79"/>
    <w:rsid w:val="00AF34A1"/>
    <w:rsid w:val="00AF4429"/>
    <w:rsid w:val="00B02797"/>
    <w:rsid w:val="00B05A4B"/>
    <w:rsid w:val="00B31910"/>
    <w:rsid w:val="00B343C6"/>
    <w:rsid w:val="00B34D15"/>
    <w:rsid w:val="00B4141D"/>
    <w:rsid w:val="00B432A0"/>
    <w:rsid w:val="00B53B06"/>
    <w:rsid w:val="00B53C0D"/>
    <w:rsid w:val="00B67AF1"/>
    <w:rsid w:val="00B73C7D"/>
    <w:rsid w:val="00B77FFA"/>
    <w:rsid w:val="00B80E94"/>
    <w:rsid w:val="00B83B98"/>
    <w:rsid w:val="00B96185"/>
    <w:rsid w:val="00BA6A24"/>
    <w:rsid w:val="00BC3CE9"/>
    <w:rsid w:val="00BF407D"/>
    <w:rsid w:val="00C21DA5"/>
    <w:rsid w:val="00C25C6B"/>
    <w:rsid w:val="00C270C2"/>
    <w:rsid w:val="00C3268B"/>
    <w:rsid w:val="00C37B9B"/>
    <w:rsid w:val="00C44CE9"/>
    <w:rsid w:val="00C559CE"/>
    <w:rsid w:val="00C570DC"/>
    <w:rsid w:val="00C61FFC"/>
    <w:rsid w:val="00C64B21"/>
    <w:rsid w:val="00C72552"/>
    <w:rsid w:val="00C82190"/>
    <w:rsid w:val="00C82961"/>
    <w:rsid w:val="00CB0A2B"/>
    <w:rsid w:val="00CB5055"/>
    <w:rsid w:val="00CB6388"/>
    <w:rsid w:val="00CD0ED0"/>
    <w:rsid w:val="00CD2135"/>
    <w:rsid w:val="00CD618B"/>
    <w:rsid w:val="00CF1C05"/>
    <w:rsid w:val="00D031FA"/>
    <w:rsid w:val="00D07523"/>
    <w:rsid w:val="00D15976"/>
    <w:rsid w:val="00D25C92"/>
    <w:rsid w:val="00D300B5"/>
    <w:rsid w:val="00D33CC0"/>
    <w:rsid w:val="00D424A7"/>
    <w:rsid w:val="00D5102E"/>
    <w:rsid w:val="00D55AB6"/>
    <w:rsid w:val="00D63000"/>
    <w:rsid w:val="00D6614B"/>
    <w:rsid w:val="00D81193"/>
    <w:rsid w:val="00D8250F"/>
    <w:rsid w:val="00D874AF"/>
    <w:rsid w:val="00D929D8"/>
    <w:rsid w:val="00DB351C"/>
    <w:rsid w:val="00DD22B5"/>
    <w:rsid w:val="00DE1459"/>
    <w:rsid w:val="00DE1E0F"/>
    <w:rsid w:val="00DE75FE"/>
    <w:rsid w:val="00DF7BC2"/>
    <w:rsid w:val="00E040AD"/>
    <w:rsid w:val="00E1143C"/>
    <w:rsid w:val="00E16119"/>
    <w:rsid w:val="00E2104E"/>
    <w:rsid w:val="00E276D1"/>
    <w:rsid w:val="00E371A3"/>
    <w:rsid w:val="00E4269E"/>
    <w:rsid w:val="00E528F8"/>
    <w:rsid w:val="00E632D0"/>
    <w:rsid w:val="00E703D9"/>
    <w:rsid w:val="00E74CE9"/>
    <w:rsid w:val="00E776E2"/>
    <w:rsid w:val="00E779A8"/>
    <w:rsid w:val="00E841D1"/>
    <w:rsid w:val="00E87169"/>
    <w:rsid w:val="00E956E2"/>
    <w:rsid w:val="00E978D9"/>
    <w:rsid w:val="00ED2F74"/>
    <w:rsid w:val="00EE17EC"/>
    <w:rsid w:val="00EF5E37"/>
    <w:rsid w:val="00F04D42"/>
    <w:rsid w:val="00F2114A"/>
    <w:rsid w:val="00F26B7A"/>
    <w:rsid w:val="00F30A05"/>
    <w:rsid w:val="00F36CE7"/>
    <w:rsid w:val="00F42389"/>
    <w:rsid w:val="00F56F6F"/>
    <w:rsid w:val="00F62A47"/>
    <w:rsid w:val="00F664A2"/>
    <w:rsid w:val="00F74CB6"/>
    <w:rsid w:val="00F7678C"/>
    <w:rsid w:val="00F8300D"/>
    <w:rsid w:val="00FB3525"/>
    <w:rsid w:val="00FC05AC"/>
    <w:rsid w:val="00FD79DF"/>
    <w:rsid w:val="00FE740D"/>
    <w:rsid w:val="00FF1F8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B841D"/>
  <w15:chartTrackingRefBased/>
  <w15:docId w15:val="{0EDF1761-C11F-43F6-9D5E-2BE64532D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50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50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50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50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50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50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50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50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50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0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50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50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50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50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50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50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50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5095"/>
    <w:rPr>
      <w:rFonts w:eastAsiaTheme="majorEastAsia" w:cstheme="majorBidi"/>
      <w:color w:val="272727" w:themeColor="text1" w:themeTint="D8"/>
    </w:rPr>
  </w:style>
  <w:style w:type="paragraph" w:styleId="Title">
    <w:name w:val="Title"/>
    <w:basedOn w:val="Normal"/>
    <w:next w:val="Normal"/>
    <w:link w:val="TitleChar"/>
    <w:uiPriority w:val="10"/>
    <w:qFormat/>
    <w:rsid w:val="008050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50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50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50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5095"/>
    <w:pPr>
      <w:spacing w:before="160"/>
      <w:jc w:val="center"/>
    </w:pPr>
    <w:rPr>
      <w:i/>
      <w:iCs/>
      <w:color w:val="404040" w:themeColor="text1" w:themeTint="BF"/>
    </w:rPr>
  </w:style>
  <w:style w:type="character" w:customStyle="1" w:styleId="QuoteChar">
    <w:name w:val="Quote Char"/>
    <w:basedOn w:val="DefaultParagraphFont"/>
    <w:link w:val="Quote"/>
    <w:uiPriority w:val="29"/>
    <w:rsid w:val="00805095"/>
    <w:rPr>
      <w:i/>
      <w:iCs/>
      <w:color w:val="404040" w:themeColor="text1" w:themeTint="BF"/>
    </w:rPr>
  </w:style>
  <w:style w:type="paragraph" w:styleId="ListParagraph">
    <w:name w:val="List Paragraph"/>
    <w:basedOn w:val="Normal"/>
    <w:uiPriority w:val="34"/>
    <w:qFormat/>
    <w:rsid w:val="00805095"/>
    <w:pPr>
      <w:ind w:left="720"/>
      <w:contextualSpacing/>
    </w:pPr>
  </w:style>
  <w:style w:type="character" w:styleId="IntenseEmphasis">
    <w:name w:val="Intense Emphasis"/>
    <w:basedOn w:val="DefaultParagraphFont"/>
    <w:uiPriority w:val="21"/>
    <w:qFormat/>
    <w:rsid w:val="00805095"/>
    <w:rPr>
      <w:i/>
      <w:iCs/>
      <w:color w:val="0F4761" w:themeColor="accent1" w:themeShade="BF"/>
    </w:rPr>
  </w:style>
  <w:style w:type="paragraph" w:styleId="IntenseQuote">
    <w:name w:val="Intense Quote"/>
    <w:basedOn w:val="Normal"/>
    <w:next w:val="Normal"/>
    <w:link w:val="IntenseQuoteChar"/>
    <w:uiPriority w:val="30"/>
    <w:qFormat/>
    <w:rsid w:val="008050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5095"/>
    <w:rPr>
      <w:i/>
      <w:iCs/>
      <w:color w:val="0F4761" w:themeColor="accent1" w:themeShade="BF"/>
    </w:rPr>
  </w:style>
  <w:style w:type="character" w:styleId="IntenseReference">
    <w:name w:val="Intense Reference"/>
    <w:basedOn w:val="DefaultParagraphFont"/>
    <w:uiPriority w:val="32"/>
    <w:qFormat/>
    <w:rsid w:val="00805095"/>
    <w:rPr>
      <w:b/>
      <w:bCs/>
      <w:smallCaps/>
      <w:color w:val="0F4761" w:themeColor="accent1" w:themeShade="BF"/>
      <w:spacing w:val="5"/>
    </w:rPr>
  </w:style>
  <w:style w:type="paragraph" w:styleId="Header">
    <w:name w:val="header"/>
    <w:basedOn w:val="Normal"/>
    <w:link w:val="HeaderChar"/>
    <w:uiPriority w:val="99"/>
    <w:unhideWhenUsed/>
    <w:rsid w:val="008050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5095"/>
  </w:style>
  <w:style w:type="paragraph" w:styleId="Footer">
    <w:name w:val="footer"/>
    <w:basedOn w:val="Normal"/>
    <w:link w:val="FooterChar"/>
    <w:uiPriority w:val="99"/>
    <w:unhideWhenUsed/>
    <w:rsid w:val="008050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5095"/>
  </w:style>
  <w:style w:type="table" w:styleId="TableGrid">
    <w:name w:val="Table Grid"/>
    <w:basedOn w:val="TableNormal"/>
    <w:uiPriority w:val="39"/>
    <w:rsid w:val="008050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795331">
      <w:bodyDiv w:val="1"/>
      <w:marLeft w:val="0"/>
      <w:marRight w:val="0"/>
      <w:marTop w:val="0"/>
      <w:marBottom w:val="0"/>
      <w:divBdr>
        <w:top w:val="none" w:sz="0" w:space="0" w:color="auto"/>
        <w:left w:val="none" w:sz="0" w:space="0" w:color="auto"/>
        <w:bottom w:val="none" w:sz="0" w:space="0" w:color="auto"/>
        <w:right w:val="none" w:sz="0" w:space="0" w:color="auto"/>
      </w:divBdr>
    </w:div>
    <w:div w:id="692345078">
      <w:bodyDiv w:val="1"/>
      <w:marLeft w:val="0"/>
      <w:marRight w:val="0"/>
      <w:marTop w:val="0"/>
      <w:marBottom w:val="0"/>
      <w:divBdr>
        <w:top w:val="none" w:sz="0" w:space="0" w:color="auto"/>
        <w:left w:val="none" w:sz="0" w:space="0" w:color="auto"/>
        <w:bottom w:val="none" w:sz="0" w:space="0" w:color="auto"/>
        <w:right w:val="none" w:sz="0" w:space="0" w:color="auto"/>
      </w:divBdr>
    </w:div>
    <w:div w:id="1320232795">
      <w:bodyDiv w:val="1"/>
      <w:marLeft w:val="0"/>
      <w:marRight w:val="0"/>
      <w:marTop w:val="0"/>
      <w:marBottom w:val="0"/>
      <w:divBdr>
        <w:top w:val="none" w:sz="0" w:space="0" w:color="auto"/>
        <w:left w:val="none" w:sz="0" w:space="0" w:color="auto"/>
        <w:bottom w:val="none" w:sz="0" w:space="0" w:color="auto"/>
        <w:right w:val="none" w:sz="0" w:space="0" w:color="auto"/>
      </w:divBdr>
    </w:div>
    <w:div w:id="1477912737">
      <w:bodyDiv w:val="1"/>
      <w:marLeft w:val="0"/>
      <w:marRight w:val="0"/>
      <w:marTop w:val="0"/>
      <w:marBottom w:val="0"/>
      <w:divBdr>
        <w:top w:val="none" w:sz="0" w:space="0" w:color="auto"/>
        <w:left w:val="none" w:sz="0" w:space="0" w:color="auto"/>
        <w:bottom w:val="none" w:sz="0" w:space="0" w:color="auto"/>
        <w:right w:val="none" w:sz="0" w:space="0" w:color="auto"/>
      </w:divBdr>
    </w:div>
    <w:div w:id="1717309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0</TotalTime>
  <Pages>22</Pages>
  <Words>8180</Words>
  <Characters>46628</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5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Doherty</dc:creator>
  <cp:keywords/>
  <dc:description/>
  <cp:lastModifiedBy>Ann Doherty</cp:lastModifiedBy>
  <cp:revision>261</cp:revision>
  <dcterms:created xsi:type="dcterms:W3CDTF">2024-11-12T16:32:00Z</dcterms:created>
  <dcterms:modified xsi:type="dcterms:W3CDTF">2025-01-15T15:41:00Z</dcterms:modified>
</cp:coreProperties>
</file>